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1111A" w14:textId="77777777" w:rsidR="00BC5AD3" w:rsidRDefault="00BC5AD3" w:rsidP="00BC5AD3">
      <w:pPr>
        <w:pStyle w:val="Ttulo1"/>
      </w:pPr>
      <w:r w:rsidRPr="00635A2A">
        <w:t>Estudio cuasiexperimental sobre el efecto de la pandemia por COVID-19 en el protocolo código ictus de la Comunidad de Madrid</w:t>
      </w:r>
    </w:p>
    <w:p w14:paraId="31284433" w14:textId="77777777" w:rsidR="00777F1C" w:rsidRDefault="00777F1C"/>
    <w:p w14:paraId="70CD23E7" w14:textId="77777777" w:rsidR="00777F1C" w:rsidRPr="00A45735" w:rsidRDefault="00777F1C" w:rsidP="00777F1C">
      <w:proofErr w:type="spellStart"/>
      <w:r w:rsidRPr="00A45735">
        <w:t>Authors</w:t>
      </w:r>
      <w:proofErr w:type="spellEnd"/>
      <w:r w:rsidRPr="00A45735">
        <w:t>:</w:t>
      </w:r>
    </w:p>
    <w:p w14:paraId="08E74AC9" w14:textId="09E9E5FB" w:rsidR="00777F1C" w:rsidRDefault="00777F1C" w:rsidP="00777F1C">
      <w:pPr>
        <w:rPr>
          <w:vertAlign w:val="superscript"/>
        </w:rPr>
      </w:pPr>
      <w:r w:rsidRPr="51F14ABE">
        <w:t xml:space="preserve">Nicolás Riera-López </w:t>
      </w:r>
      <w:r w:rsidRPr="51F14ABE">
        <w:rPr>
          <w:vertAlign w:val="superscript"/>
        </w:rPr>
        <w:t>1</w:t>
      </w:r>
      <w:r w:rsidRPr="51F14ABE">
        <w:t xml:space="preserve">, Andrea Gaetano-Gil </w:t>
      </w:r>
      <w:r w:rsidRPr="51F14ABE">
        <w:rPr>
          <w:vertAlign w:val="superscript"/>
        </w:rPr>
        <w:t>2</w:t>
      </w:r>
      <w:r w:rsidRPr="51F14ABE">
        <w:t xml:space="preserve">, José Martínez-Gómez </w:t>
      </w:r>
      <w:r w:rsidRPr="51F14ABE">
        <w:rPr>
          <w:vertAlign w:val="superscript"/>
        </w:rPr>
        <w:t>3</w:t>
      </w:r>
      <w:r w:rsidRPr="51F14ABE">
        <w:t xml:space="preserve">, Nuria Rodríguez-Rodil </w:t>
      </w:r>
      <w:r w:rsidRPr="51F14ABE">
        <w:rPr>
          <w:vertAlign w:val="superscript"/>
        </w:rPr>
        <w:t>3</w:t>
      </w:r>
      <w:r w:rsidRPr="51F14ABE">
        <w:t xml:space="preserve">, Borja </w:t>
      </w:r>
      <w:r w:rsidR="00B87A30">
        <w:t xml:space="preserve">M </w:t>
      </w:r>
      <w:r w:rsidRPr="51F14ABE">
        <w:t xml:space="preserve">Fernández-Félix </w:t>
      </w:r>
      <w:r w:rsidR="00B87A30">
        <w:rPr>
          <w:vertAlign w:val="superscript"/>
        </w:rPr>
        <w:t>2,4</w:t>
      </w:r>
      <w:r w:rsidRPr="51F14ABE">
        <w:t xml:space="preserve">, Jorge Rodríguez-Pardo </w:t>
      </w:r>
      <w:r w:rsidRPr="51F14ABE">
        <w:rPr>
          <w:vertAlign w:val="superscript"/>
        </w:rPr>
        <w:t>5</w:t>
      </w:r>
      <w:r w:rsidRPr="51F14ABE">
        <w:t>, Carmen Cuadrado-Hernández</w:t>
      </w:r>
      <w:r w:rsidR="00B87A30">
        <w:rPr>
          <w:vertAlign w:val="superscript"/>
        </w:rPr>
        <w:t>6</w:t>
      </w:r>
      <w:r w:rsidRPr="51F14ABE">
        <w:t>, Emmanuel Pelayo Martínez-González</w:t>
      </w:r>
      <w:r w:rsidR="00B87A30">
        <w:rPr>
          <w:vertAlign w:val="superscript"/>
        </w:rPr>
        <w:t>6</w:t>
      </w:r>
      <w:r w:rsidRPr="51F14ABE">
        <w:t>, Alicia Villar</w:t>
      </w:r>
      <w:r>
        <w:t>-</w:t>
      </w:r>
      <w:r w:rsidRPr="51F14ABE">
        <w:t xml:space="preserve">Arias </w:t>
      </w:r>
      <w:r w:rsidRPr="51F14ABE">
        <w:rPr>
          <w:vertAlign w:val="superscript"/>
        </w:rPr>
        <w:t>6</w:t>
      </w:r>
      <w:r w:rsidRPr="51F14ABE">
        <w:t xml:space="preserve">, Fátima Gutiérrez-Sánchez </w:t>
      </w:r>
      <w:r w:rsidRPr="51F14ABE">
        <w:rPr>
          <w:vertAlign w:val="superscript"/>
        </w:rPr>
        <w:t>6</w:t>
      </w:r>
      <w:r w:rsidRPr="51F14ABE">
        <w:t xml:space="preserve">, Pablo Busca-Ostolaza </w:t>
      </w:r>
      <w:r w:rsidRPr="51F14ABE">
        <w:rPr>
          <w:vertAlign w:val="superscript"/>
        </w:rPr>
        <w:t>6</w:t>
      </w:r>
      <w:r w:rsidRPr="51F14ABE">
        <w:t xml:space="preserve">, Eduardo Montero-Ruiz </w:t>
      </w:r>
      <w:r w:rsidRPr="51F14ABE">
        <w:rPr>
          <w:vertAlign w:val="superscript"/>
        </w:rPr>
        <w:t>7</w:t>
      </w:r>
      <w:r w:rsidRPr="51F14ABE">
        <w:t xml:space="preserve">, Exuperio Díez-Tejedor </w:t>
      </w:r>
      <w:r w:rsidRPr="51F14ABE">
        <w:rPr>
          <w:vertAlign w:val="superscript"/>
        </w:rPr>
        <w:t>5</w:t>
      </w:r>
      <w:r>
        <w:t xml:space="preserve">, </w:t>
      </w:r>
      <w:r w:rsidRPr="51F14ABE">
        <w:t xml:space="preserve">Javier Zamora </w:t>
      </w:r>
      <w:r w:rsidRPr="51F14ABE">
        <w:rPr>
          <w:vertAlign w:val="superscript"/>
        </w:rPr>
        <w:t>2</w:t>
      </w:r>
      <w:r w:rsidR="00B87A30">
        <w:rPr>
          <w:vertAlign w:val="superscript"/>
        </w:rPr>
        <w:t>,4</w:t>
      </w:r>
      <w:r w:rsidR="001D2329">
        <w:rPr>
          <w:vertAlign w:val="superscript"/>
        </w:rPr>
        <w:t>,8</w:t>
      </w:r>
      <w:r>
        <w:rPr>
          <w:vertAlign w:val="superscript"/>
        </w:rPr>
        <w:t>&amp;</w:t>
      </w:r>
      <w:r>
        <w:t>, B</w:t>
      </w:r>
      <w:r w:rsidRPr="51F14ABE">
        <w:t xml:space="preserve">lanca Fuentes-Gimeno </w:t>
      </w:r>
      <w:r w:rsidRPr="51F14ABE">
        <w:rPr>
          <w:vertAlign w:val="superscript"/>
        </w:rPr>
        <w:t>5</w:t>
      </w:r>
      <w:r>
        <w:rPr>
          <w:vertAlign w:val="superscript"/>
        </w:rPr>
        <w:t>&amp;</w:t>
      </w:r>
      <w:r w:rsidRPr="51F14ABE">
        <w:rPr>
          <w:vertAlign w:val="superscript"/>
        </w:rPr>
        <w:t xml:space="preserve">, </w:t>
      </w:r>
      <w:r w:rsidR="00BC445E">
        <w:t>en nombre de la Red Ictus de la Comunidad de Madrid</w:t>
      </w:r>
      <w:r>
        <w:t xml:space="preserve"> </w:t>
      </w:r>
      <w:r w:rsidRPr="00E62226">
        <w:rPr>
          <w:vertAlign w:val="superscript"/>
        </w:rPr>
        <w:t>^</w:t>
      </w:r>
      <w:r w:rsidRPr="51F14ABE">
        <w:t>.</w:t>
      </w:r>
    </w:p>
    <w:p w14:paraId="2C2CA9DB" w14:textId="77777777" w:rsidR="00777F1C" w:rsidRDefault="00777F1C" w:rsidP="00777F1C"/>
    <w:p w14:paraId="487D102C" w14:textId="3E1DD0A5" w:rsidR="00777F1C" w:rsidRPr="00C50D91" w:rsidRDefault="00777F1C" w:rsidP="00777F1C">
      <w:pPr>
        <w:spacing w:line="240" w:lineRule="auto"/>
        <w:ind w:left="360"/>
      </w:pPr>
      <w:r w:rsidRPr="00013DB8">
        <w:rPr>
          <w:vertAlign w:val="superscript"/>
        </w:rPr>
        <w:t>1</w:t>
      </w:r>
      <w:r w:rsidR="00350317">
        <w:t>Comisión Ictus</w:t>
      </w:r>
      <w:r w:rsidRPr="004E47AD">
        <w:t xml:space="preserve">. </w:t>
      </w:r>
      <w:r w:rsidR="00C50D91" w:rsidRPr="004E47AD">
        <w:t xml:space="preserve">Servicio de Urgencia Médica de Madrid </w:t>
      </w:r>
      <w:r w:rsidRPr="004E47AD">
        <w:t xml:space="preserve">(SUMMA 112). </w:t>
      </w:r>
      <w:r w:rsidR="00350317" w:rsidRPr="00C50D91">
        <w:t>España</w:t>
      </w:r>
    </w:p>
    <w:p w14:paraId="00E24B1E" w14:textId="4BBE3E66" w:rsidR="00777F1C" w:rsidRPr="002601B0" w:rsidRDefault="00777F1C" w:rsidP="00777F1C">
      <w:pPr>
        <w:spacing w:line="240" w:lineRule="auto"/>
        <w:ind w:left="360"/>
      </w:pPr>
      <w:r w:rsidRPr="00350317">
        <w:rPr>
          <w:vertAlign w:val="superscript"/>
        </w:rPr>
        <w:t>2</w:t>
      </w:r>
      <w:r w:rsidR="00350317" w:rsidRPr="00350317">
        <w:t>Unidad de Bioestadística Clínica</w:t>
      </w:r>
      <w:r w:rsidRPr="00350317">
        <w:t xml:space="preserve">. </w:t>
      </w:r>
      <w:r w:rsidR="00350317" w:rsidRPr="00350317">
        <w:t xml:space="preserve">Hospital Universitario </w:t>
      </w:r>
      <w:r w:rsidRPr="00350317">
        <w:t xml:space="preserve">Ramón y Cajal. </w:t>
      </w:r>
      <w:r w:rsidRPr="004A50B4">
        <w:t xml:space="preserve">IRYCIS. </w:t>
      </w:r>
      <w:r w:rsidR="00350317">
        <w:t>España</w:t>
      </w:r>
    </w:p>
    <w:p w14:paraId="04687D4B" w14:textId="04171BC5" w:rsidR="00777F1C" w:rsidRPr="009466E9" w:rsidRDefault="00777F1C" w:rsidP="00777F1C">
      <w:pPr>
        <w:spacing w:line="240" w:lineRule="auto"/>
        <w:ind w:left="360"/>
      </w:pPr>
      <w:r w:rsidRPr="00C50D91">
        <w:rPr>
          <w:vertAlign w:val="superscript"/>
        </w:rPr>
        <w:t>3</w:t>
      </w:r>
      <w:r w:rsidR="009466E9" w:rsidRPr="00C50D91">
        <w:t>Departamento de informática</w:t>
      </w:r>
      <w:r w:rsidRPr="00C50D91">
        <w:t xml:space="preserve">. </w:t>
      </w:r>
      <w:r w:rsidR="00C50D91" w:rsidRPr="004E47AD">
        <w:t xml:space="preserve">Servicio de Urgencia Médica de Madrid </w:t>
      </w:r>
      <w:r w:rsidRPr="00C50D91">
        <w:t xml:space="preserve">(SUMMA 112). </w:t>
      </w:r>
      <w:r w:rsidR="009466E9" w:rsidRPr="009466E9">
        <w:t>España</w:t>
      </w:r>
    </w:p>
    <w:p w14:paraId="379B4CFC" w14:textId="570401C2" w:rsidR="00777F1C" w:rsidRPr="009466E9" w:rsidRDefault="00777F1C" w:rsidP="00777F1C">
      <w:pPr>
        <w:spacing w:line="240" w:lineRule="auto"/>
        <w:ind w:left="360"/>
      </w:pPr>
      <w:r w:rsidRPr="009466E9">
        <w:rPr>
          <w:vertAlign w:val="superscript"/>
        </w:rPr>
        <w:t>4</w:t>
      </w:r>
      <w:r w:rsidRPr="009466E9">
        <w:t xml:space="preserve">CIBER </w:t>
      </w:r>
      <w:r w:rsidR="009466E9" w:rsidRPr="009466E9">
        <w:t xml:space="preserve">de Epidemiología y Salud Pública </w:t>
      </w:r>
      <w:r w:rsidRPr="009466E9">
        <w:t xml:space="preserve">(CIBERESP). </w:t>
      </w:r>
      <w:r w:rsidR="009466E9" w:rsidRPr="009466E9">
        <w:t>España</w:t>
      </w:r>
    </w:p>
    <w:p w14:paraId="5BE5415C" w14:textId="6AE4C1A2" w:rsidR="00777F1C" w:rsidRPr="004A50B4" w:rsidRDefault="00777F1C" w:rsidP="00777F1C">
      <w:pPr>
        <w:spacing w:line="240" w:lineRule="auto"/>
        <w:ind w:left="360"/>
      </w:pPr>
      <w:r w:rsidRPr="009466E9">
        <w:rPr>
          <w:vertAlign w:val="superscript"/>
        </w:rPr>
        <w:t>5</w:t>
      </w:r>
      <w:r w:rsidR="009466E9" w:rsidRPr="009466E9">
        <w:t>Departamento de Neurología y Centro de Ictus</w:t>
      </w:r>
      <w:r w:rsidRPr="009466E9">
        <w:t xml:space="preserve">. </w:t>
      </w:r>
      <w:r w:rsidR="00C50D91">
        <w:t xml:space="preserve">Instituto de investigación </w:t>
      </w:r>
      <w:proofErr w:type="spellStart"/>
      <w:r w:rsidRPr="004E47AD">
        <w:t>IdiPAZ</w:t>
      </w:r>
      <w:proofErr w:type="spellEnd"/>
      <w:r w:rsidRPr="004E47AD">
        <w:t xml:space="preserve"> (</w:t>
      </w:r>
      <w:r w:rsidR="00C50D91">
        <w:t xml:space="preserve">Hospital </w:t>
      </w:r>
      <w:proofErr w:type="spellStart"/>
      <w:r w:rsidR="00C50D91">
        <w:t>Universiterio</w:t>
      </w:r>
      <w:proofErr w:type="spellEnd"/>
      <w:r w:rsidR="00C50D91">
        <w:t xml:space="preserve"> </w:t>
      </w:r>
      <w:r w:rsidRPr="004E47AD">
        <w:t xml:space="preserve">La Paz, Universidad Autónoma de Madrid). </w:t>
      </w:r>
      <w:r w:rsidR="00C50D91" w:rsidRPr="004A50B4">
        <w:t>España</w:t>
      </w:r>
    </w:p>
    <w:p w14:paraId="050950E6" w14:textId="66FB31BA" w:rsidR="00777F1C" w:rsidRPr="004A50B4" w:rsidRDefault="00777F1C" w:rsidP="00777F1C">
      <w:pPr>
        <w:spacing w:line="240" w:lineRule="auto"/>
        <w:ind w:left="360"/>
      </w:pPr>
      <w:r w:rsidRPr="00C50D91">
        <w:rPr>
          <w:vertAlign w:val="superscript"/>
        </w:rPr>
        <w:t>6</w:t>
      </w:r>
      <w:r w:rsidR="00C50D91">
        <w:t xml:space="preserve"> </w:t>
      </w:r>
      <w:proofErr w:type="gramStart"/>
      <w:r w:rsidR="00C50D91" w:rsidRPr="004E47AD">
        <w:t>Servicio</w:t>
      </w:r>
      <w:proofErr w:type="gramEnd"/>
      <w:r w:rsidR="00C50D91" w:rsidRPr="004E47AD">
        <w:t xml:space="preserve"> de Urgencia Médica de Madrid</w:t>
      </w:r>
      <w:r w:rsidRPr="00C50D91">
        <w:t xml:space="preserve"> (SUMMA 112). </w:t>
      </w:r>
      <w:r w:rsidR="00C50D91" w:rsidRPr="004A50B4">
        <w:t>España</w:t>
      </w:r>
    </w:p>
    <w:p w14:paraId="51713F4D" w14:textId="6D288853" w:rsidR="00777F1C" w:rsidRDefault="00777F1C" w:rsidP="00777F1C">
      <w:pPr>
        <w:spacing w:line="240" w:lineRule="auto"/>
        <w:ind w:left="360"/>
      </w:pPr>
      <w:r w:rsidRPr="00C50D91">
        <w:rPr>
          <w:vertAlign w:val="superscript"/>
        </w:rPr>
        <w:t>7</w:t>
      </w:r>
      <w:r w:rsidR="00C50D91" w:rsidRPr="00C50D91">
        <w:t>Departamento de Medicina Interna</w:t>
      </w:r>
      <w:r w:rsidRPr="00C50D91">
        <w:t xml:space="preserve">. </w:t>
      </w:r>
      <w:r w:rsidR="00C50D91" w:rsidRPr="00C50D91">
        <w:t xml:space="preserve">Hospital </w:t>
      </w:r>
      <w:r w:rsidRPr="00C50D91">
        <w:t xml:space="preserve">Ramón y Cajal. </w:t>
      </w:r>
      <w:r w:rsidR="00C50D91" w:rsidRPr="004A50B4">
        <w:t>España</w:t>
      </w:r>
    </w:p>
    <w:p w14:paraId="4702D68E" w14:textId="0BA23B7C" w:rsidR="001D2329" w:rsidRPr="004A50B4" w:rsidRDefault="001D2329" w:rsidP="00777F1C">
      <w:pPr>
        <w:spacing w:line="240" w:lineRule="auto"/>
        <w:ind w:left="360"/>
      </w:pPr>
      <w:r>
        <w:rPr>
          <w:vertAlign w:val="superscript"/>
        </w:rPr>
        <w:t>8</w:t>
      </w:r>
      <w:r w:rsidRPr="001D2329">
        <w:t>Centro Colaborador de la OMS para la Salud Mundial de la Mujer, Instituto de Investigación del Metabolismo y Sistemas. Universidad de Birmingham. REINO UNIDO.</w:t>
      </w:r>
    </w:p>
    <w:p w14:paraId="00964C36" w14:textId="669A2081" w:rsidR="00777F1C" w:rsidRPr="004F71CE" w:rsidRDefault="00777F1C" w:rsidP="00777F1C">
      <w:pPr>
        <w:spacing w:line="240" w:lineRule="auto"/>
        <w:ind w:left="360"/>
      </w:pPr>
      <w:r w:rsidRPr="004F71CE">
        <w:rPr>
          <w:vertAlign w:val="superscript"/>
        </w:rPr>
        <w:t>&amp;</w:t>
      </w:r>
      <w:r w:rsidRPr="004F71CE">
        <w:t xml:space="preserve"> Blanca Fuentes </w:t>
      </w:r>
      <w:r w:rsidR="004F71CE" w:rsidRPr="004F71CE">
        <w:t>y</w:t>
      </w:r>
      <w:r w:rsidRPr="004F71CE">
        <w:t xml:space="preserve"> Javier Zamora </w:t>
      </w:r>
      <w:r w:rsidR="004F71CE" w:rsidRPr="004F71CE">
        <w:t xml:space="preserve">de forma conjunta supervisaron </w:t>
      </w:r>
      <w:r w:rsidR="004F71CE">
        <w:t>este trabajo y comparten la posición de último autor</w:t>
      </w:r>
      <w:r w:rsidRPr="004F71CE">
        <w:t xml:space="preserve"> </w:t>
      </w:r>
    </w:p>
    <w:p w14:paraId="20F661ED" w14:textId="6D35B0BC" w:rsidR="00777F1C" w:rsidRPr="004F71CE" w:rsidRDefault="00777F1C" w:rsidP="00777F1C">
      <w:pPr>
        <w:spacing w:line="240" w:lineRule="auto"/>
        <w:ind w:firstLine="360"/>
      </w:pPr>
      <w:r w:rsidRPr="004F71CE">
        <w:rPr>
          <w:vertAlign w:val="superscript"/>
        </w:rPr>
        <w:t>^</w:t>
      </w:r>
      <w:r w:rsidRPr="004F71CE">
        <w:t xml:space="preserve"> </w:t>
      </w:r>
      <w:r w:rsidR="004F71CE" w:rsidRPr="004F71CE">
        <w:t>Miembros de la Red Ictus de la Comunidad de</w:t>
      </w:r>
      <w:r w:rsidR="004F71CE">
        <w:t xml:space="preserve"> Madrid (</w:t>
      </w:r>
      <w:r w:rsidR="00BC445E">
        <w:t>incluidos</w:t>
      </w:r>
      <w:r w:rsidR="004A50B4">
        <w:t xml:space="preserve"> en </w:t>
      </w:r>
      <w:proofErr w:type="spellStart"/>
      <w:r w:rsidRPr="004F71CE">
        <w:t>Supporting</w:t>
      </w:r>
      <w:proofErr w:type="spellEnd"/>
      <w:r w:rsidRPr="004F71CE">
        <w:t xml:space="preserve"> </w:t>
      </w:r>
      <w:proofErr w:type="spellStart"/>
      <w:r w:rsidRPr="004F71CE">
        <w:t>Information</w:t>
      </w:r>
      <w:proofErr w:type="spellEnd"/>
      <w:r w:rsidRPr="004F71CE">
        <w:t xml:space="preserve"> </w:t>
      </w:r>
      <w:r w:rsidR="00B87A30">
        <w:t>1</w:t>
      </w:r>
      <w:r w:rsidR="004F71CE">
        <w:t>)</w:t>
      </w:r>
      <w:r w:rsidRPr="004F71CE">
        <w:t xml:space="preserve">. </w:t>
      </w:r>
    </w:p>
    <w:p w14:paraId="27177E51" w14:textId="77777777" w:rsidR="00777F1C" w:rsidRPr="004F71CE" w:rsidRDefault="00777F1C" w:rsidP="00777F1C">
      <w:pPr>
        <w:spacing w:line="240" w:lineRule="auto"/>
      </w:pPr>
    </w:p>
    <w:p w14:paraId="4B55B7C3" w14:textId="3F11A71D" w:rsidR="00777F1C" w:rsidRPr="002601B0" w:rsidRDefault="00777F1C" w:rsidP="00777F1C">
      <w:pPr>
        <w:spacing w:line="240" w:lineRule="auto"/>
      </w:pPr>
      <w:r w:rsidRPr="002601B0">
        <w:t>*</w:t>
      </w:r>
      <w:r w:rsidR="004A50B4">
        <w:t>Autor de correspondencia</w:t>
      </w:r>
      <w:r w:rsidRPr="002601B0">
        <w:t>:</w:t>
      </w:r>
    </w:p>
    <w:p w14:paraId="1F0DEC20" w14:textId="77777777" w:rsidR="001D2329" w:rsidRDefault="00777F1C" w:rsidP="00777F1C">
      <w:r w:rsidRPr="51F14ABE">
        <w:t xml:space="preserve">Nicolás Riera-López: </w:t>
      </w:r>
      <w:hyperlink r:id="rId8">
        <w:r w:rsidRPr="51F14ABE">
          <w:rPr>
            <w:rStyle w:val="Hipervnculo"/>
          </w:rPr>
          <w:t>nicolas.riera@salud.madrid.org</w:t>
        </w:r>
      </w:hyperlink>
      <w:r w:rsidRPr="51F14ABE">
        <w:t xml:space="preserve"> </w:t>
      </w:r>
    </w:p>
    <w:p w14:paraId="32779D3A" w14:textId="6A2EC379" w:rsidR="00777F1C" w:rsidRDefault="00777F1C" w:rsidP="00777F1C">
      <w:r w:rsidRPr="51F14ABE">
        <w:t>ORCID: 0000-0002-0862-434X</w:t>
      </w:r>
    </w:p>
    <w:p w14:paraId="4FB5D794" w14:textId="182727A3" w:rsidR="00BC5AD3" w:rsidRDefault="00BC5AD3">
      <w:r>
        <w:br w:type="page"/>
      </w:r>
    </w:p>
    <w:p w14:paraId="1CAADDD4" w14:textId="77777777" w:rsidR="00BC5AD3" w:rsidRDefault="00BC5AD3" w:rsidP="00BC5AD3">
      <w:pPr>
        <w:pStyle w:val="Ttulo2"/>
      </w:pPr>
      <w:r>
        <w:lastRenderedPageBreak/>
        <w:t>ABSTRACT</w:t>
      </w:r>
    </w:p>
    <w:p w14:paraId="620CC2D7" w14:textId="77777777" w:rsidR="00BC5AD3" w:rsidRDefault="00BC5AD3" w:rsidP="00BC5AD3"/>
    <w:p w14:paraId="75779042" w14:textId="6D976242" w:rsidR="001D2329" w:rsidRDefault="001D2329" w:rsidP="001D2329">
      <w:pPr>
        <w:spacing w:line="480" w:lineRule="auto"/>
      </w:pPr>
      <w:r w:rsidRPr="001D2329">
        <w:rPr>
          <w:b/>
          <w:bCs/>
        </w:rPr>
        <w:t>Antecedentes</w:t>
      </w:r>
      <w:r>
        <w:t xml:space="preserve">: Son muy pocos los estudios que han investigado el efecto de la pandemia </w:t>
      </w:r>
      <w:r>
        <w:t>por</w:t>
      </w:r>
      <w:r>
        <w:t xml:space="preserve"> COVID-19 en el protocolo de código </w:t>
      </w:r>
      <w:r>
        <w:t>ictus</w:t>
      </w:r>
      <w:r>
        <w:t xml:space="preserve"> prehospitalario. Durante la primera oleada, España fue uno de los países más afectados por la pandemia de la enfermedad por coronavirus SARS-CoV-2. Esta catástrofe sanitaria eclipsó otras patologías, como el ictus agudo, primera causa de muerte entre las mujeres y primera causa de discapacidad entre los adultos. Cualquier interferencia en el protocolo del código del ictus puede retrasar la administración del tratamiento de reperfusión para los ictus isquémicos agudos, lo que conlleva un peor pronóstico del paciente. Nuestro objetivo es comparar el funcionamiento del código de ictus durante la primera ola de la pandemia </w:t>
      </w:r>
      <w:r>
        <w:t xml:space="preserve">en comparación </w:t>
      </w:r>
      <w:r>
        <w:t xml:space="preserve">con el mismo periodo del año anterior. </w:t>
      </w:r>
    </w:p>
    <w:p w14:paraId="06E61C21" w14:textId="73662786" w:rsidR="001D2329" w:rsidRDefault="001D2329" w:rsidP="001D2329">
      <w:pPr>
        <w:spacing w:line="480" w:lineRule="auto"/>
      </w:pPr>
      <w:r w:rsidRPr="001D2329">
        <w:rPr>
          <w:b/>
          <w:bCs/>
        </w:rPr>
        <w:t>Métodos</w:t>
      </w:r>
      <w:r>
        <w:t xml:space="preserve">: </w:t>
      </w:r>
      <w:r w:rsidR="003D292E">
        <w:t>E</w:t>
      </w:r>
      <w:r>
        <w:t>studio observacional multicéntrico de series temporales interrumpidas de la cohorte de códigos de ictus del SUMMA 112 y de los diez hospitales con unidad de ictus de la Comunidad de Madrid. Se establecieron dos grupos en función de la fecha en la que fueron atendidos: el primero durante las fechas de mayor incidencia diaria acumulada de la primera oleada del COVID-19 (del 27 de febrero al 15 de junio de 2020), y el segundo, el mismo periodo del año anterior (del 27 de febrero al 15 de junio de 2019). Para evaluar el rendimiento del código de ictus, se comparó cada uno de los periodos de tiempo del servicio de urgencias prehospitalario, la precisión diagnóstica (proporción de códigos de ictus con un diagnóstico final de ictus agudo sobre el total), la proporción de pacientes tratados con terapias de reperfusión y la mortalidad intrahospitalaria.</w:t>
      </w:r>
    </w:p>
    <w:p w14:paraId="44D1E40C" w14:textId="31073ED6" w:rsidR="001D2329" w:rsidRDefault="001D2329" w:rsidP="001D2329">
      <w:pPr>
        <w:spacing w:line="480" w:lineRule="auto"/>
      </w:pPr>
      <w:r w:rsidRPr="001D2329">
        <w:rPr>
          <w:b/>
          <w:bCs/>
        </w:rPr>
        <w:t>Resultados</w:t>
      </w:r>
      <w:r>
        <w:t xml:space="preserve">: El SUMMA 112 activó el código de ictus en 966 pacientes (514 en el grupo prepandémico y 452 pandémico). El tiempo de gestión de la llamada aumentó un 9% (IC 95%: -0,11; 0,91; valor p = 0,02), y el tiempo en el lugar aumentó un 12% (IC 95%: 2,49; 5,93; valor p = &lt;0,01). La precisión diagnóstica y la proporción de pacientes tratados con terapias de </w:t>
      </w:r>
      <w:r>
        <w:lastRenderedPageBreak/>
        <w:t>reperfusión permanecieron estables. La mortalidad intrahospitalaria disminuyó en un 4% (p=0,05).</w:t>
      </w:r>
    </w:p>
    <w:p w14:paraId="432673D4" w14:textId="77777777" w:rsidR="001D2329" w:rsidRDefault="001D2329" w:rsidP="001D2329">
      <w:pPr>
        <w:spacing w:line="480" w:lineRule="auto"/>
      </w:pPr>
      <w:r w:rsidRPr="001D2329">
        <w:rPr>
          <w:b/>
          <w:bCs/>
        </w:rPr>
        <w:t>Conclusiones</w:t>
      </w:r>
      <w:r>
        <w:t>: Durante la primera oleada se observó una prolongación del tiempo "en la escena" de la gestión de las llamadas del 112, y del ingreso hospitalario. La precisión diagnóstica prehospitalaria y la proporción de pacientes tratados a nivel hospitalario con trombólisis intravenosa o trombectomía mecánica no se alteraron con respecto al año anterior, lo que demuestra la capacidad de recuperación de la red de ictus y del servicio de emergencias médicas.</w:t>
      </w:r>
    </w:p>
    <w:p w14:paraId="35367331" w14:textId="77777777" w:rsidR="001D2329" w:rsidRDefault="001D2329" w:rsidP="001D2329"/>
    <w:p w14:paraId="2120AE9B" w14:textId="7E0254A8" w:rsidR="00BC5AD3" w:rsidRDefault="00BC5AD3" w:rsidP="001D2329">
      <w:r>
        <w:br w:type="page"/>
      </w:r>
    </w:p>
    <w:p w14:paraId="20F492F7" w14:textId="77777777" w:rsidR="00BC5AD3" w:rsidRDefault="00BC5AD3" w:rsidP="00BC5AD3">
      <w:pPr>
        <w:pStyle w:val="Ttulo2"/>
        <w:spacing w:line="480" w:lineRule="auto"/>
      </w:pPr>
      <w:r>
        <w:lastRenderedPageBreak/>
        <w:t>INTRODUCCIÓN</w:t>
      </w:r>
    </w:p>
    <w:p w14:paraId="61B6CA59" w14:textId="77777777" w:rsidR="00BC5AD3" w:rsidRDefault="00BC5AD3" w:rsidP="00BC5AD3">
      <w:pPr>
        <w:spacing w:line="480" w:lineRule="auto"/>
      </w:pPr>
    </w:p>
    <w:p w14:paraId="3C7D9026" w14:textId="77777777" w:rsidR="00BC5AD3" w:rsidRDefault="00BC5AD3" w:rsidP="00BC5AD3">
      <w:pPr>
        <w:spacing w:line="480" w:lineRule="auto"/>
      </w:pPr>
      <w:r>
        <w:t xml:space="preserve">España fue durante la primera ola, uno de los epicentros a nivel mundial de la pandemia por la enfermedad debida al coronavirus SARS-CoV-2 (COVID-19). Hasta el 15 de junio de 2020 en la Comunidad de Madrid se notificaron 70.554 casos y 9.157 fallecidos </w:t>
      </w:r>
      <w:r>
        <w:fldChar w:fldCharType="begin"/>
      </w:r>
      <w:r>
        <w:instrText xml:space="preserve"> ADDIN ZOTERO_ITEM CSL_CITATION {"citationID":"1hpYUB0K","properties":{"formattedCitation":"(1)","plainCitation":"(1)","noteIndex":0},"citationItems":[{"id":95,"uris":["http://zotero.org/users/5321172/items/BRWY994Z"],"uri":["http://zotero.org/users/5321172/items/BRWY994Z"],"itemData":{"id":95,"type":"webpage","title":"COVID-19. Documentación y datos","URL":"https://cnecovid.isciii.es/covid19/#documentaci%C3%B3n-y-datos","author":[{"literal":"Centro Nacional de Epidemiología. Instituto de Salud Carlos III. Ministerio de Sanidad. Gobierno de España"}],"accessed":{"date-parts":[["2022",2,9]]}}}],"schema":"https://github.com/citation-style-language/schema/raw/master/csl-citation.json"} </w:instrText>
      </w:r>
      <w:r>
        <w:fldChar w:fldCharType="separate"/>
      </w:r>
      <w:r w:rsidRPr="00571E1B">
        <w:rPr>
          <w:rFonts w:ascii="Calibri" w:hAnsi="Calibri" w:cs="Calibri"/>
        </w:rPr>
        <w:t>(1)</w:t>
      </w:r>
      <w:r>
        <w:fldChar w:fldCharType="end"/>
      </w:r>
      <w:r>
        <w:t xml:space="preserve">, aunque probablemente ambas cifras infraestimen lo ocurrido, debido a la baja cantidad de pruebas de detección del SARS-CoV-2 que se realizaron en ese momento inicial de la pandemia </w:t>
      </w:r>
      <w:r>
        <w:fldChar w:fldCharType="begin"/>
      </w:r>
      <w:r>
        <w:instrText xml:space="preserve"> ADDIN ZOTERO_ITEM CSL_CITATION {"citationID":"BkhCT1Fh","properties":{"formattedCitation":"(2,3)","plainCitation":"(2,3)","noteIndex":0},"citationItems":[{"id":97,"uris":["http://zotero.org/users/5321172/items/8RD5JVFP"],"uri":["http://zotero.org/users/5321172/items/8RD5JVFP"],"itemData":{"id":97,"type":"article-journal","abstract":"BACKGROUND: Spain is one of the European countries most affected by the COVID-19 pandemic. Serological surveys are a valuable tool to assess the extent of the epidemic, given the existence of asymptomatic cases and little access to diagnostic tests. This nationwide population-based study aims to estimate the seroprevalence of SARS-CoV-2 infection in Spain at national and regional level.\nMETHODS: 35 883 households were selected from municipal rolls using two-stage random sampling stratified by province and municipality size, with all residents invited to participate. From April 27 to May 11, 2020, 61 075 participants (75·1% of all contacted individuals within selected households) answered a questionnaire on history of symptoms compatible with COVID-19 and risk factors, received a point-of-care antibody test, and, if agreed, donated a blood sample for additional testing with a chemiluminescent microparticle immunoassay. Prevalences of IgG antibodies were adjusted using sampling weights and post-stratification to allow for differences in non-response rates based on age group, sex, and census-tract income. Using results for both tests, we calculated a seroprevalence range maximising either specificity (positive for both tests) or sensitivity (positive for either test).\nFINDINGS: Seroprevalence was 5·0% (95% CI 4·7-5·4) by the point-of-care test and 4·6% (4·3-5·0) by immunoassay, with a specificity-sensitivity range of 3·7% (3·3-4·0; both tests positive) to 6·2% (5·8-6·6; either test positive), with no differences by sex and lower seroprevalence in children younger than 10 years (&lt;3·1% by the point-of-care test). There was substantial geographical variability, with higher prevalence around Madrid (&gt;10%) and lower in coastal areas (&lt;3%). Seroprevalence among 195 participants with positive PCR more than 14 days before the study visit ranged from 87·6% (81·1-92·1; both tests positive) to 91·8% (86·3-95·3; either test positive). In 7273 individuals with anosmia or at least three symptoms, seroprevalence ranged from 15·3% (13·8-16·8) to 19·3% (17·7-21·0). Around a third of seropositive participants were asymptomatic, ranging from 21·9% (19·1-24·9) to 35·8% (33·1-38·5). Only 19·5% (16·3-23·2) of symptomatic participants who were seropositive by both the point-of-care test and immunoassay reported a previous PCR test.\nINTERPRETATION: The majority of the Spanish population is seronegative to SARS-CoV-2 infection, even in hotspot areas. Most PCR-confirmed cases have detectable antibodies, but a substantial proportion of people with symptoms compatible with COVID-19 did not have a PCR test and at least a third of infections determined by serology were asymptomatic. These results emphasise the need for maintaining public health measures to avoid a new epidemic wave.\nFUNDING: Spanish Ministry of Health, Institute of Health Carlos III, and Spanish National Health System.","container-title":"Lancet (London, England)","DOI":"10.1016/S0140-6736(20)31483-5","ISSN":"1474-547X","issue":"10250","journalAbbreviation":"Lancet","language":"eng","note":"PMID: 32645347\nPMCID: PMC7336131","page":"535-544","source":"PubMed","title":"Prevalence of SARS-CoV-2 in Spain (ENE-COVID): a nationwide, population-based seroepidemiological study","title-short":"Prevalence of SARS-CoV-2 in Spain (ENE-COVID)","volume":"396","author":[{"family":"Pollán","given":"Marina"},{"family":"Pérez-Gómez","given":"Beatriz"},{"family":"Pastor-Barriuso","given":"Roberto"},{"family":"Oteo","given":"Jesús"},{"family":"Hernán","given":"Miguel A."},{"family":"Pérez-Olmeda","given":"Mayte"},{"family":"Sanmartín","given":"Jose L."},{"family":"Fernández-García","given":"Aurora"},{"family":"Cruz","given":"Israel"},{"family":"Fernández de Larrea","given":"Nerea"},{"family":"Molina","given":"Marta"},{"family":"Rodríguez-Cabrera","given":"Francisco"},{"family":"Martín","given":"Mariano"},{"family":"Merino-Amador","given":"Paloma"},{"family":"León Paniagua","given":"Jose"},{"family":"Muñoz-Montalvo","given":"Juan F."},{"family":"Blanco","given":"Faustino"},{"family":"Yotti","given":"Raquel"},{"literal":"ENE-COVID Study Group"}],"issued":{"date-parts":[["2020",8,22]]}}},{"id":224,"uris":["http://zotero.org/users/5321172/items/ABJAB5D5"],"uri":["http://zotero.org/users/5321172/items/ABJAB5D5"],"itemData":{"id":224,"type":"article-journal","abstract":"Measuring mortality has been a challenge during the COVID-19 pandemic. Here, we compared the results from the Spanish daily mortality surveillance system (MoMo) of excess mortality estimates, using a time series analysis, with those obtained for the confirmed COVID-19 deaths reported to the National Epidemiological Surveillance Network (RENAVE). The excess mortality estimated at the beginning of March 2020 was much greater than what has been observed in previous years, and clustered in a very short time. The cumulated excess mortality increased with age. In the first epidemic wave, the excess mortality estimated by MoMo was 1.5 times higher than the confirmed COVID-19 deaths reported to RENAVE, but both estimates were similar in the following pandemic waves. Estimated excess mortality and confirmed COVID-19 mortality rates were geographically distributed in a very heterogeneous way. The greatest increase in mortality that has taken place in Spain in recent years was detected early by MoMo, coinciding with the spread of the COVID-19 pandemic. MoMo is able to identify risk situations for public health in a timely manner, relying on mortality in general as an indirect indicator of various important public health problems.","container-title":"Viruses","DOI":"10.3390/v13122423","ISSN":"1999-4915","issue":"12","journalAbbreviation":"Viruses","language":"eng","note":"PMID: 34960692\nPMCID: PMC8703729","page":"2423","source":"PubMed","title":"The Impact of COVID-19 on Mortality in Spain: Monitoring Excess Mortality (MoMo) and the Surveillance of Confirmed COVID-19 Deaths","title-short":"The Impact of COVID-19 on Mortality in Spain","volume":"13","author":[{"family":"León-Gómez","given":"Inmaculada"},{"family":"Mazagatos","given":"Clara"},{"family":"Delgado-Sanz","given":"Concepción"},{"family":"Frías","given":"Luz"},{"family":"Vega-Piris","given":"Lorena"},{"family":"Rojas-Benedicto","given":"Ayelén"},{"family":"Larrauri","given":"Amparo"}],"issued":{"date-parts":[["2021",12,3]]}}}],"schema":"https://github.com/citation-style-language/schema/raw/master/csl-citation.json"} </w:instrText>
      </w:r>
      <w:r>
        <w:fldChar w:fldCharType="separate"/>
      </w:r>
      <w:r w:rsidRPr="00AA0474">
        <w:rPr>
          <w:rFonts w:ascii="Calibri" w:hAnsi="Calibri" w:cs="Calibri"/>
        </w:rPr>
        <w:t>(2,3)</w:t>
      </w:r>
      <w:r>
        <w:fldChar w:fldCharType="end"/>
      </w:r>
      <w:r>
        <w:t xml:space="preserve">. Esta catástrofe sanitaria ha eclipsado al resto de las patologías, produciendo una interferencia considerable en los sistemas sanitarios. </w:t>
      </w:r>
    </w:p>
    <w:p w14:paraId="380FD726" w14:textId="77777777" w:rsidR="00BC5AD3" w:rsidRDefault="00BC5AD3" w:rsidP="00BC5AD3">
      <w:pPr>
        <w:spacing w:line="480" w:lineRule="auto"/>
      </w:pPr>
      <w:r>
        <w:t xml:space="preserve">El ictus agudo (IA) es la segunda causa de mortalidad global y la primera de discapacidad en el adulto </w:t>
      </w:r>
      <w:r>
        <w:fldChar w:fldCharType="begin"/>
      </w:r>
      <w:r>
        <w:instrText xml:space="preserve"> ADDIN ZOTERO_ITEM CSL_CITATION {"citationID":"nXKDiFVN","properties":{"formattedCitation":"(4)","plainCitation":"(4)","noteIndex":0},"citationItems":[{"id":100,"uris":["http://zotero.org/users/5321172/items/SBM2KNZW"],"uri":["http://zotero.org/users/5321172/items/SBM2KNZW"],"itemData":{"id":100,"type":"article-journal","abstract":"BACKGROUND AND OBJECTIVES: To the best of our knowledge, no comprehensive update of the descriptive epidemiology and trends of ischemic stroke has been released since Global Burden of Disease (GBD) 2017. Thus, our objective was to examine ischemic stroke burden at the global, regional, and national levels in terms of sex, age, and social development index (SDI).\nMETHODS: Data were extracted from the GBD 2019 datasets. Estimated annual percentage changes (EAPCs) were calculated to assess the incidence rate, mortality, and disability-adjusted life-years (DALY) trends of ischemic stroke. Measures were stratified by sex, region, country, age, and SDI.\nRESULTS: The global age-standardized incidence rate (ASIR) of ischemic stroke decreased from 1990 to 2019, with an EAPC of -0.43 (95% confidence interval [CI] -0.54 to -0.32). High-middle and middle SDI regions had much higher ASIR, age-standardized death rate (ASDR), and age-standardized DALY rates due to ischemic stroke than other SDI regions. Regionally, East Asia had the highest ASIR of ischemic stroke in 2019 and the largest increase in the ASIR from 1990 to 2019. Nationally, Egypt (EAPC 1.40, 95% CI 1.27-1.52) and China (EAPC 1.10, 95% CI 1.00-1.20) had the most pronounced increases in the ASIR of ischemic stroke. Globally, there was an increase in ischemic stroke incidence with increasing age, especially in women 50 to 69 years of age or older. The global ASDR decreased from 1990 to 2019, with an EAPC of -1.63 (95% CI -1.72 to -1.53). The ASDR and age-standardized DALY rates increased most in southern sub-Saharan Africa, eastern sub-Saharan Africa, and southeast Asia.\nDISCUSSION: The ASIR, ASDR, and age-standardized DALY rates remained high in high-middle and middle SDI regions. East Asia, southern sub-Saharan Africa, eastern sub-Saharan Africa, and Southeast Asia had the greatest burden of ischemic stroke.","container-title":"Neurology","DOI":"10.1212/WNL.0000000000013115","ISSN":"1526-632X","issue":"3","journalAbbreviation":"Neurology","language":"eng","note":"PMID: 34911748","page":"e279-e290","source":"PubMed","title":"Global, Regional, and National Burden of Ischemic Stroke, 1990-2019","volume":"98","author":[{"family":"Ding","given":"Quanquan"},{"family":"Liu","given":"Shiwei"},{"family":"Yao","given":"Yindan"},{"family":"Liu","given":"Huina"},{"family":"Cai","given":"Ting"},{"family":"Han","given":"Liyuan"}],"issued":{"date-parts":[["2022",1,18]]}}}],"schema":"https://github.com/citation-style-language/schema/raw/master/csl-citation.json"} </w:instrText>
      </w:r>
      <w:r>
        <w:fldChar w:fldCharType="separate"/>
      </w:r>
      <w:r w:rsidRPr="36CC3253">
        <w:rPr>
          <w:rFonts w:ascii="Calibri" w:hAnsi="Calibri" w:cs="Calibri"/>
        </w:rPr>
        <w:t>(4)</w:t>
      </w:r>
      <w:r>
        <w:fldChar w:fldCharType="end"/>
      </w:r>
      <w:r>
        <w:t xml:space="preserve">. Constituye la patología tiempo-dependiente que más se atiende en el Servicio de Urgencias Médicas de Madrid (SUMMA 112) </w:t>
      </w:r>
      <w:r>
        <w:fldChar w:fldCharType="begin"/>
      </w:r>
      <w:r>
        <w:instrText xml:space="preserve"> ADDIN ZOTERO_ITEM CSL_CITATION {"citationID":"NvCbHvAn","properties":{"formattedCitation":"(5)","plainCitation":"(5)","noteIndex":0},"citationItems":[{"id":139,"uris":["http://zotero.org/users/5321172/items/UJWKC99B"],"uri":["http://zotero.org/users/5321172/items/UJWKC99B"],"itemData":{"id":139,"type":"webpage","abstract":"El SUMMA 112 anualmente publica su Memoria de Actividad para ofrecer a la Administración y a la ciudadanía las acciones acometidas y sus resultados. En esta sección, podrá encontrar las últimas Memorias de Actividad publicadas. En cada documento se recogen las actividades llevadas a cabo en el año, junto con toda la compilación de datos, cambios en el servicio, inversiones y gestión presupuestaria.","container-title":"SUMMA 112","language":"es","title":"Memorias SUMMA 112","URL":"https://www.comunidad.madrid/hospital/summa112/nosotros/memorias-summa-112","accessed":{"date-parts":[["2022",2,10]]},"issued":{"date-parts":[["2019",5,30]]}}}],"schema":"https://github.com/citation-style-language/schema/raw/master/csl-citation.json"} </w:instrText>
      </w:r>
      <w:r>
        <w:fldChar w:fldCharType="separate"/>
      </w:r>
      <w:r w:rsidRPr="36CC3253">
        <w:rPr>
          <w:rFonts w:ascii="Calibri" w:hAnsi="Calibri" w:cs="Calibri"/>
        </w:rPr>
        <w:t>(5)</w:t>
      </w:r>
      <w:r>
        <w:fldChar w:fldCharType="end"/>
      </w:r>
      <w:r>
        <w:t xml:space="preserve">. Los tratamientos desarrollados durante las dos últimas décadas han permitido mejorar la mortalidad y el grado de dependencia que sufren los pacientes con ictus isquémico agudo, pero los resultados dependen del tiempo que transcurre desde el inicio de los síntomas a la administración del tratamiento de reperfusión. Se ha estimado que cada minuto que se ahorra supone cerca de una semana de vida adicional sin secuelas </w:t>
      </w:r>
      <w:r>
        <w:fldChar w:fldCharType="begin"/>
      </w:r>
      <w:r>
        <w:instrText xml:space="preserve"> ADDIN ZOTERO_ITEM CSL_CITATION {"citationID":"q2XzRW8o","properties":{"formattedCitation":"(6)","plainCitation":"(6)","noteIndex":0},"citationItems":[{"id":102,"uris":["http://zotero.org/users/5321172/items/EZK7Q6XM"],"uri":["http://zotero.org/users/5321172/items/EZK7Q6XM"],"itemData":{"id":102,"type":"article-journal","abstract":"OBJECTIVE: To quantify the patient lifetime benefits gained from reduced delays in endovascular therapy for acute ischemic stroke.\nMETHODS: We used observational prospective data of consecutive stroke patients treated with IV thrombolysis in Helsinki (1998-2014; n = 2,474) to describe distributions of age, sex, stroke severity, onset-to-treatment times, and 3-month modified Rankin Scale (mRS) in routine clinical practice. We used treatment effects by time of endovascular therapy in large vessel occlusion over and above thrombolysis as reported by the Multicenter Randomized Clinical Trial of Endovascular Treatment for Acute Ischemic Stroke in the Netherlands (MR CLEAN) study to model the shift in 3-month mRS distributions with reducing treatment delays. From the 3-month outcomes we derived patient-expected lifetimes and cumulative long-term disability with incremental treatment delay reductions.\nRESULTS: Each minute saved in onset-to-treatment time granted on average 4.2 days of extra healthy life, with a 95% prediction interval 2.3-5.4. Women gained slightly more than men due to their longer life expectancies. Patients younger than 55 years with severe strokes of NIH Stroke Scale score above 10 gained more than a week per each minute saved. In the whole cohort, every 20 minutes decrease in treatment delays led to a gain of average equivalent of 3 months of disability-free life.\nCONCLUSIONS: Small reductions in endovascular delays lead to marked health benefits over patients' lifetimes. Services need to be optimized to reduce delays to endovascular therapy.","container-title":"Neurology","DOI":"10.1212/WNL.0000000000003981","ISSN":"1526-632X","issue":"22","journalAbbreviation":"Neurology","language":"eng","note":"PMID: 28455382","page":"2123-2127","source":"PubMed","title":"Endovascular therapy for ischemic stroke: Save a minute-save a week","title-short":"Endovascular therapy for ischemic stroke","volume":"88","author":[{"family":"Meretoja","given":"Atte"},{"family":"Keshtkaran","given":"Mahsa"},{"family":"Tatlisumak","given":"Turgut"},{"family":"Donnan","given":"Geoffrey A."},{"family":"Churilov","given":"Leonid"}],"issued":{"date-parts":[["2017",5,30]]}}}],"schema":"https://github.com/citation-style-language/schema/raw/master/csl-citation.json"} </w:instrText>
      </w:r>
      <w:r>
        <w:fldChar w:fldCharType="separate"/>
      </w:r>
      <w:r w:rsidRPr="36CC3253">
        <w:rPr>
          <w:rFonts w:ascii="Calibri" w:hAnsi="Calibri" w:cs="Calibri"/>
        </w:rPr>
        <w:t>(6)</w:t>
      </w:r>
      <w:r>
        <w:fldChar w:fldCharType="end"/>
      </w:r>
      <w:r>
        <w:t xml:space="preserve">.  </w:t>
      </w:r>
    </w:p>
    <w:p w14:paraId="52BDA25F" w14:textId="77777777" w:rsidR="00BC5AD3" w:rsidRDefault="00BC5AD3" w:rsidP="00BC5AD3">
      <w:pPr>
        <w:spacing w:line="480" w:lineRule="auto"/>
      </w:pPr>
      <w:r>
        <w:t xml:space="preserve">La detección de llamadas con síntomas sospechosos de IA, el envío de una ambulancia con la mayor prioridad, la valoración </w:t>
      </w:r>
      <w:proofErr w:type="spellStart"/>
      <w:r>
        <w:t>in-situ</w:t>
      </w:r>
      <w:proofErr w:type="spellEnd"/>
      <w:r>
        <w:t xml:space="preserve"> del paciente, la selección del hospital idóneo alertando al neurólogo de guardia y el traslado urgente, constituyen el núcleo del protocolo de “código ictus” (CI). Su implantación ha supuesto una importante reducción de los tiempos, con la consiguiente influencia en el pronóstico del paciente </w:t>
      </w:r>
      <w:r>
        <w:fldChar w:fldCharType="begin"/>
      </w:r>
      <w:r>
        <w:instrText xml:space="preserve"> ADDIN ZOTERO_ITEM CSL_CITATION {"citationID":"xXRMv7Kc","properties":{"unsorted":true,"formattedCitation":"(7\\uc0\\u8211{}9)","plainCitation":"(7–9)","noteIndex":0},"citationItems":[{"id":206,"uris":["http://zotero.org/users/5321172/items/PG9K8PLS"],"uri":["http://zotero.org/users/5321172/items/PG9K8PLS"],"itemData":{"id":206,"type":"article-journal","container-title":"Cerebrovascular Diseases","DOI":"10.1159/000082786","ISSN":"1015-9770, 1421-9786","issue":"2","journalAbbreviation":"Cerebrovasc Dis","language":"en","page":"96-101","source":"DOI.org (Crossref)","title":"Benefits of a Prehospital Stroke Code System","volume":"19","author":[{"family":"Belvís","given":"Robert"},{"family":"Cocho","given":"Dolores"},{"family":"Martí-Fàbregas","given":"Joan"},{"family":"Pagonabarraga","given":"Javier"},{"family":"Aleu","given":"Aitziber"},{"family":"García-Bargo","given":"María Dolores"},{"family":"Pons","given":"Jordi"},{"family":"Coma","given":"Eva"},{"family":"García-Alfranca","given":"Fernando"},{"family":"Jiménez-Fàbrega","given":"Xavier"},{"family":"Martí-Vilalta","given":"Josep Lluis"}],"issued":{"date-parts":[["2005"]]}}},{"id":208,"uris":["http://zotero.org/users/5321172/items/CV7W9FCS"],"uri":["http://zotero.org/users/5321172/items/CV7W9FCS"],"itemData":{"id":208,"type":"article-journal","container-title":"Cerebrovascular Diseases","DOI":"10.1159/000200452","ISSN":"1015-9770, 1421-9786","issue":"1","journalAbbreviation":"Cerebrovasc Dis","language":"en","page":"140-147","source":"DOI.org (Crossref)","title":"Relevance of Stroke Code, Stroke Unit and Stroke Networks in Organization of Acute Stroke Care – The Madrid Acute Stroke Care Program","volume":"27","author":[{"family":"Alonso de Leciñana-Cases","given":"María"},{"family":"Gil-Núñez","given":"Antonio"},{"family":"Díez-Tejedor","given":"Exuperio"}],"issued":{"date-parts":[["2009"]]}}},{"id":210,"uris":["http://zotero.org/users/5321172/items/L4M7CLHR"],"uri":["http://zotero.org/users/5321172/items/L4M7CLHR"],"itemData":{"id":210,"type":"article-journal","container-title":"PLoS ONE","DOI":"10.1371/journal.pone.0104862","ISSN":"1932-6203","issue":"8","journalAbbreviation":"PLoS ONE","language":"en","page":"e104862","source":"DOI.org (Crossref)","title":"Stroke Code Improves Intravenous Thrombolysis Administration in Acute Ischemic Stroke","volume":"9","author":[{"family":"Chen","given":"Chih-Hao"},{"family":"Tang","given":"Sung-Chun"},{"family":"Tsai","given":"Li-Kai"},{"family":"Hsieh","given":"Ming-Ju"},{"family":"Yeh","given":"Shin-Joe"},{"family":"Huang","given":"Kuang-Yu"},{"family":"Jeng","given":"Jiann-Shing"}],"editor":[{"family":"Minnerup","given":"Jens"}],"issued":{"date-parts":[["2014",8,11]]}}}],"schema":"https://github.com/citation-style-language/schema/raw/master/csl-citation.json"} </w:instrText>
      </w:r>
      <w:r>
        <w:fldChar w:fldCharType="separate"/>
      </w:r>
      <w:r w:rsidRPr="00AA0474">
        <w:rPr>
          <w:rFonts w:ascii="Calibri" w:hAnsi="Calibri" w:cs="Calibri"/>
          <w:szCs w:val="24"/>
        </w:rPr>
        <w:t>(7–9)</w:t>
      </w:r>
      <w:r>
        <w:fldChar w:fldCharType="end"/>
      </w:r>
      <w:r>
        <w:t xml:space="preserve">. Por ello las guías internacionales recomiendan el acceso al sistema sanitario a través del servicio de emergencias médicas (SEM) mediante la llamada al 112 </w:t>
      </w:r>
      <w:r>
        <w:fldChar w:fldCharType="begin"/>
      </w:r>
      <w:r>
        <w:instrText xml:space="preserve"> ADDIN ZOTERO_ITEM CSL_CITATION {"citationID":"nY6cTASO","properties":{"formattedCitation":"(10,11)","plainCitation":"(10,11)","noteIndex":0},"citationItems":[{"id":104,"uris":["http://zotero.org/users/5321172/items/4LL2GRGI"],"uri":["http://zotero.org/users/5321172/items/4LL2GRGI"],"itemData":{"id":104,"type":"article-journal","abstract":"Background and Purpose- 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 Methods- 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 Results- 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 Conclusions- 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N":"1524-4628","issue":"12","journalAbbreviation":"Stroke","language":"eng","note":"PMID: 31662037","page":"e344-e418","source":"PubMed","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id":180,"uris":["http://zotero.org/users/5321172/items/6E8ZCQBR"],"uri":["http://zotero.org/users/5321172/items/6E8ZCQBR"],"itemData":{"id":180,"type":"article-journal","container-title":"European Journal of Neurology","DOI":"10.1111/ene.13539","ISSN":"1351-5101, 1468-1331","issue":"3","journalAbbreviation":"Eur J Neurol","language":"en","page":"425-433","source":"DOI.org (Crossref)","title":"European Academy of Neurology and European Stroke Organization consensus statement and practical guidance for pre‐hospital management of stroke","volume":"25","author":[{"family":"Kobayashi","given":"A."},{"family":"Czlonkowska","given":"A."},{"family":"Ford","given":"G. A."},{"family":"Fonseca","given":"A. C."},{"family":"Luijckx","given":"G. J."},{"family":"Korv","given":"J."},{"family":"Ossa","given":"N. Pérez"},{"family":"Price","given":"C."},{"family":"Russell","given":"D."},{"family":"Tsiskaridze","given":"A."},{"family":"Messmer‐Wullen","given":"M."},{"family":"De Keyser","given":"J."}],"issued":{"date-parts":[["2018",3]]}}}],"schema":"https://github.com/citation-style-language/schema/raw/master/csl-citation.json"} </w:instrText>
      </w:r>
      <w:r>
        <w:fldChar w:fldCharType="separate"/>
      </w:r>
      <w:r w:rsidRPr="00AA0474">
        <w:rPr>
          <w:rFonts w:ascii="Calibri" w:hAnsi="Calibri" w:cs="Calibri"/>
        </w:rPr>
        <w:t>(10,11)</w:t>
      </w:r>
      <w:r>
        <w:fldChar w:fldCharType="end"/>
      </w:r>
      <w:r>
        <w:t xml:space="preserve">.  Cualquier interferencia en su funcionamiento podría </w:t>
      </w:r>
      <w:r>
        <w:lastRenderedPageBreak/>
        <w:t xml:space="preserve">provocar un retraso en la atención, un retraso en la administración del tratamiento de reperfusión y por ello, un empeoramiento del pronóstico de los pacientes. </w:t>
      </w:r>
    </w:p>
    <w:p w14:paraId="500B00FC" w14:textId="77777777" w:rsidR="00BC5AD3" w:rsidRDefault="00BC5AD3" w:rsidP="00BC5AD3">
      <w:pPr>
        <w:spacing w:line="480" w:lineRule="auto"/>
      </w:pPr>
      <w:r>
        <w:t xml:space="preserve">Durante la primera ola de la pandemia, varios grupos alertaron sobre una drástica reducción de los casos de ictus agudo (IA), saturación de las centrales de llamadas, retraso en las ambulancias e incluso de saturación en los servicios de urgencias hospitalarios </w:t>
      </w:r>
      <w:r>
        <w:fldChar w:fldCharType="begin"/>
      </w:r>
      <w:r>
        <w:instrText xml:space="preserve"> ADDIN ZOTERO_ITEM CSL_CITATION {"citationID":"nH0txNp4","properties":{"formattedCitation":"(12\\uc0\\u8211{}15)","plainCitation":"(12–15)","noteIndex":0},"citationItems":[{"id":32,"uris":["http://zotero.org/users/5321172/items/NTSSUUYJ"],"uri":["http://zotero.org/users/5321172/items/NTSSUUYJ"],"itemData":{"id":32,"type":"article-journal","abstract":"BACKGROUND AND PURPOSE: Emergency measures to treat patients with coronavirus  disease 2019 (COVID-19) and contain the outbreak is the main priority in each of our  hospitals; however, these measures are likely to result in collateral damage among  patients with other acute diseases. Here, we investigate whether the COVID-19  pandemic affects acute stroke care through interruptions in the stroke chain of  survival. METHODS: A descriptive analysis of acute stroke care activity before and  after the COVID-19 outbreak is given for a stroke network in southern Europe. To  quantify the impact of the pandemic, the number of stroke code activations,  ambulance transfers, consultations through telestroke, stroke unit admissions, and  reperfusion therapy times and rates are described in temporal relationship with the  rising number of COVID-19 cases in the region. RESULTS: Following confinement of the  population, our stroke unit activity decreased sharply, with a 25% reduction in  admitted cases (mean number of 58 cases every 15 days in previous months to 44 cases  in the 15 days after the outbreak, P&lt;0.001). Consultations to the telestroke network  declined from 25 every 15 days before the outbreak to 7 after the outbreak  (P&lt;0.001). The increasing trend in the prehospital diagnosis of stroke activated by  911 calls stopped abruptly in the region, regressing to 2019 levels. The mean number  of stroke codes dispatched to hospitals decreased (78% versus 57%, P&lt;0.001). Time of  arrival from symptoms onset to stroke units was delayed &gt;30 minutes, reperfusion  therapy cases fell, and door-to-needle time started 16 minutes later than usual.  CONCLUSIONS: The COVID-19 pandemic is disruptive for acute stroke pathways.  Bottlenecks in the access and delivery of patients to our secured stroke centers are  among the main challenges. It is critical to encourage patients to continue seeking  emergency care if experiencing acute stroke symptoms and to ensure that emergency  professionals continue to use stroke code activation and telestroke networks.","container-title":"Stroke","DOI":"10.1161/STROKEAHA.120.030106","ISSN":"1524-4628 0039-2499 0039-2499","issue":"8","journalAbbreviation":"Stroke","language":"eng","note":"PMID: 32466738 \nPMCID: PMC7282408","page":"2307-2314","title":"Break in the Stroke Chain of Survival due to COVID-19.","volume":"51","author":[{"family":"Montaner","given":"Joan"},{"family":"Barragán-Prieto","given":"Ana"},{"family":"Pérez-Sánchez","given":"Soledad"},{"family":"Escudero-Martínez","given":"Irene"},{"family":"Moniche","given":"Francisco"},{"family":"Sánchez-Miura","given":"José Antonio"},{"family":"Ruiz-Bayo","given":"Lidia"},{"family":"González","given":"Alejandro"}],"issued":{"date-parts":[["2020",8]]}}},{"id":31,"uris":["http://zotero.org/users/5321172/items/CB3WHCDG"],"uri":["http://zotero.org/users/5321172/items/CB3WHCDG"],"itemData":{"id":31,"type":"article-journal","container-title":"Lancet (London, England)","DOI":"10.1016/S0140-6736(20)31031-X","ISSN":"1474-547X 0140-6736 0140-6736","issue":"10237","journalAbbreviation":"Lancet","language":"eng","note":"PMID: 32416787 \nPMCID: PMC7255139","page":"e93-e94","title":"Emergency ambulance services for heart attack and stroke during UK's COVID-19  lockdown.","volume":"395","author":[{"family":"Holmes","given":"Jenny Lumley"},{"family":"Brake","given":"Simon"},{"family":"Docherty","given":"Mark"},{"family":"Lilford","given":"Richard"},{"family":"Watson","given":"Sam"}],"issued":{"date-parts":[["2020",5,23]]}}},{"id":26,"uris":["http://zotero.org/users/5321172/items/AWX3B4T7"],"uri":["http://zotero.org/users/5321172/items/AWX3B4T7"],"itemData":{"id":26,"type":"article-journal","container-title":"Stroke","DOI":"10.1161/STROKEAHA.120.030792","ISSN":"1524-4628 0039-2499 0039-2499","issue":"7","journalAbbreviation":"Stroke","language":"eng","note":"PMID: 32466737 \nPMCID: PMC7282410","page":"1921-1923","title":"The Curious Case of the Missing Strokes During the COVID-19 Pandemic.","volume":"51","author":[{"family":"Aguiar de Sousa","given":"Diana"},{"family":"Sandset","given":"Else Charlotte"},{"family":"Elkind","given":"Mitchell S. V."}],"issued":{"date-parts":[["2020",7]]}}},{"id":112,"uris":["http://zotero.org/users/5321172/items/QWXFZXUP"],"uri":["http://zotero.org/users/5321172/items/QWXFZXUP"],"itemData":{"id":112,"type":"article-journal","abstract":"ABSTRACT: Acute sstroke is the most common time-dependent disease attended in the emergency medical service (EMS) of Madrid (SUMMA 112). Community of Madrid has been one of the most affected regions in Spain by the coronavirus disease 2019 (COVID-19) pandemic. A significant reduction in acute sstroke hospital admissions has been reported during the COVID-19 pandemic compared to the same period 1 year before. As international clinical practice guidelines support those patients with suspected acute stroke should be accessed via EMS, it is important to know whether the pandemic has jeopardized urgent pre-hospital stroke care, the first medical contact for most patients. We aimed to examine the impact of the COVID-19 in stroke codes (SC) in our EMS among 3 periods of time: the COVID-19 period, the same period the year before, and the 2019-2020 seasonal influenza period.We compared the SC frequency among the periods with high cumulative infection rate (above the median of the series) of the first wave of COVID-19, seasonal influenza, and also with the same period of the year before.One thousand one hundred thirty SC were attended during the 3 periods. No significant reduction in SC was found during the COVID-19 pandemic. The reduction of hospital admissions might be attributable to patients attending the hospital by their means. The maximum SC workload seen during seasonal influenza has not been reached during the pandemic. We detected a nonsignificant deviation from the SC protocol, with a slight increase in hospitals' transfers to hospitals without stroke units.","container-title":"Medicine","DOI":"10.1097/MD.0000000000027634","ISSN":"1536-5964","issue":"43","journalAbbreviation":"Medicine (Baltimore)","language":"eng","note":"PMID: 34713853\nPMCID: PMC8556053","page":"e27634","source":"PubMed","title":"Effect of the COVID-19 pandemic in stroke code activations in the region of Madrid: A retrospective study","title-short":"Effect of the COVID-19 pandemic in stroke code activations in the region of Madrid","volume":"100","author":[{"family":"Riera-López","given":"Nicolás"},{"family":"Fuentes","given":"Blanca"},{"family":"Donlebún","given":"Jorge Rodríguez-Pardo","non-dropping-particle":"de"}],"issued":{"date-parts":[["2021",10,29]]}}}],"schema":"https://github.com/citation-style-language/schema/raw/master/csl-citation.json"} </w:instrText>
      </w:r>
      <w:r>
        <w:fldChar w:fldCharType="separate"/>
      </w:r>
      <w:r w:rsidRPr="00AA0474">
        <w:rPr>
          <w:rFonts w:ascii="Calibri" w:hAnsi="Calibri" w:cs="Calibri"/>
          <w:szCs w:val="24"/>
        </w:rPr>
        <w:t>(12–15)</w:t>
      </w:r>
      <w:r>
        <w:fldChar w:fldCharType="end"/>
      </w:r>
      <w:r>
        <w:t xml:space="preserve">. Sin embargo, no hay información suficiente sobre los aspectos concretos que se han visto más afectados en la fase prehospitalaria y hospitalaria de la atención urgente al IA. De acuerdo con lo recomendado por investigadores y organismos internacionales, es necesario un examen riguroso de lo que ha ocurrido durante la pandemia por COVID-19 para emitir recomendaciones que permitan mejorar la estabilidad del protocolo en momentos de crisis </w:t>
      </w:r>
      <w:r>
        <w:fldChar w:fldCharType="begin"/>
      </w:r>
      <w:r>
        <w:instrText xml:space="preserve"> ADDIN ZOTERO_ITEM CSL_CITATION {"citationID":"xgIUkMCK","properties":{"formattedCitation":"(16,17)","plainCitation":"(16,17)","noteIndex":0},"citationItems":[{"id":115,"uris":["http://zotero.org/users/5321172/items/PEEQMSFV"],"uri":["http://zotero.org/users/5321172/items/PEEQMSFV"],"itemData":{"id":115,"type":"article-journal","container-title":"Lancet (London, England)","DOI":"10.1016/S0140-6736(20)31713-X","ISSN":"1474-547X","issue":"10250","journalAbbreviation":"Lancet","language":"eng","note":"PMID: 32771082\nPMCID: PMC7831872","page":"529-530","source":"PubMed","title":"The need for an independent evaluation of the COVID-19 response in Spain","volume":"396","author":[{"family":"García-Basteiro","given":"Alberto"},{"family":"Alvarez-Dardet","given":"Carlos"},{"family":"Arenas","given":"Alex"},{"family":"Bengoa","given":"Rafael"},{"family":"Borrell","given":"Carme"},{"family":"Del Val","given":"Margarita"},{"family":"Franco","given":"Manuel"},{"family":"Gea-Sánchez","given":"Montse"},{"family":"Otero","given":"Juan Jesús Gestal"},{"family":"Valcárcel","given":"Beatriz González López"},{"family":"Hernández","given":"Ildefonso"},{"family":"March","given":"Joan Carles"},{"family":"Martin-Moreno","given":"José M."},{"family":"Menéndez","given":"Clara"},{"family":"Minué","given":"Sergio"},{"family":"Muntaner","given":"Carles"},{"family":"Porta","given":"Miquel"},{"family":"Prieto-Alhambra","given":"Daniel"},{"family":"Vives-Cases","given":"Carmen"},{"family":"Legido-Quigley","given":"Helena"}],"issued":{"date-parts":[["2020",8,22]]}}},{"id":227,"uris":["http://zotero.org/users/5321172/items/B4S9I6HZ"],"uri":["http://zotero.org/users/5321172/items/B4S9I6HZ"],"itemData":{"id":227,"type":"article-journal","container-title":"The Lancet Public Health","DOI":"10.1016/S2468-2667(20)30060-8","ISSN":"24682667","issue":"5","journalAbbreviation":"The Lancet Public Health","language":"en","page":"e251-e252","source":"DOI.org (Crossref)","title":"The resilience of the Spanish health system against the COVID-19 pandemic","volume":"5","author":[{"family":"Legido-Quigley","given":"Helena"},{"family":"Mateos-García","given":"José Tomás"},{"family":"Campos","given":"Vanesa Regulez"},{"family":"Gea-Sánchez","given":"Montserrat"},{"family":"Muntaner","given":"Carles"},{"family":"McKee","given":"Martin"}],"issued":{"date-parts":[["2020",5]]}}}],"schema":"https://github.com/citation-style-language/schema/raw/master/csl-citation.json"} </w:instrText>
      </w:r>
      <w:r>
        <w:fldChar w:fldCharType="separate"/>
      </w:r>
      <w:r w:rsidRPr="00E30797">
        <w:rPr>
          <w:rFonts w:ascii="Calibri" w:hAnsi="Calibri" w:cs="Calibri"/>
        </w:rPr>
        <w:t>(16,17)</w:t>
      </w:r>
      <w:r>
        <w:fldChar w:fldCharType="end"/>
      </w:r>
      <w:r>
        <w:t xml:space="preserve">. </w:t>
      </w:r>
    </w:p>
    <w:p w14:paraId="5131A1A8" w14:textId="1CF6B89A" w:rsidR="00BC5AD3" w:rsidRDefault="00BC5AD3" w:rsidP="00BC5AD3">
      <w:pPr>
        <w:spacing w:line="480" w:lineRule="auto"/>
      </w:pPr>
      <w:r>
        <w:t xml:space="preserve">El objetivo principal del estudio es comparar los períodos de tiempo invertidos en cada una de las fases del CI en la Comunidad de Madrid antes de la irrupción de la pandemia y durante el período con mayor incidencia de la primera ola, tanto en la fase prehospitalaria como en la fase hospitalaria. El objetivo secundario es comparar </w:t>
      </w:r>
      <w:r w:rsidR="007A0032">
        <w:t xml:space="preserve">el resto de </w:t>
      </w:r>
      <w:proofErr w:type="gramStart"/>
      <w:r>
        <w:t>aspectos</w:t>
      </w:r>
      <w:proofErr w:type="gramEnd"/>
      <w:r>
        <w:t xml:space="preserve"> </w:t>
      </w:r>
      <w:r w:rsidR="007A0032">
        <w:t xml:space="preserve">fundamentales </w:t>
      </w:r>
      <w:r>
        <w:t>del funcionamiento del CI entre los mismos períodos (entre los que se encuentra la concordancia diagnóstica del SEM, la proporción de pacientes tratados, su gravedad o mortalidad).</w:t>
      </w:r>
    </w:p>
    <w:p w14:paraId="55CF16B6" w14:textId="78138943" w:rsidR="00BC5AD3" w:rsidRDefault="00BC5AD3">
      <w:r>
        <w:br w:type="page"/>
      </w:r>
    </w:p>
    <w:p w14:paraId="0F9FD886" w14:textId="77777777" w:rsidR="007A0032" w:rsidRDefault="007A0032" w:rsidP="007A0032">
      <w:pPr>
        <w:pStyle w:val="Ttulo2"/>
        <w:spacing w:line="480" w:lineRule="auto"/>
      </w:pPr>
      <w:r>
        <w:lastRenderedPageBreak/>
        <w:t>MATERIAL Y MÉTODOS</w:t>
      </w:r>
    </w:p>
    <w:p w14:paraId="6BE2C935" w14:textId="77777777" w:rsidR="007A0032" w:rsidRDefault="007A0032" w:rsidP="007A0032">
      <w:pPr>
        <w:spacing w:line="480" w:lineRule="auto"/>
      </w:pPr>
    </w:p>
    <w:p w14:paraId="764DD436" w14:textId="7FEDEDDE" w:rsidR="007A0032" w:rsidRDefault="007A0032" w:rsidP="007A0032">
      <w:pPr>
        <w:spacing w:line="480" w:lineRule="auto"/>
      </w:pPr>
      <w:r>
        <w:t>Estudio cuasiexperimental antes-después multicéntrico de la cohorte de CI del SUMMA 112 y de los diez hospitales con Unidad de Ictus de la Comunidad de Madrid. El protocolo se aprobó por el Comité de Ética con Medicamentos de la Comunidad de Madrid (acta 12/2020) que autorizó la exención de consentimiento informado. Los datos anonimizados y agregados están disponibles mediante solicitud razonada.</w:t>
      </w:r>
    </w:p>
    <w:p w14:paraId="22D3136E" w14:textId="77777777" w:rsidR="007A0032" w:rsidRDefault="007A0032" w:rsidP="007A0032">
      <w:pPr>
        <w:spacing w:line="480" w:lineRule="auto"/>
      </w:pPr>
    </w:p>
    <w:p w14:paraId="169D2786" w14:textId="09DF4197" w:rsidR="007A0032" w:rsidRDefault="0089672E" w:rsidP="007A0032">
      <w:pPr>
        <w:pStyle w:val="Ttulo3"/>
        <w:spacing w:line="480" w:lineRule="auto"/>
      </w:pPr>
      <w:r>
        <w:t>Población</w:t>
      </w:r>
      <w:r w:rsidR="00BE3CE6">
        <w:t xml:space="preserve"> y entorno</w:t>
      </w:r>
    </w:p>
    <w:p w14:paraId="2601FAE0" w14:textId="77777777" w:rsidR="007A0032" w:rsidRDefault="007A0032" w:rsidP="007A0032">
      <w:pPr>
        <w:spacing w:line="480" w:lineRule="auto"/>
      </w:pPr>
    </w:p>
    <w:p w14:paraId="350229E2" w14:textId="4CAD8FE1" w:rsidR="007A0032" w:rsidRDefault="007A0032" w:rsidP="007A0032">
      <w:pPr>
        <w:spacing w:line="480" w:lineRule="auto"/>
      </w:pPr>
      <w:r>
        <w:t>El SUMMA 112 es el principal SEM en la provincia de Madrid (6</w:t>
      </w:r>
      <w:r w:rsidR="008C3EB1">
        <w:t>.</w:t>
      </w:r>
      <w:r>
        <w:t>5 millones de habitantes en 2020). Anualmente activa el protocolo de CI en cerca de 2</w:t>
      </w:r>
      <w:r w:rsidR="008C3EB1">
        <w:t>,</w:t>
      </w:r>
      <w:r>
        <w:t>000 pacientes que cumplen los siguientes criterios: síntomas sugestivos de IA, menos de 24 horas de evolución o inicio desconocido, y ausencia de dependencia funcional previa importante. Si se cumplen los criterios, realiza las siguientes acciones:</w:t>
      </w:r>
    </w:p>
    <w:p w14:paraId="2F0D9A05" w14:textId="77777777" w:rsidR="007A0032" w:rsidRDefault="007A0032" w:rsidP="007A0032">
      <w:pPr>
        <w:pStyle w:val="Prrafodelista"/>
        <w:numPr>
          <w:ilvl w:val="0"/>
          <w:numId w:val="2"/>
        </w:numPr>
        <w:spacing w:line="480" w:lineRule="auto"/>
      </w:pPr>
      <w:r>
        <w:t xml:space="preserve">Envía un equipo de emergencias que valora al paciente </w:t>
      </w:r>
      <w:proofErr w:type="spellStart"/>
      <w:r>
        <w:t>in-situ</w:t>
      </w:r>
      <w:proofErr w:type="spellEnd"/>
      <w:r>
        <w:t xml:space="preserve">. </w:t>
      </w:r>
    </w:p>
    <w:p w14:paraId="37DA8044" w14:textId="77777777" w:rsidR="007A0032" w:rsidRDefault="007A0032" w:rsidP="007A0032">
      <w:pPr>
        <w:pStyle w:val="Prrafodelista"/>
        <w:numPr>
          <w:ilvl w:val="0"/>
          <w:numId w:val="2"/>
        </w:numPr>
        <w:spacing w:line="480" w:lineRule="auto"/>
      </w:pPr>
      <w:r>
        <w:t xml:space="preserve">Selecciona el hospital de destino utilizando la escala Madrid-DIRECT (EMD), que detecta a los pacientes que se pueden beneficiar de un tratamiento con trombectomía mecánica </w:t>
      </w:r>
      <w:r>
        <w:fldChar w:fldCharType="begin"/>
      </w:r>
      <w:r>
        <w:instrText xml:space="preserve"> ADDIN ZOTERO_ITEM CSL_CITATION {"citationID":"2NsENANg","properties":{"formattedCitation":"(18)","plainCitation":"(18)","noteIndex":0},"citationItems":[{"id":16,"uris":["http://zotero.org/users/5321172/items/WGKLRP25"],"uri":["http://zotero.org/users/5321172/items/WGKLRP25"],"itemData":{"id":16,"type":"article-journal","abstract":"Objective\n              Current prehospital scales used to detect large vessel occlusion reveal very low endovascular thrombectomy (EVT) rates among selected patients. We developed a novel prehospital scale, the Madrid-Direct Referral to Endovascular Center (M-DIRECT), to identify EVT candidates for direct transfer to EVT-capable centers (EVT-Cs). The scale evaluated clinical examination, systolic blood pressure, and age. Since March 2017, patients closer to a stroke unit without EVT capabilities and an M-DIRECT positive score have been transferred to the nearest EVT-C. To test the performance of the scale-based routing protocol, we compared its outcomes with those of a simultaneous cohort of patients directly transferred to an EVT-C.\n            \n            \n              Methods\n              In this prospective observational study of consecutive patients with stroke code seen by emergency medical services, we compared diagnoses, treatments, and outcomes of patients who were closer to an EVT-C (mothership cohort) with those transferred according to the M-DIRECT score (M-DIRECT cohort).\n            \n            \n              Results\n              The M-DIRECT cohort included 327 patients and the mothership cohort 214 patients. In the M-DIRECT cohort, 227 patients were negative and 100 were positive. Twenty-four (10.6%) patients required secondary transfer, leaving 124 (38%) patients from the M-DIRECT cohort admitted to an EVT-C. EVT rates were similar for patients with ischemic stroke in both cohorts (30.9% vs 31.5%). The M-DIRECT scale had 79% sensitivity, 82% specificity, and 53% positive predictive value for EVT. Recanalization and independence rates at 3 months did not differ between the cohorts.\n            \n            \n              Conclusions\n              The M-DIRECT scale was highly accurate for EVT, with treatment rates and outcomes similar to those of a mothership paradigm, thereby avoiding EVT-C overload with a low rate of secondary transfers.","container-title":"Neurology","DOI":"10.1212/WNL.0000000000008998","ISSN":"0028-3878, 1526-632X","issue":"8","journalAbbreviation":"Neurology","language":"en","page":"e851-e860","source":"DOI.org (Crossref)","title":"Prehospital selection of thrombectomy candidates beyond large vessel occlusion: M-DIRECT scale","title-short":"Prehospital selection of thrombectomy candidates beyond large vessel occlusion","volume":"94","author":[{"family":"Rodríguez-Pardo","given":"Jorge"},{"family":"Riera-López","given":"Nicolas"},{"family":"Fuentes","given":"Blanca"},{"family":"Alonso de Leciñana","given":"María"},{"family":"Secades-García","given":"Sergio"},{"family":"Álvarez-Fraga","given":"Julia"},{"family":"Busca-Ostolaza","given":"Pablo"},{"family":"Carneado-Ruiz","given":"Joaquín"},{"family":"Díaz-Guzmán","given":"Jaime"},{"family":"Egido-Herrero","given":"José"},{"family":"Gil-Núñez","given":"Antonio"},{"family":"Masjuan-Vallejo","given":"Jaime"},{"family":"Real-Martínez","given":"Verónica"},{"family":"Vivancos-Mora","given":"José"},{"family":"Díez-Tejedor","given":"Exuperio"},{"literal":"the Madrid Stroke Network Study Group"}],"issued":{"date-parts":[["2020",2,25]]}}}],"schema":"https://github.com/citation-style-language/schema/raw/master/csl-citation.json"} </w:instrText>
      </w:r>
      <w:r>
        <w:fldChar w:fldCharType="separate"/>
      </w:r>
      <w:r w:rsidRPr="00E30797">
        <w:rPr>
          <w:rFonts w:ascii="Calibri" w:hAnsi="Calibri" w:cs="Calibri"/>
        </w:rPr>
        <w:t>(18)</w:t>
      </w:r>
      <w:r>
        <w:fldChar w:fldCharType="end"/>
      </w:r>
      <w:r>
        <w:t xml:space="preserve"> (Anexo 1).  </w:t>
      </w:r>
    </w:p>
    <w:p w14:paraId="5477915C" w14:textId="77777777" w:rsidR="007A0032" w:rsidRDefault="007A0032" w:rsidP="007A0032">
      <w:pPr>
        <w:pStyle w:val="Prrafodelista"/>
        <w:numPr>
          <w:ilvl w:val="0"/>
          <w:numId w:val="2"/>
        </w:numPr>
        <w:spacing w:line="480" w:lineRule="auto"/>
      </w:pPr>
      <w:r>
        <w:t xml:space="preserve">Finalmente, alerta al neurólogo de guardia y realiza el traslado urgente al hospital idóneo más cercano.   </w:t>
      </w:r>
    </w:p>
    <w:p w14:paraId="0A105C67" w14:textId="77777777" w:rsidR="007A0032" w:rsidRDefault="007A0032" w:rsidP="007A0032">
      <w:pPr>
        <w:spacing w:line="480" w:lineRule="auto"/>
      </w:pPr>
      <w:r>
        <w:t xml:space="preserve">La Red Ictus de la Comunidad de Madrid se compone de hospitales clasificados en niveles en función de su capacidad para atender a los pacientes con IA. Diez de ellos tienen Unidad de Ictus (UI) y capacidad para suministrar tratamiento fibrinolítico, y siete de ellos además tienen </w:t>
      </w:r>
      <w:r>
        <w:lastRenderedPageBreak/>
        <w:t xml:space="preserve">capacidad para realizar el tratamiento con trombectomía mecánica en horario laborable, turnándose en grupos de tres fuera de este horario </w:t>
      </w:r>
      <w:r>
        <w:fldChar w:fldCharType="begin"/>
      </w:r>
      <w:r>
        <w:instrText xml:space="preserve"> ADDIN ZOTERO_ITEM CSL_CITATION {"citationID":"LkteHGU3","properties":{"formattedCitation":"(19)","plainCitation":"(19)","noteIndex":0},"citationItems":[{"id":159,"uris":["http://zotero.org/users/5321172/items/H8E3NBH2"],"uri":["http://zotero.org/users/5321172/items/H8E3NBH2"],"itemData":{"id":159,"type":"article-journal","abstract":"INTRODUCTION: Stroke is a serious health problem, given it is the second leading cause of death and a major cause of disability in the European Union. Our study aimed to assess the impact of stroke care organization measures (such as the development of stroke units, implementation of a regional stroke code, and treatment with intravenous thrombolysis and mechanical thrombectomy) implemented from 1997 to 2017 on hospital admissions due to stroke and mortality attributed to stroke in the Madrid health region.\nMETHODS: Epidemiological data were obtained from the National Statistics Institute public website. We collected data on the number of patients discharged with a diagnosis of stroke, in-hospital mortality due to stroke and the number of inhabitants in the Madrid health region each year. We calculated rates of discharges and mortality due to stroke and the number of inhabitants per SU bed, and we analysed temporal trends in in-hospital mortality due to stroke using the Daniels test in 2 separate time periods (before and after 2011). Figures representing annual changes in these data from 1997 to 2017 were elaborated, marking stroke care organizational measures in the year they were implemented to visualize their temporal relation with changes in stroke statistics.\nRESULTS: Hospital discharges with a diagnosis of stroke have increased from 170.3/100,000 inhabitants in 1997 to 230.23/100,000 inhabitants in 2017. However, the in-hospital mortality rate due to stroke has decreased (from 33.3 to 15.2%). A statistically significant temporal trend towards a decrease in the mortality percentage and rate was found from 1997 to 2011.\nCONCLUSIONS: Our study illustrates how measures such as the development of stroke units, implementation of a regional stroke code and treatment with intravenous thrombolysis coincide in time with a reduction in in-hospital mortality due to stroke.","container-title":"Neuroepidemiology","DOI":"10.1159/000514077","ISSN":"1423-0208","issue":"2","journalAbbreviation":"Neuroepidemiology","language":"eng","note":"PMID: 33784695","page":"135-140","source":"PubMed","title":"Development of the Madrid Stroke Programme: Milestones and Changes in Stroke Trends and Mortality from 1997 to 2017","title-short":"Development of the Madrid Stroke Programme","volume":"55","author":[{"family":"Pastor","given":"Silvia"},{"family":"Celis","given":"Elena","non-dropping-particle":"de"},{"family":"Losantos García","given":"Itsaso"},{"family":"Alonso de Leciñana","given":"María"},{"family":"Fuentes","given":"Blanca"},{"family":"Díez-Tejedor","given":"Exuperio"},{"literal":"Multidisciplinary Committee of the Madrid Stroke Plan"}],"issued":{"date-parts":[["2021"]]}}}],"schema":"https://github.com/citation-style-language/schema/raw/master/csl-citation.json"} </w:instrText>
      </w:r>
      <w:r>
        <w:fldChar w:fldCharType="separate"/>
      </w:r>
      <w:r w:rsidRPr="00E30797">
        <w:rPr>
          <w:rFonts w:ascii="Calibri" w:hAnsi="Calibri" w:cs="Calibri"/>
        </w:rPr>
        <w:t>(19)</w:t>
      </w:r>
      <w:r>
        <w:fldChar w:fldCharType="end"/>
      </w:r>
      <w:r>
        <w:t xml:space="preserve">. </w:t>
      </w:r>
    </w:p>
    <w:p w14:paraId="30B59710" w14:textId="77777777" w:rsidR="007A0032" w:rsidRDefault="007A0032" w:rsidP="007A0032">
      <w:pPr>
        <w:spacing w:line="480" w:lineRule="auto"/>
      </w:pPr>
      <w:r>
        <w:t xml:space="preserve">El primer caso de COVID-19 en la Comunidad de Madrid se notificó el 25 de febrero de 2020. Debido a que el objetivo es analizar lo ocurrido en los momentos de mayor incidencia, se han seleccionado los días que se notificaron incidencias superiores a la mediana de la incidencia acumulada diaria durante la primera ola </w:t>
      </w:r>
      <w:r>
        <w:fldChar w:fldCharType="begin"/>
      </w:r>
      <w:r>
        <w:instrText xml:space="preserve"> ADDIN ZOTERO_ITEM CSL_CITATION {"citationID":"9lw5PbEy","properties":{"formattedCitation":"(1)","plainCitation":"(1)","noteIndex":0},"citationItems":[{"id":95,"uris":["http://zotero.org/users/5321172/items/BRWY994Z"],"uri":["http://zotero.org/users/5321172/items/BRWY994Z"],"itemData":{"id":95,"type":"webpage","title":"COVID-19. Documentación y datos","URL":"https://cnecovid.isciii.es/covid19/#documentaci%C3%B3n-y-datos","author":[{"literal":"Centro Nacional de Epidemiología. Instituto de Salud Carlos III. Ministerio de Sanidad. Gobierno de España"}],"accessed":{"date-parts":[["2022",2,9]]}}}],"schema":"https://github.com/citation-style-language/schema/raw/master/csl-citation.json"} </w:instrText>
      </w:r>
      <w:r>
        <w:fldChar w:fldCharType="separate"/>
      </w:r>
      <w:r w:rsidRPr="003052D6">
        <w:rPr>
          <w:rFonts w:ascii="Calibri" w:hAnsi="Calibri" w:cs="Calibri"/>
        </w:rPr>
        <w:t>(1)</w:t>
      </w:r>
      <w:r>
        <w:fldChar w:fldCharType="end"/>
      </w:r>
      <w:r>
        <w:t>.</w:t>
      </w:r>
    </w:p>
    <w:p w14:paraId="41710AC4" w14:textId="77777777" w:rsidR="007A0032" w:rsidRDefault="007A0032" w:rsidP="007A0032">
      <w:pPr>
        <w:spacing w:line="480" w:lineRule="auto"/>
      </w:pPr>
      <w:r>
        <w:t>De acuerdo con lo anterior, se incluyeron de forma consecutiva a todos los pacientes en los que se activó el CI agrupándolos según la fecha de la llamada al SUMMA 112 en:</w:t>
      </w:r>
    </w:p>
    <w:p w14:paraId="28B6E5C2" w14:textId="08DFAA47" w:rsidR="007A0032" w:rsidRDefault="007A0032" w:rsidP="007A0032">
      <w:pPr>
        <w:pStyle w:val="Prrafodelista"/>
        <w:numPr>
          <w:ilvl w:val="0"/>
          <w:numId w:val="1"/>
        </w:numPr>
        <w:spacing w:line="480" w:lineRule="auto"/>
      </w:pPr>
      <w:r>
        <w:t xml:space="preserve">Grupo pandemia: del 27 de febrero al 15 de junio de 2020.   </w:t>
      </w:r>
    </w:p>
    <w:p w14:paraId="0B99142E" w14:textId="77777777" w:rsidR="007A0032" w:rsidRDefault="007A0032" w:rsidP="007A0032">
      <w:pPr>
        <w:pStyle w:val="Prrafodelista"/>
        <w:numPr>
          <w:ilvl w:val="0"/>
          <w:numId w:val="1"/>
        </w:numPr>
        <w:spacing w:line="480" w:lineRule="auto"/>
      </w:pPr>
      <w:r>
        <w:t>Grupo prepandemia: del 27 de febrero al 15 de junio de 2019, el mismo período del año anterior.</w:t>
      </w:r>
    </w:p>
    <w:p w14:paraId="0AA7CDE1" w14:textId="77777777" w:rsidR="007A0032" w:rsidRDefault="007A0032" w:rsidP="007A0032">
      <w:pPr>
        <w:spacing w:line="480" w:lineRule="auto"/>
      </w:pPr>
    </w:p>
    <w:p w14:paraId="6291E7CF" w14:textId="77777777" w:rsidR="007A0032" w:rsidRDefault="007A0032" w:rsidP="007A0032">
      <w:pPr>
        <w:pStyle w:val="Ttulo3"/>
        <w:spacing w:line="480" w:lineRule="auto"/>
      </w:pPr>
      <w:r>
        <w:t>Recogida de datos</w:t>
      </w:r>
    </w:p>
    <w:p w14:paraId="1276DD73" w14:textId="77777777" w:rsidR="007A0032" w:rsidRDefault="007A0032" w:rsidP="007A0032">
      <w:pPr>
        <w:spacing w:line="480" w:lineRule="auto"/>
      </w:pPr>
    </w:p>
    <w:p w14:paraId="751A31CE" w14:textId="77777777" w:rsidR="007A0032" w:rsidRDefault="007A0032" w:rsidP="007A0032">
      <w:pPr>
        <w:spacing w:line="480" w:lineRule="auto"/>
      </w:pPr>
      <w:r>
        <w:t xml:space="preserve">Se enlazaron la base de datos prospectiva de CI del SUMMA 112 con el Conjunto Mínimo Básico de Datos (CMBD) al alta hospitalaria de los diez hospitales con Unidad de Ictus </w:t>
      </w:r>
      <w:r>
        <w:fldChar w:fldCharType="begin"/>
      </w:r>
      <w:r>
        <w:instrText xml:space="preserve"> ADDIN ZOTERO_ITEM CSL_CITATION {"citationID":"EaE40mPN","properties":{"formattedCitation":"(20)","plainCitation":"(20)","noteIndex":0},"citationItems":[{"id":119,"uris":["http://zotero.org/users/5321172/items/DGEHQITX"],"uri":["http://zotero.org/users/5321172/items/DGEHQITX"],"itemData":{"id":119,"type":"article-journal","language":"es","page":"4","source":"Zotero","title":"Explotación estadística del Conjunto Mínimo Básico de Datos Hospitalarios","author":[{"family":"Gonzalo","given":"Santiago Esteban"}]}}],"schema":"https://github.com/citation-style-language/schema/raw/master/csl-citation.json"} </w:instrText>
      </w:r>
      <w:r>
        <w:fldChar w:fldCharType="separate"/>
      </w:r>
      <w:r w:rsidRPr="00E30797">
        <w:rPr>
          <w:rFonts w:ascii="Calibri" w:hAnsi="Calibri" w:cs="Calibri"/>
        </w:rPr>
        <w:t>(20)</w:t>
      </w:r>
      <w:r>
        <w:fldChar w:fldCharType="end"/>
      </w:r>
      <w:r>
        <w:t xml:space="preserve">. </w:t>
      </w:r>
    </w:p>
    <w:p w14:paraId="08F5B269" w14:textId="77777777" w:rsidR="007A0032" w:rsidRDefault="007A0032" w:rsidP="007A0032">
      <w:pPr>
        <w:spacing w:line="480" w:lineRule="auto"/>
      </w:pPr>
      <w:r>
        <w:t xml:space="preserve">Para asegurar que la información correspondía al mismo paciente, ambas bases de datos fueron encadenadas mediante un campo cifrado unidireccionalmente del </w:t>
      </w:r>
      <w:r w:rsidRPr="0099306D">
        <w:t>Código de Identificación Personal Autonómico</w:t>
      </w:r>
      <w:r>
        <w:t xml:space="preserve"> del Sistema Nacional de Salud (CIPA) </w:t>
      </w:r>
      <w:r>
        <w:fldChar w:fldCharType="begin"/>
      </w:r>
      <w:r>
        <w:instrText xml:space="preserve"> ADDIN ZOTERO_ITEM CSL_CITATION {"citationID":"SYsoErGF","properties":{"formattedCitation":"(21)","plainCitation":"(21)","noteIndex":0},"citationItems":[{"id":213,"uris":["http://zotero.org/users/5321172/items/KD7ZASH8"],"uri":["http://zotero.org/users/5321172/items/KD7ZASH8"],"itemData":{"id":213,"type":"article","title":"Introducción al HASH como técnica de seudoanonimización de datos personales","URL":"https://www.aepd.es/sites/default/files/2020-05/estudio-hash-anonimidad.pdf","author":[{"literal":"Agencia Española de Protección de Datos"}],"accessed":{"date-parts":[["2022",2,1]]}}}],"schema":"https://github.com/citation-style-language/schema/raw/master/csl-citation.json"} </w:instrText>
      </w:r>
      <w:r>
        <w:fldChar w:fldCharType="separate"/>
      </w:r>
      <w:r w:rsidRPr="00E30797">
        <w:rPr>
          <w:rFonts w:ascii="Calibri" w:hAnsi="Calibri" w:cs="Calibri"/>
        </w:rPr>
        <w:t>(21)</w:t>
      </w:r>
      <w:r>
        <w:fldChar w:fldCharType="end"/>
      </w:r>
      <w:r>
        <w:t xml:space="preserve">. </w:t>
      </w:r>
    </w:p>
    <w:p w14:paraId="54CA2250" w14:textId="77777777" w:rsidR="007A0032" w:rsidRDefault="007A0032" w:rsidP="007A0032">
      <w:pPr>
        <w:spacing w:line="480" w:lineRule="auto"/>
      </w:pPr>
    </w:p>
    <w:p w14:paraId="69932B6E" w14:textId="77777777" w:rsidR="007A0032" w:rsidRDefault="007A0032" w:rsidP="007A0032">
      <w:pPr>
        <w:pStyle w:val="Ttulo3"/>
        <w:spacing w:line="480" w:lineRule="auto"/>
      </w:pPr>
      <w:r>
        <w:t>Variables analizadas</w:t>
      </w:r>
    </w:p>
    <w:p w14:paraId="4DF60908" w14:textId="77777777" w:rsidR="007A0032" w:rsidRDefault="007A0032" w:rsidP="007A0032">
      <w:pPr>
        <w:spacing w:line="480" w:lineRule="auto"/>
      </w:pPr>
    </w:p>
    <w:p w14:paraId="72C54B39" w14:textId="77777777" w:rsidR="007A0032" w:rsidRDefault="007A0032" w:rsidP="007A0032">
      <w:pPr>
        <w:spacing w:line="480" w:lineRule="auto"/>
      </w:pPr>
      <w:r>
        <w:lastRenderedPageBreak/>
        <w:t>Para el objetivo principal se analizaron los períodos de tiempo invertidos en cada uno de los pasos de la atención prehospitalaria y hospitalaria.</w:t>
      </w:r>
    </w:p>
    <w:p w14:paraId="15E3C950" w14:textId="77777777" w:rsidR="007A0032" w:rsidRDefault="007A0032" w:rsidP="007A0032">
      <w:pPr>
        <w:spacing w:line="480" w:lineRule="auto"/>
      </w:pPr>
      <w:r>
        <w:t xml:space="preserve">Para el objetivo secundario, se recogieron variables clínicas, de proceso y de resultado de la fase prehospitalaria y hospitalaria del CI, extraídas de las recomendaciones internacionales de y utilizadas en registros de control de calidad </w:t>
      </w:r>
      <w:r>
        <w:fldChar w:fldCharType="begin"/>
      </w:r>
      <w:r>
        <w:instrText xml:space="preserve"> ADDIN ZOTERO_ITEM CSL_CITATION {"citationID":"7EuNBelN","properties":{"formattedCitation":"(10,11,22)","plainCitation":"(10,11,22)","noteIndex":0},"citationItems":[{"id":104,"uris":["http://zotero.org/users/5321172/items/4LL2GRGI"],"uri":["http://zotero.org/users/5321172/items/4LL2GRGI"],"itemData":{"id":104,"type":"article-journal","abstract":"Background and Purpose- 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 Methods- 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 Results- 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 Conclusions- 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N":"1524-4628","issue":"12","journalAbbreviation":"Stroke","language":"eng","note":"PMID: 31662037","page":"e344-e418","source":"PubMed","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id":180,"uris":["http://zotero.org/users/5321172/items/6E8ZCQBR"],"uri":["http://zotero.org/users/5321172/items/6E8ZCQBR"],"itemData":{"id":180,"type":"article-journal","container-title":"European Journal of Neurology","DOI":"10.1111/ene.13539","ISSN":"1351-5101, 1468-1331","issue":"3","journalAbbreviation":"Eur J Neurol","language":"en","page":"425-433","source":"DOI.org (Crossref)","title":"European Academy of Neurology and European Stroke Organization consensus statement and practical guidance for pre‐hospital management of stroke","volume":"25","author":[{"family":"Kobayashi","given":"A."},{"family":"Czlonkowska","given":"A."},{"family":"Ford","given":"G. A."},{"family":"Fonseca","given":"A. C."},{"family":"Luijckx","given":"G. J."},{"family":"Korv","given":"J."},{"family":"Ossa","given":"N. Pérez"},{"family":"Price","given":"C."},{"family":"Russell","given":"D."},{"family":"Tsiskaridze","given":"A."},{"family":"Messmer‐Wullen","given":"M."},{"family":"De Keyser","given":"J."}],"issued":{"date-parts":[["2018",3]]}}},{"id":199,"uris":["http://zotero.org/users/5321172/items/G5V8BHU9"],"uri":["http://zotero.org/users/5321172/items/G5V8BHU9"],"itemData":{"id":199,"type":"article-journal","container-title":"Journal of the Neurological Sciences","DOI":"10.1016/j.jns.2017.08.302","ISSN":"0022510X","journalAbbreviation":"Journal of the Neurological Sciences","language":"en","page":"91","source":"DOI.org (Crossref)","title":"The registry of stroke care quality (RES-Q): The first nation-wide data on stroke care quality","title-short":"The registry of stroke care quality (RES-Q)","volume":"381","author":[{"family":"Mikulik","given":"R."},{"family":"Bar","given":"M."},{"family":"Grecu","given":"A."},{"family":"Herzig","given":"R."},{"family":"Neumann","given":"J."},{"family":"Sanak","given":"D."},{"family":"Skoda","given":"O."},{"family":"Skoloudik","given":"D."},{"family":"Svobodova","given":"V."},{"family":"Tomek","given":"A."},{"family":"Vaclavik","given":"D."}],"issued":{"date-parts":[["2017",10]]}}}],"schema":"https://github.com/citation-style-language/schema/raw/master/csl-citation.json"} </w:instrText>
      </w:r>
      <w:r>
        <w:fldChar w:fldCharType="separate"/>
      </w:r>
      <w:r w:rsidRPr="00E30797">
        <w:rPr>
          <w:rFonts w:ascii="Calibri" w:hAnsi="Calibri" w:cs="Calibri"/>
        </w:rPr>
        <w:t>(10,11,22)</w:t>
      </w:r>
      <w:r>
        <w:fldChar w:fldCharType="end"/>
      </w:r>
      <w:r>
        <w:t>.</w:t>
      </w:r>
    </w:p>
    <w:p w14:paraId="5EAEC26D" w14:textId="77777777" w:rsidR="007A0032" w:rsidRDefault="007A0032" w:rsidP="007A0032">
      <w:pPr>
        <w:spacing w:line="480" w:lineRule="auto"/>
      </w:pPr>
      <w:r>
        <w:t>En la fase prehospitalaria se analizaron la edad, sexo, constantes vitales recogidas por el SUMMA 112 (tensión arterial, frecuencia cardíaca, frecuencia respiratoria, saturación de oxígeno, glucemia, temperatura y ritmo electrocardiográfico), sospecha de oclusión de gran vaso (medida con la Escala Madrid Direct) y área de ingreso hospitalaria.</w:t>
      </w:r>
    </w:p>
    <w:p w14:paraId="7165AA8F" w14:textId="235E19DC" w:rsidR="007A0032" w:rsidRDefault="007A0032" w:rsidP="007A0032">
      <w:pPr>
        <w:spacing w:line="480" w:lineRule="auto"/>
      </w:pPr>
      <w:r>
        <w:t xml:space="preserve">Y en la fase hospitalaria se analizaron la concordancia entre la sospecha clínica prehospitalaria y el diagnóstico al alta hospitalaria (medida como porcentaje de diagnósticos en los que el SEM y hospital coinciden en IA, sin distinguir entre ictus isquémico o hemorrágico), el porcentaje de ingreso en unidad de cuidados intensivos (UCI), de tratamientos de reperfusión (fibrinolisis y trombectomía mecánica) sobre el total de pacientes. Se analizó también la gravedad de los pacientes utilizando tres parámetros: el índice de comorbilidad de </w:t>
      </w:r>
      <w:proofErr w:type="spellStart"/>
      <w:r>
        <w:t>Charlson</w:t>
      </w:r>
      <w:proofErr w:type="spellEnd"/>
      <w:r>
        <w:t xml:space="preserve"> con pesos actualizados (que evalúa la esperanza de vida a 10 años, clasificando la comorbilidad del paciente en ausente, baja o alta)</w:t>
      </w:r>
      <w:r w:rsidR="00EF1EAC">
        <w:t xml:space="preserve"> </w:t>
      </w:r>
      <w:r w:rsidR="001B04C3">
        <w:fldChar w:fldCharType="begin"/>
      </w:r>
      <w:r w:rsidR="001B04C3">
        <w:instrText xml:space="preserve"> ADDIN ZOTERO_ITEM CSL_CITATION {"citationID":"Im524Hai","properties":{"formattedCitation":"(23,24)","plainCitation":"(23,24)","noteIndex":0},"citationItems":[{"id":122,"uris":["http://zotero.org/users/5321172/items/PE7V52WB"],"uri":["http://zotero.org/users/5321172/items/PE7V52WB"],"itemData":{"id":122,"type":"article-journal","abstract":"Administrative databases are increasingly used for studying outcomes of medical care. Valid inferences from such data require the ability to account for disease severity and comorbid conditions. We adapted a clinical comorbidity index, designed for use with medical records, for research relying on International Classification of Diseases (ICD-9-CM) diagnosis and procedure codes. The association of this adapted index with health outcomes and resource use was then examined with a sample of Medicare beneficiaries who underwent lumbar spine surgery in 1985 (n = 27,111). The index was associated in the expected direction with postoperative complications, mortality, blood transfusion, discharge to nursing home, length of hospital stay, and hospital charges. These associations were observed whether the index incorporated data from multiple hospitalizations over a year's time, or just from the index surgical admission. They also persisted after controlling for patient age. We conclude that the adapted comorbidity index will be useful in studies of disease outcome and resource use employing administrative databases.","container-title":"Journal of Clinical Epidemiology","DOI":"10.1016/0895-4356(92)90133-8","ISSN":"0895-4356","issue":"6","journalAbbreviation":"J Clin Epidemiol","language":"eng","note":"PMID: 1607900","page":"613-619","source":"PubMed","title":"Adapting a clinical comorbidity index for use with ICD-9-CM administrative databases","volume":"45","author":[{"family":"Deyo","given":"R. A."},{"family":"Cherkin","given":"D. C."},{"family":"Ciol","given":"M. A."}],"issued":{"date-parts":[["1992",6]]}}},{"id":124,"uris":["http://zotero.org/users/5321172/items/4C3X23J9"],"uri":["http://zotero.org/users/5321172/items/4C3X23J9"],"itemData":{"id":124,"type":"article-journal","abstract":"With advances in the effectiveness of treatment and disease management, the contribution of chronic comorbid diseases (comorbidities) found within the Charlson comorbidity index to mortality is likely to have changed since development of the index in 1984. The authors reevaluated the Charlson index and reassigned weights to each condition by identifying and following patients to observe mortality within 1 year after hospital discharge. They applied the updated index and weights to hospital discharge data from 6 countries and tested for their ability to predict in-hospital mortality. Compared with the original Charlson weights, weights generated from the Calgary, Alberta, Canada, data (2004) were 0 for 5 comorbidities, decreased for 3 comorbidities, increased for 4 comorbidities, and did not change for 5 comorbidities. The C statistics for discriminating in-hospital mortality between the new score generated from the 12 comorbidities and the Charlson score were 0.825 (new) and 0.808 (old), respectively, in Australian data (2008), 0.828 and 0.825 in Canadian data (2008), 0.878 and 0.882 in French data (2004), 0.727 and 0.723 in Japanese data (2008), 0.831 and 0.836 in New Zealand data (2008), and 0.869 and 0.876 in Swiss data (2008). The updated index of 12 comorbidities showed good-to-excellent discrimination in predicting in-hospital mortality in data from 6 countries and may be more appropriate for use with more recent administrative data.","container-title":"American Journal of Epidemiology","DOI":"10.1093/aje/kwq433","ISSN":"1476-6256","issue":"6","journalAbbreviation":"Am J Epidemiol","language":"eng","note":"PMID: 21330339","page":"676-682","source":"PubMed","title":"Updating and validating the Charlson comorbidity index and score for risk adjustment in hospital discharge abstracts using data from 6 countries","volume":"173","author":[{"family":"Quan","given":"Hude"},{"family":"Li","given":"Bing"},{"family":"Couris","given":"Chantal M."},{"family":"Fushimi","given":"Kiyohide"},{"family":"Graham","given":"Patrick"},{"family":"Hider","given":"Phil"},{"family":"Januel","given":"Jean-Marie"},{"family":"Sundararajan","given":"Vijaya"}],"issued":{"date-parts":[["2011",3,15]]}}}],"schema":"https://github.com/citation-style-language/schema/raw/master/csl-citation.json"} </w:instrText>
      </w:r>
      <w:r w:rsidR="001B04C3">
        <w:fldChar w:fldCharType="separate"/>
      </w:r>
      <w:r w:rsidR="001B04C3" w:rsidRPr="001B04C3">
        <w:rPr>
          <w:rFonts w:ascii="Calibri" w:hAnsi="Calibri" w:cs="Calibri"/>
        </w:rPr>
        <w:t>(23,24)</w:t>
      </w:r>
      <w:r w:rsidR="001B04C3">
        <w:fldChar w:fldCharType="end"/>
      </w:r>
      <w:r>
        <w:t xml:space="preserve">, grado de severidad y riesgo de mortalidad (que establecen cuatro grados de riesgo: menor, moderado, mayor o extremo) </w:t>
      </w:r>
      <w:r>
        <w:fldChar w:fldCharType="begin"/>
      </w:r>
      <w:r w:rsidR="001B04C3">
        <w:instrText xml:space="preserve"> ADDIN ZOTERO_ITEM CSL_CITATION {"citationID":"Pdy4EvKm","properties":{"formattedCitation":"(25)","plainCitation":"(25)","noteIndex":0},"citationItems":[{"id":127,"uris":["http://zotero.org/users/5321172/items/BX239K52"],"uri":["http://zotero.org/users/5321172/items/BX239K52"],"itemData":{"id":127,"type":"article-journal","container-title":"Journal of AHIMA","ISSN":"1060-5487","issue":"1","journalAbbreviation":"J AHIMA","language":"eng","note":"PMID: 12469662","page":"46-50","source":"PubMed","title":"A closer look at all-patient refined DRGs","volume":"73","author":[{"family":"Averill","given":"Richard F."},{"family":"Goldfield","given":"Norbert I."},{"family":"Muldoon","given":"John"},{"family":"Steinbeck","given":"Barbara A."},{"family":"Grant","given":"Thelma M."}],"issued":{"date-parts":[["2002",1]]}}}],"schema":"https://github.com/citation-style-language/schema/raw/master/csl-citation.json"} </w:instrText>
      </w:r>
      <w:r>
        <w:fldChar w:fldCharType="separate"/>
      </w:r>
      <w:r w:rsidR="001B04C3" w:rsidRPr="001B04C3">
        <w:rPr>
          <w:rFonts w:ascii="Calibri" w:hAnsi="Calibri" w:cs="Calibri"/>
        </w:rPr>
        <w:t>(25)</w:t>
      </w:r>
      <w:r>
        <w:fldChar w:fldCharType="end"/>
      </w:r>
      <w:r>
        <w:t>. Y finalmente altas por exitus.</w:t>
      </w:r>
    </w:p>
    <w:p w14:paraId="644D1D6B" w14:textId="77777777" w:rsidR="007A0032" w:rsidRDefault="007A0032" w:rsidP="007A0032">
      <w:pPr>
        <w:spacing w:line="480" w:lineRule="auto"/>
      </w:pPr>
    </w:p>
    <w:p w14:paraId="7D6E7A3E" w14:textId="77777777" w:rsidR="007A0032" w:rsidRDefault="007A0032" w:rsidP="007A0032">
      <w:pPr>
        <w:pStyle w:val="Ttulo3"/>
        <w:spacing w:line="480" w:lineRule="auto"/>
      </w:pPr>
      <w:r>
        <w:t>Análisis estadístico</w:t>
      </w:r>
    </w:p>
    <w:p w14:paraId="12549DB4" w14:textId="77777777" w:rsidR="007A0032" w:rsidRDefault="007A0032" w:rsidP="007A0032">
      <w:pPr>
        <w:spacing w:line="480" w:lineRule="auto"/>
      </w:pPr>
    </w:p>
    <w:p w14:paraId="5332BB8F" w14:textId="77777777" w:rsidR="007A0032" w:rsidRDefault="007A0032" w:rsidP="007A0032">
      <w:pPr>
        <w:spacing w:line="480" w:lineRule="auto"/>
      </w:pPr>
      <w:r>
        <w:t xml:space="preserve">Las variables categóricas se presentan mediante frecuencias absolutas y relativas, y las variables cuantitativas mediante medias y la desviación estándar en caso de variables </w:t>
      </w:r>
      <w:r>
        <w:lastRenderedPageBreak/>
        <w:t>normales, o de medianas y rangos intercuartílicos para variables no normales. Las diferencias entre los dos grupos de análisis fueron evaluadas mediante pruebas de t-</w:t>
      </w:r>
      <w:proofErr w:type="spellStart"/>
      <w:r>
        <w:t>Student</w:t>
      </w:r>
      <w:proofErr w:type="spellEnd"/>
      <w:r>
        <w:t xml:space="preserve"> o pruebas de U de Mann-Whitney y pruebas de Chi-Cuadrado según corresponda.</w:t>
      </w:r>
    </w:p>
    <w:p w14:paraId="2085CA60" w14:textId="20B16708" w:rsidR="00296C6A" w:rsidRDefault="007A0032" w:rsidP="007A0032">
      <w:pPr>
        <w:spacing w:line="480" w:lineRule="auto"/>
      </w:pPr>
      <w:r>
        <w:t xml:space="preserve">Para evaluar la magnitud de las diferencias, se estimaron los intervalos de confianza para la diferencia de medianas mediante técnicas de </w:t>
      </w:r>
      <w:proofErr w:type="spellStart"/>
      <w:r>
        <w:t>bootstrap</w:t>
      </w:r>
      <w:proofErr w:type="spellEnd"/>
      <w:r>
        <w:t xml:space="preserve"> (800 repeticiones). Las distribuciones de los tiempos en ambos periodos se mostraron gráficamente en forma de </w:t>
      </w:r>
      <w:r w:rsidR="00DF11AC">
        <w:t>b</w:t>
      </w:r>
      <w:r>
        <w:t>ox-</w:t>
      </w:r>
      <w:proofErr w:type="spellStart"/>
      <w:r>
        <w:t>plots</w:t>
      </w:r>
      <w:proofErr w:type="spellEnd"/>
      <w:r>
        <w:t>. Para evaluar el efecto directo de la pandemia en los tiempos de intervención, así como para analizar eventuales tendencias temporales, se llevó a cabo un análisis de series temporales interrumpidas mediante modelos de regresión lineal. Se reportan las pendientes de los periodos prepandemia y pandemia y el efecto de la pandemia a 27 de febrero de 2020 con sus respectivos intervalos de confianza al 95 %. Para los análisis se utilizó el software estadístico Stata v16 (</w:t>
      </w:r>
      <w:proofErr w:type="spellStart"/>
      <w:r>
        <w:t>Statacorp</w:t>
      </w:r>
      <w:proofErr w:type="spellEnd"/>
      <w:r>
        <w:t xml:space="preserve"> LLC, </w:t>
      </w:r>
      <w:proofErr w:type="spellStart"/>
      <w:r>
        <w:t>College</w:t>
      </w:r>
      <w:proofErr w:type="spellEnd"/>
      <w:r>
        <w:t xml:space="preserve"> </w:t>
      </w:r>
      <w:proofErr w:type="spellStart"/>
      <w:r>
        <w:t>Station</w:t>
      </w:r>
      <w:proofErr w:type="spellEnd"/>
      <w:r>
        <w:t>, Texas).</w:t>
      </w:r>
    </w:p>
    <w:p w14:paraId="5CE20858" w14:textId="6224ADAD" w:rsidR="007A0032" w:rsidRDefault="007A0032">
      <w:r>
        <w:br w:type="page"/>
      </w:r>
    </w:p>
    <w:p w14:paraId="44ED4037" w14:textId="77777777" w:rsidR="00035DCD" w:rsidRDefault="00035DCD" w:rsidP="00035DCD">
      <w:pPr>
        <w:pStyle w:val="Ttulo2"/>
        <w:spacing w:line="480" w:lineRule="auto"/>
      </w:pPr>
      <w:r>
        <w:lastRenderedPageBreak/>
        <w:t>RESULTADOS</w:t>
      </w:r>
    </w:p>
    <w:p w14:paraId="5CC55160" w14:textId="77777777" w:rsidR="00035DCD" w:rsidRDefault="00035DCD" w:rsidP="00035DCD">
      <w:pPr>
        <w:spacing w:line="480" w:lineRule="auto"/>
      </w:pPr>
    </w:p>
    <w:p w14:paraId="18CFB016" w14:textId="69D64389" w:rsidR="00035DCD" w:rsidRDefault="003D37D5" w:rsidP="00035DCD">
      <w:pPr>
        <w:spacing w:line="480" w:lineRule="auto"/>
      </w:pPr>
      <w:r>
        <w:t xml:space="preserve">Durante la primera ola de la pandemia, la mediana de incidencia acumulada diaria </w:t>
      </w:r>
      <w:r w:rsidR="00680983">
        <w:t xml:space="preserve">fue </w:t>
      </w:r>
      <w:r>
        <w:t xml:space="preserve">98 casos </w:t>
      </w:r>
      <w:r w:rsidR="00680983">
        <w:t xml:space="preserve">de COVID-19 </w:t>
      </w:r>
      <w:r>
        <w:t>por cada 100.000 habitantes</w:t>
      </w:r>
      <w:r w:rsidR="00680983">
        <w:t xml:space="preserve">, detectada por test de antígenos. </w:t>
      </w:r>
      <w:r w:rsidR="009B1792">
        <w:t xml:space="preserve">Las fechas con incidencias superiores definieron al grupo </w:t>
      </w:r>
      <w:r w:rsidR="002E6945">
        <w:t>de pandemia</w:t>
      </w:r>
      <w:r w:rsidR="00680983">
        <w:t xml:space="preserve">. </w:t>
      </w:r>
      <w:r>
        <w:t xml:space="preserve"> </w:t>
      </w:r>
      <w:r w:rsidR="00035DCD">
        <w:t xml:space="preserve">El SUMMA 112 activó el CI en 966 pacientes (514 en el </w:t>
      </w:r>
      <w:r w:rsidR="002E6945">
        <w:t>grupo</w:t>
      </w:r>
      <w:r w:rsidR="00035DCD">
        <w:t xml:space="preserve"> prepandemia y 452 pandemia). En 88 (17%) pacientes en el periodo prepandemia y 83 (18%) en pandemia no se identificó el registro CMBD hospitalario correspondiente. La figura 1 muestra el gráfico de flujo de los pacientes.</w:t>
      </w:r>
    </w:p>
    <w:p w14:paraId="5BE9D228" w14:textId="17328BCB" w:rsidR="003E322B" w:rsidRDefault="003E322B" w:rsidP="00035DCD">
      <w:pPr>
        <w:spacing w:line="480" w:lineRule="auto"/>
      </w:pPr>
    </w:p>
    <w:p w14:paraId="64CD2DA4" w14:textId="77777777" w:rsidR="003E322B" w:rsidRDefault="003E322B" w:rsidP="003E322B">
      <w:pPr>
        <w:jc w:val="both"/>
      </w:pPr>
      <w:r w:rsidRPr="724D2607">
        <w:rPr>
          <w:u w:val="single"/>
        </w:rPr>
        <w:t>Figura 1:</w:t>
      </w:r>
      <w:r>
        <w:t xml:space="preserve"> Diagrama de flujo de los pacientes</w:t>
      </w:r>
    </w:p>
    <w:p w14:paraId="2E5CDE52" w14:textId="77777777" w:rsidR="003E322B" w:rsidRDefault="003E322B" w:rsidP="003E322B">
      <w:pPr>
        <w:jc w:val="both"/>
      </w:pPr>
      <w:r>
        <w:rPr>
          <w:noProof/>
        </w:rPr>
        <w:drawing>
          <wp:inline distT="0" distB="0" distL="0" distR="0" wp14:anchorId="3BC9BF4A" wp14:editId="716B33EC">
            <wp:extent cx="5449019" cy="2406650"/>
            <wp:effectExtent l="0" t="0" r="0" b="0"/>
            <wp:docPr id="142403067" name="Picture 142403067"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403067" name="Picture 142403067" descr="Diagrama&#10;&#10;Descripción generada automáticamente"/>
                    <pic:cNvPicPr/>
                  </pic:nvPicPr>
                  <pic:blipFill>
                    <a:blip r:embed="rId9">
                      <a:extLst>
                        <a:ext uri="{28A0092B-C50C-407E-A947-70E740481C1C}">
                          <a14:useLocalDpi xmlns:a14="http://schemas.microsoft.com/office/drawing/2010/main" val="0"/>
                        </a:ext>
                      </a:extLst>
                    </a:blip>
                    <a:stretch>
                      <a:fillRect/>
                    </a:stretch>
                  </pic:blipFill>
                  <pic:spPr>
                    <a:xfrm>
                      <a:off x="0" y="0"/>
                      <a:ext cx="5455047" cy="2409312"/>
                    </a:xfrm>
                    <a:prstGeom prst="rect">
                      <a:avLst/>
                    </a:prstGeom>
                  </pic:spPr>
                </pic:pic>
              </a:graphicData>
            </a:graphic>
          </wp:inline>
        </w:drawing>
      </w:r>
    </w:p>
    <w:p w14:paraId="0929AAE3" w14:textId="77777777" w:rsidR="003E322B" w:rsidRDefault="003E322B" w:rsidP="00035DCD">
      <w:pPr>
        <w:spacing w:line="480" w:lineRule="auto"/>
      </w:pPr>
    </w:p>
    <w:p w14:paraId="39D0B813" w14:textId="77777777" w:rsidR="003E322B" w:rsidRDefault="003E322B" w:rsidP="00035DCD">
      <w:pPr>
        <w:spacing w:line="480" w:lineRule="auto"/>
      </w:pPr>
    </w:p>
    <w:p w14:paraId="72A2F828" w14:textId="29CFF3A8" w:rsidR="00035DCD" w:rsidRDefault="00035DCD" w:rsidP="00035DCD">
      <w:pPr>
        <w:spacing w:line="480" w:lineRule="auto"/>
      </w:pPr>
      <w:r>
        <w:t xml:space="preserve">Las características basales de los pacientes atendidos por el SEM se presentan en la tabla 1. Las variables recogidas durante la hospitalización se muestran en la tabla 2.  Durante la pandemia se atendieron un 6.4% menos de CI en comparación con el período prepandemia. Los pacientes fueron más jóvenes (70 años vs. 72, diferencia 2.2; 95%IC: 0.29;4.0; p valor= 0.02) y </w:t>
      </w:r>
      <w:r>
        <w:lastRenderedPageBreak/>
        <w:t>con mayor proporción de sexo masculino (54.8% vs. 47.3%, diferencia 6.5%; 95%IC:0.2;12.78; p valor=0.04).</w:t>
      </w:r>
    </w:p>
    <w:p w14:paraId="3F1E0B79" w14:textId="77777777" w:rsidR="00167BE4" w:rsidRDefault="00167BE4" w:rsidP="00167BE4">
      <w:pPr>
        <w:jc w:val="both"/>
      </w:pPr>
      <w:r w:rsidRPr="001D4C8B">
        <w:rPr>
          <w:u w:val="single"/>
        </w:rPr>
        <w:t>Tabla 1:</w:t>
      </w:r>
      <w:r w:rsidRPr="00794197">
        <w:t xml:space="preserve"> </w:t>
      </w:r>
      <w:proofErr w:type="spellStart"/>
      <w:r w:rsidRPr="00794197">
        <w:t>Baseline</w:t>
      </w:r>
      <w:proofErr w:type="spellEnd"/>
      <w:r w:rsidRPr="00794197">
        <w:t xml:space="preserve"> </w:t>
      </w:r>
      <w:proofErr w:type="spellStart"/>
      <w:r w:rsidRPr="00794197">
        <w:t>characteristics</w:t>
      </w:r>
      <w:proofErr w:type="spellEnd"/>
    </w:p>
    <w:p w14:paraId="7EAAFEB0" w14:textId="77777777" w:rsidR="00167BE4" w:rsidRDefault="00167BE4" w:rsidP="00167BE4"/>
    <w:tbl>
      <w:tblPr>
        <w:tblW w:w="8647"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0"/>
        <w:gridCol w:w="3364"/>
        <w:gridCol w:w="1276"/>
        <w:gridCol w:w="1559"/>
        <w:gridCol w:w="1418"/>
        <w:gridCol w:w="850"/>
      </w:tblGrid>
      <w:tr w:rsidR="00167BE4" w:rsidRPr="009240C3" w14:paraId="7814FA7E" w14:textId="77777777" w:rsidTr="008D3754">
        <w:trPr>
          <w:trHeight w:val="285"/>
        </w:trPr>
        <w:tc>
          <w:tcPr>
            <w:tcW w:w="3544" w:type="dxa"/>
            <w:gridSpan w:val="2"/>
            <w:tcBorders>
              <w:top w:val="nil"/>
              <w:left w:val="nil"/>
              <w:bottom w:val="single" w:sz="6" w:space="0" w:color="auto"/>
              <w:right w:val="nil"/>
            </w:tcBorders>
            <w:shd w:val="clear" w:color="auto" w:fill="auto"/>
            <w:vAlign w:val="center"/>
            <w:hideMark/>
          </w:tcPr>
          <w:p w14:paraId="00F9AF0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b/>
                <w:bCs/>
                <w:lang w:eastAsia="es-ES"/>
              </w:rPr>
              <w:t>Variables prehospitalarias</w:t>
            </w:r>
            <w:r w:rsidRPr="009240C3">
              <w:rPr>
                <w:rFonts w:ascii="Calibri" w:eastAsia="Times New Roman" w:hAnsi="Calibri" w:cs="Calibri"/>
                <w:lang w:eastAsia="es-ES"/>
              </w:rPr>
              <w:t> </w:t>
            </w:r>
          </w:p>
        </w:tc>
        <w:tc>
          <w:tcPr>
            <w:tcW w:w="1276" w:type="dxa"/>
            <w:tcBorders>
              <w:top w:val="nil"/>
              <w:left w:val="nil"/>
              <w:bottom w:val="single" w:sz="6" w:space="0" w:color="auto"/>
              <w:right w:val="nil"/>
            </w:tcBorders>
            <w:shd w:val="clear" w:color="auto" w:fill="auto"/>
            <w:vAlign w:val="center"/>
            <w:hideMark/>
          </w:tcPr>
          <w:p w14:paraId="05BD958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N</w:t>
            </w:r>
            <w:r w:rsidRPr="004149B3">
              <w:rPr>
                <w:rFonts w:ascii="Calibri" w:eastAsia="Times New Roman" w:hAnsi="Calibri" w:cs="Calibri"/>
                <w:vertAlign w:val="subscript"/>
                <w:lang w:eastAsia="es-ES"/>
              </w:rPr>
              <w:t>0</w:t>
            </w:r>
            <w:r w:rsidRPr="009240C3">
              <w:rPr>
                <w:rFonts w:ascii="Calibri" w:eastAsia="Times New Roman" w:hAnsi="Calibri" w:cs="Calibri"/>
                <w:lang w:eastAsia="es-ES"/>
              </w:rPr>
              <w:t>|N</w:t>
            </w:r>
            <w:r w:rsidRPr="009240C3">
              <w:rPr>
                <w:rFonts w:ascii="Calibri" w:eastAsia="Times New Roman" w:hAnsi="Calibri" w:cs="Calibri"/>
                <w:vertAlign w:val="subscript"/>
                <w:lang w:eastAsia="es-ES"/>
              </w:rPr>
              <w:t>1</w:t>
            </w:r>
            <w:r w:rsidRPr="009240C3">
              <w:rPr>
                <w:rFonts w:ascii="Calibri" w:eastAsia="Times New Roman" w:hAnsi="Calibri" w:cs="Calibri"/>
                <w:lang w:eastAsia="es-ES"/>
              </w:rPr>
              <w:t> </w:t>
            </w:r>
          </w:p>
        </w:tc>
        <w:tc>
          <w:tcPr>
            <w:tcW w:w="1559" w:type="dxa"/>
            <w:tcBorders>
              <w:top w:val="nil"/>
              <w:left w:val="nil"/>
              <w:bottom w:val="single" w:sz="6" w:space="0" w:color="auto"/>
              <w:right w:val="nil"/>
            </w:tcBorders>
            <w:shd w:val="clear" w:color="auto" w:fill="auto"/>
            <w:vAlign w:val="center"/>
            <w:hideMark/>
          </w:tcPr>
          <w:p w14:paraId="551D8BD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Prepandemia  </w:t>
            </w:r>
            <w:r w:rsidRPr="009240C3">
              <w:rPr>
                <w:rFonts w:ascii="Calibri" w:eastAsia="Times New Roman" w:hAnsi="Calibri" w:cs="Calibri"/>
                <w:lang w:eastAsia="es-ES"/>
              </w:rPr>
              <w:br/>
            </w:r>
          </w:p>
        </w:tc>
        <w:tc>
          <w:tcPr>
            <w:tcW w:w="1418" w:type="dxa"/>
            <w:tcBorders>
              <w:top w:val="nil"/>
              <w:left w:val="nil"/>
              <w:bottom w:val="single" w:sz="6" w:space="0" w:color="auto"/>
              <w:right w:val="nil"/>
            </w:tcBorders>
            <w:shd w:val="clear" w:color="auto" w:fill="auto"/>
            <w:vAlign w:val="center"/>
            <w:hideMark/>
          </w:tcPr>
          <w:p w14:paraId="698BC1B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Pandemia  </w:t>
            </w:r>
          </w:p>
        </w:tc>
        <w:tc>
          <w:tcPr>
            <w:tcW w:w="850" w:type="dxa"/>
            <w:tcBorders>
              <w:top w:val="nil"/>
              <w:left w:val="nil"/>
              <w:bottom w:val="single" w:sz="6" w:space="0" w:color="auto"/>
              <w:right w:val="nil"/>
            </w:tcBorders>
            <w:shd w:val="clear" w:color="auto" w:fill="auto"/>
            <w:vAlign w:val="center"/>
            <w:hideMark/>
          </w:tcPr>
          <w:p w14:paraId="3193399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P valor </w:t>
            </w:r>
          </w:p>
        </w:tc>
      </w:tr>
      <w:tr w:rsidR="00167BE4" w:rsidRPr="009240C3" w14:paraId="3D1F36BF" w14:textId="77777777" w:rsidTr="008D3754">
        <w:trPr>
          <w:trHeight w:val="285"/>
        </w:trPr>
        <w:tc>
          <w:tcPr>
            <w:tcW w:w="3544" w:type="dxa"/>
            <w:gridSpan w:val="2"/>
            <w:tcBorders>
              <w:top w:val="single" w:sz="6" w:space="0" w:color="auto"/>
              <w:left w:val="nil"/>
              <w:bottom w:val="nil"/>
              <w:right w:val="nil"/>
            </w:tcBorders>
            <w:shd w:val="clear" w:color="auto" w:fill="auto"/>
            <w:hideMark/>
          </w:tcPr>
          <w:p w14:paraId="57DAAD2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Sexo   </w:t>
            </w:r>
          </w:p>
        </w:tc>
        <w:tc>
          <w:tcPr>
            <w:tcW w:w="1276" w:type="dxa"/>
            <w:tcBorders>
              <w:top w:val="single" w:sz="6" w:space="0" w:color="auto"/>
              <w:left w:val="nil"/>
              <w:bottom w:val="nil"/>
              <w:right w:val="nil"/>
            </w:tcBorders>
            <w:shd w:val="clear" w:color="auto" w:fill="auto"/>
            <w:hideMark/>
          </w:tcPr>
          <w:p w14:paraId="7B31BB4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single" w:sz="6" w:space="0" w:color="auto"/>
              <w:left w:val="nil"/>
              <w:bottom w:val="nil"/>
              <w:right w:val="nil"/>
            </w:tcBorders>
            <w:shd w:val="clear" w:color="auto" w:fill="auto"/>
            <w:vAlign w:val="bottom"/>
            <w:hideMark/>
          </w:tcPr>
          <w:p w14:paraId="3DE9CA1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418" w:type="dxa"/>
            <w:tcBorders>
              <w:top w:val="single" w:sz="6" w:space="0" w:color="auto"/>
              <w:left w:val="nil"/>
              <w:bottom w:val="nil"/>
              <w:right w:val="nil"/>
            </w:tcBorders>
            <w:shd w:val="clear" w:color="auto" w:fill="auto"/>
            <w:vAlign w:val="bottom"/>
            <w:hideMark/>
          </w:tcPr>
          <w:p w14:paraId="4CFB8D2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Times New Roman" w:eastAsia="Times New Roman" w:hAnsi="Times New Roman" w:cs="Times New Roman"/>
                <w:sz w:val="20"/>
                <w:szCs w:val="20"/>
                <w:lang w:eastAsia="es-ES"/>
              </w:rPr>
              <w:t> </w:t>
            </w:r>
          </w:p>
        </w:tc>
        <w:tc>
          <w:tcPr>
            <w:tcW w:w="850" w:type="dxa"/>
            <w:tcBorders>
              <w:top w:val="single" w:sz="6" w:space="0" w:color="auto"/>
              <w:left w:val="nil"/>
              <w:bottom w:val="nil"/>
              <w:right w:val="nil"/>
            </w:tcBorders>
            <w:shd w:val="clear" w:color="auto" w:fill="auto"/>
            <w:vAlign w:val="bottom"/>
            <w:hideMark/>
          </w:tcPr>
          <w:p w14:paraId="696404F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Times New Roman" w:eastAsia="Times New Roman" w:hAnsi="Times New Roman" w:cs="Times New Roman"/>
                <w:sz w:val="20"/>
                <w:szCs w:val="20"/>
                <w:lang w:eastAsia="es-ES"/>
              </w:rPr>
              <w:t> </w:t>
            </w:r>
          </w:p>
        </w:tc>
      </w:tr>
      <w:tr w:rsidR="00167BE4" w:rsidRPr="004149B3" w14:paraId="2193822D" w14:textId="77777777" w:rsidTr="008D3754">
        <w:trPr>
          <w:trHeight w:val="285"/>
        </w:trPr>
        <w:tc>
          <w:tcPr>
            <w:tcW w:w="3544" w:type="dxa"/>
            <w:gridSpan w:val="2"/>
            <w:tcBorders>
              <w:top w:val="single" w:sz="6" w:space="0" w:color="auto"/>
              <w:left w:val="nil"/>
              <w:bottom w:val="nil"/>
              <w:right w:val="nil"/>
            </w:tcBorders>
            <w:shd w:val="clear" w:color="auto" w:fill="auto"/>
            <w:vAlign w:val="bottom"/>
          </w:tcPr>
          <w:p w14:paraId="71840E02" w14:textId="77777777" w:rsidR="00167BE4" w:rsidRPr="004149B3" w:rsidRDefault="00167BE4" w:rsidP="008D3754">
            <w:pPr>
              <w:spacing w:before="100" w:beforeAutospacing="1" w:after="100" w:afterAutospacing="1" w:line="240" w:lineRule="auto"/>
              <w:ind w:left="708"/>
              <w:textAlignment w:val="baseline"/>
              <w:rPr>
                <w:rFonts w:ascii="Calibri" w:eastAsia="Times New Roman" w:hAnsi="Calibri" w:cs="Calibri"/>
                <w:lang w:eastAsia="es-ES"/>
              </w:rPr>
            </w:pPr>
            <w:r w:rsidRPr="009240C3">
              <w:rPr>
                <w:rFonts w:ascii="Calibri" w:eastAsia="Times New Roman" w:hAnsi="Calibri" w:cs="Calibri"/>
                <w:lang w:eastAsia="es-ES"/>
              </w:rPr>
              <w:t>Hombres  </w:t>
            </w:r>
          </w:p>
        </w:tc>
        <w:tc>
          <w:tcPr>
            <w:tcW w:w="1276" w:type="dxa"/>
            <w:tcBorders>
              <w:top w:val="single" w:sz="6" w:space="0" w:color="auto"/>
              <w:left w:val="nil"/>
              <w:bottom w:val="nil"/>
              <w:right w:val="nil"/>
            </w:tcBorders>
            <w:shd w:val="clear" w:color="auto" w:fill="auto"/>
            <w:vAlign w:val="bottom"/>
          </w:tcPr>
          <w:p w14:paraId="721A4DA6"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514|452 </w:t>
            </w:r>
          </w:p>
        </w:tc>
        <w:tc>
          <w:tcPr>
            <w:tcW w:w="1559" w:type="dxa"/>
            <w:tcBorders>
              <w:top w:val="single" w:sz="6" w:space="0" w:color="auto"/>
              <w:left w:val="nil"/>
              <w:bottom w:val="nil"/>
              <w:right w:val="nil"/>
            </w:tcBorders>
            <w:shd w:val="clear" w:color="auto" w:fill="auto"/>
            <w:vAlign w:val="bottom"/>
          </w:tcPr>
          <w:p w14:paraId="7621BAEF"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243 (47.3%) </w:t>
            </w:r>
          </w:p>
        </w:tc>
        <w:tc>
          <w:tcPr>
            <w:tcW w:w="1418" w:type="dxa"/>
            <w:tcBorders>
              <w:top w:val="single" w:sz="6" w:space="0" w:color="auto"/>
              <w:left w:val="nil"/>
              <w:bottom w:val="nil"/>
              <w:right w:val="nil"/>
            </w:tcBorders>
            <w:shd w:val="clear" w:color="auto" w:fill="auto"/>
            <w:vAlign w:val="bottom"/>
          </w:tcPr>
          <w:p w14:paraId="070D56BE"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0"/>
                <w:szCs w:val="20"/>
                <w:lang w:eastAsia="es-ES"/>
              </w:rPr>
            </w:pPr>
            <w:r w:rsidRPr="009240C3">
              <w:rPr>
                <w:rFonts w:ascii="Calibri" w:eastAsia="Times New Roman" w:hAnsi="Calibri" w:cs="Calibri"/>
                <w:lang w:eastAsia="es-ES"/>
              </w:rPr>
              <w:t>243 (53.8%) </w:t>
            </w:r>
          </w:p>
        </w:tc>
        <w:tc>
          <w:tcPr>
            <w:tcW w:w="850" w:type="dxa"/>
            <w:tcBorders>
              <w:top w:val="single" w:sz="6" w:space="0" w:color="auto"/>
              <w:left w:val="nil"/>
              <w:bottom w:val="nil"/>
              <w:right w:val="nil"/>
            </w:tcBorders>
            <w:shd w:val="clear" w:color="auto" w:fill="auto"/>
            <w:vAlign w:val="bottom"/>
          </w:tcPr>
          <w:p w14:paraId="25C56A80"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0"/>
                <w:szCs w:val="20"/>
                <w:lang w:eastAsia="es-ES"/>
              </w:rPr>
            </w:pPr>
            <w:r w:rsidRPr="009240C3">
              <w:rPr>
                <w:rFonts w:ascii="Calibri" w:eastAsia="Times New Roman" w:hAnsi="Calibri" w:cs="Calibri"/>
                <w:lang w:eastAsia="es-ES"/>
              </w:rPr>
              <w:t>0.04*  </w:t>
            </w:r>
          </w:p>
        </w:tc>
      </w:tr>
      <w:tr w:rsidR="00167BE4" w:rsidRPr="009240C3" w14:paraId="1F0529A6" w14:textId="77777777" w:rsidTr="008D3754">
        <w:trPr>
          <w:trHeight w:val="285"/>
        </w:trPr>
        <w:tc>
          <w:tcPr>
            <w:tcW w:w="3544" w:type="dxa"/>
            <w:gridSpan w:val="2"/>
            <w:tcBorders>
              <w:top w:val="nil"/>
              <w:left w:val="nil"/>
              <w:bottom w:val="nil"/>
              <w:right w:val="nil"/>
            </w:tcBorders>
            <w:shd w:val="clear" w:color="auto" w:fill="auto"/>
            <w:hideMark/>
          </w:tcPr>
          <w:p w14:paraId="32F5AB60"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Edad (años)  </w:t>
            </w:r>
          </w:p>
        </w:tc>
        <w:tc>
          <w:tcPr>
            <w:tcW w:w="1276" w:type="dxa"/>
            <w:tcBorders>
              <w:top w:val="nil"/>
              <w:left w:val="nil"/>
              <w:bottom w:val="nil"/>
              <w:right w:val="nil"/>
            </w:tcBorders>
            <w:shd w:val="clear" w:color="auto" w:fill="auto"/>
            <w:hideMark/>
          </w:tcPr>
          <w:p w14:paraId="15BC501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14|452 </w:t>
            </w:r>
          </w:p>
        </w:tc>
        <w:tc>
          <w:tcPr>
            <w:tcW w:w="1559" w:type="dxa"/>
            <w:tcBorders>
              <w:top w:val="nil"/>
              <w:left w:val="nil"/>
              <w:bottom w:val="nil"/>
              <w:right w:val="nil"/>
            </w:tcBorders>
            <w:shd w:val="clear" w:color="auto" w:fill="auto"/>
            <w:vAlign w:val="bottom"/>
            <w:hideMark/>
          </w:tcPr>
          <w:p w14:paraId="7459C13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72.4(14.4) </w:t>
            </w:r>
          </w:p>
        </w:tc>
        <w:tc>
          <w:tcPr>
            <w:tcW w:w="1418" w:type="dxa"/>
            <w:tcBorders>
              <w:top w:val="nil"/>
              <w:left w:val="nil"/>
              <w:bottom w:val="nil"/>
              <w:right w:val="nil"/>
            </w:tcBorders>
            <w:shd w:val="clear" w:color="auto" w:fill="auto"/>
            <w:vAlign w:val="bottom"/>
            <w:hideMark/>
          </w:tcPr>
          <w:p w14:paraId="32558D8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70.2(15.0) </w:t>
            </w:r>
          </w:p>
        </w:tc>
        <w:tc>
          <w:tcPr>
            <w:tcW w:w="850" w:type="dxa"/>
            <w:tcBorders>
              <w:top w:val="nil"/>
              <w:left w:val="nil"/>
              <w:bottom w:val="nil"/>
              <w:right w:val="nil"/>
            </w:tcBorders>
            <w:shd w:val="clear" w:color="auto" w:fill="auto"/>
            <w:vAlign w:val="bottom"/>
            <w:hideMark/>
          </w:tcPr>
          <w:p w14:paraId="17226EE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01** </w:t>
            </w:r>
          </w:p>
        </w:tc>
      </w:tr>
      <w:tr w:rsidR="00167BE4" w:rsidRPr="004149B3" w14:paraId="31A413CA" w14:textId="77777777" w:rsidTr="008D3754">
        <w:trPr>
          <w:trHeight w:val="285"/>
        </w:trPr>
        <w:tc>
          <w:tcPr>
            <w:tcW w:w="3544" w:type="dxa"/>
            <w:gridSpan w:val="2"/>
            <w:tcBorders>
              <w:top w:val="nil"/>
              <w:left w:val="nil"/>
              <w:bottom w:val="nil"/>
              <w:right w:val="nil"/>
            </w:tcBorders>
            <w:shd w:val="clear" w:color="auto" w:fill="auto"/>
            <w:vAlign w:val="bottom"/>
          </w:tcPr>
          <w:p w14:paraId="241B92B5"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Mas de 80 años </w:t>
            </w:r>
          </w:p>
        </w:tc>
        <w:tc>
          <w:tcPr>
            <w:tcW w:w="1276" w:type="dxa"/>
            <w:tcBorders>
              <w:top w:val="nil"/>
              <w:left w:val="nil"/>
              <w:bottom w:val="nil"/>
              <w:right w:val="nil"/>
            </w:tcBorders>
            <w:shd w:val="clear" w:color="auto" w:fill="auto"/>
            <w:vAlign w:val="bottom"/>
          </w:tcPr>
          <w:p w14:paraId="50D7F595"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07F52814"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182(35.4%) </w:t>
            </w:r>
          </w:p>
        </w:tc>
        <w:tc>
          <w:tcPr>
            <w:tcW w:w="1418" w:type="dxa"/>
            <w:tcBorders>
              <w:top w:val="nil"/>
              <w:left w:val="nil"/>
              <w:bottom w:val="nil"/>
              <w:right w:val="nil"/>
            </w:tcBorders>
            <w:shd w:val="clear" w:color="auto" w:fill="auto"/>
            <w:vAlign w:val="bottom"/>
          </w:tcPr>
          <w:p w14:paraId="630F3DA9"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128 (28.3%) </w:t>
            </w:r>
          </w:p>
        </w:tc>
        <w:tc>
          <w:tcPr>
            <w:tcW w:w="850" w:type="dxa"/>
            <w:tcBorders>
              <w:top w:val="nil"/>
              <w:left w:val="nil"/>
              <w:bottom w:val="nil"/>
              <w:right w:val="nil"/>
            </w:tcBorders>
            <w:shd w:val="clear" w:color="auto" w:fill="auto"/>
            <w:vAlign w:val="bottom"/>
          </w:tcPr>
          <w:p w14:paraId="5ABD77A6"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02*  </w:t>
            </w:r>
          </w:p>
        </w:tc>
      </w:tr>
      <w:tr w:rsidR="00167BE4" w:rsidRPr="004149B3" w14:paraId="3F02682E" w14:textId="77777777" w:rsidTr="008D3754">
        <w:trPr>
          <w:trHeight w:val="285"/>
        </w:trPr>
        <w:tc>
          <w:tcPr>
            <w:tcW w:w="3544" w:type="dxa"/>
            <w:gridSpan w:val="2"/>
            <w:tcBorders>
              <w:top w:val="nil"/>
              <w:left w:val="nil"/>
              <w:bottom w:val="nil"/>
              <w:right w:val="nil"/>
            </w:tcBorders>
            <w:shd w:val="clear" w:color="auto" w:fill="auto"/>
          </w:tcPr>
          <w:p w14:paraId="7E980937"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xml:space="preserve">Presión </w:t>
            </w:r>
            <w:r>
              <w:rPr>
                <w:rFonts w:ascii="Calibri" w:eastAsia="Times New Roman" w:hAnsi="Calibri" w:cs="Calibri"/>
                <w:lang w:eastAsia="es-ES"/>
              </w:rPr>
              <w:t xml:space="preserve">arterial </w:t>
            </w:r>
            <w:r w:rsidRPr="009240C3">
              <w:rPr>
                <w:rFonts w:ascii="Calibri" w:eastAsia="Times New Roman" w:hAnsi="Calibri" w:cs="Calibri"/>
                <w:lang w:eastAsia="es-ES"/>
              </w:rPr>
              <w:t>sistólica (</w:t>
            </w:r>
            <w:proofErr w:type="spellStart"/>
            <w:r w:rsidRPr="009240C3">
              <w:rPr>
                <w:rFonts w:ascii="Calibri" w:eastAsia="Times New Roman" w:hAnsi="Calibri" w:cs="Calibri"/>
                <w:lang w:eastAsia="es-ES"/>
              </w:rPr>
              <w:t>mmHg</w:t>
            </w:r>
            <w:proofErr w:type="spellEnd"/>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tcPr>
          <w:p w14:paraId="29A68535"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492|444 </w:t>
            </w:r>
          </w:p>
        </w:tc>
        <w:tc>
          <w:tcPr>
            <w:tcW w:w="1559" w:type="dxa"/>
            <w:tcBorders>
              <w:top w:val="nil"/>
              <w:left w:val="nil"/>
              <w:bottom w:val="nil"/>
              <w:right w:val="nil"/>
            </w:tcBorders>
            <w:shd w:val="clear" w:color="auto" w:fill="auto"/>
            <w:vAlign w:val="bottom"/>
          </w:tcPr>
          <w:p w14:paraId="74511067"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155.9(28.7) </w:t>
            </w:r>
          </w:p>
        </w:tc>
        <w:tc>
          <w:tcPr>
            <w:tcW w:w="1418" w:type="dxa"/>
            <w:tcBorders>
              <w:top w:val="nil"/>
              <w:left w:val="nil"/>
              <w:bottom w:val="nil"/>
              <w:right w:val="nil"/>
            </w:tcBorders>
            <w:shd w:val="clear" w:color="auto" w:fill="auto"/>
            <w:vAlign w:val="bottom"/>
          </w:tcPr>
          <w:p w14:paraId="64EF2A90"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155.3(30.5) </w:t>
            </w:r>
          </w:p>
        </w:tc>
        <w:tc>
          <w:tcPr>
            <w:tcW w:w="850" w:type="dxa"/>
            <w:tcBorders>
              <w:top w:val="nil"/>
              <w:left w:val="nil"/>
              <w:bottom w:val="nil"/>
              <w:right w:val="nil"/>
            </w:tcBorders>
            <w:shd w:val="clear" w:color="auto" w:fill="auto"/>
            <w:vAlign w:val="bottom"/>
          </w:tcPr>
          <w:p w14:paraId="4640CCED"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57 </w:t>
            </w:r>
          </w:p>
        </w:tc>
      </w:tr>
      <w:tr w:rsidR="00167BE4" w:rsidRPr="004149B3" w14:paraId="7D9E0C13" w14:textId="77777777" w:rsidTr="008D3754">
        <w:trPr>
          <w:trHeight w:val="285"/>
        </w:trPr>
        <w:tc>
          <w:tcPr>
            <w:tcW w:w="3544" w:type="dxa"/>
            <w:gridSpan w:val="2"/>
            <w:tcBorders>
              <w:top w:val="nil"/>
              <w:left w:val="nil"/>
              <w:bottom w:val="nil"/>
              <w:right w:val="nil"/>
            </w:tcBorders>
            <w:shd w:val="clear" w:color="auto" w:fill="auto"/>
          </w:tcPr>
          <w:p w14:paraId="5A637C82"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xml:space="preserve">Presión </w:t>
            </w:r>
            <w:r>
              <w:rPr>
                <w:rFonts w:ascii="Calibri" w:eastAsia="Times New Roman" w:hAnsi="Calibri" w:cs="Calibri"/>
                <w:lang w:eastAsia="es-ES"/>
              </w:rPr>
              <w:t xml:space="preserve">arterial </w:t>
            </w:r>
            <w:r w:rsidRPr="009240C3">
              <w:rPr>
                <w:rFonts w:ascii="Calibri" w:eastAsia="Times New Roman" w:hAnsi="Calibri" w:cs="Calibri"/>
                <w:lang w:eastAsia="es-ES"/>
              </w:rPr>
              <w:t>diastólica </w:t>
            </w:r>
            <w:r w:rsidRPr="004149B3">
              <w:rPr>
                <w:rFonts w:ascii="Calibri" w:eastAsia="Times New Roman" w:hAnsi="Calibri" w:cs="Calibri"/>
                <w:lang w:eastAsia="es-ES"/>
              </w:rPr>
              <w:t>(</w:t>
            </w:r>
            <w:proofErr w:type="spellStart"/>
            <w:r w:rsidRPr="004149B3">
              <w:rPr>
                <w:rFonts w:ascii="Calibri" w:eastAsia="Times New Roman" w:hAnsi="Calibri" w:cs="Calibri"/>
                <w:lang w:eastAsia="es-ES"/>
              </w:rPr>
              <w:t>mmHg</w:t>
            </w:r>
            <w:proofErr w:type="spellEnd"/>
            <w:r w:rsidRPr="004149B3">
              <w:rPr>
                <w:rFonts w:ascii="Calibri" w:eastAsia="Times New Roman" w:hAnsi="Calibri" w:cs="Calibri"/>
                <w:lang w:eastAsia="es-ES"/>
              </w:rPr>
              <w:t>)</w:t>
            </w:r>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tcPr>
          <w:p w14:paraId="35AC723A"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492|446 </w:t>
            </w:r>
          </w:p>
        </w:tc>
        <w:tc>
          <w:tcPr>
            <w:tcW w:w="1559" w:type="dxa"/>
            <w:tcBorders>
              <w:top w:val="nil"/>
              <w:left w:val="nil"/>
              <w:bottom w:val="nil"/>
              <w:right w:val="nil"/>
            </w:tcBorders>
            <w:shd w:val="clear" w:color="auto" w:fill="auto"/>
            <w:vAlign w:val="bottom"/>
          </w:tcPr>
          <w:p w14:paraId="33A6DD3C"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87.</w:t>
            </w:r>
            <w:r w:rsidRPr="004149B3">
              <w:rPr>
                <w:rFonts w:ascii="Calibri" w:eastAsia="Times New Roman" w:hAnsi="Calibri" w:cs="Calibri"/>
                <w:lang w:eastAsia="es-ES"/>
              </w:rPr>
              <w:t>2</w:t>
            </w:r>
            <w:r w:rsidRPr="009240C3">
              <w:rPr>
                <w:rFonts w:ascii="Calibri" w:eastAsia="Times New Roman" w:hAnsi="Calibri" w:cs="Calibri"/>
                <w:lang w:eastAsia="es-ES"/>
              </w:rPr>
              <w:t xml:space="preserve"> (18.9) </w:t>
            </w:r>
          </w:p>
        </w:tc>
        <w:tc>
          <w:tcPr>
            <w:tcW w:w="1418" w:type="dxa"/>
            <w:tcBorders>
              <w:top w:val="nil"/>
              <w:left w:val="nil"/>
              <w:bottom w:val="nil"/>
              <w:right w:val="nil"/>
            </w:tcBorders>
            <w:shd w:val="clear" w:color="auto" w:fill="auto"/>
            <w:vAlign w:val="bottom"/>
          </w:tcPr>
          <w:p w14:paraId="2382092F"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87.7 (20.</w:t>
            </w:r>
            <w:r w:rsidRPr="004149B3">
              <w:rPr>
                <w:rFonts w:ascii="Calibri" w:eastAsia="Times New Roman" w:hAnsi="Calibri" w:cs="Calibri"/>
                <w:lang w:eastAsia="es-ES"/>
              </w:rPr>
              <w:t>1</w:t>
            </w: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tcPr>
          <w:p w14:paraId="4EA7275D"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84 </w:t>
            </w:r>
          </w:p>
        </w:tc>
      </w:tr>
      <w:tr w:rsidR="00167BE4" w:rsidRPr="009240C3" w14:paraId="6121B395" w14:textId="77777777" w:rsidTr="008D3754">
        <w:trPr>
          <w:trHeight w:val="285"/>
        </w:trPr>
        <w:tc>
          <w:tcPr>
            <w:tcW w:w="3544" w:type="dxa"/>
            <w:gridSpan w:val="2"/>
            <w:tcBorders>
              <w:top w:val="nil"/>
              <w:left w:val="nil"/>
              <w:bottom w:val="nil"/>
              <w:right w:val="nil"/>
            </w:tcBorders>
            <w:shd w:val="clear" w:color="auto" w:fill="auto"/>
            <w:hideMark/>
          </w:tcPr>
          <w:p w14:paraId="3342275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Frec</w:t>
            </w:r>
            <w:r>
              <w:rPr>
                <w:rFonts w:ascii="Calibri" w:eastAsia="Times New Roman" w:hAnsi="Calibri" w:cs="Calibri"/>
                <w:lang w:eastAsia="es-ES"/>
              </w:rPr>
              <w:t>uencia</w:t>
            </w:r>
            <w:r w:rsidRPr="009240C3">
              <w:rPr>
                <w:rFonts w:ascii="Calibri" w:eastAsia="Times New Roman" w:hAnsi="Calibri" w:cs="Calibri"/>
                <w:lang w:eastAsia="es-ES"/>
              </w:rPr>
              <w:t xml:space="preserve"> cardíaca </w:t>
            </w:r>
            <w:r w:rsidRPr="004149B3">
              <w:rPr>
                <w:rFonts w:ascii="Calibri" w:eastAsia="Times New Roman" w:hAnsi="Calibri" w:cs="Calibri"/>
                <w:lang w:eastAsia="es-ES"/>
              </w:rPr>
              <w:t>(</w:t>
            </w:r>
            <w:proofErr w:type="spellStart"/>
            <w:r w:rsidRPr="004149B3">
              <w:rPr>
                <w:rFonts w:ascii="Calibri" w:eastAsia="Times New Roman" w:hAnsi="Calibri" w:cs="Calibri"/>
                <w:lang w:eastAsia="es-ES"/>
              </w:rPr>
              <w:t>lpm</w:t>
            </w:r>
            <w:proofErr w:type="spell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0BEB365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491|438</w:t>
            </w:r>
          </w:p>
        </w:tc>
        <w:tc>
          <w:tcPr>
            <w:tcW w:w="1559" w:type="dxa"/>
            <w:tcBorders>
              <w:top w:val="nil"/>
              <w:left w:val="nil"/>
              <w:bottom w:val="nil"/>
              <w:right w:val="nil"/>
            </w:tcBorders>
            <w:shd w:val="clear" w:color="auto" w:fill="auto"/>
            <w:vAlign w:val="bottom"/>
            <w:hideMark/>
          </w:tcPr>
          <w:p w14:paraId="5990F20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84.6 (23.7) </w:t>
            </w:r>
          </w:p>
        </w:tc>
        <w:tc>
          <w:tcPr>
            <w:tcW w:w="1418" w:type="dxa"/>
            <w:tcBorders>
              <w:top w:val="nil"/>
              <w:left w:val="nil"/>
              <w:bottom w:val="nil"/>
              <w:right w:val="nil"/>
            </w:tcBorders>
            <w:shd w:val="clear" w:color="auto" w:fill="auto"/>
            <w:vAlign w:val="bottom"/>
            <w:hideMark/>
          </w:tcPr>
          <w:p w14:paraId="28A321B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83.9 (22.</w:t>
            </w:r>
            <w:r w:rsidRPr="004149B3">
              <w:rPr>
                <w:rFonts w:ascii="Calibri" w:eastAsia="Times New Roman" w:hAnsi="Calibri" w:cs="Calibri"/>
                <w:lang w:eastAsia="es-ES"/>
              </w:rPr>
              <w:t>2</w:t>
            </w: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hideMark/>
          </w:tcPr>
          <w:p w14:paraId="15510B0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79 </w:t>
            </w:r>
          </w:p>
        </w:tc>
      </w:tr>
      <w:tr w:rsidR="00167BE4" w:rsidRPr="009240C3" w14:paraId="4564B808" w14:textId="77777777" w:rsidTr="008D3754">
        <w:trPr>
          <w:trHeight w:val="285"/>
        </w:trPr>
        <w:tc>
          <w:tcPr>
            <w:tcW w:w="3544" w:type="dxa"/>
            <w:gridSpan w:val="2"/>
            <w:tcBorders>
              <w:top w:val="nil"/>
              <w:left w:val="nil"/>
              <w:bottom w:val="nil"/>
              <w:right w:val="nil"/>
            </w:tcBorders>
            <w:shd w:val="clear" w:color="auto" w:fill="auto"/>
            <w:hideMark/>
          </w:tcPr>
          <w:p w14:paraId="64F34E5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Frec</w:t>
            </w:r>
            <w:r>
              <w:rPr>
                <w:rFonts w:ascii="Calibri" w:eastAsia="Times New Roman" w:hAnsi="Calibri" w:cs="Calibri"/>
                <w:lang w:eastAsia="es-ES"/>
              </w:rPr>
              <w:t>uencia</w:t>
            </w:r>
            <w:r w:rsidRPr="009240C3">
              <w:rPr>
                <w:rFonts w:ascii="Calibri" w:eastAsia="Times New Roman" w:hAnsi="Calibri" w:cs="Calibri"/>
                <w:lang w:eastAsia="es-ES"/>
              </w:rPr>
              <w:t xml:space="preserve"> respiratoria </w:t>
            </w:r>
            <w:r w:rsidRPr="004149B3">
              <w:rPr>
                <w:rFonts w:ascii="Calibri" w:eastAsia="Times New Roman" w:hAnsi="Calibri" w:cs="Calibri"/>
                <w:lang w:eastAsia="es-ES"/>
              </w:rPr>
              <w:t>(rpm)</w:t>
            </w:r>
          </w:p>
        </w:tc>
        <w:tc>
          <w:tcPr>
            <w:tcW w:w="1276" w:type="dxa"/>
            <w:tcBorders>
              <w:top w:val="nil"/>
              <w:left w:val="nil"/>
              <w:bottom w:val="nil"/>
              <w:right w:val="nil"/>
            </w:tcBorders>
            <w:shd w:val="clear" w:color="auto" w:fill="auto"/>
            <w:hideMark/>
          </w:tcPr>
          <w:p w14:paraId="651253E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237|310</w:t>
            </w:r>
          </w:p>
        </w:tc>
        <w:tc>
          <w:tcPr>
            <w:tcW w:w="1559" w:type="dxa"/>
            <w:tcBorders>
              <w:top w:val="nil"/>
              <w:left w:val="nil"/>
              <w:bottom w:val="nil"/>
              <w:right w:val="nil"/>
            </w:tcBorders>
            <w:shd w:val="clear" w:color="auto" w:fill="auto"/>
            <w:vAlign w:val="bottom"/>
            <w:hideMark/>
          </w:tcPr>
          <w:p w14:paraId="0B2A748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5.</w:t>
            </w:r>
            <w:r w:rsidRPr="004149B3">
              <w:rPr>
                <w:rFonts w:ascii="Calibri" w:eastAsia="Times New Roman" w:hAnsi="Calibri" w:cs="Calibri"/>
                <w:lang w:eastAsia="es-ES"/>
              </w:rPr>
              <w:t>8</w:t>
            </w:r>
            <w:r w:rsidRPr="009240C3">
              <w:rPr>
                <w:rFonts w:ascii="Calibri" w:eastAsia="Times New Roman" w:hAnsi="Calibri" w:cs="Calibri"/>
                <w:lang w:eastAsia="es-ES"/>
              </w:rPr>
              <w:t xml:space="preserve"> (4.8) </w:t>
            </w:r>
          </w:p>
        </w:tc>
        <w:tc>
          <w:tcPr>
            <w:tcW w:w="1418" w:type="dxa"/>
            <w:tcBorders>
              <w:top w:val="nil"/>
              <w:left w:val="nil"/>
              <w:bottom w:val="nil"/>
              <w:right w:val="nil"/>
            </w:tcBorders>
            <w:shd w:val="clear" w:color="auto" w:fill="auto"/>
            <w:vAlign w:val="bottom"/>
            <w:hideMark/>
          </w:tcPr>
          <w:p w14:paraId="76C5392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5.5 (4.</w:t>
            </w:r>
            <w:r w:rsidRPr="004149B3">
              <w:rPr>
                <w:rFonts w:ascii="Calibri" w:eastAsia="Times New Roman" w:hAnsi="Calibri" w:cs="Calibri"/>
                <w:lang w:eastAsia="es-ES"/>
              </w:rPr>
              <w:t>1</w:t>
            </w: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hideMark/>
          </w:tcPr>
          <w:p w14:paraId="072F8743"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52 </w:t>
            </w:r>
          </w:p>
        </w:tc>
      </w:tr>
      <w:tr w:rsidR="00167BE4" w:rsidRPr="004149B3" w14:paraId="04415210" w14:textId="77777777" w:rsidTr="008D3754">
        <w:trPr>
          <w:trHeight w:val="285"/>
        </w:trPr>
        <w:tc>
          <w:tcPr>
            <w:tcW w:w="3544" w:type="dxa"/>
            <w:gridSpan w:val="2"/>
            <w:tcBorders>
              <w:top w:val="nil"/>
              <w:left w:val="nil"/>
              <w:bottom w:val="nil"/>
              <w:right w:val="nil"/>
            </w:tcBorders>
            <w:shd w:val="clear" w:color="auto" w:fill="auto"/>
          </w:tcPr>
          <w:p w14:paraId="43F4E891"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xml:space="preserve">Saturación </w:t>
            </w:r>
            <w:r>
              <w:rPr>
                <w:rFonts w:ascii="Calibri" w:eastAsia="Times New Roman" w:hAnsi="Calibri" w:cs="Calibri"/>
                <w:lang w:eastAsia="es-ES"/>
              </w:rPr>
              <w:t>O</w:t>
            </w:r>
            <w:r w:rsidRPr="009240C3">
              <w:rPr>
                <w:rFonts w:ascii="Calibri" w:eastAsia="Times New Roman" w:hAnsi="Calibri" w:cs="Calibri"/>
                <w:lang w:eastAsia="es-ES"/>
              </w:rPr>
              <w:t>2 (%) </w:t>
            </w:r>
          </w:p>
        </w:tc>
        <w:tc>
          <w:tcPr>
            <w:tcW w:w="1276" w:type="dxa"/>
            <w:tcBorders>
              <w:top w:val="nil"/>
              <w:left w:val="nil"/>
              <w:bottom w:val="nil"/>
              <w:right w:val="nil"/>
            </w:tcBorders>
            <w:shd w:val="clear" w:color="auto" w:fill="auto"/>
          </w:tcPr>
          <w:p w14:paraId="258ADE77"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452|418</w:t>
            </w:r>
          </w:p>
        </w:tc>
        <w:tc>
          <w:tcPr>
            <w:tcW w:w="1559" w:type="dxa"/>
            <w:tcBorders>
              <w:top w:val="nil"/>
              <w:left w:val="nil"/>
              <w:bottom w:val="nil"/>
              <w:right w:val="nil"/>
            </w:tcBorders>
            <w:shd w:val="clear" w:color="auto" w:fill="auto"/>
            <w:vAlign w:val="bottom"/>
          </w:tcPr>
          <w:p w14:paraId="5B854243"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94.8 (5</w:t>
            </w:r>
            <w:r w:rsidRPr="004149B3">
              <w:rPr>
                <w:rFonts w:ascii="Calibri" w:eastAsia="Times New Roman" w:hAnsi="Calibri" w:cs="Calibri"/>
                <w:lang w:eastAsia="es-ES"/>
              </w:rPr>
              <w:t>.0</w:t>
            </w:r>
            <w:r w:rsidRPr="009240C3">
              <w:rPr>
                <w:rFonts w:ascii="Calibri" w:eastAsia="Times New Roman" w:hAnsi="Calibri" w:cs="Calibri"/>
                <w:lang w:eastAsia="es-ES"/>
              </w:rPr>
              <w:t>) </w:t>
            </w:r>
          </w:p>
        </w:tc>
        <w:tc>
          <w:tcPr>
            <w:tcW w:w="1418" w:type="dxa"/>
            <w:tcBorders>
              <w:top w:val="nil"/>
              <w:left w:val="nil"/>
              <w:bottom w:val="nil"/>
              <w:right w:val="nil"/>
            </w:tcBorders>
            <w:shd w:val="clear" w:color="auto" w:fill="auto"/>
            <w:vAlign w:val="bottom"/>
          </w:tcPr>
          <w:p w14:paraId="224BE5AD"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94.8 (4.1) </w:t>
            </w:r>
          </w:p>
        </w:tc>
        <w:tc>
          <w:tcPr>
            <w:tcW w:w="850" w:type="dxa"/>
            <w:tcBorders>
              <w:top w:val="nil"/>
              <w:left w:val="nil"/>
              <w:bottom w:val="nil"/>
              <w:right w:val="nil"/>
            </w:tcBorders>
            <w:shd w:val="clear" w:color="auto" w:fill="auto"/>
            <w:vAlign w:val="bottom"/>
          </w:tcPr>
          <w:p w14:paraId="54B6CF73"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97 </w:t>
            </w:r>
          </w:p>
        </w:tc>
      </w:tr>
      <w:tr w:rsidR="00167BE4" w:rsidRPr="009240C3" w14:paraId="57801323" w14:textId="77777777" w:rsidTr="008D3754">
        <w:trPr>
          <w:trHeight w:val="285"/>
        </w:trPr>
        <w:tc>
          <w:tcPr>
            <w:tcW w:w="3544" w:type="dxa"/>
            <w:gridSpan w:val="2"/>
            <w:tcBorders>
              <w:top w:val="nil"/>
              <w:left w:val="nil"/>
              <w:bottom w:val="nil"/>
              <w:right w:val="nil"/>
            </w:tcBorders>
            <w:shd w:val="clear" w:color="auto" w:fill="auto"/>
            <w:hideMark/>
          </w:tcPr>
          <w:p w14:paraId="58F5D6C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Nivel de glucemia </w:t>
            </w:r>
            <w:r w:rsidRPr="004149B3">
              <w:rPr>
                <w:rFonts w:ascii="Calibri" w:eastAsia="Times New Roman" w:hAnsi="Calibri" w:cs="Calibri"/>
                <w:lang w:eastAsia="es-ES"/>
              </w:rPr>
              <w:t>(</w:t>
            </w:r>
            <w:r>
              <w:rPr>
                <w:rFonts w:ascii="Calibri" w:eastAsia="Times New Roman" w:hAnsi="Calibri" w:cs="Calibri"/>
                <w:lang w:eastAsia="es-ES"/>
              </w:rPr>
              <w:t>mg/dl</w:t>
            </w:r>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6A3D552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482|426</w:t>
            </w:r>
          </w:p>
        </w:tc>
        <w:tc>
          <w:tcPr>
            <w:tcW w:w="1559" w:type="dxa"/>
            <w:tcBorders>
              <w:top w:val="nil"/>
              <w:left w:val="nil"/>
              <w:bottom w:val="nil"/>
              <w:right w:val="nil"/>
            </w:tcBorders>
            <w:shd w:val="clear" w:color="auto" w:fill="auto"/>
            <w:vAlign w:val="bottom"/>
            <w:hideMark/>
          </w:tcPr>
          <w:p w14:paraId="4DF8903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34.2 (47.1) </w:t>
            </w:r>
          </w:p>
        </w:tc>
        <w:tc>
          <w:tcPr>
            <w:tcW w:w="1418" w:type="dxa"/>
            <w:tcBorders>
              <w:top w:val="nil"/>
              <w:left w:val="nil"/>
              <w:bottom w:val="nil"/>
              <w:right w:val="nil"/>
            </w:tcBorders>
            <w:shd w:val="clear" w:color="auto" w:fill="auto"/>
            <w:vAlign w:val="bottom"/>
            <w:hideMark/>
          </w:tcPr>
          <w:p w14:paraId="53C22A2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34.</w:t>
            </w:r>
            <w:r w:rsidRPr="004149B3">
              <w:rPr>
                <w:rFonts w:ascii="Calibri" w:eastAsia="Times New Roman" w:hAnsi="Calibri" w:cs="Calibri"/>
                <w:lang w:eastAsia="es-ES"/>
              </w:rPr>
              <w:t>4</w:t>
            </w:r>
            <w:r w:rsidRPr="009240C3">
              <w:rPr>
                <w:rFonts w:ascii="Calibri" w:eastAsia="Times New Roman" w:hAnsi="Calibri" w:cs="Calibri"/>
                <w:lang w:eastAsia="es-ES"/>
              </w:rPr>
              <w:t xml:space="preserve"> (47.1) </w:t>
            </w:r>
          </w:p>
        </w:tc>
        <w:tc>
          <w:tcPr>
            <w:tcW w:w="850" w:type="dxa"/>
            <w:tcBorders>
              <w:top w:val="nil"/>
              <w:left w:val="nil"/>
              <w:bottom w:val="nil"/>
              <w:right w:val="nil"/>
            </w:tcBorders>
            <w:shd w:val="clear" w:color="auto" w:fill="auto"/>
            <w:vAlign w:val="bottom"/>
            <w:hideMark/>
          </w:tcPr>
          <w:p w14:paraId="5AD9257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81 </w:t>
            </w:r>
          </w:p>
        </w:tc>
      </w:tr>
      <w:tr w:rsidR="00167BE4" w:rsidRPr="009240C3" w14:paraId="2D9B9F02" w14:textId="77777777" w:rsidTr="008D3754">
        <w:trPr>
          <w:trHeight w:val="285"/>
        </w:trPr>
        <w:tc>
          <w:tcPr>
            <w:tcW w:w="3544" w:type="dxa"/>
            <w:gridSpan w:val="2"/>
            <w:tcBorders>
              <w:top w:val="nil"/>
              <w:left w:val="nil"/>
              <w:bottom w:val="nil"/>
              <w:right w:val="nil"/>
            </w:tcBorders>
            <w:shd w:val="clear" w:color="auto" w:fill="auto"/>
            <w:hideMark/>
          </w:tcPr>
          <w:p w14:paraId="676B00A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Temperatura</w:t>
            </w:r>
            <w:r w:rsidRPr="004149B3">
              <w:rPr>
                <w:rFonts w:ascii="Calibri" w:eastAsia="Times New Roman" w:hAnsi="Calibri" w:cs="Calibri"/>
                <w:lang w:eastAsia="es-ES"/>
              </w:rPr>
              <w:t xml:space="preserve"> (</w:t>
            </w:r>
            <w:proofErr w:type="spellStart"/>
            <w:r w:rsidRPr="004149B3">
              <w:rPr>
                <w:rFonts w:ascii="Calibri" w:eastAsia="Times New Roman" w:hAnsi="Calibri" w:cs="Calibri"/>
                <w:lang w:eastAsia="es-ES"/>
              </w:rPr>
              <w:t>ºC</w:t>
            </w:r>
            <w:proofErr w:type="spell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0F05DA5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425|392</w:t>
            </w:r>
          </w:p>
        </w:tc>
        <w:tc>
          <w:tcPr>
            <w:tcW w:w="1559" w:type="dxa"/>
            <w:tcBorders>
              <w:top w:val="nil"/>
              <w:left w:val="nil"/>
              <w:bottom w:val="nil"/>
              <w:right w:val="nil"/>
            </w:tcBorders>
            <w:shd w:val="clear" w:color="auto" w:fill="auto"/>
            <w:vAlign w:val="bottom"/>
            <w:hideMark/>
          </w:tcPr>
          <w:p w14:paraId="6E953DB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5.95 (0.6) </w:t>
            </w:r>
          </w:p>
        </w:tc>
        <w:tc>
          <w:tcPr>
            <w:tcW w:w="1418" w:type="dxa"/>
            <w:tcBorders>
              <w:top w:val="nil"/>
              <w:left w:val="nil"/>
              <w:bottom w:val="nil"/>
              <w:right w:val="nil"/>
            </w:tcBorders>
            <w:shd w:val="clear" w:color="auto" w:fill="auto"/>
            <w:vAlign w:val="bottom"/>
            <w:hideMark/>
          </w:tcPr>
          <w:p w14:paraId="6E6DDC6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5.97 (0.7) </w:t>
            </w:r>
          </w:p>
        </w:tc>
        <w:tc>
          <w:tcPr>
            <w:tcW w:w="850" w:type="dxa"/>
            <w:tcBorders>
              <w:top w:val="nil"/>
              <w:left w:val="nil"/>
              <w:bottom w:val="nil"/>
              <w:right w:val="nil"/>
            </w:tcBorders>
            <w:shd w:val="clear" w:color="auto" w:fill="auto"/>
            <w:vAlign w:val="bottom"/>
            <w:hideMark/>
          </w:tcPr>
          <w:p w14:paraId="07ADB23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51 </w:t>
            </w:r>
          </w:p>
        </w:tc>
      </w:tr>
      <w:tr w:rsidR="00167BE4" w:rsidRPr="009240C3" w14:paraId="2ECC5DB6" w14:textId="77777777" w:rsidTr="008D3754">
        <w:trPr>
          <w:trHeight w:val="285"/>
        </w:trPr>
        <w:tc>
          <w:tcPr>
            <w:tcW w:w="3544" w:type="dxa"/>
            <w:gridSpan w:val="2"/>
            <w:tcBorders>
              <w:top w:val="nil"/>
              <w:left w:val="nil"/>
              <w:bottom w:val="nil"/>
              <w:right w:val="nil"/>
            </w:tcBorders>
            <w:shd w:val="clear" w:color="auto" w:fill="auto"/>
            <w:hideMark/>
          </w:tcPr>
          <w:p w14:paraId="462FE93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Pr>
                <w:rFonts w:ascii="Calibri" w:eastAsia="Times New Roman" w:hAnsi="Calibri" w:cs="Calibri"/>
                <w:lang w:eastAsia="es-ES"/>
              </w:rPr>
              <w:t>Electrocardiograma</w:t>
            </w:r>
            <w:r w:rsidRPr="009240C3">
              <w:rPr>
                <w:rFonts w:ascii="Calibri" w:eastAsia="Times New Roman" w:hAnsi="Calibri" w:cs="Calibri"/>
                <w:lang w:eastAsia="es-ES"/>
              </w:rPr>
              <w:t> </w:t>
            </w:r>
            <w:proofErr w:type="gramStart"/>
            <w:r>
              <w:rPr>
                <w:rFonts w:ascii="Calibri" w:eastAsia="Times New Roman" w:hAnsi="Calibri" w:cs="Calibri"/>
                <w:lang w:eastAsia="es-ES"/>
              </w:rPr>
              <w:t>n</w:t>
            </w:r>
            <w:r w:rsidRPr="004149B3">
              <w:rPr>
                <w:rFonts w:ascii="Calibri" w:eastAsia="Times New Roman" w:hAnsi="Calibri" w:cs="Calibri"/>
                <w:lang w:eastAsia="es-ES"/>
              </w:rPr>
              <w:t>(</w:t>
            </w:r>
            <w:proofErr w:type="gramEnd"/>
            <w:r>
              <w:rPr>
                <w:rFonts w:ascii="Calibri" w:eastAsia="Times New Roman" w:hAnsi="Calibri" w:cs="Calibri"/>
                <w:lang w:eastAsia="es-ES"/>
              </w:rPr>
              <w:t>%</w:t>
            </w:r>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3711D1F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470|375</w:t>
            </w:r>
          </w:p>
        </w:tc>
        <w:tc>
          <w:tcPr>
            <w:tcW w:w="1559" w:type="dxa"/>
            <w:tcBorders>
              <w:top w:val="nil"/>
              <w:left w:val="nil"/>
              <w:bottom w:val="nil"/>
              <w:right w:val="nil"/>
            </w:tcBorders>
            <w:shd w:val="clear" w:color="auto" w:fill="auto"/>
            <w:vAlign w:val="bottom"/>
            <w:hideMark/>
          </w:tcPr>
          <w:p w14:paraId="41B1EB4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415 (88.3%) </w:t>
            </w:r>
          </w:p>
        </w:tc>
        <w:tc>
          <w:tcPr>
            <w:tcW w:w="1418" w:type="dxa"/>
            <w:tcBorders>
              <w:top w:val="nil"/>
              <w:left w:val="nil"/>
              <w:bottom w:val="nil"/>
              <w:right w:val="nil"/>
            </w:tcBorders>
            <w:shd w:val="clear" w:color="auto" w:fill="auto"/>
            <w:vAlign w:val="bottom"/>
            <w:hideMark/>
          </w:tcPr>
          <w:p w14:paraId="619B826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293 (78.1%) </w:t>
            </w:r>
          </w:p>
        </w:tc>
        <w:tc>
          <w:tcPr>
            <w:tcW w:w="850" w:type="dxa"/>
            <w:tcBorders>
              <w:top w:val="nil"/>
              <w:left w:val="nil"/>
              <w:bottom w:val="nil"/>
              <w:right w:val="nil"/>
            </w:tcBorders>
            <w:shd w:val="clear" w:color="auto" w:fill="auto"/>
            <w:vAlign w:val="bottom"/>
            <w:hideMark/>
          </w:tcPr>
          <w:p w14:paraId="25E7203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lt;0.01** </w:t>
            </w:r>
          </w:p>
        </w:tc>
      </w:tr>
      <w:tr w:rsidR="00167BE4" w:rsidRPr="009240C3" w14:paraId="02352BD2" w14:textId="77777777" w:rsidTr="008D3754">
        <w:trPr>
          <w:trHeight w:val="285"/>
        </w:trPr>
        <w:tc>
          <w:tcPr>
            <w:tcW w:w="3544" w:type="dxa"/>
            <w:gridSpan w:val="2"/>
            <w:tcBorders>
              <w:top w:val="nil"/>
              <w:left w:val="nil"/>
              <w:bottom w:val="nil"/>
              <w:right w:val="nil"/>
            </w:tcBorders>
            <w:shd w:val="clear" w:color="auto" w:fill="auto"/>
            <w:hideMark/>
          </w:tcPr>
          <w:p w14:paraId="7133E6A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Escala Madrid-DIRECT </w:t>
            </w:r>
            <w:r w:rsidRPr="004149B3">
              <w:rPr>
                <w:rFonts w:ascii="Calibri" w:eastAsia="Times New Roman" w:hAnsi="Calibri" w:cs="Calibri"/>
                <w:lang w:eastAsia="es-ES"/>
              </w:rPr>
              <w:t>(</w:t>
            </w:r>
            <w:r>
              <w:rPr>
                <w:rFonts w:ascii="Calibri" w:eastAsia="Times New Roman" w:hAnsi="Calibri" w:cs="Calibri"/>
                <w:lang w:eastAsia="es-ES"/>
              </w:rPr>
              <w:t>n</w:t>
            </w:r>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6F23B4A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4149B3">
              <w:rPr>
                <w:rFonts w:ascii="Calibri" w:eastAsia="Times New Roman" w:hAnsi="Calibri" w:cs="Calibri"/>
                <w:lang w:eastAsia="es-ES"/>
              </w:rPr>
              <w:t>282|322</w:t>
            </w:r>
          </w:p>
        </w:tc>
        <w:tc>
          <w:tcPr>
            <w:tcW w:w="1559" w:type="dxa"/>
            <w:tcBorders>
              <w:top w:val="nil"/>
              <w:left w:val="nil"/>
              <w:bottom w:val="nil"/>
              <w:right w:val="nil"/>
            </w:tcBorders>
            <w:shd w:val="clear" w:color="auto" w:fill="auto"/>
            <w:vAlign w:val="bottom"/>
          </w:tcPr>
          <w:p w14:paraId="47D783B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418" w:type="dxa"/>
            <w:tcBorders>
              <w:top w:val="nil"/>
              <w:left w:val="nil"/>
              <w:bottom w:val="nil"/>
              <w:right w:val="nil"/>
            </w:tcBorders>
            <w:shd w:val="clear" w:color="auto" w:fill="auto"/>
            <w:vAlign w:val="bottom"/>
          </w:tcPr>
          <w:p w14:paraId="31E45A0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850" w:type="dxa"/>
            <w:tcBorders>
              <w:top w:val="nil"/>
              <w:left w:val="nil"/>
              <w:bottom w:val="nil"/>
              <w:right w:val="nil"/>
            </w:tcBorders>
            <w:shd w:val="clear" w:color="auto" w:fill="auto"/>
            <w:vAlign w:val="bottom"/>
            <w:hideMark/>
          </w:tcPr>
          <w:p w14:paraId="205F470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4149B3" w14:paraId="01F8A574" w14:textId="77777777" w:rsidTr="008D3754">
        <w:trPr>
          <w:trHeight w:val="285"/>
        </w:trPr>
        <w:tc>
          <w:tcPr>
            <w:tcW w:w="3544" w:type="dxa"/>
            <w:gridSpan w:val="2"/>
            <w:tcBorders>
              <w:top w:val="nil"/>
              <w:left w:val="nil"/>
              <w:bottom w:val="nil"/>
              <w:right w:val="nil"/>
            </w:tcBorders>
            <w:shd w:val="clear" w:color="auto" w:fill="auto"/>
            <w:vAlign w:val="bottom"/>
          </w:tcPr>
          <w:p w14:paraId="4CDEBAF4"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Positivos (EMD&gt;1) </w:t>
            </w:r>
          </w:p>
        </w:tc>
        <w:tc>
          <w:tcPr>
            <w:tcW w:w="1276" w:type="dxa"/>
            <w:tcBorders>
              <w:top w:val="nil"/>
              <w:left w:val="nil"/>
              <w:bottom w:val="nil"/>
              <w:right w:val="nil"/>
            </w:tcBorders>
            <w:shd w:val="clear" w:color="auto" w:fill="auto"/>
            <w:vAlign w:val="bottom"/>
          </w:tcPr>
          <w:p w14:paraId="17B70E2B"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64A744D6"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76 (14.8%) </w:t>
            </w:r>
          </w:p>
        </w:tc>
        <w:tc>
          <w:tcPr>
            <w:tcW w:w="1418" w:type="dxa"/>
            <w:tcBorders>
              <w:top w:val="nil"/>
              <w:left w:val="nil"/>
              <w:bottom w:val="nil"/>
              <w:right w:val="nil"/>
            </w:tcBorders>
            <w:shd w:val="clear" w:color="auto" w:fill="auto"/>
            <w:vAlign w:val="bottom"/>
          </w:tcPr>
          <w:p w14:paraId="0008AEF2"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04 (23%) </w:t>
            </w:r>
          </w:p>
        </w:tc>
        <w:tc>
          <w:tcPr>
            <w:tcW w:w="850" w:type="dxa"/>
            <w:tcBorders>
              <w:top w:val="nil"/>
              <w:left w:val="nil"/>
              <w:bottom w:val="nil"/>
              <w:right w:val="nil"/>
            </w:tcBorders>
            <w:shd w:val="clear" w:color="auto" w:fill="auto"/>
            <w:vAlign w:val="bottom"/>
          </w:tcPr>
          <w:p w14:paraId="682C2E49"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15 </w:t>
            </w:r>
          </w:p>
        </w:tc>
      </w:tr>
      <w:tr w:rsidR="00167BE4" w:rsidRPr="009240C3" w14:paraId="2F859CE9" w14:textId="77777777" w:rsidTr="008D3754">
        <w:trPr>
          <w:trHeight w:val="285"/>
        </w:trPr>
        <w:tc>
          <w:tcPr>
            <w:tcW w:w="3544" w:type="dxa"/>
            <w:gridSpan w:val="2"/>
            <w:tcBorders>
              <w:top w:val="nil"/>
              <w:left w:val="nil"/>
              <w:bottom w:val="nil"/>
              <w:right w:val="nil"/>
            </w:tcBorders>
            <w:shd w:val="clear" w:color="auto" w:fill="auto"/>
            <w:hideMark/>
          </w:tcPr>
          <w:p w14:paraId="3AF008B7"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Ritmo </w:t>
            </w:r>
            <w:r w:rsidRPr="004149B3">
              <w:rPr>
                <w:rFonts w:ascii="Calibri" w:eastAsia="Times New Roman" w:hAnsi="Calibri" w:cs="Calibri"/>
                <w:lang w:eastAsia="es-ES"/>
              </w:rPr>
              <w:t>(</w:t>
            </w:r>
            <w:r>
              <w:rPr>
                <w:rFonts w:ascii="Calibri" w:eastAsia="Times New Roman" w:hAnsi="Calibri" w:cs="Calibri"/>
                <w:lang w:eastAsia="es-ES"/>
              </w:rPr>
              <w:t>n</w:t>
            </w:r>
            <w:r w:rsidRPr="004149B3">
              <w:rPr>
                <w:rFonts w:ascii="Calibri" w:eastAsia="Times New Roman" w:hAnsi="Calibri" w:cs="Calibri"/>
                <w:lang w:eastAsia="es-ES"/>
              </w:rPr>
              <w:t>)</w:t>
            </w:r>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hideMark/>
          </w:tcPr>
          <w:p w14:paraId="258B2974" w14:textId="77777777" w:rsidR="00167BE4" w:rsidRPr="009240C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407|339</w:t>
            </w:r>
          </w:p>
        </w:tc>
        <w:tc>
          <w:tcPr>
            <w:tcW w:w="1559" w:type="dxa"/>
            <w:tcBorders>
              <w:top w:val="nil"/>
              <w:left w:val="nil"/>
              <w:bottom w:val="nil"/>
              <w:right w:val="nil"/>
            </w:tcBorders>
            <w:shd w:val="clear" w:color="auto" w:fill="auto"/>
            <w:vAlign w:val="bottom"/>
          </w:tcPr>
          <w:p w14:paraId="66C210D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418" w:type="dxa"/>
            <w:tcBorders>
              <w:top w:val="nil"/>
              <w:left w:val="nil"/>
              <w:bottom w:val="nil"/>
              <w:right w:val="nil"/>
            </w:tcBorders>
            <w:shd w:val="clear" w:color="auto" w:fill="auto"/>
            <w:vAlign w:val="bottom"/>
          </w:tcPr>
          <w:p w14:paraId="3E0E0AA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850" w:type="dxa"/>
            <w:tcBorders>
              <w:top w:val="nil"/>
              <w:left w:val="nil"/>
              <w:bottom w:val="nil"/>
              <w:right w:val="nil"/>
            </w:tcBorders>
            <w:shd w:val="clear" w:color="auto" w:fill="auto"/>
            <w:vAlign w:val="bottom"/>
            <w:hideMark/>
          </w:tcPr>
          <w:p w14:paraId="3BBBD27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4149B3" w14:paraId="0AEDBD06" w14:textId="77777777" w:rsidTr="008D3754">
        <w:trPr>
          <w:trHeight w:val="285"/>
        </w:trPr>
        <w:tc>
          <w:tcPr>
            <w:tcW w:w="3544" w:type="dxa"/>
            <w:gridSpan w:val="2"/>
            <w:tcBorders>
              <w:top w:val="nil"/>
              <w:left w:val="nil"/>
              <w:bottom w:val="nil"/>
              <w:right w:val="nil"/>
            </w:tcBorders>
            <w:shd w:val="clear" w:color="auto" w:fill="auto"/>
            <w:vAlign w:val="bottom"/>
          </w:tcPr>
          <w:p w14:paraId="33E15848"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Bloqueo AV  </w:t>
            </w:r>
          </w:p>
        </w:tc>
        <w:tc>
          <w:tcPr>
            <w:tcW w:w="1276" w:type="dxa"/>
            <w:tcBorders>
              <w:top w:val="nil"/>
              <w:left w:val="nil"/>
              <w:bottom w:val="nil"/>
              <w:right w:val="nil"/>
            </w:tcBorders>
            <w:shd w:val="clear" w:color="auto" w:fill="auto"/>
            <w:vAlign w:val="bottom"/>
          </w:tcPr>
          <w:p w14:paraId="6704A07D"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378DCF8D"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 (1.2%) </w:t>
            </w:r>
          </w:p>
        </w:tc>
        <w:tc>
          <w:tcPr>
            <w:tcW w:w="1418" w:type="dxa"/>
            <w:tcBorders>
              <w:top w:val="nil"/>
              <w:left w:val="nil"/>
              <w:bottom w:val="nil"/>
              <w:right w:val="nil"/>
            </w:tcBorders>
            <w:shd w:val="clear" w:color="auto" w:fill="auto"/>
            <w:vAlign w:val="bottom"/>
          </w:tcPr>
          <w:p w14:paraId="56601C87"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3 (3.8%) </w:t>
            </w:r>
          </w:p>
        </w:tc>
        <w:tc>
          <w:tcPr>
            <w:tcW w:w="850" w:type="dxa"/>
            <w:tcBorders>
              <w:top w:val="nil"/>
              <w:left w:val="nil"/>
              <w:bottom w:val="nil"/>
              <w:right w:val="nil"/>
            </w:tcBorders>
            <w:shd w:val="clear" w:color="auto" w:fill="auto"/>
            <w:vAlign w:val="bottom"/>
          </w:tcPr>
          <w:p w14:paraId="40334BBF"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13 </w:t>
            </w:r>
          </w:p>
        </w:tc>
      </w:tr>
      <w:tr w:rsidR="00167BE4" w:rsidRPr="004149B3" w14:paraId="160B2FF3" w14:textId="77777777" w:rsidTr="008D3754">
        <w:trPr>
          <w:trHeight w:val="285"/>
        </w:trPr>
        <w:tc>
          <w:tcPr>
            <w:tcW w:w="3544" w:type="dxa"/>
            <w:gridSpan w:val="2"/>
            <w:tcBorders>
              <w:top w:val="nil"/>
              <w:left w:val="nil"/>
              <w:bottom w:val="nil"/>
              <w:right w:val="nil"/>
            </w:tcBorders>
            <w:shd w:val="clear" w:color="auto" w:fill="auto"/>
            <w:vAlign w:val="bottom"/>
          </w:tcPr>
          <w:p w14:paraId="5D795277"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Fibril</w:t>
            </w:r>
            <w:r>
              <w:rPr>
                <w:rFonts w:ascii="Calibri" w:eastAsia="Times New Roman" w:hAnsi="Calibri" w:cs="Calibri"/>
                <w:lang w:eastAsia="es-ES"/>
              </w:rPr>
              <w:t>ación</w:t>
            </w:r>
            <w:r w:rsidRPr="009240C3">
              <w:rPr>
                <w:rFonts w:ascii="Calibri" w:eastAsia="Times New Roman" w:hAnsi="Calibri" w:cs="Calibri"/>
                <w:lang w:eastAsia="es-ES"/>
              </w:rPr>
              <w:t xml:space="preserve"> Auric</w:t>
            </w:r>
            <w:r>
              <w:rPr>
                <w:rFonts w:ascii="Calibri" w:eastAsia="Times New Roman" w:hAnsi="Calibri" w:cs="Calibri"/>
                <w:lang w:eastAsia="es-ES"/>
              </w:rPr>
              <w:t>ular</w:t>
            </w:r>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vAlign w:val="bottom"/>
          </w:tcPr>
          <w:p w14:paraId="125D7D6B"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27A131B6"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81 (19.9%) </w:t>
            </w:r>
          </w:p>
        </w:tc>
        <w:tc>
          <w:tcPr>
            <w:tcW w:w="1418" w:type="dxa"/>
            <w:tcBorders>
              <w:top w:val="nil"/>
              <w:left w:val="nil"/>
              <w:bottom w:val="nil"/>
              <w:right w:val="nil"/>
            </w:tcBorders>
            <w:shd w:val="clear" w:color="auto" w:fill="auto"/>
            <w:vAlign w:val="bottom"/>
          </w:tcPr>
          <w:p w14:paraId="6DFCE3AA"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9 (17.4%) </w:t>
            </w:r>
          </w:p>
        </w:tc>
        <w:tc>
          <w:tcPr>
            <w:tcW w:w="850" w:type="dxa"/>
            <w:tcBorders>
              <w:top w:val="nil"/>
              <w:left w:val="nil"/>
              <w:bottom w:val="nil"/>
              <w:right w:val="nil"/>
            </w:tcBorders>
            <w:shd w:val="clear" w:color="auto" w:fill="auto"/>
            <w:vAlign w:val="bottom"/>
          </w:tcPr>
          <w:p w14:paraId="19B6D4B7"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r>
      <w:tr w:rsidR="00167BE4" w:rsidRPr="004149B3" w14:paraId="3761B3E3" w14:textId="77777777" w:rsidTr="008D3754">
        <w:trPr>
          <w:trHeight w:val="285"/>
        </w:trPr>
        <w:tc>
          <w:tcPr>
            <w:tcW w:w="3544" w:type="dxa"/>
            <w:gridSpan w:val="2"/>
            <w:tcBorders>
              <w:top w:val="nil"/>
              <w:left w:val="nil"/>
              <w:bottom w:val="nil"/>
              <w:right w:val="nil"/>
            </w:tcBorders>
            <w:shd w:val="clear" w:color="auto" w:fill="auto"/>
            <w:vAlign w:val="bottom"/>
          </w:tcPr>
          <w:p w14:paraId="463B2AFC"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Ritmo de Marc</w:t>
            </w:r>
            <w:r>
              <w:rPr>
                <w:rFonts w:ascii="Calibri" w:eastAsia="Times New Roman" w:hAnsi="Calibri" w:cs="Calibri"/>
                <w:lang w:eastAsia="es-ES"/>
              </w:rPr>
              <w:t>apasos</w:t>
            </w:r>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vAlign w:val="bottom"/>
          </w:tcPr>
          <w:p w14:paraId="66ECD7BE"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271D77D4"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5 (3.7%) </w:t>
            </w:r>
          </w:p>
        </w:tc>
        <w:tc>
          <w:tcPr>
            <w:tcW w:w="1418" w:type="dxa"/>
            <w:tcBorders>
              <w:top w:val="nil"/>
              <w:left w:val="nil"/>
              <w:bottom w:val="nil"/>
              <w:right w:val="nil"/>
            </w:tcBorders>
            <w:shd w:val="clear" w:color="auto" w:fill="auto"/>
            <w:vAlign w:val="bottom"/>
          </w:tcPr>
          <w:p w14:paraId="308AD7C2"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9 (2.7%) </w:t>
            </w:r>
          </w:p>
        </w:tc>
        <w:tc>
          <w:tcPr>
            <w:tcW w:w="850" w:type="dxa"/>
            <w:tcBorders>
              <w:top w:val="nil"/>
              <w:left w:val="nil"/>
              <w:bottom w:val="nil"/>
              <w:right w:val="nil"/>
            </w:tcBorders>
            <w:shd w:val="clear" w:color="auto" w:fill="auto"/>
            <w:vAlign w:val="bottom"/>
          </w:tcPr>
          <w:p w14:paraId="5983FBDA"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r>
      <w:tr w:rsidR="00167BE4" w:rsidRPr="004149B3" w14:paraId="35286CD1" w14:textId="77777777" w:rsidTr="008D3754">
        <w:trPr>
          <w:trHeight w:val="285"/>
        </w:trPr>
        <w:tc>
          <w:tcPr>
            <w:tcW w:w="3544" w:type="dxa"/>
            <w:gridSpan w:val="2"/>
            <w:tcBorders>
              <w:top w:val="nil"/>
              <w:left w:val="nil"/>
              <w:bottom w:val="nil"/>
              <w:right w:val="nil"/>
            </w:tcBorders>
            <w:shd w:val="clear" w:color="auto" w:fill="auto"/>
            <w:vAlign w:val="bottom"/>
          </w:tcPr>
          <w:p w14:paraId="3A3ECF33"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Sinusal  </w:t>
            </w:r>
          </w:p>
        </w:tc>
        <w:tc>
          <w:tcPr>
            <w:tcW w:w="1276" w:type="dxa"/>
            <w:tcBorders>
              <w:top w:val="nil"/>
              <w:left w:val="nil"/>
              <w:bottom w:val="nil"/>
              <w:right w:val="nil"/>
            </w:tcBorders>
            <w:shd w:val="clear" w:color="auto" w:fill="auto"/>
            <w:vAlign w:val="bottom"/>
          </w:tcPr>
          <w:p w14:paraId="169FB929"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088F2760"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04 (74.7%) </w:t>
            </w:r>
          </w:p>
        </w:tc>
        <w:tc>
          <w:tcPr>
            <w:tcW w:w="1418" w:type="dxa"/>
            <w:tcBorders>
              <w:top w:val="nil"/>
              <w:left w:val="nil"/>
              <w:bottom w:val="nil"/>
              <w:right w:val="nil"/>
            </w:tcBorders>
            <w:shd w:val="clear" w:color="auto" w:fill="auto"/>
            <w:vAlign w:val="bottom"/>
          </w:tcPr>
          <w:p w14:paraId="76E63A4E"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252 (74.3%) </w:t>
            </w:r>
          </w:p>
        </w:tc>
        <w:tc>
          <w:tcPr>
            <w:tcW w:w="850" w:type="dxa"/>
            <w:tcBorders>
              <w:top w:val="nil"/>
              <w:left w:val="nil"/>
              <w:bottom w:val="nil"/>
              <w:right w:val="nil"/>
            </w:tcBorders>
            <w:shd w:val="clear" w:color="auto" w:fill="auto"/>
            <w:vAlign w:val="bottom"/>
          </w:tcPr>
          <w:p w14:paraId="7957B785"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r>
      <w:tr w:rsidR="00167BE4" w:rsidRPr="004149B3" w14:paraId="772A5057" w14:textId="77777777" w:rsidTr="008D3754">
        <w:trPr>
          <w:trHeight w:val="285"/>
        </w:trPr>
        <w:tc>
          <w:tcPr>
            <w:tcW w:w="3544" w:type="dxa"/>
            <w:gridSpan w:val="2"/>
            <w:tcBorders>
              <w:top w:val="nil"/>
              <w:left w:val="nil"/>
              <w:bottom w:val="nil"/>
              <w:right w:val="nil"/>
            </w:tcBorders>
            <w:shd w:val="clear" w:color="auto" w:fill="auto"/>
            <w:vAlign w:val="bottom"/>
          </w:tcPr>
          <w:p w14:paraId="6AE35F5F"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Pr>
                <w:rFonts w:ascii="Calibri" w:eastAsia="Times New Roman" w:hAnsi="Calibri" w:cs="Calibri"/>
                <w:lang w:eastAsia="es-ES"/>
              </w:rPr>
              <w:t>Otros</w:t>
            </w:r>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vAlign w:val="bottom"/>
          </w:tcPr>
          <w:p w14:paraId="2FCEAA5C"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266A6629"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Pr>
                <w:rFonts w:ascii="Calibri" w:eastAsia="Times New Roman" w:hAnsi="Calibri" w:cs="Calibri"/>
                <w:lang w:eastAsia="es-ES"/>
              </w:rPr>
              <w:t>2</w:t>
            </w:r>
            <w:r w:rsidRPr="009240C3">
              <w:rPr>
                <w:rFonts w:ascii="Calibri" w:eastAsia="Times New Roman" w:hAnsi="Calibri" w:cs="Calibri"/>
                <w:lang w:eastAsia="es-ES"/>
              </w:rPr>
              <w:t xml:space="preserve"> (</w:t>
            </w:r>
            <w:r>
              <w:rPr>
                <w:rFonts w:ascii="Calibri" w:eastAsia="Times New Roman" w:hAnsi="Calibri" w:cs="Calibri"/>
                <w:lang w:eastAsia="es-ES"/>
              </w:rPr>
              <w:t>1</w:t>
            </w:r>
            <w:r w:rsidRPr="009240C3">
              <w:rPr>
                <w:rFonts w:ascii="Calibri" w:eastAsia="Times New Roman" w:hAnsi="Calibri" w:cs="Calibri"/>
                <w:lang w:eastAsia="es-ES"/>
              </w:rPr>
              <w:t>.</w:t>
            </w:r>
            <w:r>
              <w:rPr>
                <w:rFonts w:ascii="Calibri" w:eastAsia="Times New Roman" w:hAnsi="Calibri" w:cs="Calibri"/>
                <w:lang w:eastAsia="es-ES"/>
              </w:rPr>
              <w:t>1</w:t>
            </w:r>
            <w:r w:rsidRPr="009240C3">
              <w:rPr>
                <w:rFonts w:ascii="Calibri" w:eastAsia="Times New Roman" w:hAnsi="Calibri" w:cs="Calibri"/>
                <w:lang w:eastAsia="es-ES"/>
              </w:rPr>
              <w:t>%) </w:t>
            </w:r>
          </w:p>
        </w:tc>
        <w:tc>
          <w:tcPr>
            <w:tcW w:w="1418" w:type="dxa"/>
            <w:tcBorders>
              <w:top w:val="nil"/>
              <w:left w:val="nil"/>
              <w:bottom w:val="nil"/>
              <w:right w:val="nil"/>
            </w:tcBorders>
            <w:shd w:val="clear" w:color="auto" w:fill="auto"/>
            <w:vAlign w:val="bottom"/>
          </w:tcPr>
          <w:p w14:paraId="5ADE0B75"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Pr>
                <w:rFonts w:ascii="Calibri" w:eastAsia="Times New Roman" w:hAnsi="Calibri" w:cs="Calibri"/>
                <w:lang w:eastAsia="es-ES"/>
              </w:rPr>
              <w:t>6</w:t>
            </w:r>
            <w:r w:rsidRPr="009240C3">
              <w:rPr>
                <w:rFonts w:ascii="Calibri" w:eastAsia="Times New Roman" w:hAnsi="Calibri" w:cs="Calibri"/>
                <w:lang w:eastAsia="es-ES"/>
              </w:rPr>
              <w:t xml:space="preserve"> (</w:t>
            </w:r>
            <w:r>
              <w:rPr>
                <w:rFonts w:ascii="Calibri" w:eastAsia="Times New Roman" w:hAnsi="Calibri" w:cs="Calibri"/>
                <w:lang w:eastAsia="es-ES"/>
              </w:rPr>
              <w:t>1</w:t>
            </w:r>
            <w:r w:rsidRPr="009240C3">
              <w:rPr>
                <w:rFonts w:ascii="Calibri" w:eastAsia="Times New Roman" w:hAnsi="Calibri" w:cs="Calibri"/>
                <w:lang w:eastAsia="es-ES"/>
              </w:rPr>
              <w:t>.</w:t>
            </w:r>
            <w:r>
              <w:rPr>
                <w:rFonts w:ascii="Calibri" w:eastAsia="Times New Roman" w:hAnsi="Calibri" w:cs="Calibri"/>
                <w:lang w:eastAsia="es-ES"/>
              </w:rPr>
              <w:t>8</w:t>
            </w: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tcPr>
          <w:p w14:paraId="136A7C2C"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r>
      <w:tr w:rsidR="00167BE4" w:rsidRPr="009240C3" w14:paraId="0840FB78" w14:textId="77777777" w:rsidTr="008D3754">
        <w:trPr>
          <w:trHeight w:val="285"/>
        </w:trPr>
        <w:tc>
          <w:tcPr>
            <w:tcW w:w="3544" w:type="dxa"/>
            <w:gridSpan w:val="2"/>
            <w:tcBorders>
              <w:top w:val="nil"/>
              <w:left w:val="nil"/>
              <w:bottom w:val="nil"/>
              <w:right w:val="nil"/>
            </w:tcBorders>
            <w:shd w:val="clear" w:color="auto" w:fill="auto"/>
            <w:hideMark/>
          </w:tcPr>
          <w:p w14:paraId="2D5907D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Vías periféricas </w:t>
            </w:r>
            <w:proofErr w:type="gramStart"/>
            <w:r>
              <w:rPr>
                <w:rFonts w:ascii="Calibri" w:eastAsia="Times New Roman" w:hAnsi="Calibri" w:cs="Calibri"/>
                <w:lang w:eastAsia="es-ES"/>
              </w:rPr>
              <w:t>n(</w:t>
            </w:r>
            <w:proofErr w:type="gramEnd"/>
            <w:r>
              <w:rPr>
                <w:rFonts w:ascii="Calibri" w:eastAsia="Times New Roman" w:hAnsi="Calibri" w:cs="Calibri"/>
                <w:lang w:eastAsia="es-ES"/>
              </w:rPr>
              <w:t>%</w:t>
            </w:r>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4B8E0AF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71|376</w:t>
            </w:r>
          </w:p>
        </w:tc>
        <w:tc>
          <w:tcPr>
            <w:tcW w:w="1559" w:type="dxa"/>
            <w:tcBorders>
              <w:top w:val="nil"/>
              <w:left w:val="nil"/>
              <w:bottom w:val="nil"/>
              <w:right w:val="nil"/>
            </w:tcBorders>
            <w:shd w:val="clear" w:color="auto" w:fill="auto"/>
            <w:vAlign w:val="bottom"/>
            <w:hideMark/>
          </w:tcPr>
          <w:p w14:paraId="23483D8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422 (89.6%) </w:t>
            </w:r>
          </w:p>
        </w:tc>
        <w:tc>
          <w:tcPr>
            <w:tcW w:w="1418" w:type="dxa"/>
            <w:tcBorders>
              <w:top w:val="nil"/>
              <w:left w:val="nil"/>
              <w:bottom w:val="nil"/>
              <w:right w:val="nil"/>
            </w:tcBorders>
            <w:shd w:val="clear" w:color="auto" w:fill="auto"/>
            <w:vAlign w:val="bottom"/>
            <w:hideMark/>
          </w:tcPr>
          <w:p w14:paraId="256CADD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17 (84.3%) </w:t>
            </w:r>
          </w:p>
        </w:tc>
        <w:tc>
          <w:tcPr>
            <w:tcW w:w="850" w:type="dxa"/>
            <w:tcBorders>
              <w:top w:val="nil"/>
              <w:left w:val="nil"/>
              <w:bottom w:val="nil"/>
              <w:right w:val="nil"/>
            </w:tcBorders>
            <w:shd w:val="clear" w:color="auto" w:fill="auto"/>
            <w:vAlign w:val="bottom"/>
            <w:hideMark/>
          </w:tcPr>
          <w:p w14:paraId="5557115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02* </w:t>
            </w:r>
          </w:p>
        </w:tc>
      </w:tr>
      <w:tr w:rsidR="00167BE4" w:rsidRPr="009240C3" w14:paraId="1C121822" w14:textId="77777777" w:rsidTr="008D3754">
        <w:trPr>
          <w:trHeight w:val="285"/>
        </w:trPr>
        <w:tc>
          <w:tcPr>
            <w:tcW w:w="3544" w:type="dxa"/>
            <w:gridSpan w:val="2"/>
            <w:tcBorders>
              <w:top w:val="nil"/>
              <w:left w:val="nil"/>
              <w:bottom w:val="nil"/>
              <w:right w:val="nil"/>
            </w:tcBorders>
            <w:shd w:val="clear" w:color="auto" w:fill="auto"/>
            <w:hideMark/>
          </w:tcPr>
          <w:p w14:paraId="3FFBDB4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Lugar de transferencia </w:t>
            </w:r>
            <w:r>
              <w:rPr>
                <w:rFonts w:ascii="Calibri" w:eastAsia="Times New Roman" w:hAnsi="Calibri" w:cs="Calibri"/>
                <w:lang w:eastAsia="es-ES"/>
              </w:rPr>
              <w:t>(n)</w:t>
            </w:r>
          </w:p>
        </w:tc>
        <w:tc>
          <w:tcPr>
            <w:tcW w:w="1276" w:type="dxa"/>
            <w:tcBorders>
              <w:top w:val="nil"/>
              <w:left w:val="nil"/>
              <w:bottom w:val="nil"/>
              <w:right w:val="nil"/>
            </w:tcBorders>
            <w:shd w:val="clear" w:color="auto" w:fill="auto"/>
            <w:hideMark/>
          </w:tcPr>
          <w:p w14:paraId="3C18CEF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228|259</w:t>
            </w:r>
          </w:p>
        </w:tc>
        <w:tc>
          <w:tcPr>
            <w:tcW w:w="1559" w:type="dxa"/>
            <w:tcBorders>
              <w:top w:val="nil"/>
              <w:left w:val="nil"/>
              <w:bottom w:val="nil"/>
              <w:right w:val="nil"/>
            </w:tcBorders>
            <w:shd w:val="clear" w:color="auto" w:fill="auto"/>
            <w:vAlign w:val="bottom"/>
          </w:tcPr>
          <w:p w14:paraId="1EC9E50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418" w:type="dxa"/>
            <w:tcBorders>
              <w:top w:val="nil"/>
              <w:left w:val="nil"/>
              <w:bottom w:val="nil"/>
              <w:right w:val="nil"/>
            </w:tcBorders>
            <w:shd w:val="clear" w:color="auto" w:fill="auto"/>
            <w:vAlign w:val="bottom"/>
          </w:tcPr>
          <w:p w14:paraId="42650A73"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850" w:type="dxa"/>
            <w:tcBorders>
              <w:top w:val="nil"/>
              <w:left w:val="nil"/>
              <w:bottom w:val="nil"/>
              <w:right w:val="nil"/>
            </w:tcBorders>
            <w:shd w:val="clear" w:color="auto" w:fill="auto"/>
            <w:vAlign w:val="bottom"/>
            <w:hideMark/>
          </w:tcPr>
          <w:p w14:paraId="394EB8B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4149B3" w14:paraId="5E46716A" w14:textId="77777777" w:rsidTr="008D3754">
        <w:trPr>
          <w:trHeight w:val="285"/>
        </w:trPr>
        <w:tc>
          <w:tcPr>
            <w:tcW w:w="3544" w:type="dxa"/>
            <w:gridSpan w:val="2"/>
            <w:tcBorders>
              <w:top w:val="nil"/>
              <w:left w:val="nil"/>
              <w:bottom w:val="nil"/>
              <w:right w:val="nil"/>
            </w:tcBorders>
            <w:shd w:val="clear" w:color="auto" w:fill="auto"/>
            <w:vAlign w:val="bottom"/>
          </w:tcPr>
          <w:p w14:paraId="7D349249"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Box vital  </w:t>
            </w:r>
          </w:p>
        </w:tc>
        <w:tc>
          <w:tcPr>
            <w:tcW w:w="1276" w:type="dxa"/>
            <w:tcBorders>
              <w:top w:val="nil"/>
              <w:left w:val="nil"/>
              <w:bottom w:val="nil"/>
              <w:right w:val="nil"/>
            </w:tcBorders>
            <w:shd w:val="clear" w:color="auto" w:fill="auto"/>
            <w:vAlign w:val="bottom"/>
          </w:tcPr>
          <w:p w14:paraId="64DCF4BA"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0BA5674E"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74 (76.3%) </w:t>
            </w:r>
          </w:p>
        </w:tc>
        <w:tc>
          <w:tcPr>
            <w:tcW w:w="1418" w:type="dxa"/>
            <w:tcBorders>
              <w:top w:val="nil"/>
              <w:left w:val="nil"/>
              <w:bottom w:val="nil"/>
              <w:right w:val="nil"/>
            </w:tcBorders>
            <w:shd w:val="clear" w:color="auto" w:fill="auto"/>
            <w:vAlign w:val="bottom"/>
          </w:tcPr>
          <w:p w14:paraId="6378C5BE"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223 (86.1%) </w:t>
            </w:r>
          </w:p>
        </w:tc>
        <w:tc>
          <w:tcPr>
            <w:tcW w:w="850" w:type="dxa"/>
            <w:tcBorders>
              <w:top w:val="nil"/>
              <w:left w:val="nil"/>
              <w:bottom w:val="nil"/>
              <w:right w:val="nil"/>
            </w:tcBorders>
            <w:shd w:val="clear" w:color="auto" w:fill="auto"/>
            <w:vAlign w:val="bottom"/>
          </w:tcPr>
          <w:p w14:paraId="2B4702E2"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01** </w:t>
            </w:r>
          </w:p>
        </w:tc>
      </w:tr>
      <w:tr w:rsidR="00167BE4" w:rsidRPr="004149B3" w14:paraId="7DEBB7B2" w14:textId="77777777" w:rsidTr="008D3754">
        <w:trPr>
          <w:trHeight w:val="285"/>
        </w:trPr>
        <w:tc>
          <w:tcPr>
            <w:tcW w:w="3544" w:type="dxa"/>
            <w:gridSpan w:val="2"/>
            <w:tcBorders>
              <w:top w:val="nil"/>
              <w:left w:val="nil"/>
              <w:bottom w:val="nil"/>
              <w:right w:val="nil"/>
            </w:tcBorders>
            <w:shd w:val="clear" w:color="auto" w:fill="auto"/>
            <w:vAlign w:val="bottom"/>
          </w:tcPr>
          <w:p w14:paraId="4F79DD21"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Otros  </w:t>
            </w:r>
          </w:p>
        </w:tc>
        <w:tc>
          <w:tcPr>
            <w:tcW w:w="1276" w:type="dxa"/>
            <w:tcBorders>
              <w:top w:val="nil"/>
              <w:left w:val="nil"/>
              <w:bottom w:val="nil"/>
              <w:right w:val="nil"/>
            </w:tcBorders>
            <w:shd w:val="clear" w:color="auto" w:fill="auto"/>
            <w:vAlign w:val="bottom"/>
          </w:tcPr>
          <w:p w14:paraId="11250ADD"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tcPr>
          <w:p w14:paraId="551E8BE3"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4 (23.7%) </w:t>
            </w:r>
          </w:p>
        </w:tc>
        <w:tc>
          <w:tcPr>
            <w:tcW w:w="1418" w:type="dxa"/>
            <w:tcBorders>
              <w:top w:val="nil"/>
              <w:left w:val="nil"/>
              <w:bottom w:val="nil"/>
              <w:right w:val="nil"/>
            </w:tcBorders>
            <w:shd w:val="clear" w:color="auto" w:fill="auto"/>
            <w:vAlign w:val="bottom"/>
          </w:tcPr>
          <w:p w14:paraId="0FE967DF" w14:textId="77777777" w:rsidR="00167BE4" w:rsidRPr="004149B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6 (13.9%) </w:t>
            </w:r>
          </w:p>
        </w:tc>
        <w:tc>
          <w:tcPr>
            <w:tcW w:w="850" w:type="dxa"/>
            <w:tcBorders>
              <w:top w:val="nil"/>
              <w:left w:val="nil"/>
              <w:bottom w:val="nil"/>
              <w:right w:val="nil"/>
            </w:tcBorders>
            <w:shd w:val="clear" w:color="auto" w:fill="auto"/>
            <w:vAlign w:val="bottom"/>
          </w:tcPr>
          <w:p w14:paraId="084298C7"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p>
        </w:tc>
      </w:tr>
      <w:tr w:rsidR="00167BE4" w:rsidRPr="009240C3" w14:paraId="2A71AB58" w14:textId="77777777" w:rsidTr="008D3754">
        <w:trPr>
          <w:trHeight w:val="285"/>
        </w:trPr>
        <w:tc>
          <w:tcPr>
            <w:tcW w:w="3544" w:type="dxa"/>
            <w:gridSpan w:val="2"/>
            <w:tcBorders>
              <w:top w:val="nil"/>
              <w:left w:val="nil"/>
              <w:bottom w:val="outset" w:sz="6" w:space="0" w:color="auto"/>
              <w:right w:val="nil"/>
            </w:tcBorders>
            <w:shd w:val="clear" w:color="auto" w:fill="auto"/>
            <w:hideMark/>
          </w:tcPr>
          <w:p w14:paraId="56F32AB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Pr>
                <w:rFonts w:ascii="Calibri" w:eastAsia="Times New Roman" w:hAnsi="Calibri" w:cs="Calibri"/>
                <w:lang w:eastAsia="es-ES"/>
              </w:rPr>
              <w:t xml:space="preserve">Escala de Coma de </w:t>
            </w:r>
            <w:r w:rsidRPr="009240C3">
              <w:rPr>
                <w:rFonts w:ascii="Calibri" w:eastAsia="Times New Roman" w:hAnsi="Calibri" w:cs="Calibri"/>
                <w:lang w:eastAsia="es-ES"/>
              </w:rPr>
              <w:t>Glasgow</w:t>
            </w:r>
            <w:r>
              <w:rPr>
                <w:rFonts w:ascii="Calibri" w:eastAsia="Times New Roman" w:hAnsi="Calibri" w:cs="Calibri"/>
                <w:lang w:eastAsia="es-ES"/>
              </w:rPr>
              <w:t xml:space="preserve"> (</w:t>
            </w:r>
            <w:proofErr w:type="spellStart"/>
            <w:r>
              <w:rPr>
                <w:rFonts w:ascii="Calibri" w:eastAsia="Times New Roman" w:hAnsi="Calibri" w:cs="Calibri"/>
                <w:lang w:eastAsia="es-ES"/>
              </w:rPr>
              <w:t>xx</w:t>
            </w:r>
            <w:proofErr w:type="spellEnd"/>
            <w:r>
              <w:rPr>
                <w:rFonts w:ascii="Calibri" w:eastAsia="Times New Roman" w:hAnsi="Calibri" w:cs="Calibri"/>
                <w:lang w:eastAsia="es-ES"/>
              </w:rPr>
              <w:t>)</w:t>
            </w:r>
          </w:p>
        </w:tc>
        <w:tc>
          <w:tcPr>
            <w:tcW w:w="1276" w:type="dxa"/>
            <w:tcBorders>
              <w:top w:val="nil"/>
              <w:left w:val="nil"/>
              <w:bottom w:val="outset" w:sz="6" w:space="0" w:color="auto"/>
              <w:right w:val="nil"/>
            </w:tcBorders>
            <w:shd w:val="clear" w:color="auto" w:fill="auto"/>
            <w:hideMark/>
          </w:tcPr>
          <w:p w14:paraId="49BA7C7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64|420</w:t>
            </w:r>
          </w:p>
        </w:tc>
        <w:tc>
          <w:tcPr>
            <w:tcW w:w="1559" w:type="dxa"/>
            <w:tcBorders>
              <w:top w:val="nil"/>
              <w:left w:val="nil"/>
              <w:bottom w:val="outset" w:sz="6" w:space="0" w:color="auto"/>
              <w:right w:val="nil"/>
            </w:tcBorders>
            <w:shd w:val="clear" w:color="auto" w:fill="auto"/>
            <w:vAlign w:val="bottom"/>
            <w:hideMark/>
          </w:tcPr>
          <w:p w14:paraId="124657E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3</w:t>
            </w:r>
            <w:r w:rsidRPr="004149B3">
              <w:rPr>
                <w:rFonts w:ascii="Calibri" w:eastAsia="Times New Roman" w:hAnsi="Calibri" w:cs="Calibri"/>
                <w:lang w:eastAsia="es-ES"/>
              </w:rPr>
              <w:t>.</w:t>
            </w:r>
            <w:r w:rsidRPr="009240C3">
              <w:rPr>
                <w:rFonts w:ascii="Calibri" w:eastAsia="Times New Roman" w:hAnsi="Calibri" w:cs="Calibri"/>
                <w:lang w:eastAsia="es-ES"/>
              </w:rPr>
              <w:t>2 (2,7) </w:t>
            </w:r>
          </w:p>
        </w:tc>
        <w:tc>
          <w:tcPr>
            <w:tcW w:w="1418" w:type="dxa"/>
            <w:tcBorders>
              <w:top w:val="nil"/>
              <w:left w:val="nil"/>
              <w:bottom w:val="outset" w:sz="6" w:space="0" w:color="auto"/>
              <w:right w:val="nil"/>
            </w:tcBorders>
            <w:shd w:val="clear" w:color="auto" w:fill="auto"/>
            <w:vAlign w:val="bottom"/>
            <w:hideMark/>
          </w:tcPr>
          <w:p w14:paraId="2FA6C48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3</w:t>
            </w:r>
            <w:r w:rsidRPr="004149B3">
              <w:rPr>
                <w:rFonts w:ascii="Calibri" w:eastAsia="Times New Roman" w:hAnsi="Calibri" w:cs="Calibri"/>
                <w:lang w:eastAsia="es-ES"/>
              </w:rPr>
              <w:t>.</w:t>
            </w:r>
            <w:r w:rsidRPr="009240C3">
              <w:rPr>
                <w:rFonts w:ascii="Calibri" w:eastAsia="Times New Roman" w:hAnsi="Calibri" w:cs="Calibri"/>
                <w:lang w:eastAsia="es-ES"/>
              </w:rPr>
              <w:t>3 (2,6) </w:t>
            </w:r>
          </w:p>
        </w:tc>
        <w:tc>
          <w:tcPr>
            <w:tcW w:w="850" w:type="dxa"/>
            <w:tcBorders>
              <w:top w:val="nil"/>
              <w:left w:val="nil"/>
              <w:bottom w:val="outset" w:sz="6" w:space="0" w:color="auto"/>
              <w:right w:val="nil"/>
            </w:tcBorders>
            <w:shd w:val="clear" w:color="auto" w:fill="auto"/>
            <w:vAlign w:val="bottom"/>
            <w:hideMark/>
          </w:tcPr>
          <w:p w14:paraId="2BCE752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96 </w:t>
            </w:r>
          </w:p>
        </w:tc>
      </w:tr>
      <w:tr w:rsidR="00167BE4" w:rsidRPr="009240C3" w14:paraId="068CFB73" w14:textId="77777777" w:rsidTr="008D3754">
        <w:trPr>
          <w:trHeight w:val="285"/>
        </w:trPr>
        <w:tc>
          <w:tcPr>
            <w:tcW w:w="3544" w:type="dxa"/>
            <w:gridSpan w:val="2"/>
            <w:tcBorders>
              <w:top w:val="nil"/>
              <w:left w:val="nil"/>
              <w:bottom w:val="single" w:sz="4" w:space="0" w:color="auto"/>
              <w:right w:val="nil"/>
            </w:tcBorders>
            <w:shd w:val="clear" w:color="auto" w:fill="auto"/>
            <w:vAlign w:val="center"/>
            <w:hideMark/>
          </w:tcPr>
          <w:p w14:paraId="65C715B3"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b/>
                <w:bCs/>
                <w:lang w:eastAsia="es-ES"/>
              </w:rPr>
              <w:t>Variables hospitalarias</w:t>
            </w:r>
            <w:r w:rsidRPr="009240C3">
              <w:rPr>
                <w:rFonts w:ascii="Calibri" w:eastAsia="Times New Roman" w:hAnsi="Calibri" w:cs="Calibri"/>
                <w:lang w:eastAsia="es-ES"/>
              </w:rPr>
              <w:t> </w:t>
            </w:r>
          </w:p>
        </w:tc>
        <w:tc>
          <w:tcPr>
            <w:tcW w:w="1276" w:type="dxa"/>
            <w:tcBorders>
              <w:top w:val="nil"/>
              <w:left w:val="nil"/>
              <w:bottom w:val="single" w:sz="4" w:space="0" w:color="auto"/>
              <w:right w:val="nil"/>
            </w:tcBorders>
            <w:shd w:val="clear" w:color="auto" w:fill="auto"/>
            <w:vAlign w:val="center"/>
            <w:hideMark/>
          </w:tcPr>
          <w:p w14:paraId="21985FD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nil"/>
              <w:left w:val="nil"/>
              <w:bottom w:val="single" w:sz="4" w:space="0" w:color="auto"/>
              <w:right w:val="nil"/>
            </w:tcBorders>
            <w:shd w:val="clear" w:color="auto" w:fill="auto"/>
            <w:vAlign w:val="center"/>
            <w:hideMark/>
          </w:tcPr>
          <w:p w14:paraId="6DA1F04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Prepandemia  </w:t>
            </w:r>
          </w:p>
        </w:tc>
        <w:tc>
          <w:tcPr>
            <w:tcW w:w="1418" w:type="dxa"/>
            <w:tcBorders>
              <w:top w:val="nil"/>
              <w:left w:val="nil"/>
              <w:bottom w:val="single" w:sz="4" w:space="0" w:color="auto"/>
              <w:right w:val="nil"/>
            </w:tcBorders>
            <w:shd w:val="clear" w:color="auto" w:fill="auto"/>
            <w:vAlign w:val="center"/>
            <w:hideMark/>
          </w:tcPr>
          <w:p w14:paraId="788BDBE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Pandemia  </w:t>
            </w:r>
          </w:p>
        </w:tc>
        <w:tc>
          <w:tcPr>
            <w:tcW w:w="850" w:type="dxa"/>
            <w:tcBorders>
              <w:top w:val="nil"/>
              <w:left w:val="nil"/>
              <w:bottom w:val="single" w:sz="4" w:space="0" w:color="auto"/>
              <w:right w:val="nil"/>
            </w:tcBorders>
            <w:shd w:val="clear" w:color="auto" w:fill="auto"/>
            <w:vAlign w:val="center"/>
            <w:hideMark/>
          </w:tcPr>
          <w:p w14:paraId="288161A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P valor </w:t>
            </w:r>
          </w:p>
        </w:tc>
      </w:tr>
      <w:tr w:rsidR="00167BE4" w:rsidRPr="009240C3" w14:paraId="2A1CDEF2" w14:textId="77777777" w:rsidTr="008D3754">
        <w:trPr>
          <w:trHeight w:val="285"/>
        </w:trPr>
        <w:tc>
          <w:tcPr>
            <w:tcW w:w="3544" w:type="dxa"/>
            <w:gridSpan w:val="2"/>
            <w:tcBorders>
              <w:top w:val="nil"/>
              <w:left w:val="nil"/>
              <w:bottom w:val="nil"/>
              <w:right w:val="nil"/>
            </w:tcBorders>
            <w:shd w:val="clear" w:color="auto" w:fill="auto"/>
            <w:hideMark/>
          </w:tcPr>
          <w:p w14:paraId="699716D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Paso UCI </w:t>
            </w:r>
            <w:proofErr w:type="gramStart"/>
            <w:r w:rsidRPr="004149B3">
              <w:rPr>
                <w:rFonts w:ascii="Calibri" w:eastAsia="Times New Roman" w:hAnsi="Calibri" w:cs="Calibri"/>
                <w:lang w:eastAsia="es-ES"/>
              </w:rPr>
              <w:t>n(</w:t>
            </w:r>
            <w:proofErr w:type="gram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6453E21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hideMark/>
          </w:tcPr>
          <w:p w14:paraId="011557B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08 (25.4%)  </w:t>
            </w:r>
          </w:p>
        </w:tc>
        <w:tc>
          <w:tcPr>
            <w:tcW w:w="1418" w:type="dxa"/>
            <w:tcBorders>
              <w:top w:val="nil"/>
              <w:left w:val="nil"/>
              <w:bottom w:val="nil"/>
              <w:right w:val="nil"/>
            </w:tcBorders>
            <w:shd w:val="clear" w:color="auto" w:fill="auto"/>
            <w:vAlign w:val="bottom"/>
            <w:hideMark/>
          </w:tcPr>
          <w:p w14:paraId="2AD396C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63 (17.1%)  </w:t>
            </w:r>
          </w:p>
        </w:tc>
        <w:tc>
          <w:tcPr>
            <w:tcW w:w="850" w:type="dxa"/>
            <w:tcBorders>
              <w:top w:val="nil"/>
              <w:left w:val="nil"/>
              <w:bottom w:val="nil"/>
              <w:right w:val="nil"/>
            </w:tcBorders>
            <w:shd w:val="clear" w:color="auto" w:fill="auto"/>
            <w:vAlign w:val="bottom"/>
            <w:hideMark/>
          </w:tcPr>
          <w:p w14:paraId="124CDF3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lt;0.01**  </w:t>
            </w:r>
          </w:p>
        </w:tc>
      </w:tr>
      <w:tr w:rsidR="00167BE4" w:rsidRPr="009240C3" w14:paraId="22FDC61A" w14:textId="77777777" w:rsidTr="008D3754">
        <w:trPr>
          <w:trHeight w:val="285"/>
        </w:trPr>
        <w:tc>
          <w:tcPr>
            <w:tcW w:w="3544" w:type="dxa"/>
            <w:gridSpan w:val="2"/>
            <w:tcBorders>
              <w:top w:val="nil"/>
              <w:left w:val="nil"/>
              <w:bottom w:val="nil"/>
              <w:right w:val="nil"/>
            </w:tcBorders>
            <w:shd w:val="clear" w:color="auto" w:fill="auto"/>
            <w:hideMark/>
          </w:tcPr>
          <w:p w14:paraId="30A1B97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Número de diagnósticos</w:t>
            </w:r>
            <w:r w:rsidRPr="004149B3">
              <w:t xml:space="preserve"> </w:t>
            </w:r>
            <w:proofErr w:type="gramStart"/>
            <w:r w:rsidRPr="004149B3">
              <w:rPr>
                <w:rFonts w:ascii="Calibri" w:eastAsia="Times New Roman" w:hAnsi="Calibri" w:cs="Calibri"/>
                <w:lang w:eastAsia="es-ES"/>
              </w:rPr>
              <w:t>n(</w:t>
            </w:r>
            <w:proofErr w:type="gram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4754569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hideMark/>
          </w:tcPr>
          <w:p w14:paraId="0989DC7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1.8(4.8)  </w:t>
            </w:r>
          </w:p>
        </w:tc>
        <w:tc>
          <w:tcPr>
            <w:tcW w:w="1418" w:type="dxa"/>
            <w:tcBorders>
              <w:top w:val="nil"/>
              <w:left w:val="nil"/>
              <w:bottom w:val="nil"/>
              <w:right w:val="nil"/>
            </w:tcBorders>
            <w:shd w:val="clear" w:color="auto" w:fill="auto"/>
            <w:vAlign w:val="bottom"/>
            <w:hideMark/>
          </w:tcPr>
          <w:p w14:paraId="08DAC27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2.2(4.5)  </w:t>
            </w:r>
          </w:p>
        </w:tc>
        <w:tc>
          <w:tcPr>
            <w:tcW w:w="850" w:type="dxa"/>
            <w:tcBorders>
              <w:top w:val="nil"/>
              <w:left w:val="nil"/>
              <w:bottom w:val="nil"/>
              <w:right w:val="nil"/>
            </w:tcBorders>
            <w:shd w:val="clear" w:color="auto" w:fill="auto"/>
            <w:vAlign w:val="bottom"/>
            <w:hideMark/>
          </w:tcPr>
          <w:p w14:paraId="4B62A917"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33  </w:t>
            </w:r>
          </w:p>
        </w:tc>
      </w:tr>
      <w:tr w:rsidR="00167BE4" w:rsidRPr="009240C3" w14:paraId="2F6FCB44" w14:textId="77777777" w:rsidTr="008D3754">
        <w:trPr>
          <w:trHeight w:val="285"/>
        </w:trPr>
        <w:tc>
          <w:tcPr>
            <w:tcW w:w="3544" w:type="dxa"/>
            <w:gridSpan w:val="2"/>
            <w:tcBorders>
              <w:top w:val="nil"/>
              <w:left w:val="nil"/>
              <w:bottom w:val="nil"/>
              <w:right w:val="nil"/>
            </w:tcBorders>
            <w:shd w:val="clear" w:color="auto" w:fill="auto"/>
            <w:hideMark/>
          </w:tcPr>
          <w:p w14:paraId="7CA598C0"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xml:space="preserve">Índice de comorbilidad de </w:t>
            </w:r>
            <w:proofErr w:type="spellStart"/>
            <w:r w:rsidRPr="009240C3">
              <w:rPr>
                <w:rFonts w:ascii="Calibri" w:eastAsia="Times New Roman" w:hAnsi="Calibri" w:cs="Calibri"/>
                <w:lang w:eastAsia="es-ES"/>
              </w:rPr>
              <w:t>Charlson</w:t>
            </w:r>
            <w:proofErr w:type="spellEnd"/>
            <w:r w:rsidRPr="004149B3">
              <w:rPr>
                <w:rFonts w:ascii="Calibri" w:eastAsia="Times New Roman" w:hAnsi="Calibri" w:cs="Calibri"/>
                <w:lang w:eastAsia="es-ES"/>
              </w:rPr>
              <w:t xml:space="preserve"> (</w:t>
            </w:r>
            <w:proofErr w:type="spellStart"/>
            <w:r w:rsidRPr="004149B3">
              <w:rPr>
                <w:rFonts w:ascii="Calibri" w:eastAsia="Times New Roman" w:hAnsi="Calibri" w:cs="Calibri"/>
                <w:lang w:eastAsia="es-ES"/>
              </w:rPr>
              <w:t>xx</w:t>
            </w:r>
            <w:proofErr w:type="spell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77E1FEA0"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hideMark/>
          </w:tcPr>
          <w:p w14:paraId="33F22A2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6(2.6)  </w:t>
            </w:r>
          </w:p>
        </w:tc>
        <w:tc>
          <w:tcPr>
            <w:tcW w:w="1418" w:type="dxa"/>
            <w:tcBorders>
              <w:top w:val="nil"/>
              <w:left w:val="nil"/>
              <w:bottom w:val="nil"/>
              <w:right w:val="nil"/>
            </w:tcBorders>
            <w:shd w:val="clear" w:color="auto" w:fill="auto"/>
            <w:vAlign w:val="bottom"/>
            <w:hideMark/>
          </w:tcPr>
          <w:p w14:paraId="6C47CE8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8(4.0)  </w:t>
            </w:r>
          </w:p>
        </w:tc>
        <w:tc>
          <w:tcPr>
            <w:tcW w:w="850" w:type="dxa"/>
            <w:tcBorders>
              <w:top w:val="nil"/>
              <w:left w:val="nil"/>
              <w:bottom w:val="nil"/>
              <w:right w:val="nil"/>
            </w:tcBorders>
            <w:shd w:val="clear" w:color="auto" w:fill="auto"/>
            <w:vAlign w:val="bottom"/>
            <w:hideMark/>
          </w:tcPr>
          <w:p w14:paraId="19CB8310"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87  </w:t>
            </w:r>
          </w:p>
        </w:tc>
      </w:tr>
      <w:tr w:rsidR="00167BE4" w:rsidRPr="009240C3" w14:paraId="33E3E748" w14:textId="77777777" w:rsidTr="008D3754">
        <w:trPr>
          <w:trHeight w:val="285"/>
        </w:trPr>
        <w:tc>
          <w:tcPr>
            <w:tcW w:w="3544" w:type="dxa"/>
            <w:gridSpan w:val="2"/>
            <w:tcBorders>
              <w:top w:val="nil"/>
              <w:left w:val="nil"/>
              <w:bottom w:val="nil"/>
              <w:right w:val="nil"/>
            </w:tcBorders>
            <w:shd w:val="clear" w:color="auto" w:fill="auto"/>
            <w:hideMark/>
          </w:tcPr>
          <w:p w14:paraId="6ED5A9F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xml:space="preserve">Peso </w:t>
            </w:r>
            <w:proofErr w:type="spellStart"/>
            <w:proofErr w:type="gramStart"/>
            <w:r w:rsidRPr="009240C3">
              <w:rPr>
                <w:rFonts w:ascii="Calibri" w:eastAsia="Times New Roman" w:hAnsi="Calibri" w:cs="Calibri"/>
                <w:lang w:eastAsia="es-ES"/>
              </w:rPr>
              <w:t>grd</w:t>
            </w:r>
            <w:proofErr w:type="spellEnd"/>
            <w:r w:rsidRPr="009240C3">
              <w:rPr>
                <w:rFonts w:ascii="Calibri" w:eastAsia="Times New Roman" w:hAnsi="Calibri" w:cs="Calibri"/>
                <w:lang w:eastAsia="es-ES"/>
              </w:rPr>
              <w:t>  </w:t>
            </w:r>
            <w:r w:rsidRPr="004149B3">
              <w:rPr>
                <w:rFonts w:ascii="Calibri" w:eastAsia="Times New Roman" w:hAnsi="Calibri" w:cs="Calibri"/>
                <w:lang w:eastAsia="es-ES"/>
              </w:rPr>
              <w:t>(</w:t>
            </w:r>
            <w:proofErr w:type="spellStart"/>
            <w:proofErr w:type="gramEnd"/>
            <w:r w:rsidRPr="004149B3">
              <w:rPr>
                <w:rFonts w:ascii="Calibri" w:eastAsia="Times New Roman" w:hAnsi="Calibri" w:cs="Calibri"/>
                <w:lang w:eastAsia="es-ES"/>
              </w:rPr>
              <w:t>xx</w:t>
            </w:r>
            <w:proofErr w:type="spell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15E7819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hideMark/>
          </w:tcPr>
          <w:p w14:paraId="6D64461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4(1.6)  </w:t>
            </w:r>
          </w:p>
        </w:tc>
        <w:tc>
          <w:tcPr>
            <w:tcW w:w="1418" w:type="dxa"/>
            <w:tcBorders>
              <w:top w:val="nil"/>
              <w:left w:val="nil"/>
              <w:bottom w:val="nil"/>
              <w:right w:val="nil"/>
            </w:tcBorders>
            <w:shd w:val="clear" w:color="auto" w:fill="auto"/>
            <w:vAlign w:val="bottom"/>
            <w:hideMark/>
          </w:tcPr>
          <w:p w14:paraId="3AE2BDD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2(1.1)  </w:t>
            </w:r>
          </w:p>
        </w:tc>
        <w:tc>
          <w:tcPr>
            <w:tcW w:w="850" w:type="dxa"/>
            <w:tcBorders>
              <w:top w:val="nil"/>
              <w:left w:val="nil"/>
              <w:bottom w:val="nil"/>
              <w:right w:val="nil"/>
            </w:tcBorders>
            <w:shd w:val="clear" w:color="auto" w:fill="auto"/>
            <w:vAlign w:val="bottom"/>
            <w:hideMark/>
          </w:tcPr>
          <w:p w14:paraId="279901B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66  </w:t>
            </w:r>
          </w:p>
        </w:tc>
      </w:tr>
      <w:tr w:rsidR="00167BE4" w:rsidRPr="009240C3" w14:paraId="75DF6758" w14:textId="77777777" w:rsidTr="008D3754">
        <w:trPr>
          <w:trHeight w:val="285"/>
        </w:trPr>
        <w:tc>
          <w:tcPr>
            <w:tcW w:w="3544" w:type="dxa"/>
            <w:gridSpan w:val="2"/>
            <w:tcBorders>
              <w:top w:val="nil"/>
              <w:left w:val="nil"/>
              <w:bottom w:val="nil"/>
              <w:right w:val="nil"/>
            </w:tcBorders>
            <w:shd w:val="clear" w:color="auto" w:fill="auto"/>
            <w:hideMark/>
          </w:tcPr>
          <w:p w14:paraId="492C7D2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Tratamiento IA Isquémico </w:t>
            </w:r>
            <w:proofErr w:type="gramStart"/>
            <w:r w:rsidRPr="004149B3">
              <w:rPr>
                <w:rFonts w:ascii="Calibri" w:eastAsia="Times New Roman" w:hAnsi="Calibri" w:cs="Calibri"/>
                <w:lang w:eastAsia="es-ES"/>
              </w:rPr>
              <w:t>n(</w:t>
            </w:r>
            <w:proofErr w:type="gram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4ACA7D1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hideMark/>
          </w:tcPr>
          <w:p w14:paraId="552DA41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418" w:type="dxa"/>
            <w:tcBorders>
              <w:top w:val="nil"/>
              <w:left w:val="nil"/>
              <w:bottom w:val="nil"/>
              <w:right w:val="nil"/>
            </w:tcBorders>
            <w:shd w:val="clear" w:color="auto" w:fill="auto"/>
            <w:vAlign w:val="bottom"/>
            <w:hideMark/>
          </w:tcPr>
          <w:p w14:paraId="52FDAE5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hideMark/>
          </w:tcPr>
          <w:p w14:paraId="69156C0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4149B3" w14:paraId="508D18EF" w14:textId="77777777" w:rsidTr="008D3754">
        <w:trPr>
          <w:trHeight w:val="285"/>
        </w:trPr>
        <w:tc>
          <w:tcPr>
            <w:tcW w:w="3544" w:type="dxa"/>
            <w:gridSpan w:val="2"/>
            <w:tcBorders>
              <w:top w:val="nil"/>
              <w:left w:val="nil"/>
              <w:bottom w:val="nil"/>
              <w:right w:val="nil"/>
            </w:tcBorders>
            <w:shd w:val="clear" w:color="auto" w:fill="auto"/>
            <w:vAlign w:val="bottom"/>
          </w:tcPr>
          <w:p w14:paraId="168C8A64"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Trombectomías  </w:t>
            </w:r>
          </w:p>
        </w:tc>
        <w:tc>
          <w:tcPr>
            <w:tcW w:w="1276" w:type="dxa"/>
            <w:tcBorders>
              <w:top w:val="nil"/>
              <w:left w:val="nil"/>
              <w:bottom w:val="nil"/>
              <w:right w:val="nil"/>
            </w:tcBorders>
            <w:shd w:val="clear" w:color="auto" w:fill="auto"/>
            <w:vAlign w:val="bottom"/>
          </w:tcPr>
          <w:p w14:paraId="28A5D5B4"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tcPr>
          <w:p w14:paraId="7D0416C8"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83 (19.9%) </w:t>
            </w:r>
          </w:p>
        </w:tc>
        <w:tc>
          <w:tcPr>
            <w:tcW w:w="1418" w:type="dxa"/>
            <w:tcBorders>
              <w:top w:val="nil"/>
              <w:left w:val="nil"/>
              <w:bottom w:val="nil"/>
              <w:right w:val="nil"/>
            </w:tcBorders>
            <w:shd w:val="clear" w:color="auto" w:fill="auto"/>
            <w:vAlign w:val="bottom"/>
          </w:tcPr>
          <w:p w14:paraId="20EADFEF"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69(18.9%) </w:t>
            </w:r>
          </w:p>
        </w:tc>
        <w:tc>
          <w:tcPr>
            <w:tcW w:w="850" w:type="dxa"/>
            <w:tcBorders>
              <w:top w:val="nil"/>
              <w:left w:val="nil"/>
              <w:bottom w:val="nil"/>
              <w:right w:val="nil"/>
            </w:tcBorders>
            <w:shd w:val="clear" w:color="auto" w:fill="auto"/>
            <w:vAlign w:val="bottom"/>
          </w:tcPr>
          <w:p w14:paraId="6D9D8F3D"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74</w:t>
            </w:r>
          </w:p>
        </w:tc>
      </w:tr>
      <w:tr w:rsidR="00167BE4" w:rsidRPr="004149B3" w14:paraId="049AA393" w14:textId="77777777" w:rsidTr="008D3754">
        <w:trPr>
          <w:trHeight w:val="285"/>
        </w:trPr>
        <w:tc>
          <w:tcPr>
            <w:tcW w:w="3544" w:type="dxa"/>
            <w:gridSpan w:val="2"/>
            <w:tcBorders>
              <w:top w:val="nil"/>
              <w:left w:val="nil"/>
              <w:bottom w:val="nil"/>
              <w:right w:val="nil"/>
            </w:tcBorders>
            <w:shd w:val="clear" w:color="auto" w:fill="auto"/>
            <w:vAlign w:val="bottom"/>
          </w:tcPr>
          <w:p w14:paraId="500279BE"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4149B3">
              <w:rPr>
                <w:rFonts w:ascii="Calibri" w:eastAsia="Times New Roman" w:hAnsi="Calibri" w:cs="Calibri"/>
                <w:lang w:eastAsia="es-ES"/>
              </w:rPr>
              <w:t xml:space="preserve">   </w:t>
            </w:r>
            <w:r w:rsidRPr="009240C3">
              <w:rPr>
                <w:rFonts w:ascii="Calibri" w:eastAsia="Times New Roman" w:hAnsi="Calibri" w:cs="Calibri"/>
                <w:lang w:eastAsia="es-ES"/>
              </w:rPr>
              <w:t>Fibrinolisis </w:t>
            </w:r>
          </w:p>
        </w:tc>
        <w:tc>
          <w:tcPr>
            <w:tcW w:w="1276" w:type="dxa"/>
            <w:tcBorders>
              <w:top w:val="nil"/>
              <w:left w:val="nil"/>
              <w:bottom w:val="nil"/>
              <w:right w:val="nil"/>
            </w:tcBorders>
            <w:shd w:val="clear" w:color="auto" w:fill="auto"/>
            <w:vAlign w:val="bottom"/>
          </w:tcPr>
          <w:p w14:paraId="0A053D9A"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tcPr>
          <w:p w14:paraId="0618ECAE"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61 (16.7%) </w:t>
            </w:r>
          </w:p>
        </w:tc>
        <w:tc>
          <w:tcPr>
            <w:tcW w:w="1418" w:type="dxa"/>
            <w:tcBorders>
              <w:top w:val="nil"/>
              <w:left w:val="nil"/>
              <w:bottom w:val="nil"/>
              <w:right w:val="nil"/>
            </w:tcBorders>
            <w:shd w:val="clear" w:color="auto" w:fill="auto"/>
            <w:vAlign w:val="bottom"/>
          </w:tcPr>
          <w:p w14:paraId="053C7760"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70(16.</w:t>
            </w:r>
            <w:r w:rsidRPr="004149B3">
              <w:rPr>
                <w:rFonts w:ascii="Calibri" w:eastAsia="Times New Roman" w:hAnsi="Calibri" w:cs="Calibri"/>
                <w:lang w:eastAsia="es-ES"/>
              </w:rPr>
              <w:t>8</w:t>
            </w: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tcPr>
          <w:p w14:paraId="7BBC5F22" w14:textId="77777777" w:rsidR="00167BE4" w:rsidRPr="004149B3" w:rsidRDefault="00167BE4" w:rsidP="008D3754">
            <w:pPr>
              <w:spacing w:before="100" w:beforeAutospacing="1" w:after="100" w:afterAutospacing="1" w:line="240" w:lineRule="auto"/>
              <w:textAlignment w:val="baseline"/>
              <w:rPr>
                <w:rFonts w:ascii="Calibri" w:eastAsia="Times New Roman" w:hAnsi="Calibri" w:cs="Calibri"/>
                <w:lang w:eastAsia="es-ES"/>
              </w:rPr>
            </w:pPr>
            <w:r w:rsidRPr="009240C3">
              <w:rPr>
                <w:rFonts w:ascii="Calibri" w:eastAsia="Times New Roman" w:hAnsi="Calibri" w:cs="Calibri"/>
                <w:lang w:eastAsia="es-ES"/>
              </w:rPr>
              <w:t>0.99 </w:t>
            </w:r>
          </w:p>
        </w:tc>
      </w:tr>
      <w:tr w:rsidR="00167BE4" w:rsidRPr="009240C3" w14:paraId="388E6F87" w14:textId="77777777" w:rsidTr="008D3754">
        <w:trPr>
          <w:trHeight w:val="285"/>
        </w:trPr>
        <w:tc>
          <w:tcPr>
            <w:tcW w:w="3544" w:type="dxa"/>
            <w:gridSpan w:val="2"/>
            <w:tcBorders>
              <w:top w:val="nil"/>
              <w:left w:val="nil"/>
              <w:bottom w:val="nil"/>
              <w:right w:val="nil"/>
            </w:tcBorders>
            <w:shd w:val="clear" w:color="auto" w:fill="auto"/>
            <w:hideMark/>
          </w:tcPr>
          <w:p w14:paraId="3B81FA9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Riesgo de mortalidad</w:t>
            </w:r>
            <w:r w:rsidRPr="004149B3">
              <w:rPr>
                <w:rFonts w:ascii="Calibri" w:eastAsia="Times New Roman" w:hAnsi="Calibri" w:cs="Calibri"/>
                <w:lang w:eastAsia="es-ES"/>
              </w:rPr>
              <w:t xml:space="preserve"> </w:t>
            </w:r>
            <w:proofErr w:type="gramStart"/>
            <w:r w:rsidRPr="004149B3">
              <w:rPr>
                <w:rFonts w:ascii="Calibri" w:eastAsia="Times New Roman" w:hAnsi="Calibri" w:cs="Calibri"/>
                <w:lang w:eastAsia="es-ES"/>
              </w:rPr>
              <w:t>n(</w:t>
            </w:r>
            <w:proofErr w:type="gramEnd"/>
            <w:r w:rsidRPr="004149B3">
              <w:rPr>
                <w:rFonts w:ascii="Calibri" w:eastAsia="Times New Roman" w:hAnsi="Calibri" w:cs="Calibri"/>
                <w:lang w:eastAsia="es-ES"/>
              </w:rPr>
              <w:t>%)</w:t>
            </w:r>
            <w:r w:rsidRPr="009240C3">
              <w:rPr>
                <w:rFonts w:ascii="Calibri" w:eastAsia="Times New Roman" w:hAnsi="Calibri" w:cs="Calibri"/>
                <w:lang w:eastAsia="es-ES"/>
              </w:rPr>
              <w:t>  </w:t>
            </w:r>
          </w:p>
        </w:tc>
        <w:tc>
          <w:tcPr>
            <w:tcW w:w="1276" w:type="dxa"/>
            <w:tcBorders>
              <w:top w:val="nil"/>
              <w:left w:val="nil"/>
              <w:bottom w:val="nil"/>
              <w:right w:val="nil"/>
            </w:tcBorders>
            <w:shd w:val="clear" w:color="auto" w:fill="auto"/>
            <w:hideMark/>
          </w:tcPr>
          <w:p w14:paraId="0476876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hideMark/>
          </w:tcPr>
          <w:p w14:paraId="52358ED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418" w:type="dxa"/>
            <w:tcBorders>
              <w:top w:val="nil"/>
              <w:left w:val="nil"/>
              <w:bottom w:val="nil"/>
              <w:right w:val="nil"/>
            </w:tcBorders>
            <w:shd w:val="clear" w:color="auto" w:fill="auto"/>
            <w:vAlign w:val="bottom"/>
            <w:hideMark/>
          </w:tcPr>
          <w:p w14:paraId="6BB61483"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hideMark/>
          </w:tcPr>
          <w:p w14:paraId="433DE53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72970FA1" w14:textId="77777777" w:rsidTr="008D3754">
        <w:trPr>
          <w:trHeight w:val="285"/>
        </w:trPr>
        <w:tc>
          <w:tcPr>
            <w:tcW w:w="180" w:type="dxa"/>
            <w:tcBorders>
              <w:top w:val="nil"/>
              <w:left w:val="nil"/>
              <w:bottom w:val="nil"/>
              <w:right w:val="nil"/>
            </w:tcBorders>
            <w:shd w:val="clear" w:color="auto" w:fill="auto"/>
            <w:hideMark/>
          </w:tcPr>
          <w:p w14:paraId="4B59690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401E38D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Menor  </w:t>
            </w:r>
          </w:p>
        </w:tc>
        <w:tc>
          <w:tcPr>
            <w:tcW w:w="1276" w:type="dxa"/>
            <w:tcBorders>
              <w:top w:val="nil"/>
              <w:left w:val="nil"/>
              <w:bottom w:val="nil"/>
              <w:right w:val="nil"/>
            </w:tcBorders>
            <w:shd w:val="clear" w:color="auto" w:fill="auto"/>
            <w:vAlign w:val="bottom"/>
          </w:tcPr>
          <w:p w14:paraId="62772BA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559" w:type="dxa"/>
            <w:tcBorders>
              <w:top w:val="nil"/>
              <w:left w:val="nil"/>
              <w:bottom w:val="nil"/>
              <w:right w:val="nil"/>
            </w:tcBorders>
            <w:shd w:val="clear" w:color="auto" w:fill="auto"/>
            <w:vAlign w:val="bottom"/>
            <w:hideMark/>
          </w:tcPr>
          <w:p w14:paraId="10D3860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91 (21.4%)  </w:t>
            </w:r>
          </w:p>
        </w:tc>
        <w:tc>
          <w:tcPr>
            <w:tcW w:w="1418" w:type="dxa"/>
            <w:tcBorders>
              <w:top w:val="nil"/>
              <w:left w:val="nil"/>
              <w:bottom w:val="nil"/>
              <w:right w:val="nil"/>
            </w:tcBorders>
            <w:shd w:val="clear" w:color="auto" w:fill="auto"/>
            <w:vAlign w:val="bottom"/>
            <w:hideMark/>
          </w:tcPr>
          <w:p w14:paraId="1DCAAAB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83 (22.5%)  </w:t>
            </w:r>
          </w:p>
        </w:tc>
        <w:tc>
          <w:tcPr>
            <w:tcW w:w="850" w:type="dxa"/>
            <w:tcBorders>
              <w:top w:val="nil"/>
              <w:left w:val="nil"/>
              <w:bottom w:val="nil"/>
              <w:right w:val="nil"/>
            </w:tcBorders>
            <w:shd w:val="clear" w:color="auto" w:fill="auto"/>
            <w:vAlign w:val="bottom"/>
            <w:hideMark/>
          </w:tcPr>
          <w:p w14:paraId="030504D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05  </w:t>
            </w:r>
          </w:p>
        </w:tc>
      </w:tr>
      <w:tr w:rsidR="00167BE4" w:rsidRPr="009240C3" w14:paraId="16A67EF5" w14:textId="77777777" w:rsidTr="008D3754">
        <w:trPr>
          <w:trHeight w:val="285"/>
        </w:trPr>
        <w:tc>
          <w:tcPr>
            <w:tcW w:w="180" w:type="dxa"/>
            <w:tcBorders>
              <w:top w:val="nil"/>
              <w:left w:val="nil"/>
              <w:bottom w:val="nil"/>
              <w:right w:val="nil"/>
            </w:tcBorders>
            <w:shd w:val="clear" w:color="auto" w:fill="auto"/>
            <w:hideMark/>
          </w:tcPr>
          <w:p w14:paraId="283F92C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lastRenderedPageBreak/>
              <w:t> </w:t>
            </w:r>
          </w:p>
        </w:tc>
        <w:tc>
          <w:tcPr>
            <w:tcW w:w="3364" w:type="dxa"/>
            <w:tcBorders>
              <w:top w:val="nil"/>
              <w:left w:val="nil"/>
              <w:bottom w:val="nil"/>
              <w:right w:val="nil"/>
            </w:tcBorders>
            <w:shd w:val="clear" w:color="auto" w:fill="auto"/>
            <w:vAlign w:val="bottom"/>
            <w:hideMark/>
          </w:tcPr>
          <w:p w14:paraId="29EF5787"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Moderado  </w:t>
            </w:r>
          </w:p>
        </w:tc>
        <w:tc>
          <w:tcPr>
            <w:tcW w:w="1276" w:type="dxa"/>
            <w:tcBorders>
              <w:top w:val="nil"/>
              <w:left w:val="nil"/>
              <w:bottom w:val="nil"/>
              <w:right w:val="nil"/>
            </w:tcBorders>
            <w:shd w:val="clear" w:color="auto" w:fill="auto"/>
            <w:vAlign w:val="bottom"/>
          </w:tcPr>
          <w:p w14:paraId="5DFDB17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559" w:type="dxa"/>
            <w:tcBorders>
              <w:top w:val="nil"/>
              <w:left w:val="nil"/>
              <w:bottom w:val="nil"/>
              <w:right w:val="nil"/>
            </w:tcBorders>
            <w:shd w:val="clear" w:color="auto" w:fill="auto"/>
            <w:vAlign w:val="bottom"/>
            <w:hideMark/>
          </w:tcPr>
          <w:p w14:paraId="688DA00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207 (48.6%)  </w:t>
            </w:r>
          </w:p>
        </w:tc>
        <w:tc>
          <w:tcPr>
            <w:tcW w:w="1418" w:type="dxa"/>
            <w:tcBorders>
              <w:top w:val="nil"/>
              <w:left w:val="nil"/>
              <w:bottom w:val="nil"/>
              <w:right w:val="nil"/>
            </w:tcBorders>
            <w:shd w:val="clear" w:color="auto" w:fill="auto"/>
            <w:vAlign w:val="bottom"/>
            <w:hideMark/>
          </w:tcPr>
          <w:p w14:paraId="1C422F07"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68 (45.5%)  </w:t>
            </w:r>
          </w:p>
        </w:tc>
        <w:tc>
          <w:tcPr>
            <w:tcW w:w="850" w:type="dxa"/>
            <w:tcBorders>
              <w:top w:val="nil"/>
              <w:left w:val="nil"/>
              <w:bottom w:val="nil"/>
              <w:right w:val="nil"/>
            </w:tcBorders>
            <w:shd w:val="clear" w:color="auto" w:fill="auto"/>
            <w:vAlign w:val="bottom"/>
            <w:hideMark/>
          </w:tcPr>
          <w:p w14:paraId="3212CF4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0385D0D5" w14:textId="77777777" w:rsidTr="008D3754">
        <w:trPr>
          <w:trHeight w:val="285"/>
        </w:trPr>
        <w:tc>
          <w:tcPr>
            <w:tcW w:w="180" w:type="dxa"/>
            <w:tcBorders>
              <w:top w:val="nil"/>
              <w:left w:val="nil"/>
              <w:bottom w:val="nil"/>
              <w:right w:val="nil"/>
            </w:tcBorders>
            <w:shd w:val="clear" w:color="auto" w:fill="auto"/>
            <w:hideMark/>
          </w:tcPr>
          <w:p w14:paraId="0C613E4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099E9890"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Mayor  </w:t>
            </w:r>
          </w:p>
        </w:tc>
        <w:tc>
          <w:tcPr>
            <w:tcW w:w="1276" w:type="dxa"/>
            <w:tcBorders>
              <w:top w:val="nil"/>
              <w:left w:val="nil"/>
              <w:bottom w:val="nil"/>
              <w:right w:val="nil"/>
            </w:tcBorders>
            <w:shd w:val="clear" w:color="auto" w:fill="auto"/>
            <w:vAlign w:val="bottom"/>
          </w:tcPr>
          <w:p w14:paraId="244F885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559" w:type="dxa"/>
            <w:tcBorders>
              <w:top w:val="nil"/>
              <w:left w:val="nil"/>
              <w:bottom w:val="nil"/>
              <w:right w:val="nil"/>
            </w:tcBorders>
            <w:shd w:val="clear" w:color="auto" w:fill="auto"/>
            <w:vAlign w:val="bottom"/>
            <w:hideMark/>
          </w:tcPr>
          <w:p w14:paraId="1A2DEB50"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70 (16.4%)  </w:t>
            </w:r>
          </w:p>
        </w:tc>
        <w:tc>
          <w:tcPr>
            <w:tcW w:w="1418" w:type="dxa"/>
            <w:tcBorders>
              <w:top w:val="nil"/>
              <w:left w:val="nil"/>
              <w:bottom w:val="nil"/>
              <w:right w:val="nil"/>
            </w:tcBorders>
            <w:shd w:val="clear" w:color="auto" w:fill="auto"/>
            <w:vAlign w:val="bottom"/>
            <w:hideMark/>
          </w:tcPr>
          <w:p w14:paraId="6EA92C0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84 (22.8%)  </w:t>
            </w:r>
          </w:p>
        </w:tc>
        <w:tc>
          <w:tcPr>
            <w:tcW w:w="850" w:type="dxa"/>
            <w:tcBorders>
              <w:top w:val="nil"/>
              <w:left w:val="nil"/>
              <w:bottom w:val="nil"/>
              <w:right w:val="nil"/>
            </w:tcBorders>
            <w:shd w:val="clear" w:color="auto" w:fill="auto"/>
            <w:vAlign w:val="bottom"/>
            <w:hideMark/>
          </w:tcPr>
          <w:p w14:paraId="6B0A41A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6FCA79DD" w14:textId="77777777" w:rsidTr="008D3754">
        <w:trPr>
          <w:trHeight w:val="285"/>
        </w:trPr>
        <w:tc>
          <w:tcPr>
            <w:tcW w:w="180" w:type="dxa"/>
            <w:tcBorders>
              <w:top w:val="nil"/>
              <w:left w:val="nil"/>
              <w:bottom w:val="nil"/>
              <w:right w:val="nil"/>
            </w:tcBorders>
            <w:shd w:val="clear" w:color="auto" w:fill="auto"/>
            <w:hideMark/>
          </w:tcPr>
          <w:p w14:paraId="3FA9262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5729E83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Extremo  </w:t>
            </w:r>
          </w:p>
        </w:tc>
        <w:tc>
          <w:tcPr>
            <w:tcW w:w="1276" w:type="dxa"/>
            <w:tcBorders>
              <w:top w:val="nil"/>
              <w:left w:val="nil"/>
              <w:bottom w:val="nil"/>
              <w:right w:val="nil"/>
            </w:tcBorders>
            <w:shd w:val="clear" w:color="auto" w:fill="auto"/>
            <w:vAlign w:val="bottom"/>
          </w:tcPr>
          <w:p w14:paraId="7DBF0A8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p>
        </w:tc>
        <w:tc>
          <w:tcPr>
            <w:tcW w:w="1559" w:type="dxa"/>
            <w:tcBorders>
              <w:top w:val="nil"/>
              <w:left w:val="nil"/>
              <w:bottom w:val="nil"/>
              <w:right w:val="nil"/>
            </w:tcBorders>
            <w:shd w:val="clear" w:color="auto" w:fill="auto"/>
            <w:vAlign w:val="bottom"/>
            <w:hideMark/>
          </w:tcPr>
          <w:p w14:paraId="2502E65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8 (13.6%)  </w:t>
            </w:r>
          </w:p>
        </w:tc>
        <w:tc>
          <w:tcPr>
            <w:tcW w:w="1418" w:type="dxa"/>
            <w:tcBorders>
              <w:top w:val="nil"/>
              <w:left w:val="nil"/>
              <w:bottom w:val="nil"/>
              <w:right w:val="nil"/>
            </w:tcBorders>
            <w:shd w:val="clear" w:color="auto" w:fill="auto"/>
            <w:vAlign w:val="bottom"/>
            <w:hideMark/>
          </w:tcPr>
          <w:p w14:paraId="7B4C15A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4 (9.2%)  </w:t>
            </w:r>
          </w:p>
        </w:tc>
        <w:tc>
          <w:tcPr>
            <w:tcW w:w="850" w:type="dxa"/>
            <w:tcBorders>
              <w:top w:val="nil"/>
              <w:left w:val="nil"/>
              <w:bottom w:val="nil"/>
              <w:right w:val="nil"/>
            </w:tcBorders>
            <w:shd w:val="clear" w:color="auto" w:fill="auto"/>
            <w:vAlign w:val="bottom"/>
            <w:hideMark/>
          </w:tcPr>
          <w:p w14:paraId="30E8D89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7DB22101" w14:textId="77777777" w:rsidTr="008D3754">
        <w:trPr>
          <w:trHeight w:val="285"/>
        </w:trPr>
        <w:tc>
          <w:tcPr>
            <w:tcW w:w="3544" w:type="dxa"/>
            <w:gridSpan w:val="2"/>
            <w:tcBorders>
              <w:top w:val="nil"/>
              <w:left w:val="nil"/>
              <w:bottom w:val="nil"/>
              <w:right w:val="nil"/>
            </w:tcBorders>
            <w:shd w:val="clear" w:color="auto" w:fill="auto"/>
            <w:hideMark/>
          </w:tcPr>
          <w:p w14:paraId="45B1FF0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Riesgo de severidad </w:t>
            </w:r>
            <w:proofErr w:type="gramStart"/>
            <w:r w:rsidRPr="004149B3">
              <w:rPr>
                <w:rFonts w:ascii="Calibri" w:eastAsia="Times New Roman" w:hAnsi="Calibri" w:cs="Calibri"/>
                <w:lang w:eastAsia="es-ES"/>
              </w:rPr>
              <w:t>n(</w:t>
            </w:r>
            <w:proofErr w:type="gramEnd"/>
            <w:r w:rsidRPr="004149B3">
              <w:rPr>
                <w:rFonts w:ascii="Calibri" w:eastAsia="Times New Roman" w:hAnsi="Calibri" w:cs="Calibri"/>
                <w:lang w:eastAsia="es-ES"/>
              </w:rPr>
              <w:t>%)</w:t>
            </w:r>
          </w:p>
        </w:tc>
        <w:tc>
          <w:tcPr>
            <w:tcW w:w="1276" w:type="dxa"/>
            <w:tcBorders>
              <w:top w:val="nil"/>
              <w:left w:val="nil"/>
              <w:bottom w:val="nil"/>
              <w:right w:val="nil"/>
            </w:tcBorders>
            <w:shd w:val="clear" w:color="auto" w:fill="auto"/>
            <w:hideMark/>
          </w:tcPr>
          <w:p w14:paraId="5891B78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nil"/>
              <w:right w:val="nil"/>
            </w:tcBorders>
            <w:shd w:val="clear" w:color="auto" w:fill="auto"/>
            <w:vAlign w:val="bottom"/>
            <w:hideMark/>
          </w:tcPr>
          <w:p w14:paraId="693AF69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418" w:type="dxa"/>
            <w:tcBorders>
              <w:top w:val="nil"/>
              <w:left w:val="nil"/>
              <w:bottom w:val="nil"/>
              <w:right w:val="nil"/>
            </w:tcBorders>
            <w:shd w:val="clear" w:color="auto" w:fill="auto"/>
            <w:vAlign w:val="bottom"/>
            <w:hideMark/>
          </w:tcPr>
          <w:p w14:paraId="1613917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850" w:type="dxa"/>
            <w:tcBorders>
              <w:top w:val="nil"/>
              <w:left w:val="nil"/>
              <w:bottom w:val="nil"/>
              <w:right w:val="nil"/>
            </w:tcBorders>
            <w:shd w:val="clear" w:color="auto" w:fill="auto"/>
            <w:vAlign w:val="bottom"/>
            <w:hideMark/>
          </w:tcPr>
          <w:p w14:paraId="07C0776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193605C5" w14:textId="77777777" w:rsidTr="008D3754">
        <w:trPr>
          <w:trHeight w:val="285"/>
        </w:trPr>
        <w:tc>
          <w:tcPr>
            <w:tcW w:w="180" w:type="dxa"/>
            <w:tcBorders>
              <w:top w:val="nil"/>
              <w:left w:val="nil"/>
              <w:bottom w:val="nil"/>
              <w:right w:val="nil"/>
            </w:tcBorders>
            <w:shd w:val="clear" w:color="auto" w:fill="auto"/>
            <w:hideMark/>
          </w:tcPr>
          <w:p w14:paraId="35A91B1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3381721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Menor  </w:t>
            </w:r>
          </w:p>
        </w:tc>
        <w:tc>
          <w:tcPr>
            <w:tcW w:w="1276" w:type="dxa"/>
            <w:tcBorders>
              <w:top w:val="nil"/>
              <w:left w:val="nil"/>
              <w:bottom w:val="nil"/>
              <w:right w:val="nil"/>
            </w:tcBorders>
            <w:shd w:val="clear" w:color="auto" w:fill="auto"/>
            <w:vAlign w:val="bottom"/>
            <w:hideMark/>
          </w:tcPr>
          <w:p w14:paraId="080388D2"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hideMark/>
          </w:tcPr>
          <w:p w14:paraId="0AA4A24E"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66 (15.5%)  </w:t>
            </w:r>
          </w:p>
        </w:tc>
        <w:tc>
          <w:tcPr>
            <w:tcW w:w="1418" w:type="dxa"/>
            <w:tcBorders>
              <w:top w:val="nil"/>
              <w:left w:val="nil"/>
              <w:bottom w:val="nil"/>
              <w:right w:val="nil"/>
            </w:tcBorders>
            <w:shd w:val="clear" w:color="auto" w:fill="auto"/>
            <w:vAlign w:val="bottom"/>
            <w:hideMark/>
          </w:tcPr>
          <w:p w14:paraId="68F33EC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4 (14.6%)  </w:t>
            </w:r>
          </w:p>
        </w:tc>
        <w:tc>
          <w:tcPr>
            <w:tcW w:w="850" w:type="dxa"/>
            <w:tcBorders>
              <w:top w:val="nil"/>
              <w:left w:val="nil"/>
              <w:bottom w:val="nil"/>
              <w:right w:val="nil"/>
            </w:tcBorders>
            <w:shd w:val="clear" w:color="auto" w:fill="auto"/>
            <w:vAlign w:val="bottom"/>
            <w:hideMark/>
          </w:tcPr>
          <w:p w14:paraId="56BC848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06  </w:t>
            </w:r>
          </w:p>
        </w:tc>
      </w:tr>
      <w:tr w:rsidR="00167BE4" w:rsidRPr="009240C3" w14:paraId="7FB0656A" w14:textId="77777777" w:rsidTr="008D3754">
        <w:trPr>
          <w:trHeight w:val="285"/>
        </w:trPr>
        <w:tc>
          <w:tcPr>
            <w:tcW w:w="180" w:type="dxa"/>
            <w:tcBorders>
              <w:top w:val="nil"/>
              <w:left w:val="nil"/>
              <w:bottom w:val="nil"/>
              <w:right w:val="nil"/>
            </w:tcBorders>
            <w:shd w:val="clear" w:color="auto" w:fill="auto"/>
            <w:hideMark/>
          </w:tcPr>
          <w:p w14:paraId="4888034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24F3654F"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Moderado  </w:t>
            </w:r>
          </w:p>
        </w:tc>
        <w:tc>
          <w:tcPr>
            <w:tcW w:w="1276" w:type="dxa"/>
            <w:tcBorders>
              <w:top w:val="nil"/>
              <w:left w:val="nil"/>
              <w:bottom w:val="nil"/>
              <w:right w:val="nil"/>
            </w:tcBorders>
            <w:shd w:val="clear" w:color="auto" w:fill="auto"/>
            <w:vAlign w:val="bottom"/>
            <w:hideMark/>
          </w:tcPr>
          <w:p w14:paraId="2882545A"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hideMark/>
          </w:tcPr>
          <w:p w14:paraId="2AEAD39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72 (40.4%)  </w:t>
            </w:r>
          </w:p>
        </w:tc>
        <w:tc>
          <w:tcPr>
            <w:tcW w:w="1418" w:type="dxa"/>
            <w:tcBorders>
              <w:top w:val="nil"/>
              <w:left w:val="nil"/>
              <w:bottom w:val="nil"/>
              <w:right w:val="nil"/>
            </w:tcBorders>
            <w:shd w:val="clear" w:color="auto" w:fill="auto"/>
            <w:vAlign w:val="bottom"/>
            <w:hideMark/>
          </w:tcPr>
          <w:p w14:paraId="0DC33779"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37 (37.1%)  </w:t>
            </w:r>
          </w:p>
        </w:tc>
        <w:tc>
          <w:tcPr>
            <w:tcW w:w="850" w:type="dxa"/>
            <w:tcBorders>
              <w:top w:val="nil"/>
              <w:left w:val="nil"/>
              <w:bottom w:val="nil"/>
              <w:right w:val="nil"/>
            </w:tcBorders>
            <w:shd w:val="clear" w:color="auto" w:fill="auto"/>
            <w:vAlign w:val="bottom"/>
            <w:hideMark/>
          </w:tcPr>
          <w:p w14:paraId="1533CF9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67E42844" w14:textId="77777777" w:rsidTr="008D3754">
        <w:trPr>
          <w:trHeight w:val="285"/>
        </w:trPr>
        <w:tc>
          <w:tcPr>
            <w:tcW w:w="180" w:type="dxa"/>
            <w:tcBorders>
              <w:top w:val="nil"/>
              <w:left w:val="nil"/>
              <w:bottom w:val="nil"/>
              <w:right w:val="nil"/>
            </w:tcBorders>
            <w:shd w:val="clear" w:color="auto" w:fill="auto"/>
            <w:hideMark/>
          </w:tcPr>
          <w:p w14:paraId="2D2F9A3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163C93B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Mayor  </w:t>
            </w:r>
          </w:p>
        </w:tc>
        <w:tc>
          <w:tcPr>
            <w:tcW w:w="1276" w:type="dxa"/>
            <w:tcBorders>
              <w:top w:val="nil"/>
              <w:left w:val="nil"/>
              <w:bottom w:val="nil"/>
              <w:right w:val="nil"/>
            </w:tcBorders>
            <w:shd w:val="clear" w:color="auto" w:fill="auto"/>
            <w:vAlign w:val="bottom"/>
            <w:hideMark/>
          </w:tcPr>
          <w:p w14:paraId="2CFAA10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hideMark/>
          </w:tcPr>
          <w:p w14:paraId="25FF6394"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29 (30.3%)  </w:t>
            </w:r>
          </w:p>
        </w:tc>
        <w:tc>
          <w:tcPr>
            <w:tcW w:w="1418" w:type="dxa"/>
            <w:tcBorders>
              <w:top w:val="nil"/>
              <w:left w:val="nil"/>
              <w:bottom w:val="nil"/>
              <w:right w:val="nil"/>
            </w:tcBorders>
            <w:shd w:val="clear" w:color="auto" w:fill="auto"/>
            <w:vAlign w:val="bottom"/>
            <w:hideMark/>
          </w:tcPr>
          <w:p w14:paraId="519BF1C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142 (38.5%)  </w:t>
            </w:r>
          </w:p>
        </w:tc>
        <w:tc>
          <w:tcPr>
            <w:tcW w:w="850" w:type="dxa"/>
            <w:tcBorders>
              <w:top w:val="nil"/>
              <w:left w:val="nil"/>
              <w:bottom w:val="nil"/>
              <w:right w:val="nil"/>
            </w:tcBorders>
            <w:shd w:val="clear" w:color="auto" w:fill="auto"/>
            <w:vAlign w:val="bottom"/>
            <w:hideMark/>
          </w:tcPr>
          <w:p w14:paraId="6697C81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1A8FF8F0" w14:textId="77777777" w:rsidTr="008D3754">
        <w:trPr>
          <w:trHeight w:val="285"/>
        </w:trPr>
        <w:tc>
          <w:tcPr>
            <w:tcW w:w="180" w:type="dxa"/>
            <w:tcBorders>
              <w:top w:val="nil"/>
              <w:left w:val="nil"/>
              <w:bottom w:val="nil"/>
              <w:right w:val="nil"/>
            </w:tcBorders>
            <w:shd w:val="clear" w:color="auto" w:fill="auto"/>
            <w:hideMark/>
          </w:tcPr>
          <w:p w14:paraId="36E9B9F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3364" w:type="dxa"/>
            <w:tcBorders>
              <w:top w:val="nil"/>
              <w:left w:val="nil"/>
              <w:bottom w:val="nil"/>
              <w:right w:val="nil"/>
            </w:tcBorders>
            <w:shd w:val="clear" w:color="auto" w:fill="auto"/>
            <w:vAlign w:val="bottom"/>
            <w:hideMark/>
          </w:tcPr>
          <w:p w14:paraId="3F8FAC25"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Extremo  </w:t>
            </w:r>
          </w:p>
        </w:tc>
        <w:tc>
          <w:tcPr>
            <w:tcW w:w="1276" w:type="dxa"/>
            <w:tcBorders>
              <w:top w:val="nil"/>
              <w:left w:val="nil"/>
              <w:bottom w:val="nil"/>
              <w:right w:val="nil"/>
            </w:tcBorders>
            <w:shd w:val="clear" w:color="auto" w:fill="auto"/>
            <w:vAlign w:val="bottom"/>
            <w:hideMark/>
          </w:tcPr>
          <w:p w14:paraId="05CBCD8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c>
          <w:tcPr>
            <w:tcW w:w="1559" w:type="dxa"/>
            <w:tcBorders>
              <w:top w:val="nil"/>
              <w:left w:val="nil"/>
              <w:bottom w:val="nil"/>
              <w:right w:val="nil"/>
            </w:tcBorders>
            <w:shd w:val="clear" w:color="auto" w:fill="auto"/>
            <w:vAlign w:val="bottom"/>
            <w:hideMark/>
          </w:tcPr>
          <w:p w14:paraId="76977AF8"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9 (13.8%)  </w:t>
            </w:r>
          </w:p>
        </w:tc>
        <w:tc>
          <w:tcPr>
            <w:tcW w:w="1418" w:type="dxa"/>
            <w:tcBorders>
              <w:top w:val="nil"/>
              <w:left w:val="nil"/>
              <w:bottom w:val="nil"/>
              <w:right w:val="nil"/>
            </w:tcBorders>
            <w:shd w:val="clear" w:color="auto" w:fill="auto"/>
            <w:vAlign w:val="bottom"/>
            <w:hideMark/>
          </w:tcPr>
          <w:p w14:paraId="2C556346"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6 (9.8%)  </w:t>
            </w:r>
          </w:p>
        </w:tc>
        <w:tc>
          <w:tcPr>
            <w:tcW w:w="850" w:type="dxa"/>
            <w:tcBorders>
              <w:top w:val="nil"/>
              <w:left w:val="nil"/>
              <w:bottom w:val="nil"/>
              <w:right w:val="nil"/>
            </w:tcBorders>
            <w:shd w:val="clear" w:color="auto" w:fill="auto"/>
            <w:vAlign w:val="bottom"/>
            <w:hideMark/>
          </w:tcPr>
          <w:p w14:paraId="62CE2C8D"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p>
        </w:tc>
      </w:tr>
      <w:tr w:rsidR="00167BE4" w:rsidRPr="009240C3" w14:paraId="5CF5ECAB" w14:textId="77777777" w:rsidTr="008D3754">
        <w:trPr>
          <w:trHeight w:val="285"/>
        </w:trPr>
        <w:tc>
          <w:tcPr>
            <w:tcW w:w="3544" w:type="dxa"/>
            <w:gridSpan w:val="2"/>
            <w:tcBorders>
              <w:top w:val="nil"/>
              <w:left w:val="nil"/>
              <w:bottom w:val="single" w:sz="4" w:space="0" w:color="auto"/>
              <w:right w:val="nil"/>
            </w:tcBorders>
            <w:shd w:val="clear" w:color="auto" w:fill="auto"/>
            <w:hideMark/>
          </w:tcPr>
          <w:p w14:paraId="204DCF41"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Exitus </w:t>
            </w:r>
            <w:proofErr w:type="gramStart"/>
            <w:r w:rsidRPr="004149B3">
              <w:rPr>
                <w:rFonts w:ascii="Calibri" w:eastAsia="Times New Roman" w:hAnsi="Calibri" w:cs="Calibri"/>
                <w:lang w:eastAsia="es-ES"/>
              </w:rPr>
              <w:t>n(</w:t>
            </w:r>
            <w:proofErr w:type="gramEnd"/>
            <w:r w:rsidRPr="004149B3">
              <w:rPr>
                <w:rFonts w:ascii="Calibri" w:eastAsia="Times New Roman" w:hAnsi="Calibri" w:cs="Calibri"/>
                <w:lang w:eastAsia="es-ES"/>
              </w:rPr>
              <w:t>%)</w:t>
            </w:r>
          </w:p>
        </w:tc>
        <w:tc>
          <w:tcPr>
            <w:tcW w:w="1276" w:type="dxa"/>
            <w:tcBorders>
              <w:top w:val="nil"/>
              <w:left w:val="nil"/>
              <w:bottom w:val="single" w:sz="4" w:space="0" w:color="auto"/>
              <w:right w:val="nil"/>
            </w:tcBorders>
            <w:shd w:val="clear" w:color="auto" w:fill="auto"/>
            <w:hideMark/>
          </w:tcPr>
          <w:p w14:paraId="6414AFB3"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 </w:t>
            </w:r>
            <w:r w:rsidRPr="004149B3">
              <w:rPr>
                <w:rFonts w:ascii="Calibri" w:eastAsia="Times New Roman" w:hAnsi="Calibri" w:cs="Calibri"/>
                <w:lang w:eastAsia="es-ES"/>
              </w:rPr>
              <w:t>426|369</w:t>
            </w:r>
          </w:p>
        </w:tc>
        <w:tc>
          <w:tcPr>
            <w:tcW w:w="1559" w:type="dxa"/>
            <w:tcBorders>
              <w:top w:val="nil"/>
              <w:left w:val="nil"/>
              <w:bottom w:val="single" w:sz="4" w:space="0" w:color="auto"/>
              <w:right w:val="nil"/>
            </w:tcBorders>
            <w:shd w:val="clear" w:color="auto" w:fill="auto"/>
            <w:vAlign w:val="bottom"/>
            <w:hideMark/>
          </w:tcPr>
          <w:p w14:paraId="08A563F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58(13.6%)  </w:t>
            </w:r>
          </w:p>
        </w:tc>
        <w:tc>
          <w:tcPr>
            <w:tcW w:w="1418" w:type="dxa"/>
            <w:tcBorders>
              <w:top w:val="nil"/>
              <w:left w:val="nil"/>
              <w:bottom w:val="single" w:sz="4" w:space="0" w:color="auto"/>
              <w:right w:val="nil"/>
            </w:tcBorders>
            <w:shd w:val="clear" w:color="auto" w:fill="auto"/>
            <w:vAlign w:val="bottom"/>
            <w:hideMark/>
          </w:tcPr>
          <w:p w14:paraId="4BF97AFC"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34 (9.2%)  </w:t>
            </w:r>
          </w:p>
        </w:tc>
        <w:tc>
          <w:tcPr>
            <w:tcW w:w="850" w:type="dxa"/>
            <w:tcBorders>
              <w:top w:val="nil"/>
              <w:left w:val="nil"/>
              <w:bottom w:val="single" w:sz="4" w:space="0" w:color="auto"/>
              <w:right w:val="nil"/>
            </w:tcBorders>
            <w:shd w:val="clear" w:color="auto" w:fill="auto"/>
            <w:vAlign w:val="bottom"/>
            <w:hideMark/>
          </w:tcPr>
          <w:p w14:paraId="3CEFF77B" w14:textId="77777777" w:rsidR="00167BE4" w:rsidRPr="009240C3" w:rsidRDefault="00167BE4" w:rsidP="008D3754">
            <w:pPr>
              <w:spacing w:before="100" w:beforeAutospacing="1" w:after="100" w:afterAutospacing="1" w:line="240" w:lineRule="auto"/>
              <w:textAlignment w:val="baseline"/>
              <w:rPr>
                <w:rFonts w:ascii="Times New Roman" w:eastAsia="Times New Roman" w:hAnsi="Times New Roman" w:cs="Times New Roman"/>
                <w:sz w:val="24"/>
                <w:szCs w:val="24"/>
                <w:lang w:eastAsia="es-ES"/>
              </w:rPr>
            </w:pPr>
            <w:r w:rsidRPr="009240C3">
              <w:rPr>
                <w:rFonts w:ascii="Calibri" w:eastAsia="Times New Roman" w:hAnsi="Calibri" w:cs="Calibri"/>
                <w:lang w:eastAsia="es-ES"/>
              </w:rPr>
              <w:t>0.05  </w:t>
            </w:r>
          </w:p>
        </w:tc>
      </w:tr>
    </w:tbl>
    <w:p w14:paraId="618544CB" w14:textId="77777777" w:rsidR="00167BE4" w:rsidRDefault="00167BE4" w:rsidP="00167BE4">
      <w:r>
        <w:rPr>
          <w:rFonts w:ascii="Calibri" w:eastAsia="Times New Roman" w:hAnsi="Calibri" w:cs="Calibri"/>
          <w:color w:val="881798"/>
          <w:lang w:eastAsia="es-ES"/>
        </w:rPr>
        <w:t>N</w:t>
      </w:r>
      <w:r w:rsidRPr="000B2692">
        <w:rPr>
          <w:rFonts w:ascii="Calibri" w:eastAsia="Times New Roman" w:hAnsi="Calibri" w:cs="Calibri"/>
          <w:color w:val="881798"/>
          <w:vertAlign w:val="subscript"/>
          <w:lang w:eastAsia="es-ES"/>
        </w:rPr>
        <w:t>0</w:t>
      </w:r>
      <w:r>
        <w:rPr>
          <w:rFonts w:ascii="Calibri" w:eastAsia="Times New Roman" w:hAnsi="Calibri" w:cs="Calibri"/>
          <w:color w:val="881798"/>
          <w:vertAlign w:val="subscript"/>
          <w:lang w:eastAsia="es-ES"/>
        </w:rPr>
        <w:t xml:space="preserve">: </w:t>
      </w:r>
      <w:r>
        <w:t xml:space="preserve">Número de pacientes periodo Prepandemia </w:t>
      </w:r>
      <w:r w:rsidRPr="009240C3">
        <w:rPr>
          <w:rFonts w:ascii="Calibri" w:eastAsia="Times New Roman" w:hAnsi="Calibri" w:cs="Calibri"/>
          <w:color w:val="881798"/>
          <w:lang w:eastAsia="es-ES"/>
        </w:rPr>
        <w:t>N</w:t>
      </w:r>
      <w:r w:rsidRPr="009240C3">
        <w:rPr>
          <w:rFonts w:ascii="Calibri" w:eastAsia="Times New Roman" w:hAnsi="Calibri" w:cs="Calibri"/>
          <w:color w:val="881798"/>
          <w:vertAlign w:val="subscript"/>
          <w:lang w:eastAsia="es-ES"/>
        </w:rPr>
        <w:t>1</w:t>
      </w:r>
      <w:r>
        <w:rPr>
          <w:rFonts w:ascii="Calibri" w:eastAsia="Times New Roman" w:hAnsi="Calibri" w:cs="Calibri"/>
          <w:color w:val="881798"/>
          <w:vertAlign w:val="subscript"/>
          <w:lang w:eastAsia="es-ES"/>
        </w:rPr>
        <w:t xml:space="preserve"> </w:t>
      </w:r>
      <w:r w:rsidRPr="000B2692">
        <w:t xml:space="preserve">Número de pacientes periodo </w:t>
      </w:r>
      <w:r>
        <w:t>P</w:t>
      </w:r>
      <w:r w:rsidRPr="000B2692">
        <w:t>andemia</w:t>
      </w:r>
    </w:p>
    <w:p w14:paraId="50AD166F" w14:textId="77777777" w:rsidR="00167BE4" w:rsidRDefault="00167BE4" w:rsidP="00167BE4"/>
    <w:p w14:paraId="29C32F3A" w14:textId="3087CBDA" w:rsidR="001D4C8B" w:rsidRDefault="001D4C8B" w:rsidP="00167BE4"/>
    <w:p w14:paraId="15F081F8" w14:textId="77777777" w:rsidR="00167BE4" w:rsidRDefault="00167BE4" w:rsidP="00167BE4">
      <w:r w:rsidRPr="00167BE4">
        <w:rPr>
          <w:u w:val="single"/>
        </w:rPr>
        <w:t>Tabla 2:</w:t>
      </w:r>
      <w:r>
        <w:t xml:space="preserve"> Diagnósticos al alta hospitalaria</w:t>
      </w:r>
    </w:p>
    <w:p w14:paraId="46B6D22C" w14:textId="77777777" w:rsidR="00167BE4" w:rsidRDefault="00167BE4" w:rsidP="00167BE4">
      <w:pPr>
        <w:jc w:val="both"/>
      </w:pPr>
    </w:p>
    <w:tbl>
      <w:tblPr>
        <w:tblW w:w="0" w:type="auto"/>
        <w:tblLayout w:type="fixed"/>
        <w:tblCellMar>
          <w:left w:w="70" w:type="dxa"/>
          <w:right w:w="70" w:type="dxa"/>
        </w:tblCellMar>
        <w:tblLook w:val="04A0" w:firstRow="1" w:lastRow="0" w:firstColumn="1" w:lastColumn="0" w:noHBand="0" w:noVBand="1"/>
      </w:tblPr>
      <w:tblGrid>
        <w:gridCol w:w="4253"/>
        <w:gridCol w:w="1417"/>
        <w:gridCol w:w="1417"/>
        <w:gridCol w:w="1417"/>
      </w:tblGrid>
      <w:tr w:rsidR="00167BE4" w:rsidRPr="004D0A8C" w14:paraId="7C9A4532" w14:textId="77777777" w:rsidTr="008D3754">
        <w:trPr>
          <w:trHeight w:val="290"/>
        </w:trPr>
        <w:tc>
          <w:tcPr>
            <w:tcW w:w="4253" w:type="dxa"/>
            <w:tcBorders>
              <w:top w:val="nil"/>
              <w:left w:val="nil"/>
              <w:bottom w:val="single" w:sz="8" w:space="0" w:color="auto"/>
              <w:right w:val="nil"/>
            </w:tcBorders>
            <w:shd w:val="clear" w:color="auto" w:fill="auto"/>
            <w:noWrap/>
            <w:vAlign w:val="center"/>
            <w:hideMark/>
          </w:tcPr>
          <w:p w14:paraId="6EA9BBF9" w14:textId="77777777" w:rsidR="00167BE4" w:rsidRPr="004D0A8C" w:rsidRDefault="00167BE4" w:rsidP="008D3754">
            <w:pPr>
              <w:spacing w:after="0" w:line="240" w:lineRule="auto"/>
              <w:rPr>
                <w:rFonts w:ascii="Calibri" w:eastAsia="Times New Roman" w:hAnsi="Calibri" w:cs="Calibri"/>
                <w:b/>
                <w:bCs/>
                <w:color w:val="000000"/>
                <w:lang w:eastAsia="es-ES"/>
              </w:rPr>
            </w:pPr>
            <w:r w:rsidRPr="004D0A8C">
              <w:rPr>
                <w:rFonts w:ascii="Calibri" w:eastAsia="Times New Roman" w:hAnsi="Calibri" w:cs="Calibri"/>
                <w:b/>
                <w:bCs/>
                <w:color w:val="000000"/>
                <w:lang w:eastAsia="es-ES"/>
              </w:rPr>
              <w:t>Diagnóstico ICTUS</w:t>
            </w:r>
          </w:p>
        </w:tc>
        <w:tc>
          <w:tcPr>
            <w:tcW w:w="1417" w:type="dxa"/>
            <w:tcBorders>
              <w:top w:val="nil"/>
              <w:left w:val="nil"/>
              <w:bottom w:val="single" w:sz="8" w:space="0" w:color="auto"/>
              <w:right w:val="nil"/>
            </w:tcBorders>
            <w:shd w:val="clear" w:color="auto" w:fill="auto"/>
            <w:noWrap/>
            <w:vAlign w:val="center"/>
            <w:hideMark/>
          </w:tcPr>
          <w:p w14:paraId="009D1F12"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Prepandemia N=426</w:t>
            </w:r>
          </w:p>
        </w:tc>
        <w:tc>
          <w:tcPr>
            <w:tcW w:w="1417" w:type="dxa"/>
            <w:tcBorders>
              <w:top w:val="nil"/>
              <w:left w:val="nil"/>
              <w:bottom w:val="single" w:sz="8" w:space="0" w:color="auto"/>
              <w:right w:val="nil"/>
            </w:tcBorders>
            <w:shd w:val="clear" w:color="auto" w:fill="auto"/>
            <w:noWrap/>
            <w:vAlign w:val="center"/>
            <w:hideMark/>
          </w:tcPr>
          <w:p w14:paraId="26BDA053"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Pandemia N=369</w:t>
            </w:r>
          </w:p>
        </w:tc>
        <w:tc>
          <w:tcPr>
            <w:tcW w:w="1417" w:type="dxa"/>
            <w:tcBorders>
              <w:top w:val="nil"/>
              <w:left w:val="nil"/>
              <w:bottom w:val="single" w:sz="8" w:space="0" w:color="auto"/>
              <w:right w:val="nil"/>
            </w:tcBorders>
            <w:shd w:val="clear" w:color="auto" w:fill="auto"/>
            <w:noWrap/>
            <w:vAlign w:val="center"/>
            <w:hideMark/>
          </w:tcPr>
          <w:p w14:paraId="53BC5F21"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r>
              <w:rPr>
                <w:rFonts w:ascii="Calibri" w:eastAsia="Times New Roman" w:hAnsi="Calibri" w:cs="Calibri"/>
                <w:color w:val="000000"/>
                <w:lang w:eastAsia="es-ES"/>
              </w:rPr>
              <w:t>P valor</w:t>
            </w:r>
          </w:p>
        </w:tc>
      </w:tr>
      <w:tr w:rsidR="00167BE4" w:rsidRPr="004D0A8C" w14:paraId="1E2E757B" w14:textId="77777777" w:rsidTr="008D3754">
        <w:trPr>
          <w:trHeight w:val="290"/>
        </w:trPr>
        <w:tc>
          <w:tcPr>
            <w:tcW w:w="4253" w:type="dxa"/>
            <w:tcBorders>
              <w:top w:val="single" w:sz="8" w:space="0" w:color="auto"/>
              <w:left w:val="nil"/>
              <w:bottom w:val="single" w:sz="8" w:space="0" w:color="auto"/>
              <w:right w:val="nil"/>
            </w:tcBorders>
            <w:shd w:val="clear" w:color="auto" w:fill="F2F2F2" w:themeFill="background1" w:themeFillShade="F2"/>
            <w:noWrap/>
            <w:vAlign w:val="bottom"/>
            <w:hideMark/>
          </w:tcPr>
          <w:p w14:paraId="455D8D58" w14:textId="77777777" w:rsidR="00167BE4" w:rsidRPr="004D0A8C" w:rsidRDefault="00167BE4" w:rsidP="008D3754">
            <w:pPr>
              <w:spacing w:after="0" w:line="240" w:lineRule="auto"/>
              <w:rPr>
                <w:rFonts w:ascii="Calibri" w:eastAsia="Times New Roman" w:hAnsi="Calibri" w:cs="Calibri"/>
                <w:color w:val="000000"/>
                <w:lang w:eastAsia="es-ES"/>
              </w:rPr>
            </w:pPr>
            <w:proofErr w:type="spellStart"/>
            <w:r w:rsidRPr="004D0A8C">
              <w:rPr>
                <w:rFonts w:ascii="Calibri" w:eastAsia="Times New Roman" w:hAnsi="Calibri" w:cs="Calibri"/>
                <w:color w:val="000000"/>
                <w:lang w:eastAsia="es-ES"/>
              </w:rPr>
              <w:t>Cod</w:t>
            </w:r>
            <w:r>
              <w:rPr>
                <w:rFonts w:ascii="Calibri" w:eastAsia="Times New Roman" w:hAnsi="Calibri" w:cs="Calibri"/>
                <w:color w:val="000000"/>
                <w:lang w:eastAsia="es-ES"/>
              </w:rPr>
              <w:t>igo</w:t>
            </w:r>
            <w:proofErr w:type="spellEnd"/>
            <w:r w:rsidRPr="004D0A8C">
              <w:rPr>
                <w:rFonts w:ascii="Calibri" w:eastAsia="Times New Roman" w:hAnsi="Calibri" w:cs="Calibri"/>
                <w:color w:val="000000"/>
                <w:lang w:eastAsia="es-ES"/>
              </w:rPr>
              <w:t xml:space="preserve"> Ictus</w:t>
            </w:r>
          </w:p>
        </w:tc>
        <w:tc>
          <w:tcPr>
            <w:tcW w:w="1417" w:type="dxa"/>
            <w:tcBorders>
              <w:top w:val="single" w:sz="8" w:space="0" w:color="auto"/>
              <w:left w:val="nil"/>
              <w:bottom w:val="single" w:sz="8" w:space="0" w:color="auto"/>
              <w:right w:val="nil"/>
            </w:tcBorders>
            <w:shd w:val="clear" w:color="auto" w:fill="F2F2F2" w:themeFill="background1" w:themeFillShade="F2"/>
            <w:noWrap/>
            <w:vAlign w:val="bottom"/>
            <w:hideMark/>
          </w:tcPr>
          <w:p w14:paraId="31043E50"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c>
          <w:tcPr>
            <w:tcW w:w="1417" w:type="dxa"/>
            <w:tcBorders>
              <w:top w:val="single" w:sz="8" w:space="0" w:color="auto"/>
              <w:left w:val="nil"/>
              <w:bottom w:val="single" w:sz="8" w:space="0" w:color="auto"/>
              <w:right w:val="nil"/>
            </w:tcBorders>
            <w:shd w:val="clear" w:color="auto" w:fill="F2F2F2" w:themeFill="background1" w:themeFillShade="F2"/>
            <w:noWrap/>
            <w:vAlign w:val="bottom"/>
            <w:hideMark/>
          </w:tcPr>
          <w:p w14:paraId="0AD758A2"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c>
          <w:tcPr>
            <w:tcW w:w="1417" w:type="dxa"/>
            <w:tcBorders>
              <w:top w:val="single" w:sz="8" w:space="0" w:color="auto"/>
              <w:left w:val="nil"/>
              <w:bottom w:val="single" w:sz="8" w:space="0" w:color="auto"/>
              <w:right w:val="nil"/>
            </w:tcBorders>
            <w:shd w:val="clear" w:color="auto" w:fill="F2F2F2" w:themeFill="background1" w:themeFillShade="F2"/>
            <w:noWrap/>
            <w:vAlign w:val="bottom"/>
            <w:hideMark/>
          </w:tcPr>
          <w:p w14:paraId="027002F7"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52132CE1" w14:textId="77777777" w:rsidTr="008D3754">
        <w:trPr>
          <w:trHeight w:val="290"/>
        </w:trPr>
        <w:tc>
          <w:tcPr>
            <w:tcW w:w="4253" w:type="dxa"/>
            <w:tcBorders>
              <w:top w:val="single" w:sz="8" w:space="0" w:color="auto"/>
              <w:left w:val="nil"/>
              <w:right w:val="nil"/>
            </w:tcBorders>
            <w:shd w:val="clear" w:color="auto" w:fill="auto"/>
            <w:noWrap/>
            <w:vAlign w:val="bottom"/>
            <w:hideMark/>
          </w:tcPr>
          <w:p w14:paraId="775DA88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No </w:t>
            </w:r>
            <w:r>
              <w:rPr>
                <w:rFonts w:ascii="Calibri" w:eastAsia="Times New Roman" w:hAnsi="Calibri" w:cs="Calibri"/>
                <w:color w:val="000000"/>
                <w:lang w:eastAsia="es-ES"/>
              </w:rPr>
              <w:t>concordante</w:t>
            </w:r>
          </w:p>
        </w:tc>
        <w:tc>
          <w:tcPr>
            <w:tcW w:w="1417" w:type="dxa"/>
            <w:tcBorders>
              <w:top w:val="single" w:sz="8" w:space="0" w:color="auto"/>
              <w:left w:val="nil"/>
              <w:right w:val="nil"/>
            </w:tcBorders>
            <w:shd w:val="clear" w:color="auto" w:fill="auto"/>
            <w:noWrap/>
            <w:vAlign w:val="bottom"/>
            <w:hideMark/>
          </w:tcPr>
          <w:p w14:paraId="5F183B42"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48 (11.2%) </w:t>
            </w:r>
          </w:p>
        </w:tc>
        <w:tc>
          <w:tcPr>
            <w:tcW w:w="1417" w:type="dxa"/>
            <w:tcBorders>
              <w:top w:val="single" w:sz="8" w:space="0" w:color="auto"/>
              <w:left w:val="nil"/>
              <w:right w:val="nil"/>
            </w:tcBorders>
            <w:shd w:val="clear" w:color="auto" w:fill="auto"/>
            <w:noWrap/>
            <w:vAlign w:val="bottom"/>
            <w:hideMark/>
          </w:tcPr>
          <w:p w14:paraId="3FA62D91"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53 (14.4%) </w:t>
            </w:r>
          </w:p>
        </w:tc>
        <w:tc>
          <w:tcPr>
            <w:tcW w:w="1417" w:type="dxa"/>
            <w:tcBorders>
              <w:top w:val="single" w:sz="8" w:space="0" w:color="auto"/>
              <w:left w:val="nil"/>
              <w:right w:val="nil"/>
            </w:tcBorders>
            <w:shd w:val="clear" w:color="auto" w:fill="auto"/>
            <w:noWrap/>
            <w:vAlign w:val="bottom"/>
            <w:hideMark/>
          </w:tcPr>
          <w:p w14:paraId="652EDE4D"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2A831AC8" w14:textId="77777777" w:rsidTr="008D3754">
        <w:trPr>
          <w:trHeight w:val="290"/>
        </w:trPr>
        <w:tc>
          <w:tcPr>
            <w:tcW w:w="4253" w:type="dxa"/>
            <w:tcBorders>
              <w:top w:val="nil"/>
              <w:left w:val="nil"/>
              <w:bottom w:val="single" w:sz="8" w:space="0" w:color="auto"/>
              <w:right w:val="nil"/>
            </w:tcBorders>
            <w:shd w:val="clear" w:color="auto" w:fill="auto"/>
            <w:noWrap/>
            <w:vAlign w:val="bottom"/>
            <w:hideMark/>
          </w:tcPr>
          <w:p w14:paraId="44AD85B6" w14:textId="77777777" w:rsidR="00167BE4" w:rsidRPr="004D0A8C" w:rsidRDefault="00167BE4" w:rsidP="008D3754">
            <w:pPr>
              <w:spacing w:after="0" w:line="240" w:lineRule="auto"/>
              <w:rPr>
                <w:rFonts w:ascii="Calibri" w:eastAsia="Times New Roman" w:hAnsi="Calibri" w:cs="Calibri"/>
                <w:color w:val="000000"/>
                <w:lang w:eastAsia="es-ES"/>
              </w:rPr>
            </w:pPr>
            <w:r>
              <w:rPr>
                <w:rFonts w:ascii="Calibri" w:eastAsia="Times New Roman" w:hAnsi="Calibri" w:cs="Calibri"/>
                <w:color w:val="000000"/>
                <w:lang w:eastAsia="es-ES"/>
              </w:rPr>
              <w:t>Concordante SEM - Hospital</w:t>
            </w:r>
            <w:r w:rsidRPr="004D0A8C">
              <w:rPr>
                <w:rFonts w:ascii="Calibri" w:eastAsia="Times New Roman" w:hAnsi="Calibri" w:cs="Calibri"/>
                <w:color w:val="000000"/>
                <w:lang w:eastAsia="es-ES"/>
              </w:rPr>
              <w:t xml:space="preserve"> </w:t>
            </w:r>
          </w:p>
        </w:tc>
        <w:tc>
          <w:tcPr>
            <w:tcW w:w="1417" w:type="dxa"/>
            <w:tcBorders>
              <w:top w:val="nil"/>
              <w:left w:val="nil"/>
              <w:bottom w:val="single" w:sz="8" w:space="0" w:color="auto"/>
              <w:right w:val="nil"/>
            </w:tcBorders>
            <w:shd w:val="clear" w:color="auto" w:fill="auto"/>
            <w:noWrap/>
            <w:vAlign w:val="bottom"/>
            <w:hideMark/>
          </w:tcPr>
          <w:p w14:paraId="4FEF6604"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378 (88.7%) </w:t>
            </w:r>
          </w:p>
        </w:tc>
        <w:tc>
          <w:tcPr>
            <w:tcW w:w="1417" w:type="dxa"/>
            <w:tcBorders>
              <w:top w:val="nil"/>
              <w:left w:val="nil"/>
              <w:bottom w:val="single" w:sz="8" w:space="0" w:color="auto"/>
              <w:right w:val="nil"/>
            </w:tcBorders>
            <w:shd w:val="clear" w:color="auto" w:fill="auto"/>
            <w:noWrap/>
            <w:vAlign w:val="bottom"/>
            <w:hideMark/>
          </w:tcPr>
          <w:p w14:paraId="2E298B8F"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316 (85.6%) </w:t>
            </w:r>
          </w:p>
        </w:tc>
        <w:tc>
          <w:tcPr>
            <w:tcW w:w="1417" w:type="dxa"/>
            <w:tcBorders>
              <w:top w:val="nil"/>
              <w:left w:val="nil"/>
              <w:bottom w:val="single" w:sz="8" w:space="0" w:color="auto"/>
              <w:right w:val="nil"/>
            </w:tcBorders>
            <w:shd w:val="clear" w:color="auto" w:fill="auto"/>
            <w:noWrap/>
            <w:vAlign w:val="bottom"/>
            <w:hideMark/>
          </w:tcPr>
          <w:p w14:paraId="0ADBBA34"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0.19    </w:t>
            </w:r>
          </w:p>
        </w:tc>
      </w:tr>
      <w:tr w:rsidR="00167BE4" w:rsidRPr="004D0A8C" w14:paraId="4993F052" w14:textId="77777777" w:rsidTr="008D3754">
        <w:trPr>
          <w:trHeight w:val="290"/>
        </w:trPr>
        <w:tc>
          <w:tcPr>
            <w:tcW w:w="4253" w:type="dxa"/>
            <w:tcBorders>
              <w:top w:val="single" w:sz="8" w:space="0" w:color="auto"/>
              <w:left w:val="nil"/>
              <w:bottom w:val="single" w:sz="8" w:space="0" w:color="auto"/>
              <w:right w:val="nil"/>
            </w:tcBorders>
            <w:shd w:val="clear" w:color="auto" w:fill="F2F2F2" w:themeFill="background1" w:themeFillShade="F2"/>
            <w:noWrap/>
            <w:vAlign w:val="bottom"/>
            <w:hideMark/>
          </w:tcPr>
          <w:p w14:paraId="02A745D9"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De los </w:t>
            </w:r>
            <w:r>
              <w:rPr>
                <w:rFonts w:ascii="Calibri" w:eastAsia="Times New Roman" w:hAnsi="Calibri" w:cs="Calibri"/>
                <w:color w:val="000000"/>
                <w:lang w:eastAsia="es-ES"/>
              </w:rPr>
              <w:t>no concordantes</w:t>
            </w:r>
            <w:r w:rsidRPr="004D0A8C">
              <w:rPr>
                <w:rFonts w:ascii="Calibri" w:eastAsia="Times New Roman" w:hAnsi="Calibri" w:cs="Calibri"/>
                <w:color w:val="000000"/>
                <w:lang w:eastAsia="es-ES"/>
              </w:rPr>
              <w:t xml:space="preserve"> </w:t>
            </w:r>
          </w:p>
        </w:tc>
        <w:tc>
          <w:tcPr>
            <w:tcW w:w="1417" w:type="dxa"/>
            <w:tcBorders>
              <w:top w:val="single" w:sz="8" w:space="0" w:color="auto"/>
              <w:left w:val="nil"/>
              <w:bottom w:val="single" w:sz="8" w:space="0" w:color="auto"/>
              <w:right w:val="nil"/>
            </w:tcBorders>
            <w:shd w:val="clear" w:color="auto" w:fill="F2F2F2" w:themeFill="background1" w:themeFillShade="F2"/>
            <w:noWrap/>
            <w:vAlign w:val="bottom"/>
            <w:hideMark/>
          </w:tcPr>
          <w:p w14:paraId="662F4B7B"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c>
          <w:tcPr>
            <w:tcW w:w="1417" w:type="dxa"/>
            <w:tcBorders>
              <w:top w:val="single" w:sz="8" w:space="0" w:color="auto"/>
              <w:left w:val="nil"/>
              <w:bottom w:val="single" w:sz="8" w:space="0" w:color="auto"/>
              <w:right w:val="nil"/>
            </w:tcBorders>
            <w:shd w:val="clear" w:color="auto" w:fill="F2F2F2" w:themeFill="background1" w:themeFillShade="F2"/>
            <w:noWrap/>
            <w:vAlign w:val="bottom"/>
            <w:hideMark/>
          </w:tcPr>
          <w:p w14:paraId="3F6F89A0"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c>
          <w:tcPr>
            <w:tcW w:w="1417" w:type="dxa"/>
            <w:tcBorders>
              <w:top w:val="single" w:sz="8" w:space="0" w:color="auto"/>
              <w:left w:val="nil"/>
              <w:bottom w:val="single" w:sz="8" w:space="0" w:color="auto"/>
              <w:right w:val="nil"/>
            </w:tcBorders>
            <w:shd w:val="clear" w:color="auto" w:fill="F2F2F2" w:themeFill="background1" w:themeFillShade="F2"/>
            <w:noWrap/>
            <w:vAlign w:val="bottom"/>
            <w:hideMark/>
          </w:tcPr>
          <w:p w14:paraId="34FF84BC"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0181FEAB" w14:textId="77777777" w:rsidTr="008D3754">
        <w:trPr>
          <w:trHeight w:val="290"/>
        </w:trPr>
        <w:tc>
          <w:tcPr>
            <w:tcW w:w="4253" w:type="dxa"/>
            <w:tcBorders>
              <w:top w:val="single" w:sz="8" w:space="0" w:color="auto"/>
              <w:left w:val="nil"/>
              <w:bottom w:val="nil"/>
              <w:right w:val="nil"/>
            </w:tcBorders>
            <w:shd w:val="clear" w:color="auto" w:fill="auto"/>
            <w:noWrap/>
            <w:vAlign w:val="bottom"/>
            <w:hideMark/>
          </w:tcPr>
          <w:p w14:paraId="4B775354"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Infecciones cerebrales, meníngeas </w:t>
            </w:r>
          </w:p>
        </w:tc>
        <w:tc>
          <w:tcPr>
            <w:tcW w:w="1417" w:type="dxa"/>
            <w:tcBorders>
              <w:top w:val="single" w:sz="8" w:space="0" w:color="auto"/>
              <w:left w:val="nil"/>
              <w:bottom w:val="nil"/>
              <w:right w:val="nil"/>
            </w:tcBorders>
            <w:shd w:val="clear" w:color="auto" w:fill="auto"/>
            <w:noWrap/>
            <w:vAlign w:val="bottom"/>
            <w:hideMark/>
          </w:tcPr>
          <w:p w14:paraId="3BC499A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4 (8%) </w:t>
            </w:r>
          </w:p>
        </w:tc>
        <w:tc>
          <w:tcPr>
            <w:tcW w:w="1417" w:type="dxa"/>
            <w:tcBorders>
              <w:top w:val="single" w:sz="8" w:space="0" w:color="auto"/>
              <w:left w:val="nil"/>
              <w:bottom w:val="nil"/>
              <w:right w:val="nil"/>
            </w:tcBorders>
            <w:shd w:val="clear" w:color="auto" w:fill="auto"/>
            <w:noWrap/>
            <w:vAlign w:val="bottom"/>
            <w:hideMark/>
          </w:tcPr>
          <w:p w14:paraId="00486BBA"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3 (6%) </w:t>
            </w:r>
          </w:p>
        </w:tc>
        <w:tc>
          <w:tcPr>
            <w:tcW w:w="1417" w:type="dxa"/>
            <w:tcBorders>
              <w:top w:val="single" w:sz="8" w:space="0" w:color="auto"/>
              <w:left w:val="nil"/>
              <w:bottom w:val="nil"/>
              <w:right w:val="nil"/>
            </w:tcBorders>
            <w:shd w:val="clear" w:color="auto" w:fill="auto"/>
            <w:noWrap/>
            <w:vAlign w:val="bottom"/>
            <w:hideMark/>
          </w:tcPr>
          <w:p w14:paraId="755964E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0.79 </w:t>
            </w:r>
          </w:p>
        </w:tc>
      </w:tr>
      <w:tr w:rsidR="00167BE4" w:rsidRPr="004D0A8C" w14:paraId="50E3A1EA" w14:textId="77777777" w:rsidTr="008D3754">
        <w:trPr>
          <w:trHeight w:val="290"/>
        </w:trPr>
        <w:tc>
          <w:tcPr>
            <w:tcW w:w="4253" w:type="dxa"/>
            <w:tcBorders>
              <w:top w:val="nil"/>
              <w:left w:val="nil"/>
              <w:bottom w:val="nil"/>
              <w:right w:val="nil"/>
            </w:tcBorders>
            <w:shd w:val="clear" w:color="auto" w:fill="auto"/>
            <w:noWrap/>
            <w:vAlign w:val="bottom"/>
            <w:hideMark/>
          </w:tcPr>
          <w:p w14:paraId="73139FE3"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Otras infecciones: Sepsis, neumonía, empiema, absceso retroperitoneal </w:t>
            </w:r>
          </w:p>
        </w:tc>
        <w:tc>
          <w:tcPr>
            <w:tcW w:w="1417" w:type="dxa"/>
            <w:tcBorders>
              <w:top w:val="nil"/>
              <w:left w:val="nil"/>
              <w:bottom w:val="nil"/>
              <w:right w:val="nil"/>
            </w:tcBorders>
            <w:shd w:val="clear" w:color="auto" w:fill="auto"/>
            <w:noWrap/>
            <w:vAlign w:val="bottom"/>
            <w:hideMark/>
          </w:tcPr>
          <w:p w14:paraId="52E9C964"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4 (8%) </w:t>
            </w:r>
          </w:p>
        </w:tc>
        <w:tc>
          <w:tcPr>
            <w:tcW w:w="1417" w:type="dxa"/>
            <w:tcBorders>
              <w:top w:val="nil"/>
              <w:left w:val="nil"/>
              <w:bottom w:val="nil"/>
              <w:right w:val="nil"/>
            </w:tcBorders>
            <w:shd w:val="clear" w:color="auto" w:fill="auto"/>
            <w:noWrap/>
            <w:vAlign w:val="bottom"/>
            <w:hideMark/>
          </w:tcPr>
          <w:p w14:paraId="6DDFE55B"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6 (11%) </w:t>
            </w:r>
          </w:p>
        </w:tc>
        <w:tc>
          <w:tcPr>
            <w:tcW w:w="1417" w:type="dxa"/>
            <w:tcBorders>
              <w:top w:val="nil"/>
              <w:left w:val="nil"/>
              <w:bottom w:val="nil"/>
              <w:right w:val="nil"/>
            </w:tcBorders>
            <w:shd w:val="clear" w:color="auto" w:fill="auto"/>
            <w:noWrap/>
            <w:vAlign w:val="bottom"/>
            <w:hideMark/>
          </w:tcPr>
          <w:p w14:paraId="416EC0B4"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5B8FD049" w14:textId="77777777" w:rsidTr="008D3754">
        <w:trPr>
          <w:trHeight w:val="290"/>
        </w:trPr>
        <w:tc>
          <w:tcPr>
            <w:tcW w:w="4253" w:type="dxa"/>
            <w:tcBorders>
              <w:top w:val="nil"/>
              <w:left w:val="nil"/>
              <w:bottom w:val="nil"/>
              <w:right w:val="nil"/>
            </w:tcBorders>
            <w:shd w:val="clear" w:color="auto" w:fill="auto"/>
            <w:noWrap/>
            <w:vAlign w:val="bottom"/>
            <w:hideMark/>
          </w:tcPr>
          <w:p w14:paraId="47C776C2"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Otros canceres y tumores  </w:t>
            </w:r>
          </w:p>
        </w:tc>
        <w:tc>
          <w:tcPr>
            <w:tcW w:w="1417" w:type="dxa"/>
            <w:tcBorders>
              <w:top w:val="nil"/>
              <w:left w:val="nil"/>
              <w:bottom w:val="nil"/>
              <w:right w:val="nil"/>
            </w:tcBorders>
            <w:shd w:val="clear" w:color="auto" w:fill="auto"/>
            <w:noWrap/>
            <w:vAlign w:val="bottom"/>
            <w:hideMark/>
          </w:tcPr>
          <w:p w14:paraId="4A23C7C5"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2 (4%) </w:t>
            </w:r>
          </w:p>
        </w:tc>
        <w:tc>
          <w:tcPr>
            <w:tcW w:w="1417" w:type="dxa"/>
            <w:tcBorders>
              <w:top w:val="nil"/>
              <w:left w:val="nil"/>
              <w:bottom w:val="nil"/>
              <w:right w:val="nil"/>
            </w:tcBorders>
            <w:shd w:val="clear" w:color="auto" w:fill="auto"/>
            <w:noWrap/>
            <w:vAlign w:val="bottom"/>
            <w:hideMark/>
          </w:tcPr>
          <w:p w14:paraId="59B39B7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3 (6%) </w:t>
            </w:r>
          </w:p>
        </w:tc>
        <w:tc>
          <w:tcPr>
            <w:tcW w:w="1417" w:type="dxa"/>
            <w:tcBorders>
              <w:top w:val="nil"/>
              <w:left w:val="nil"/>
              <w:bottom w:val="nil"/>
              <w:right w:val="nil"/>
            </w:tcBorders>
            <w:shd w:val="clear" w:color="auto" w:fill="auto"/>
            <w:noWrap/>
            <w:vAlign w:val="bottom"/>
            <w:hideMark/>
          </w:tcPr>
          <w:p w14:paraId="5A612330"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2A13D43E" w14:textId="77777777" w:rsidTr="008D3754">
        <w:trPr>
          <w:trHeight w:val="290"/>
        </w:trPr>
        <w:tc>
          <w:tcPr>
            <w:tcW w:w="4253" w:type="dxa"/>
            <w:tcBorders>
              <w:top w:val="nil"/>
              <w:left w:val="nil"/>
              <w:bottom w:val="nil"/>
              <w:right w:val="nil"/>
            </w:tcBorders>
            <w:shd w:val="clear" w:color="auto" w:fill="auto"/>
            <w:noWrap/>
            <w:vAlign w:val="bottom"/>
            <w:hideMark/>
          </w:tcPr>
          <w:p w14:paraId="37367748"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Tumores cerebrales y meníngeos y metastásicos </w:t>
            </w:r>
          </w:p>
        </w:tc>
        <w:tc>
          <w:tcPr>
            <w:tcW w:w="1417" w:type="dxa"/>
            <w:tcBorders>
              <w:top w:val="nil"/>
              <w:left w:val="nil"/>
              <w:bottom w:val="nil"/>
              <w:right w:val="nil"/>
            </w:tcBorders>
            <w:shd w:val="clear" w:color="auto" w:fill="auto"/>
            <w:noWrap/>
            <w:vAlign w:val="bottom"/>
            <w:hideMark/>
          </w:tcPr>
          <w:p w14:paraId="3F8ADB2D"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5 (10%) </w:t>
            </w:r>
          </w:p>
        </w:tc>
        <w:tc>
          <w:tcPr>
            <w:tcW w:w="1417" w:type="dxa"/>
            <w:tcBorders>
              <w:top w:val="nil"/>
              <w:left w:val="nil"/>
              <w:bottom w:val="nil"/>
              <w:right w:val="nil"/>
            </w:tcBorders>
            <w:shd w:val="clear" w:color="auto" w:fill="auto"/>
            <w:noWrap/>
            <w:vAlign w:val="bottom"/>
            <w:hideMark/>
          </w:tcPr>
          <w:p w14:paraId="4D0714E7"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7 (13 %) </w:t>
            </w:r>
          </w:p>
        </w:tc>
        <w:tc>
          <w:tcPr>
            <w:tcW w:w="1417" w:type="dxa"/>
            <w:tcBorders>
              <w:top w:val="nil"/>
              <w:left w:val="nil"/>
              <w:bottom w:val="nil"/>
              <w:right w:val="nil"/>
            </w:tcBorders>
            <w:shd w:val="clear" w:color="auto" w:fill="auto"/>
            <w:noWrap/>
            <w:vAlign w:val="bottom"/>
            <w:hideMark/>
          </w:tcPr>
          <w:p w14:paraId="23B9CDAB"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1DAD631C" w14:textId="77777777" w:rsidTr="008D3754">
        <w:trPr>
          <w:trHeight w:val="290"/>
        </w:trPr>
        <w:tc>
          <w:tcPr>
            <w:tcW w:w="4253" w:type="dxa"/>
            <w:tcBorders>
              <w:top w:val="nil"/>
              <w:left w:val="nil"/>
              <w:bottom w:val="nil"/>
              <w:right w:val="nil"/>
            </w:tcBorders>
            <w:shd w:val="clear" w:color="auto" w:fill="auto"/>
            <w:noWrap/>
            <w:vAlign w:val="bottom"/>
            <w:hideMark/>
          </w:tcPr>
          <w:p w14:paraId="55C20E10"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Hiponatremia, diabetes </w:t>
            </w:r>
          </w:p>
        </w:tc>
        <w:tc>
          <w:tcPr>
            <w:tcW w:w="1417" w:type="dxa"/>
            <w:tcBorders>
              <w:top w:val="nil"/>
              <w:left w:val="nil"/>
              <w:bottom w:val="nil"/>
              <w:right w:val="nil"/>
            </w:tcBorders>
            <w:shd w:val="clear" w:color="auto" w:fill="auto"/>
            <w:noWrap/>
            <w:vAlign w:val="bottom"/>
            <w:hideMark/>
          </w:tcPr>
          <w:p w14:paraId="10A256DB"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2 (4%) </w:t>
            </w:r>
          </w:p>
        </w:tc>
        <w:tc>
          <w:tcPr>
            <w:tcW w:w="1417" w:type="dxa"/>
            <w:tcBorders>
              <w:top w:val="nil"/>
              <w:left w:val="nil"/>
              <w:bottom w:val="nil"/>
              <w:right w:val="nil"/>
            </w:tcBorders>
            <w:shd w:val="clear" w:color="auto" w:fill="auto"/>
            <w:noWrap/>
            <w:vAlign w:val="bottom"/>
            <w:hideMark/>
          </w:tcPr>
          <w:p w14:paraId="3EEAB745"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1 (2%) </w:t>
            </w:r>
          </w:p>
        </w:tc>
        <w:tc>
          <w:tcPr>
            <w:tcW w:w="1417" w:type="dxa"/>
            <w:tcBorders>
              <w:top w:val="nil"/>
              <w:left w:val="nil"/>
              <w:bottom w:val="nil"/>
              <w:right w:val="nil"/>
            </w:tcBorders>
            <w:shd w:val="clear" w:color="auto" w:fill="auto"/>
            <w:noWrap/>
            <w:vAlign w:val="bottom"/>
            <w:hideMark/>
          </w:tcPr>
          <w:p w14:paraId="4D85B63F"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6244E737" w14:textId="77777777" w:rsidTr="008D3754">
        <w:trPr>
          <w:trHeight w:val="290"/>
        </w:trPr>
        <w:tc>
          <w:tcPr>
            <w:tcW w:w="4253" w:type="dxa"/>
            <w:tcBorders>
              <w:top w:val="nil"/>
              <w:left w:val="nil"/>
              <w:bottom w:val="nil"/>
              <w:right w:val="nil"/>
            </w:tcBorders>
            <w:shd w:val="clear" w:color="auto" w:fill="auto"/>
            <w:noWrap/>
            <w:vAlign w:val="bottom"/>
            <w:hideMark/>
          </w:tcPr>
          <w:p w14:paraId="1FBFE2F2"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Amiloidosis localizada, delirium, disautonomías, Horner, Hipotensión ortostática, quistes </w:t>
            </w:r>
          </w:p>
        </w:tc>
        <w:tc>
          <w:tcPr>
            <w:tcW w:w="1417" w:type="dxa"/>
            <w:tcBorders>
              <w:top w:val="nil"/>
              <w:left w:val="nil"/>
              <w:bottom w:val="nil"/>
              <w:right w:val="nil"/>
            </w:tcBorders>
            <w:shd w:val="clear" w:color="auto" w:fill="auto"/>
            <w:noWrap/>
            <w:vAlign w:val="bottom"/>
            <w:hideMark/>
          </w:tcPr>
          <w:p w14:paraId="1F72131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11 (23%) </w:t>
            </w:r>
          </w:p>
        </w:tc>
        <w:tc>
          <w:tcPr>
            <w:tcW w:w="1417" w:type="dxa"/>
            <w:tcBorders>
              <w:top w:val="nil"/>
              <w:left w:val="nil"/>
              <w:bottom w:val="nil"/>
              <w:right w:val="nil"/>
            </w:tcBorders>
            <w:shd w:val="clear" w:color="auto" w:fill="auto"/>
            <w:noWrap/>
            <w:vAlign w:val="bottom"/>
            <w:hideMark/>
          </w:tcPr>
          <w:p w14:paraId="76541806"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11 (21%) </w:t>
            </w:r>
          </w:p>
        </w:tc>
        <w:tc>
          <w:tcPr>
            <w:tcW w:w="1417" w:type="dxa"/>
            <w:tcBorders>
              <w:top w:val="nil"/>
              <w:left w:val="nil"/>
              <w:bottom w:val="nil"/>
              <w:right w:val="nil"/>
            </w:tcBorders>
            <w:shd w:val="clear" w:color="auto" w:fill="auto"/>
            <w:noWrap/>
            <w:vAlign w:val="bottom"/>
            <w:hideMark/>
          </w:tcPr>
          <w:p w14:paraId="132A8BE1"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4B90B9AA" w14:textId="77777777" w:rsidTr="008D3754">
        <w:trPr>
          <w:trHeight w:val="290"/>
        </w:trPr>
        <w:tc>
          <w:tcPr>
            <w:tcW w:w="4253" w:type="dxa"/>
            <w:tcBorders>
              <w:top w:val="nil"/>
              <w:left w:val="nil"/>
              <w:bottom w:val="nil"/>
              <w:right w:val="nil"/>
            </w:tcBorders>
            <w:shd w:val="clear" w:color="auto" w:fill="auto"/>
            <w:noWrap/>
            <w:vAlign w:val="bottom"/>
            <w:hideMark/>
          </w:tcPr>
          <w:p w14:paraId="086716D4"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Epilepsias y convulsiones </w:t>
            </w:r>
          </w:p>
        </w:tc>
        <w:tc>
          <w:tcPr>
            <w:tcW w:w="1417" w:type="dxa"/>
            <w:tcBorders>
              <w:top w:val="nil"/>
              <w:left w:val="nil"/>
              <w:bottom w:val="nil"/>
              <w:right w:val="nil"/>
            </w:tcBorders>
            <w:shd w:val="clear" w:color="auto" w:fill="auto"/>
            <w:noWrap/>
            <w:vAlign w:val="bottom"/>
            <w:hideMark/>
          </w:tcPr>
          <w:p w14:paraId="75E3816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10 (21%) </w:t>
            </w:r>
          </w:p>
        </w:tc>
        <w:tc>
          <w:tcPr>
            <w:tcW w:w="1417" w:type="dxa"/>
            <w:tcBorders>
              <w:top w:val="nil"/>
              <w:left w:val="nil"/>
              <w:bottom w:val="nil"/>
              <w:right w:val="nil"/>
            </w:tcBorders>
            <w:shd w:val="clear" w:color="auto" w:fill="auto"/>
            <w:noWrap/>
            <w:vAlign w:val="bottom"/>
            <w:hideMark/>
          </w:tcPr>
          <w:p w14:paraId="33E93E91"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17 (32%) </w:t>
            </w:r>
          </w:p>
        </w:tc>
        <w:tc>
          <w:tcPr>
            <w:tcW w:w="1417" w:type="dxa"/>
            <w:tcBorders>
              <w:top w:val="nil"/>
              <w:left w:val="nil"/>
              <w:bottom w:val="nil"/>
              <w:right w:val="nil"/>
            </w:tcBorders>
            <w:shd w:val="clear" w:color="auto" w:fill="auto"/>
            <w:noWrap/>
            <w:vAlign w:val="bottom"/>
            <w:hideMark/>
          </w:tcPr>
          <w:p w14:paraId="1611FFD8"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56DBA826" w14:textId="77777777" w:rsidTr="008D3754">
        <w:trPr>
          <w:trHeight w:val="290"/>
        </w:trPr>
        <w:tc>
          <w:tcPr>
            <w:tcW w:w="4253" w:type="dxa"/>
            <w:tcBorders>
              <w:top w:val="nil"/>
              <w:left w:val="nil"/>
              <w:right w:val="nil"/>
            </w:tcBorders>
            <w:shd w:val="clear" w:color="auto" w:fill="auto"/>
            <w:noWrap/>
            <w:vAlign w:val="bottom"/>
            <w:hideMark/>
          </w:tcPr>
          <w:p w14:paraId="0A2F9171"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Migrañas y cefaleas </w:t>
            </w:r>
          </w:p>
        </w:tc>
        <w:tc>
          <w:tcPr>
            <w:tcW w:w="1417" w:type="dxa"/>
            <w:tcBorders>
              <w:top w:val="nil"/>
              <w:left w:val="nil"/>
              <w:right w:val="nil"/>
            </w:tcBorders>
            <w:shd w:val="clear" w:color="auto" w:fill="auto"/>
            <w:noWrap/>
            <w:vAlign w:val="bottom"/>
            <w:hideMark/>
          </w:tcPr>
          <w:p w14:paraId="5DEB57FE"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2 (4%) </w:t>
            </w:r>
          </w:p>
        </w:tc>
        <w:tc>
          <w:tcPr>
            <w:tcW w:w="1417" w:type="dxa"/>
            <w:tcBorders>
              <w:top w:val="nil"/>
              <w:left w:val="nil"/>
              <w:right w:val="nil"/>
            </w:tcBorders>
            <w:shd w:val="clear" w:color="auto" w:fill="auto"/>
            <w:noWrap/>
            <w:vAlign w:val="bottom"/>
            <w:hideMark/>
          </w:tcPr>
          <w:p w14:paraId="289B911A"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1 (2%) </w:t>
            </w:r>
          </w:p>
        </w:tc>
        <w:tc>
          <w:tcPr>
            <w:tcW w:w="1417" w:type="dxa"/>
            <w:tcBorders>
              <w:top w:val="nil"/>
              <w:left w:val="nil"/>
              <w:right w:val="nil"/>
            </w:tcBorders>
            <w:shd w:val="clear" w:color="auto" w:fill="auto"/>
            <w:noWrap/>
            <w:vAlign w:val="bottom"/>
            <w:hideMark/>
          </w:tcPr>
          <w:p w14:paraId="731A6683"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r w:rsidR="00167BE4" w:rsidRPr="004D0A8C" w14:paraId="50B2F6D9" w14:textId="77777777" w:rsidTr="008D3754">
        <w:trPr>
          <w:trHeight w:val="290"/>
        </w:trPr>
        <w:tc>
          <w:tcPr>
            <w:tcW w:w="4253" w:type="dxa"/>
            <w:tcBorders>
              <w:top w:val="nil"/>
              <w:left w:val="nil"/>
              <w:bottom w:val="single" w:sz="18" w:space="0" w:color="auto"/>
              <w:right w:val="nil"/>
            </w:tcBorders>
            <w:shd w:val="clear" w:color="auto" w:fill="auto"/>
            <w:noWrap/>
            <w:vAlign w:val="bottom"/>
            <w:hideMark/>
          </w:tcPr>
          <w:p w14:paraId="43CE9DAF"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IAM, TEP, valvulopatías, arritmias, EPOC, asma, atelectasia, insuficiencia hepática, autoinmunes </w:t>
            </w:r>
          </w:p>
        </w:tc>
        <w:tc>
          <w:tcPr>
            <w:tcW w:w="1417" w:type="dxa"/>
            <w:tcBorders>
              <w:top w:val="nil"/>
              <w:left w:val="nil"/>
              <w:bottom w:val="single" w:sz="18" w:space="0" w:color="auto"/>
              <w:right w:val="nil"/>
            </w:tcBorders>
            <w:shd w:val="clear" w:color="auto" w:fill="auto"/>
            <w:noWrap/>
            <w:vAlign w:val="bottom"/>
            <w:hideMark/>
          </w:tcPr>
          <w:p w14:paraId="68842148"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8 (17%) </w:t>
            </w:r>
          </w:p>
        </w:tc>
        <w:tc>
          <w:tcPr>
            <w:tcW w:w="1417" w:type="dxa"/>
            <w:tcBorders>
              <w:top w:val="nil"/>
              <w:left w:val="nil"/>
              <w:bottom w:val="single" w:sz="18" w:space="0" w:color="auto"/>
              <w:right w:val="nil"/>
            </w:tcBorders>
            <w:shd w:val="clear" w:color="auto" w:fill="auto"/>
            <w:noWrap/>
            <w:vAlign w:val="bottom"/>
            <w:hideMark/>
          </w:tcPr>
          <w:p w14:paraId="2FFDB7C6"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4 (8%) </w:t>
            </w:r>
          </w:p>
        </w:tc>
        <w:tc>
          <w:tcPr>
            <w:tcW w:w="1417" w:type="dxa"/>
            <w:tcBorders>
              <w:top w:val="nil"/>
              <w:left w:val="nil"/>
              <w:bottom w:val="single" w:sz="18" w:space="0" w:color="auto"/>
              <w:right w:val="nil"/>
            </w:tcBorders>
            <w:shd w:val="clear" w:color="auto" w:fill="auto"/>
            <w:noWrap/>
            <w:vAlign w:val="bottom"/>
            <w:hideMark/>
          </w:tcPr>
          <w:p w14:paraId="338000FF" w14:textId="77777777" w:rsidR="00167BE4" w:rsidRPr="004D0A8C" w:rsidRDefault="00167BE4" w:rsidP="008D3754">
            <w:pPr>
              <w:spacing w:after="0" w:line="240" w:lineRule="auto"/>
              <w:rPr>
                <w:rFonts w:ascii="Calibri" w:eastAsia="Times New Roman" w:hAnsi="Calibri" w:cs="Calibri"/>
                <w:color w:val="000000"/>
                <w:lang w:eastAsia="es-ES"/>
              </w:rPr>
            </w:pPr>
            <w:r w:rsidRPr="004D0A8C">
              <w:rPr>
                <w:rFonts w:ascii="Calibri" w:eastAsia="Times New Roman" w:hAnsi="Calibri" w:cs="Calibri"/>
                <w:color w:val="000000"/>
                <w:lang w:eastAsia="es-ES"/>
              </w:rPr>
              <w:t xml:space="preserve"> </w:t>
            </w:r>
          </w:p>
        </w:tc>
      </w:tr>
    </w:tbl>
    <w:p w14:paraId="7CB4D638" w14:textId="77777777" w:rsidR="00167BE4" w:rsidRDefault="00167BE4" w:rsidP="00167BE4">
      <w:pPr>
        <w:jc w:val="both"/>
      </w:pPr>
    </w:p>
    <w:p w14:paraId="408B180E" w14:textId="2AC8606C" w:rsidR="00167BE4" w:rsidRDefault="00167BE4" w:rsidP="00167BE4"/>
    <w:p w14:paraId="6427E6D3" w14:textId="77777777" w:rsidR="00686F8C" w:rsidRDefault="00686F8C" w:rsidP="00167BE4"/>
    <w:p w14:paraId="71171143" w14:textId="69CF1374" w:rsidR="00035DCD" w:rsidRDefault="00035DCD" w:rsidP="00035DCD">
      <w:pPr>
        <w:spacing w:line="480" w:lineRule="auto"/>
      </w:pPr>
      <w:r>
        <w:t xml:space="preserve">La figura 2 describe cada uno de los períodos de tiempo del proceso asistencial urgente. Durante la pandemia todos ellos aumentaron en mayor o menor medida (tabla 3 y figura 3). Entre los tiempos de intervención prehospitalarios destaca el tiempo de la gestión de la </w:t>
      </w:r>
      <w:r>
        <w:lastRenderedPageBreak/>
        <w:t xml:space="preserve">llamada por parte del centro coordinador (paso 1) que aumentó casi medio minuto (4.8 minutos vs. 4.4; diferencia 0,4; 95% IC: -0.11;0.91; </w:t>
      </w:r>
      <w:proofErr w:type="spellStart"/>
      <w:proofErr w:type="gramStart"/>
      <w:r>
        <w:t>p.valor</w:t>
      </w:r>
      <w:proofErr w:type="spellEnd"/>
      <w:proofErr w:type="gramEnd"/>
      <w:r>
        <w:t xml:space="preserve">=0.02), y el tiempo en escena (paso 4) que aumentó un 12% (37.6 minutos vs. 33.5, diferencia 4.1; 95% IC: 2.49; 5.93; </w:t>
      </w:r>
      <w:proofErr w:type="spellStart"/>
      <w:r>
        <w:t>p.valor</w:t>
      </w:r>
      <w:proofErr w:type="spellEnd"/>
      <w:r>
        <w:t>=&lt;0.01). En cuanto a los tiempos hospitalarios, el periodo desde la llegada del paciente al hospital y el momento del ingreso (paso 6) se incrementó un 10% (2.5 horas vs. 2.3, diferencia 0.2; 95% IC: -0.23;0.87; p-valor=0.02). En la serie temporal interrumpida se observa el cambio directo producido por el efecto de la pandemia en el tiempo “en escena”, y aunque con una pendiente no significativa (pendiente -0.01 95% IC: -0.04; 0.02) se fue reduciendo con el paso del tiempo (figura 4).</w:t>
      </w:r>
    </w:p>
    <w:p w14:paraId="482A2B12" w14:textId="14C33AE4" w:rsidR="00686F8C" w:rsidRDefault="00686F8C" w:rsidP="00035DCD">
      <w:pPr>
        <w:spacing w:line="480" w:lineRule="auto"/>
      </w:pPr>
    </w:p>
    <w:p w14:paraId="5D9C0747" w14:textId="77777777" w:rsidR="00686F8C" w:rsidRDefault="00686F8C" w:rsidP="00686F8C">
      <w:pPr>
        <w:jc w:val="both"/>
      </w:pPr>
      <w:r>
        <w:rPr>
          <w:noProof/>
          <w:u w:val="single"/>
        </w:rPr>
        <mc:AlternateContent>
          <mc:Choice Requires="wps">
            <w:drawing>
              <wp:anchor distT="0" distB="0" distL="114300" distR="114300" simplePos="0" relativeHeight="251659264" behindDoc="1" locked="0" layoutInCell="1" allowOverlap="1" wp14:anchorId="597A99ED" wp14:editId="4F70067E">
                <wp:simplePos x="0" y="0"/>
                <wp:positionH relativeFrom="column">
                  <wp:posOffset>-80010</wp:posOffset>
                </wp:positionH>
                <wp:positionV relativeFrom="paragraph">
                  <wp:posOffset>264160</wp:posOffset>
                </wp:positionV>
                <wp:extent cx="5874385" cy="373380"/>
                <wp:effectExtent l="9525" t="11430" r="12065" b="5715"/>
                <wp:wrapNone/>
                <wp:docPr id="2" name="Rectá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74385" cy="373380"/>
                        </a:xfrm>
                        <a:prstGeom prst="rect">
                          <a:avLst/>
                        </a:prstGeom>
                        <a:gradFill rotWithShape="1">
                          <a:gsLst>
                            <a:gs pos="0">
                              <a:srgbClr val="FFFFFF">
                                <a:alpha val="0"/>
                              </a:srgbClr>
                            </a:gs>
                            <a:gs pos="100000">
                              <a:schemeClr val="accent5">
                                <a:lumMod val="60000"/>
                                <a:lumOff val="40000"/>
                              </a:schemeClr>
                            </a:gs>
                          </a:gsLst>
                          <a:lin ang="0" scaled="1"/>
                        </a:gradFill>
                        <a:ln w="9525">
                          <a:solidFill>
                            <a:schemeClr val="bg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83E84D" id="Rectángulo 2" o:spid="_x0000_s1026" style="position:absolute;margin-left:-6.3pt;margin-top:20.8pt;width:462.55pt;height:29.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" strokecolor="white [3212]">
                <v:fill opacity="0" color2="#9cc2e5 [1944]" rotate="t" angle="90" focus="100%" type="gradient"/>
              </v:rect>
            </w:pict>
          </mc:Fallback>
        </mc:AlternateContent>
      </w:r>
      <w:r w:rsidRPr="6BE93780">
        <w:rPr>
          <w:u w:val="single"/>
        </w:rPr>
        <w:t>Figura 2:</w:t>
      </w:r>
      <w:r>
        <w:t xml:space="preserve"> Diagrama de flujo de los períodos de tiempo analizados</w:t>
      </w:r>
    </w:p>
    <w:p w14:paraId="45D00C74" w14:textId="77777777" w:rsidR="00686F8C" w:rsidRDefault="00686F8C" w:rsidP="00686F8C">
      <w:pPr>
        <w:jc w:val="both"/>
      </w:pPr>
      <w:r>
        <w:rPr>
          <w:noProof/>
          <w:u w:val="single"/>
        </w:rPr>
        <mc:AlternateContent>
          <mc:Choice Requires="wps">
            <w:drawing>
              <wp:anchor distT="0" distB="0" distL="114300" distR="114300" simplePos="0" relativeHeight="251660288" behindDoc="1" locked="0" layoutInCell="1" allowOverlap="1" wp14:anchorId="17B5F11C" wp14:editId="39EF70C6">
                <wp:simplePos x="0" y="0"/>
                <wp:positionH relativeFrom="column">
                  <wp:posOffset>-87630</wp:posOffset>
                </wp:positionH>
                <wp:positionV relativeFrom="paragraph">
                  <wp:posOffset>520065</wp:posOffset>
                </wp:positionV>
                <wp:extent cx="5874385" cy="373380"/>
                <wp:effectExtent l="11430" t="10160" r="10160" b="6985"/>
                <wp:wrapNone/>
                <wp:docPr id="1" name="Rectángulo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74385" cy="373380"/>
                        </a:xfrm>
                        <a:prstGeom prst="rect">
                          <a:avLst/>
                        </a:prstGeom>
                        <a:gradFill rotWithShape="1">
                          <a:gsLst>
                            <a:gs pos="0">
                              <a:schemeClr val="accent5">
                                <a:lumMod val="60000"/>
                                <a:lumOff val="40000"/>
                              </a:schemeClr>
                            </a:gs>
                            <a:gs pos="100000">
                              <a:srgbClr val="FFFFFF">
                                <a:alpha val="0"/>
                              </a:srgbClr>
                            </a:gs>
                          </a:gsLst>
                          <a:lin ang="0" scaled="1"/>
                        </a:gradFill>
                        <a:ln w="9525">
                          <a:solidFill>
                            <a:schemeClr val="bg1">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0A19FD" id="Rectángulo 1" o:spid="_x0000_s1026" style="position:absolute;margin-left:-6.9pt;margin-top:40.95pt;width:462.55pt;height:29.4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" fillcolor="#9cc2e5 [1944]" strokecolor="white [3212]">
                <v:fill o:opacity2="0" rotate="t" angle="90" focus="100%" type="gradient"/>
              </v:rect>
            </w:pict>
          </mc:Fallback>
        </mc:AlternateContent>
      </w:r>
      <w:r>
        <w:rPr>
          <w:noProof/>
        </w:rPr>
        <w:drawing>
          <wp:inline distT="0" distB="0" distL="0" distR="0" wp14:anchorId="31C63F36" wp14:editId="1D73C7F2">
            <wp:extent cx="5400040" cy="892810"/>
            <wp:effectExtent l="0" t="0" r="0" b="0"/>
            <wp:docPr id="24" name="Imagen 24" descr="Aplicación&#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2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892810"/>
                    </a:xfrm>
                    <a:prstGeom prst="rect">
                      <a:avLst/>
                    </a:prstGeom>
                  </pic:spPr>
                </pic:pic>
              </a:graphicData>
            </a:graphic>
          </wp:inline>
        </w:drawing>
      </w:r>
      <w:bookmarkStart w:id="0" w:name="_Toc83369864"/>
    </w:p>
    <w:bookmarkEnd w:id="0"/>
    <w:p w14:paraId="20B6FF24" w14:textId="2766D867" w:rsidR="00686F8C" w:rsidRDefault="00686F8C" w:rsidP="00035DCD">
      <w:pPr>
        <w:spacing w:line="480" w:lineRule="auto"/>
      </w:pPr>
    </w:p>
    <w:p w14:paraId="2CCA6562" w14:textId="77777777" w:rsidR="003D292E" w:rsidRDefault="00113498" w:rsidP="003D292E">
      <w:r w:rsidRPr="006620D5">
        <w:rPr>
          <w:u w:val="single"/>
        </w:rPr>
        <w:t>Figura 3</w:t>
      </w:r>
      <w:r>
        <w:t>: Gráfico de cajas con los tiempos prehospitalarios en cada una de las fases de la atención sanitaria.</w:t>
      </w:r>
    </w:p>
    <w:p w14:paraId="0A2CD727" w14:textId="0A9FBAB5" w:rsidR="003D292E" w:rsidRDefault="003D292E" w:rsidP="003D292E">
      <w:pPr>
        <w:ind w:left="708"/>
      </w:pPr>
      <w:r>
        <w:t>a</w:t>
      </w:r>
      <w:r>
        <w:t>.</w:t>
      </w:r>
      <w:r>
        <w:t xml:space="preserve"> La llamada es recogida por el operador del 112. </w:t>
      </w:r>
    </w:p>
    <w:p w14:paraId="7546A0DF" w14:textId="0215A6BF" w:rsidR="003D292E" w:rsidRDefault="003D292E" w:rsidP="003D292E">
      <w:pPr>
        <w:ind w:left="708"/>
      </w:pPr>
      <w:r>
        <w:t>b</w:t>
      </w:r>
      <w:r>
        <w:t>.</w:t>
      </w:r>
      <w:r>
        <w:t xml:space="preserve"> Se envía un mensaje con los datos de la misión a la ambulancia. </w:t>
      </w:r>
    </w:p>
    <w:p w14:paraId="31968393" w14:textId="13AAAF67" w:rsidR="003D292E" w:rsidRDefault="003D292E" w:rsidP="003D292E">
      <w:pPr>
        <w:ind w:left="708"/>
      </w:pPr>
      <w:r>
        <w:t>c</w:t>
      </w:r>
      <w:r>
        <w:t>.</w:t>
      </w:r>
      <w:r>
        <w:t xml:space="preserve"> La ambulancia comienza a moverse hacia la dirección de la misión. </w:t>
      </w:r>
    </w:p>
    <w:p w14:paraId="76425BEA" w14:textId="1617B6DF" w:rsidR="003D292E" w:rsidRDefault="003D292E" w:rsidP="003D292E">
      <w:pPr>
        <w:ind w:left="708"/>
      </w:pPr>
      <w:r>
        <w:t>d</w:t>
      </w:r>
      <w:r>
        <w:t>.</w:t>
      </w:r>
      <w:r>
        <w:t xml:space="preserve"> La ambulancia se detiene al llegar a la dirección de la misión. </w:t>
      </w:r>
    </w:p>
    <w:p w14:paraId="6ACD2514" w14:textId="5BCEC024" w:rsidR="003D292E" w:rsidRDefault="003D292E" w:rsidP="003D292E">
      <w:pPr>
        <w:ind w:left="708"/>
      </w:pPr>
      <w:r>
        <w:t>e</w:t>
      </w:r>
      <w:r>
        <w:t>.</w:t>
      </w:r>
      <w:r>
        <w:t xml:space="preserve"> La ambulancia con el paciente comienza a moverse hacia el hospital. </w:t>
      </w:r>
    </w:p>
    <w:p w14:paraId="5B1460E2" w14:textId="25AE0FB4" w:rsidR="003D292E" w:rsidRDefault="003D292E" w:rsidP="003D292E">
      <w:pPr>
        <w:ind w:left="708"/>
      </w:pPr>
      <w:r>
        <w:t>f</w:t>
      </w:r>
      <w:r>
        <w:t>.</w:t>
      </w:r>
      <w:r>
        <w:t xml:space="preserve"> La ambulancia con el paciente se detiene al llegar al hospital. </w:t>
      </w:r>
    </w:p>
    <w:p w14:paraId="37D5983E" w14:textId="219D3213" w:rsidR="003D292E" w:rsidRDefault="003D292E" w:rsidP="003D292E">
      <w:pPr>
        <w:ind w:left="708"/>
      </w:pPr>
      <w:r>
        <w:t>g</w:t>
      </w:r>
      <w:r>
        <w:t>.</w:t>
      </w:r>
      <w:r>
        <w:t xml:space="preserve"> El paciente es dado de alta del hospital (a su casa o a otro centro de salud).</w:t>
      </w:r>
    </w:p>
    <w:p w14:paraId="183E49B5" w14:textId="77777777" w:rsidR="003D292E" w:rsidRDefault="003D292E" w:rsidP="003D292E"/>
    <w:p w14:paraId="289E6DA9" w14:textId="77777777" w:rsidR="003D292E" w:rsidRDefault="003D292E" w:rsidP="003D292E"/>
    <w:p w14:paraId="2A0282B7" w14:textId="77777777" w:rsidR="00113498" w:rsidRDefault="00113498" w:rsidP="00113498">
      <w:r>
        <w:rPr>
          <w:noProof/>
        </w:rPr>
        <w:lastRenderedPageBreak/>
        <w:drawing>
          <wp:inline distT="0" distB="0" distL="0" distR="0" wp14:anchorId="3D5D7F92" wp14:editId="46F3DCC1">
            <wp:extent cx="5400040" cy="3826510"/>
            <wp:effectExtent l="0" t="0" r="0" b="2540"/>
            <wp:docPr id="7" name="Imagen 7" descr="Imagen que contiene 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Imagen que contiene Interfaz de usuario gráfica&#10;&#10;Descripción generada automáticamente"/>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3826510"/>
                    </a:xfrm>
                    <a:prstGeom prst="rect">
                      <a:avLst/>
                    </a:prstGeom>
                  </pic:spPr>
                </pic:pic>
              </a:graphicData>
            </a:graphic>
          </wp:inline>
        </w:drawing>
      </w:r>
    </w:p>
    <w:p w14:paraId="2F88B678" w14:textId="5601AEB5" w:rsidR="00686F8C" w:rsidRDefault="00686F8C" w:rsidP="00035DCD">
      <w:pPr>
        <w:spacing w:line="480" w:lineRule="auto"/>
      </w:pPr>
    </w:p>
    <w:p w14:paraId="0C290264" w14:textId="77777777" w:rsidR="00410CE5" w:rsidRDefault="00410CE5" w:rsidP="00410CE5">
      <w:r w:rsidRPr="003F68E3">
        <w:rPr>
          <w:u w:val="single"/>
        </w:rPr>
        <w:t>Figura 4</w:t>
      </w:r>
      <w:r>
        <w:t>: Serie temporal interrumpida con el tiempo “en escena” del SUMMA 112 (desde que llega al lado del paciente, hasta que sale hacia el hospital)</w:t>
      </w:r>
    </w:p>
    <w:p w14:paraId="1C4D6336" w14:textId="77777777" w:rsidR="00410CE5" w:rsidRDefault="00410CE5" w:rsidP="00410CE5"/>
    <w:p w14:paraId="5FE3E0E3" w14:textId="77777777" w:rsidR="00410CE5" w:rsidRDefault="00410CE5" w:rsidP="00410CE5">
      <w:r>
        <w:rPr>
          <w:noProof/>
        </w:rPr>
        <w:lastRenderedPageBreak/>
        <w:drawing>
          <wp:inline distT="0" distB="0" distL="0" distR="0" wp14:anchorId="44374F3D" wp14:editId="18E7AAC8">
            <wp:extent cx="5400040" cy="4050665"/>
            <wp:effectExtent l="0" t="0" r="0" b="6985"/>
            <wp:docPr id="6" name="Imagen 6" descr="Interfaz de usuario gráfica,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Interfaz de usuario gráfica, Gráfico&#10;&#10;Descripción generada automáticamente"/>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4050665"/>
                    </a:xfrm>
                    <a:prstGeom prst="rect">
                      <a:avLst/>
                    </a:prstGeom>
                  </pic:spPr>
                </pic:pic>
              </a:graphicData>
            </a:graphic>
          </wp:inline>
        </w:drawing>
      </w:r>
    </w:p>
    <w:p w14:paraId="199840E7" w14:textId="00FEAE05" w:rsidR="00410CE5" w:rsidRDefault="00410CE5" w:rsidP="00035DCD">
      <w:pPr>
        <w:spacing w:line="480" w:lineRule="auto"/>
      </w:pPr>
    </w:p>
    <w:p w14:paraId="4B25FB5F" w14:textId="77777777" w:rsidR="009544EC" w:rsidRDefault="009544EC" w:rsidP="009544EC"/>
    <w:p w14:paraId="0B293B8A" w14:textId="77777777" w:rsidR="009544EC" w:rsidRDefault="009544EC" w:rsidP="009544EC">
      <w:pPr>
        <w:jc w:val="both"/>
      </w:pPr>
      <w:r w:rsidRPr="00410CE5">
        <w:rPr>
          <w:u w:val="single"/>
        </w:rPr>
        <w:t>Tabla 3:</w:t>
      </w:r>
      <w:r w:rsidRPr="00093676">
        <w:t xml:space="preserve"> Tiempos invertidos en cada una de las fases de atención prehospitalaria y hospitalaria</w:t>
      </w:r>
    </w:p>
    <w:p w14:paraId="47DDD04F" w14:textId="77777777" w:rsidR="009544EC" w:rsidRDefault="009544EC" w:rsidP="009544EC">
      <w:pPr>
        <w:jc w:val="both"/>
      </w:pPr>
    </w:p>
    <w:tbl>
      <w:tblPr>
        <w:tblW w:w="8775" w:type="dxa"/>
        <w:tblCellMar>
          <w:left w:w="70" w:type="dxa"/>
          <w:right w:w="70" w:type="dxa"/>
        </w:tblCellMar>
        <w:tblLook w:val="04A0" w:firstRow="1" w:lastRow="0" w:firstColumn="1" w:lastColumn="0" w:noHBand="0" w:noVBand="1"/>
      </w:tblPr>
      <w:tblGrid>
        <w:gridCol w:w="2940"/>
        <w:gridCol w:w="475"/>
        <w:gridCol w:w="1830"/>
        <w:gridCol w:w="475"/>
        <w:gridCol w:w="2127"/>
        <w:gridCol w:w="978"/>
      </w:tblGrid>
      <w:tr w:rsidR="009544EC" w:rsidRPr="004B6301" w14:paraId="7D4ADBCB" w14:textId="77777777" w:rsidTr="008D3754">
        <w:trPr>
          <w:trHeight w:val="290"/>
        </w:trPr>
        <w:tc>
          <w:tcPr>
            <w:tcW w:w="8775" w:type="dxa"/>
            <w:gridSpan w:val="6"/>
            <w:tcBorders>
              <w:top w:val="nil"/>
              <w:left w:val="nil"/>
              <w:bottom w:val="nil"/>
              <w:right w:val="nil"/>
            </w:tcBorders>
            <w:shd w:val="clear" w:color="auto" w:fill="auto"/>
            <w:noWrap/>
            <w:vAlign w:val="bottom"/>
            <w:hideMark/>
          </w:tcPr>
          <w:p w14:paraId="238D42DD" w14:textId="77777777" w:rsidR="009544EC" w:rsidRPr="004B6301" w:rsidRDefault="009544EC" w:rsidP="008D3754">
            <w:pPr>
              <w:spacing w:after="0" w:line="240" w:lineRule="auto"/>
              <w:rPr>
                <w:rFonts w:ascii="Calibri" w:eastAsia="Times New Roman" w:hAnsi="Calibri" w:cs="Calibri"/>
                <w:b/>
                <w:bCs/>
                <w:color w:val="000000"/>
                <w:lang w:eastAsia="es-ES"/>
              </w:rPr>
            </w:pPr>
            <w:r w:rsidRPr="004B6301">
              <w:rPr>
                <w:rFonts w:ascii="Calibri" w:eastAsia="Times New Roman" w:hAnsi="Calibri" w:cs="Calibri"/>
                <w:b/>
                <w:bCs/>
                <w:color w:val="000000"/>
                <w:lang w:eastAsia="es-ES"/>
              </w:rPr>
              <w:t xml:space="preserve">Tiempos </w:t>
            </w:r>
            <w:proofErr w:type="spellStart"/>
            <w:r w:rsidRPr="004B6301">
              <w:rPr>
                <w:rFonts w:ascii="Calibri" w:eastAsia="Times New Roman" w:hAnsi="Calibri" w:cs="Calibri"/>
                <w:b/>
                <w:bCs/>
                <w:color w:val="000000"/>
                <w:lang w:eastAsia="es-ES"/>
              </w:rPr>
              <w:t>extra-hospitalarios</w:t>
            </w:r>
            <w:proofErr w:type="spellEnd"/>
            <w:r w:rsidRPr="004B6301">
              <w:rPr>
                <w:rFonts w:ascii="Calibri" w:eastAsia="Times New Roman" w:hAnsi="Calibri" w:cs="Calibri"/>
                <w:b/>
                <w:bCs/>
                <w:color w:val="000000"/>
                <w:lang w:eastAsia="es-ES"/>
              </w:rPr>
              <w:t xml:space="preserve"> (minutos)</w:t>
            </w:r>
          </w:p>
        </w:tc>
      </w:tr>
      <w:tr w:rsidR="009544EC" w:rsidRPr="004B6301" w14:paraId="50497A40" w14:textId="77777777" w:rsidTr="008D3754">
        <w:trPr>
          <w:trHeight w:val="290"/>
        </w:trPr>
        <w:tc>
          <w:tcPr>
            <w:tcW w:w="2940" w:type="dxa"/>
            <w:tcBorders>
              <w:top w:val="nil"/>
              <w:left w:val="nil"/>
              <w:right w:val="nil"/>
            </w:tcBorders>
            <w:shd w:val="clear" w:color="auto" w:fill="auto"/>
            <w:noWrap/>
            <w:vAlign w:val="bottom"/>
          </w:tcPr>
          <w:p w14:paraId="3BDEEDD6" w14:textId="77777777" w:rsidR="009544EC" w:rsidRPr="004B6301" w:rsidRDefault="009544EC" w:rsidP="008D3754">
            <w:pPr>
              <w:spacing w:after="0" w:line="240" w:lineRule="auto"/>
              <w:rPr>
                <w:rFonts w:ascii="Calibri" w:eastAsia="Times New Roman" w:hAnsi="Calibri" w:cs="Calibri"/>
                <w:color w:val="000000"/>
                <w:lang w:eastAsia="es-ES"/>
              </w:rPr>
            </w:pPr>
          </w:p>
        </w:tc>
        <w:tc>
          <w:tcPr>
            <w:tcW w:w="2305" w:type="dxa"/>
            <w:gridSpan w:val="2"/>
            <w:tcBorders>
              <w:top w:val="nil"/>
              <w:left w:val="nil"/>
              <w:right w:val="nil"/>
            </w:tcBorders>
            <w:shd w:val="clear" w:color="auto" w:fill="auto"/>
            <w:noWrap/>
            <w:vAlign w:val="bottom"/>
          </w:tcPr>
          <w:p w14:paraId="72570494" w14:textId="77777777" w:rsidR="009544EC" w:rsidRPr="004B6301" w:rsidRDefault="009544EC" w:rsidP="008D3754">
            <w:pPr>
              <w:spacing w:after="0" w:line="240" w:lineRule="auto"/>
              <w:rPr>
                <w:rFonts w:ascii="Calibri" w:eastAsia="Times New Roman" w:hAnsi="Calibri" w:cs="Calibri"/>
                <w:color w:val="000000"/>
                <w:lang w:eastAsia="es-ES"/>
              </w:rPr>
            </w:pPr>
            <w:proofErr w:type="spellStart"/>
            <w:r w:rsidRPr="004B6301">
              <w:rPr>
                <w:rFonts w:ascii="Calibri" w:eastAsia="Times New Roman" w:hAnsi="Calibri" w:cs="Calibri"/>
                <w:color w:val="000000"/>
                <w:lang w:eastAsia="es-ES"/>
              </w:rPr>
              <w:t>Pre-pandemia</w:t>
            </w:r>
            <w:proofErr w:type="spellEnd"/>
          </w:p>
        </w:tc>
        <w:tc>
          <w:tcPr>
            <w:tcW w:w="2552" w:type="dxa"/>
            <w:gridSpan w:val="2"/>
            <w:tcBorders>
              <w:top w:val="nil"/>
              <w:left w:val="nil"/>
              <w:right w:val="nil"/>
            </w:tcBorders>
            <w:shd w:val="clear" w:color="auto" w:fill="auto"/>
            <w:noWrap/>
            <w:vAlign w:val="bottom"/>
          </w:tcPr>
          <w:p w14:paraId="0F5799C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Pandemia</w:t>
            </w:r>
          </w:p>
        </w:tc>
        <w:tc>
          <w:tcPr>
            <w:tcW w:w="978" w:type="dxa"/>
            <w:tcBorders>
              <w:top w:val="nil"/>
              <w:left w:val="nil"/>
              <w:right w:val="nil"/>
            </w:tcBorders>
            <w:shd w:val="clear" w:color="auto" w:fill="auto"/>
            <w:noWrap/>
            <w:vAlign w:val="bottom"/>
          </w:tcPr>
          <w:p w14:paraId="2EB42703" w14:textId="77777777" w:rsidR="009544EC" w:rsidRPr="004B6301" w:rsidRDefault="009544EC" w:rsidP="008D3754">
            <w:pPr>
              <w:spacing w:after="0" w:line="240" w:lineRule="auto"/>
              <w:rPr>
                <w:rFonts w:ascii="Calibri" w:eastAsia="Times New Roman" w:hAnsi="Calibri" w:cs="Calibri"/>
                <w:color w:val="000000"/>
                <w:lang w:eastAsia="es-ES"/>
              </w:rPr>
            </w:pPr>
          </w:p>
        </w:tc>
      </w:tr>
      <w:tr w:rsidR="009544EC" w:rsidRPr="004B6301" w14:paraId="47DF668C" w14:textId="77777777" w:rsidTr="008D3754">
        <w:trPr>
          <w:trHeight w:val="290"/>
        </w:trPr>
        <w:tc>
          <w:tcPr>
            <w:tcW w:w="2940" w:type="dxa"/>
            <w:tcBorders>
              <w:top w:val="nil"/>
              <w:left w:val="nil"/>
              <w:bottom w:val="single" w:sz="12" w:space="0" w:color="auto"/>
              <w:right w:val="nil"/>
            </w:tcBorders>
            <w:shd w:val="clear" w:color="auto" w:fill="auto"/>
            <w:noWrap/>
            <w:vAlign w:val="bottom"/>
            <w:hideMark/>
          </w:tcPr>
          <w:p w14:paraId="2DE3D320" w14:textId="77777777" w:rsidR="009544EC" w:rsidRPr="004B6301" w:rsidRDefault="009544EC" w:rsidP="008D3754">
            <w:pPr>
              <w:spacing w:after="0" w:line="240" w:lineRule="auto"/>
              <w:rPr>
                <w:rFonts w:ascii="Calibri" w:eastAsia="Times New Roman" w:hAnsi="Calibri" w:cs="Calibri"/>
                <w:color w:val="000000"/>
                <w:lang w:eastAsia="es-ES"/>
              </w:rPr>
            </w:pPr>
          </w:p>
        </w:tc>
        <w:tc>
          <w:tcPr>
            <w:tcW w:w="475" w:type="dxa"/>
            <w:tcBorders>
              <w:top w:val="nil"/>
              <w:left w:val="nil"/>
              <w:bottom w:val="single" w:sz="12" w:space="0" w:color="auto"/>
              <w:right w:val="nil"/>
            </w:tcBorders>
            <w:shd w:val="clear" w:color="auto" w:fill="auto"/>
            <w:noWrap/>
            <w:vAlign w:val="bottom"/>
            <w:hideMark/>
          </w:tcPr>
          <w:p w14:paraId="18273F5B"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N </w:t>
            </w:r>
          </w:p>
        </w:tc>
        <w:tc>
          <w:tcPr>
            <w:tcW w:w="1830" w:type="dxa"/>
            <w:tcBorders>
              <w:top w:val="nil"/>
              <w:left w:val="nil"/>
              <w:bottom w:val="single" w:sz="12" w:space="0" w:color="auto"/>
              <w:right w:val="nil"/>
            </w:tcBorders>
            <w:shd w:val="clear" w:color="auto" w:fill="auto"/>
            <w:noWrap/>
            <w:vAlign w:val="bottom"/>
            <w:hideMark/>
          </w:tcPr>
          <w:p w14:paraId="34B63989" w14:textId="77777777" w:rsidR="009544EC" w:rsidRPr="004B6301" w:rsidRDefault="009544EC" w:rsidP="008D3754">
            <w:pPr>
              <w:spacing w:after="0" w:line="240" w:lineRule="auto"/>
              <w:rPr>
                <w:rFonts w:ascii="Calibri" w:eastAsia="Times New Roman" w:hAnsi="Calibri" w:cs="Calibri"/>
                <w:color w:val="000000"/>
                <w:lang w:eastAsia="es-ES"/>
              </w:rPr>
            </w:pPr>
            <w:proofErr w:type="gramStart"/>
            <w:r w:rsidRPr="004B6301">
              <w:rPr>
                <w:rFonts w:ascii="Calibri" w:eastAsia="Times New Roman" w:hAnsi="Calibri" w:cs="Calibri"/>
                <w:color w:val="000000"/>
                <w:lang w:eastAsia="es-ES"/>
              </w:rPr>
              <w:t>Mediana(</w:t>
            </w:r>
            <w:proofErr w:type="gramEnd"/>
            <w:r>
              <w:rPr>
                <w:rFonts w:ascii="Calibri" w:eastAsia="Times New Roman" w:hAnsi="Calibri" w:cs="Calibri"/>
                <w:color w:val="000000"/>
                <w:lang w:eastAsia="es-ES"/>
              </w:rPr>
              <w:t>IQR</w:t>
            </w:r>
            <w:r w:rsidRPr="004B6301">
              <w:rPr>
                <w:rFonts w:ascii="Calibri" w:eastAsia="Times New Roman" w:hAnsi="Calibri" w:cs="Calibri"/>
                <w:color w:val="000000"/>
                <w:lang w:eastAsia="es-ES"/>
              </w:rPr>
              <w:t xml:space="preserve">) </w:t>
            </w:r>
          </w:p>
        </w:tc>
        <w:tc>
          <w:tcPr>
            <w:tcW w:w="425" w:type="dxa"/>
            <w:tcBorders>
              <w:top w:val="nil"/>
              <w:left w:val="nil"/>
              <w:bottom w:val="single" w:sz="12" w:space="0" w:color="auto"/>
              <w:right w:val="nil"/>
            </w:tcBorders>
            <w:shd w:val="clear" w:color="auto" w:fill="auto"/>
            <w:noWrap/>
            <w:vAlign w:val="bottom"/>
            <w:hideMark/>
          </w:tcPr>
          <w:p w14:paraId="4DCA0E71"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N </w:t>
            </w:r>
          </w:p>
        </w:tc>
        <w:tc>
          <w:tcPr>
            <w:tcW w:w="2127" w:type="dxa"/>
            <w:tcBorders>
              <w:top w:val="nil"/>
              <w:left w:val="nil"/>
              <w:bottom w:val="single" w:sz="12" w:space="0" w:color="auto"/>
              <w:right w:val="nil"/>
            </w:tcBorders>
            <w:shd w:val="clear" w:color="auto" w:fill="auto"/>
            <w:noWrap/>
            <w:vAlign w:val="bottom"/>
            <w:hideMark/>
          </w:tcPr>
          <w:p w14:paraId="5B98DE70" w14:textId="77777777" w:rsidR="009544EC" w:rsidRPr="004B6301" w:rsidRDefault="009544EC" w:rsidP="008D3754">
            <w:pPr>
              <w:spacing w:after="0" w:line="240" w:lineRule="auto"/>
              <w:rPr>
                <w:rFonts w:ascii="Calibri" w:eastAsia="Times New Roman" w:hAnsi="Calibri" w:cs="Calibri"/>
                <w:color w:val="000000"/>
                <w:lang w:eastAsia="es-ES"/>
              </w:rPr>
            </w:pPr>
            <w:proofErr w:type="gramStart"/>
            <w:r w:rsidRPr="004B6301">
              <w:rPr>
                <w:rFonts w:ascii="Calibri" w:eastAsia="Times New Roman" w:hAnsi="Calibri" w:cs="Calibri"/>
                <w:color w:val="000000"/>
                <w:lang w:eastAsia="es-ES"/>
              </w:rPr>
              <w:t>Mediana(</w:t>
            </w:r>
            <w:proofErr w:type="gramEnd"/>
            <w:r>
              <w:rPr>
                <w:rFonts w:ascii="Calibri" w:eastAsia="Times New Roman" w:hAnsi="Calibri" w:cs="Calibri"/>
                <w:color w:val="000000"/>
                <w:lang w:eastAsia="es-ES"/>
              </w:rPr>
              <w:t>IQR</w:t>
            </w:r>
            <w:r w:rsidRPr="004B6301">
              <w:rPr>
                <w:rFonts w:ascii="Calibri" w:eastAsia="Times New Roman" w:hAnsi="Calibri" w:cs="Calibri"/>
                <w:color w:val="000000"/>
                <w:lang w:eastAsia="es-ES"/>
              </w:rPr>
              <w:t xml:space="preserve">) </w:t>
            </w:r>
          </w:p>
        </w:tc>
        <w:tc>
          <w:tcPr>
            <w:tcW w:w="978" w:type="dxa"/>
            <w:tcBorders>
              <w:top w:val="nil"/>
              <w:left w:val="nil"/>
              <w:bottom w:val="single" w:sz="12" w:space="0" w:color="auto"/>
              <w:right w:val="nil"/>
            </w:tcBorders>
            <w:shd w:val="clear" w:color="auto" w:fill="auto"/>
            <w:noWrap/>
            <w:vAlign w:val="bottom"/>
            <w:hideMark/>
          </w:tcPr>
          <w:p w14:paraId="129A6347"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P valor</w:t>
            </w:r>
          </w:p>
        </w:tc>
      </w:tr>
      <w:tr w:rsidR="009544EC" w:rsidRPr="004B6301" w14:paraId="57C57EE4" w14:textId="77777777" w:rsidTr="008D3754">
        <w:trPr>
          <w:trHeight w:val="290"/>
        </w:trPr>
        <w:tc>
          <w:tcPr>
            <w:tcW w:w="2940" w:type="dxa"/>
            <w:tcBorders>
              <w:top w:val="single" w:sz="12" w:space="0" w:color="auto"/>
              <w:left w:val="nil"/>
              <w:bottom w:val="nil"/>
              <w:right w:val="nil"/>
            </w:tcBorders>
            <w:shd w:val="clear" w:color="auto" w:fill="auto"/>
            <w:noWrap/>
            <w:vAlign w:val="bottom"/>
            <w:hideMark/>
          </w:tcPr>
          <w:p w14:paraId="606DD4D6"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lamada-Trasmisión </w:t>
            </w:r>
          </w:p>
        </w:tc>
        <w:tc>
          <w:tcPr>
            <w:tcW w:w="475" w:type="dxa"/>
            <w:tcBorders>
              <w:top w:val="single" w:sz="12" w:space="0" w:color="auto"/>
              <w:left w:val="nil"/>
              <w:bottom w:val="nil"/>
              <w:right w:val="nil"/>
            </w:tcBorders>
            <w:shd w:val="clear" w:color="auto" w:fill="auto"/>
            <w:noWrap/>
            <w:vAlign w:val="bottom"/>
            <w:hideMark/>
          </w:tcPr>
          <w:p w14:paraId="708AF69F"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506</w:t>
            </w:r>
          </w:p>
        </w:tc>
        <w:tc>
          <w:tcPr>
            <w:tcW w:w="1830" w:type="dxa"/>
            <w:tcBorders>
              <w:top w:val="single" w:sz="12" w:space="0" w:color="auto"/>
              <w:left w:val="nil"/>
              <w:bottom w:val="nil"/>
              <w:right w:val="nil"/>
            </w:tcBorders>
            <w:shd w:val="clear" w:color="auto" w:fill="auto"/>
            <w:noWrap/>
            <w:vAlign w:val="bottom"/>
            <w:hideMark/>
          </w:tcPr>
          <w:p w14:paraId="1E242CA6"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4.4 (2.8;7.2) </w:t>
            </w:r>
          </w:p>
        </w:tc>
        <w:tc>
          <w:tcPr>
            <w:tcW w:w="425" w:type="dxa"/>
            <w:tcBorders>
              <w:top w:val="single" w:sz="12" w:space="0" w:color="auto"/>
              <w:left w:val="nil"/>
              <w:bottom w:val="nil"/>
              <w:right w:val="nil"/>
            </w:tcBorders>
            <w:shd w:val="clear" w:color="auto" w:fill="auto"/>
            <w:noWrap/>
            <w:vAlign w:val="bottom"/>
            <w:hideMark/>
          </w:tcPr>
          <w:p w14:paraId="6CD18B95"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36</w:t>
            </w:r>
          </w:p>
        </w:tc>
        <w:tc>
          <w:tcPr>
            <w:tcW w:w="2127" w:type="dxa"/>
            <w:tcBorders>
              <w:top w:val="single" w:sz="12" w:space="0" w:color="auto"/>
              <w:left w:val="nil"/>
              <w:bottom w:val="nil"/>
              <w:right w:val="nil"/>
            </w:tcBorders>
            <w:shd w:val="clear" w:color="auto" w:fill="auto"/>
            <w:noWrap/>
            <w:vAlign w:val="bottom"/>
            <w:hideMark/>
          </w:tcPr>
          <w:p w14:paraId="3DE4C492"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4.8 (3.0;8.2) </w:t>
            </w:r>
          </w:p>
        </w:tc>
        <w:tc>
          <w:tcPr>
            <w:tcW w:w="978" w:type="dxa"/>
            <w:tcBorders>
              <w:top w:val="single" w:sz="12" w:space="0" w:color="auto"/>
              <w:left w:val="nil"/>
              <w:bottom w:val="nil"/>
              <w:right w:val="nil"/>
            </w:tcBorders>
            <w:shd w:val="clear" w:color="auto" w:fill="auto"/>
            <w:noWrap/>
            <w:vAlign w:val="bottom"/>
            <w:hideMark/>
          </w:tcPr>
          <w:p w14:paraId="0C55EF2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0.02 </w:t>
            </w:r>
          </w:p>
        </w:tc>
      </w:tr>
      <w:tr w:rsidR="009544EC" w:rsidRPr="004B6301" w14:paraId="5E506F1E" w14:textId="77777777" w:rsidTr="008D3754">
        <w:trPr>
          <w:trHeight w:val="290"/>
        </w:trPr>
        <w:tc>
          <w:tcPr>
            <w:tcW w:w="2940" w:type="dxa"/>
            <w:tcBorders>
              <w:top w:val="nil"/>
              <w:left w:val="nil"/>
              <w:bottom w:val="nil"/>
              <w:right w:val="nil"/>
            </w:tcBorders>
            <w:shd w:val="clear" w:color="auto" w:fill="auto"/>
            <w:noWrap/>
            <w:vAlign w:val="bottom"/>
            <w:hideMark/>
          </w:tcPr>
          <w:p w14:paraId="4EA1E019"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Trasmisión-Movilización </w:t>
            </w:r>
          </w:p>
        </w:tc>
        <w:tc>
          <w:tcPr>
            <w:tcW w:w="475" w:type="dxa"/>
            <w:tcBorders>
              <w:top w:val="nil"/>
              <w:left w:val="nil"/>
              <w:bottom w:val="nil"/>
              <w:right w:val="nil"/>
            </w:tcBorders>
            <w:shd w:val="clear" w:color="auto" w:fill="auto"/>
            <w:noWrap/>
            <w:vAlign w:val="bottom"/>
            <w:hideMark/>
          </w:tcPr>
          <w:p w14:paraId="331EEECF"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506</w:t>
            </w:r>
          </w:p>
        </w:tc>
        <w:tc>
          <w:tcPr>
            <w:tcW w:w="1830" w:type="dxa"/>
            <w:tcBorders>
              <w:top w:val="nil"/>
              <w:left w:val="nil"/>
              <w:bottom w:val="nil"/>
              <w:right w:val="nil"/>
            </w:tcBorders>
            <w:shd w:val="clear" w:color="auto" w:fill="auto"/>
            <w:noWrap/>
            <w:vAlign w:val="bottom"/>
            <w:hideMark/>
          </w:tcPr>
          <w:p w14:paraId="44BC38D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9 (0.8;3.2) </w:t>
            </w:r>
          </w:p>
        </w:tc>
        <w:tc>
          <w:tcPr>
            <w:tcW w:w="425" w:type="dxa"/>
            <w:tcBorders>
              <w:top w:val="nil"/>
              <w:left w:val="nil"/>
              <w:bottom w:val="nil"/>
              <w:right w:val="nil"/>
            </w:tcBorders>
            <w:shd w:val="clear" w:color="auto" w:fill="auto"/>
            <w:noWrap/>
            <w:vAlign w:val="bottom"/>
            <w:hideMark/>
          </w:tcPr>
          <w:p w14:paraId="03DE62EF"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41</w:t>
            </w:r>
          </w:p>
        </w:tc>
        <w:tc>
          <w:tcPr>
            <w:tcW w:w="2127" w:type="dxa"/>
            <w:tcBorders>
              <w:top w:val="nil"/>
              <w:left w:val="nil"/>
              <w:bottom w:val="nil"/>
              <w:right w:val="nil"/>
            </w:tcBorders>
            <w:shd w:val="clear" w:color="auto" w:fill="auto"/>
            <w:noWrap/>
            <w:vAlign w:val="bottom"/>
            <w:hideMark/>
          </w:tcPr>
          <w:p w14:paraId="05862CD7"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2.4 (1.2;4.1) </w:t>
            </w:r>
          </w:p>
        </w:tc>
        <w:tc>
          <w:tcPr>
            <w:tcW w:w="978" w:type="dxa"/>
            <w:tcBorders>
              <w:top w:val="nil"/>
              <w:left w:val="nil"/>
              <w:bottom w:val="nil"/>
              <w:right w:val="nil"/>
            </w:tcBorders>
            <w:shd w:val="clear" w:color="auto" w:fill="auto"/>
            <w:noWrap/>
            <w:vAlign w:val="bottom"/>
            <w:hideMark/>
          </w:tcPr>
          <w:p w14:paraId="0772E88F"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t;0.01 </w:t>
            </w:r>
          </w:p>
        </w:tc>
      </w:tr>
      <w:tr w:rsidR="009544EC" w:rsidRPr="004B6301" w14:paraId="497F3665" w14:textId="77777777" w:rsidTr="008D3754">
        <w:trPr>
          <w:trHeight w:val="290"/>
        </w:trPr>
        <w:tc>
          <w:tcPr>
            <w:tcW w:w="2940" w:type="dxa"/>
            <w:tcBorders>
              <w:top w:val="nil"/>
              <w:left w:val="nil"/>
              <w:bottom w:val="nil"/>
              <w:right w:val="nil"/>
            </w:tcBorders>
            <w:shd w:val="clear" w:color="auto" w:fill="auto"/>
            <w:noWrap/>
            <w:vAlign w:val="bottom"/>
            <w:hideMark/>
          </w:tcPr>
          <w:p w14:paraId="4EC3C271"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Movilización-Intervención </w:t>
            </w:r>
          </w:p>
        </w:tc>
        <w:tc>
          <w:tcPr>
            <w:tcW w:w="475" w:type="dxa"/>
            <w:tcBorders>
              <w:top w:val="nil"/>
              <w:left w:val="nil"/>
              <w:bottom w:val="nil"/>
              <w:right w:val="nil"/>
            </w:tcBorders>
            <w:shd w:val="clear" w:color="auto" w:fill="auto"/>
            <w:noWrap/>
            <w:vAlign w:val="bottom"/>
            <w:hideMark/>
          </w:tcPr>
          <w:p w14:paraId="47073C25"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92</w:t>
            </w:r>
          </w:p>
        </w:tc>
        <w:tc>
          <w:tcPr>
            <w:tcW w:w="1830" w:type="dxa"/>
            <w:tcBorders>
              <w:top w:val="nil"/>
              <w:left w:val="nil"/>
              <w:bottom w:val="nil"/>
              <w:right w:val="nil"/>
            </w:tcBorders>
            <w:shd w:val="clear" w:color="auto" w:fill="auto"/>
            <w:noWrap/>
            <w:vAlign w:val="bottom"/>
            <w:hideMark/>
          </w:tcPr>
          <w:p w14:paraId="7B9B4223"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9.6 (6.8;13.3) </w:t>
            </w:r>
          </w:p>
        </w:tc>
        <w:tc>
          <w:tcPr>
            <w:tcW w:w="425" w:type="dxa"/>
            <w:tcBorders>
              <w:top w:val="nil"/>
              <w:left w:val="nil"/>
              <w:bottom w:val="nil"/>
              <w:right w:val="nil"/>
            </w:tcBorders>
            <w:shd w:val="clear" w:color="auto" w:fill="auto"/>
            <w:noWrap/>
            <w:vAlign w:val="bottom"/>
            <w:hideMark/>
          </w:tcPr>
          <w:p w14:paraId="0E452BBC"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27</w:t>
            </w:r>
          </w:p>
        </w:tc>
        <w:tc>
          <w:tcPr>
            <w:tcW w:w="2127" w:type="dxa"/>
            <w:tcBorders>
              <w:top w:val="nil"/>
              <w:left w:val="nil"/>
              <w:bottom w:val="nil"/>
              <w:right w:val="nil"/>
            </w:tcBorders>
            <w:shd w:val="clear" w:color="auto" w:fill="auto"/>
            <w:noWrap/>
            <w:vAlign w:val="bottom"/>
            <w:hideMark/>
          </w:tcPr>
          <w:p w14:paraId="0EAB77E2"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9.5 (6.9;14.0) </w:t>
            </w:r>
          </w:p>
        </w:tc>
        <w:tc>
          <w:tcPr>
            <w:tcW w:w="978" w:type="dxa"/>
            <w:tcBorders>
              <w:top w:val="nil"/>
              <w:left w:val="nil"/>
              <w:bottom w:val="nil"/>
              <w:right w:val="nil"/>
            </w:tcBorders>
            <w:shd w:val="clear" w:color="auto" w:fill="auto"/>
            <w:noWrap/>
            <w:vAlign w:val="bottom"/>
            <w:hideMark/>
          </w:tcPr>
          <w:p w14:paraId="6322CF7F"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0.75 </w:t>
            </w:r>
          </w:p>
        </w:tc>
      </w:tr>
      <w:tr w:rsidR="009544EC" w:rsidRPr="004B6301" w14:paraId="65254F9E" w14:textId="77777777" w:rsidTr="008D3754">
        <w:trPr>
          <w:trHeight w:val="290"/>
        </w:trPr>
        <w:tc>
          <w:tcPr>
            <w:tcW w:w="2940" w:type="dxa"/>
            <w:tcBorders>
              <w:top w:val="nil"/>
              <w:left w:val="nil"/>
              <w:bottom w:val="nil"/>
              <w:right w:val="nil"/>
            </w:tcBorders>
            <w:shd w:val="clear" w:color="auto" w:fill="auto"/>
            <w:noWrap/>
            <w:vAlign w:val="bottom"/>
            <w:hideMark/>
          </w:tcPr>
          <w:p w14:paraId="305692D0"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Intervención-Salida lugar </w:t>
            </w:r>
          </w:p>
        </w:tc>
        <w:tc>
          <w:tcPr>
            <w:tcW w:w="475" w:type="dxa"/>
            <w:tcBorders>
              <w:top w:val="nil"/>
              <w:left w:val="nil"/>
              <w:bottom w:val="nil"/>
              <w:right w:val="nil"/>
            </w:tcBorders>
            <w:shd w:val="clear" w:color="auto" w:fill="auto"/>
            <w:noWrap/>
            <w:vAlign w:val="bottom"/>
            <w:hideMark/>
          </w:tcPr>
          <w:p w14:paraId="044B1267"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78</w:t>
            </w:r>
          </w:p>
        </w:tc>
        <w:tc>
          <w:tcPr>
            <w:tcW w:w="1830" w:type="dxa"/>
            <w:tcBorders>
              <w:top w:val="nil"/>
              <w:left w:val="nil"/>
              <w:bottom w:val="nil"/>
              <w:right w:val="nil"/>
            </w:tcBorders>
            <w:shd w:val="clear" w:color="auto" w:fill="auto"/>
            <w:noWrap/>
            <w:vAlign w:val="bottom"/>
            <w:hideMark/>
          </w:tcPr>
          <w:p w14:paraId="4F0DAEEB"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33.5 (27.9;41.2) </w:t>
            </w:r>
          </w:p>
        </w:tc>
        <w:tc>
          <w:tcPr>
            <w:tcW w:w="425" w:type="dxa"/>
            <w:tcBorders>
              <w:top w:val="nil"/>
              <w:left w:val="nil"/>
              <w:bottom w:val="nil"/>
              <w:right w:val="nil"/>
            </w:tcBorders>
            <w:shd w:val="clear" w:color="auto" w:fill="auto"/>
            <w:noWrap/>
            <w:vAlign w:val="bottom"/>
            <w:hideMark/>
          </w:tcPr>
          <w:p w14:paraId="5AFC3B5F"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07</w:t>
            </w:r>
          </w:p>
        </w:tc>
        <w:tc>
          <w:tcPr>
            <w:tcW w:w="2127" w:type="dxa"/>
            <w:tcBorders>
              <w:top w:val="nil"/>
              <w:left w:val="nil"/>
              <w:bottom w:val="nil"/>
              <w:right w:val="nil"/>
            </w:tcBorders>
            <w:shd w:val="clear" w:color="auto" w:fill="auto"/>
            <w:noWrap/>
            <w:vAlign w:val="bottom"/>
            <w:hideMark/>
          </w:tcPr>
          <w:p w14:paraId="197E88BA"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37.6 (29.9;46.1) </w:t>
            </w:r>
          </w:p>
        </w:tc>
        <w:tc>
          <w:tcPr>
            <w:tcW w:w="978" w:type="dxa"/>
            <w:tcBorders>
              <w:top w:val="nil"/>
              <w:left w:val="nil"/>
              <w:bottom w:val="nil"/>
              <w:right w:val="nil"/>
            </w:tcBorders>
            <w:shd w:val="clear" w:color="auto" w:fill="auto"/>
            <w:noWrap/>
            <w:vAlign w:val="bottom"/>
            <w:hideMark/>
          </w:tcPr>
          <w:p w14:paraId="264FF98D"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t;0.01 </w:t>
            </w:r>
          </w:p>
        </w:tc>
      </w:tr>
      <w:tr w:rsidR="009544EC" w:rsidRPr="004B6301" w14:paraId="5613D303" w14:textId="77777777" w:rsidTr="008D3754">
        <w:trPr>
          <w:trHeight w:val="290"/>
        </w:trPr>
        <w:tc>
          <w:tcPr>
            <w:tcW w:w="2940" w:type="dxa"/>
            <w:tcBorders>
              <w:top w:val="nil"/>
              <w:left w:val="nil"/>
              <w:right w:val="nil"/>
            </w:tcBorders>
            <w:shd w:val="clear" w:color="auto" w:fill="auto"/>
            <w:noWrap/>
            <w:vAlign w:val="bottom"/>
            <w:hideMark/>
          </w:tcPr>
          <w:p w14:paraId="636C3F7B"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Salida-lugar llegada al hospital </w:t>
            </w:r>
          </w:p>
        </w:tc>
        <w:tc>
          <w:tcPr>
            <w:tcW w:w="475" w:type="dxa"/>
            <w:tcBorders>
              <w:top w:val="nil"/>
              <w:left w:val="nil"/>
              <w:right w:val="nil"/>
            </w:tcBorders>
            <w:shd w:val="clear" w:color="auto" w:fill="auto"/>
            <w:noWrap/>
            <w:vAlign w:val="bottom"/>
            <w:hideMark/>
          </w:tcPr>
          <w:p w14:paraId="4ACC3EC7"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39</w:t>
            </w:r>
          </w:p>
        </w:tc>
        <w:tc>
          <w:tcPr>
            <w:tcW w:w="1830" w:type="dxa"/>
            <w:tcBorders>
              <w:top w:val="nil"/>
              <w:left w:val="nil"/>
              <w:right w:val="nil"/>
            </w:tcBorders>
            <w:shd w:val="clear" w:color="auto" w:fill="auto"/>
            <w:noWrap/>
            <w:vAlign w:val="bottom"/>
            <w:hideMark/>
          </w:tcPr>
          <w:p w14:paraId="1891441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5.2 (9.0;25.9) </w:t>
            </w:r>
          </w:p>
        </w:tc>
        <w:tc>
          <w:tcPr>
            <w:tcW w:w="425" w:type="dxa"/>
            <w:tcBorders>
              <w:top w:val="nil"/>
              <w:left w:val="nil"/>
              <w:right w:val="nil"/>
            </w:tcBorders>
            <w:shd w:val="clear" w:color="auto" w:fill="auto"/>
            <w:noWrap/>
            <w:vAlign w:val="bottom"/>
            <w:hideMark/>
          </w:tcPr>
          <w:p w14:paraId="17EEF4FD"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72</w:t>
            </w:r>
          </w:p>
        </w:tc>
        <w:tc>
          <w:tcPr>
            <w:tcW w:w="2127" w:type="dxa"/>
            <w:tcBorders>
              <w:top w:val="nil"/>
              <w:left w:val="nil"/>
              <w:right w:val="nil"/>
            </w:tcBorders>
            <w:shd w:val="clear" w:color="auto" w:fill="auto"/>
            <w:noWrap/>
            <w:vAlign w:val="bottom"/>
            <w:hideMark/>
          </w:tcPr>
          <w:p w14:paraId="45394954"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5.6 (9.5;23.8) </w:t>
            </w:r>
          </w:p>
        </w:tc>
        <w:tc>
          <w:tcPr>
            <w:tcW w:w="978" w:type="dxa"/>
            <w:tcBorders>
              <w:top w:val="nil"/>
              <w:left w:val="nil"/>
              <w:right w:val="nil"/>
            </w:tcBorders>
            <w:shd w:val="clear" w:color="auto" w:fill="auto"/>
            <w:noWrap/>
            <w:vAlign w:val="bottom"/>
            <w:hideMark/>
          </w:tcPr>
          <w:p w14:paraId="41BEF6E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0.92 </w:t>
            </w:r>
          </w:p>
        </w:tc>
      </w:tr>
      <w:tr w:rsidR="009544EC" w:rsidRPr="004B6301" w14:paraId="3769B469" w14:textId="77777777" w:rsidTr="008D3754">
        <w:trPr>
          <w:trHeight w:val="290"/>
        </w:trPr>
        <w:tc>
          <w:tcPr>
            <w:tcW w:w="2940" w:type="dxa"/>
            <w:tcBorders>
              <w:top w:val="nil"/>
              <w:left w:val="nil"/>
              <w:bottom w:val="single" w:sz="12" w:space="0" w:color="auto"/>
              <w:right w:val="nil"/>
            </w:tcBorders>
            <w:shd w:val="clear" w:color="auto" w:fill="auto"/>
            <w:noWrap/>
            <w:vAlign w:val="bottom"/>
            <w:hideMark/>
          </w:tcPr>
          <w:p w14:paraId="51931007"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lamada-Llegada al hospital </w:t>
            </w:r>
          </w:p>
        </w:tc>
        <w:tc>
          <w:tcPr>
            <w:tcW w:w="475" w:type="dxa"/>
            <w:tcBorders>
              <w:top w:val="nil"/>
              <w:left w:val="nil"/>
              <w:bottom w:val="single" w:sz="12" w:space="0" w:color="auto"/>
              <w:right w:val="nil"/>
            </w:tcBorders>
            <w:shd w:val="clear" w:color="auto" w:fill="auto"/>
            <w:noWrap/>
            <w:vAlign w:val="bottom"/>
            <w:hideMark/>
          </w:tcPr>
          <w:p w14:paraId="11DAB2A4"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49</w:t>
            </w:r>
          </w:p>
        </w:tc>
        <w:tc>
          <w:tcPr>
            <w:tcW w:w="1830" w:type="dxa"/>
            <w:tcBorders>
              <w:top w:val="nil"/>
              <w:left w:val="nil"/>
              <w:bottom w:val="single" w:sz="12" w:space="0" w:color="auto"/>
              <w:right w:val="nil"/>
            </w:tcBorders>
            <w:shd w:val="clear" w:color="auto" w:fill="auto"/>
            <w:noWrap/>
            <w:vAlign w:val="bottom"/>
            <w:hideMark/>
          </w:tcPr>
          <w:p w14:paraId="0E03E5B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72.3 (59.9;86.6) </w:t>
            </w:r>
          </w:p>
        </w:tc>
        <w:tc>
          <w:tcPr>
            <w:tcW w:w="425" w:type="dxa"/>
            <w:tcBorders>
              <w:top w:val="nil"/>
              <w:left w:val="nil"/>
              <w:bottom w:val="single" w:sz="12" w:space="0" w:color="auto"/>
              <w:right w:val="nil"/>
            </w:tcBorders>
            <w:shd w:val="clear" w:color="auto" w:fill="auto"/>
            <w:noWrap/>
            <w:vAlign w:val="bottom"/>
            <w:hideMark/>
          </w:tcPr>
          <w:p w14:paraId="46916B49"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83</w:t>
            </w:r>
          </w:p>
        </w:tc>
        <w:tc>
          <w:tcPr>
            <w:tcW w:w="2127" w:type="dxa"/>
            <w:tcBorders>
              <w:top w:val="nil"/>
              <w:left w:val="nil"/>
              <w:bottom w:val="single" w:sz="12" w:space="0" w:color="auto"/>
              <w:right w:val="nil"/>
            </w:tcBorders>
            <w:shd w:val="clear" w:color="auto" w:fill="auto"/>
            <w:noWrap/>
            <w:vAlign w:val="bottom"/>
            <w:hideMark/>
          </w:tcPr>
          <w:p w14:paraId="53CDB160"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75.4 (64.0;91.37) </w:t>
            </w:r>
          </w:p>
        </w:tc>
        <w:tc>
          <w:tcPr>
            <w:tcW w:w="978" w:type="dxa"/>
            <w:tcBorders>
              <w:top w:val="nil"/>
              <w:left w:val="nil"/>
              <w:bottom w:val="single" w:sz="12" w:space="0" w:color="auto"/>
              <w:right w:val="nil"/>
            </w:tcBorders>
            <w:shd w:val="clear" w:color="auto" w:fill="auto"/>
            <w:noWrap/>
            <w:vAlign w:val="bottom"/>
            <w:hideMark/>
          </w:tcPr>
          <w:p w14:paraId="151A9242"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t;0.01 </w:t>
            </w:r>
          </w:p>
        </w:tc>
      </w:tr>
      <w:tr w:rsidR="009544EC" w:rsidRPr="004B6301" w14:paraId="36674651" w14:textId="77777777" w:rsidTr="008D3754">
        <w:trPr>
          <w:trHeight w:val="290"/>
        </w:trPr>
        <w:tc>
          <w:tcPr>
            <w:tcW w:w="8775" w:type="dxa"/>
            <w:gridSpan w:val="6"/>
            <w:tcBorders>
              <w:top w:val="single" w:sz="12" w:space="0" w:color="auto"/>
              <w:left w:val="nil"/>
              <w:right w:val="nil"/>
            </w:tcBorders>
            <w:shd w:val="clear" w:color="auto" w:fill="auto"/>
            <w:noWrap/>
            <w:vAlign w:val="bottom"/>
            <w:hideMark/>
          </w:tcPr>
          <w:p w14:paraId="6D3AF017" w14:textId="77777777" w:rsidR="009544EC" w:rsidRDefault="009544EC" w:rsidP="008D3754">
            <w:pPr>
              <w:spacing w:after="0" w:line="240" w:lineRule="auto"/>
              <w:rPr>
                <w:rFonts w:ascii="Calibri" w:eastAsia="Times New Roman" w:hAnsi="Calibri" w:cs="Calibri"/>
                <w:b/>
                <w:bCs/>
                <w:color w:val="000000"/>
                <w:lang w:eastAsia="es-ES"/>
              </w:rPr>
            </w:pPr>
          </w:p>
          <w:p w14:paraId="09199B4B" w14:textId="77777777" w:rsidR="009544EC" w:rsidRPr="004B6301" w:rsidRDefault="009544EC" w:rsidP="008D3754">
            <w:pPr>
              <w:spacing w:after="0" w:line="240" w:lineRule="auto"/>
              <w:rPr>
                <w:rFonts w:ascii="Times New Roman" w:eastAsia="Times New Roman" w:hAnsi="Times New Roman" w:cs="Times New Roman"/>
                <w:b/>
                <w:bCs/>
                <w:sz w:val="20"/>
                <w:szCs w:val="20"/>
                <w:lang w:eastAsia="es-ES"/>
              </w:rPr>
            </w:pPr>
            <w:r w:rsidRPr="004B6301">
              <w:rPr>
                <w:rFonts w:ascii="Calibri" w:eastAsia="Times New Roman" w:hAnsi="Calibri" w:cs="Calibri"/>
                <w:b/>
                <w:bCs/>
                <w:color w:val="000000"/>
                <w:lang w:eastAsia="es-ES"/>
              </w:rPr>
              <w:t xml:space="preserve">Tiempos </w:t>
            </w:r>
            <w:proofErr w:type="spellStart"/>
            <w:r w:rsidRPr="004B6301">
              <w:rPr>
                <w:rFonts w:ascii="Calibri" w:eastAsia="Times New Roman" w:hAnsi="Calibri" w:cs="Calibri"/>
                <w:b/>
                <w:bCs/>
                <w:color w:val="000000"/>
                <w:lang w:eastAsia="es-ES"/>
              </w:rPr>
              <w:t>intra-hospitalarios</w:t>
            </w:r>
            <w:proofErr w:type="spellEnd"/>
            <w:r w:rsidRPr="004B6301">
              <w:rPr>
                <w:rFonts w:ascii="Calibri" w:eastAsia="Times New Roman" w:hAnsi="Calibri" w:cs="Calibri"/>
                <w:b/>
                <w:bCs/>
                <w:color w:val="000000"/>
                <w:lang w:eastAsia="es-ES"/>
              </w:rPr>
              <w:t xml:space="preserve"> (horas)</w:t>
            </w:r>
          </w:p>
        </w:tc>
      </w:tr>
      <w:tr w:rsidR="009544EC" w:rsidRPr="004B6301" w14:paraId="39A2CF0B" w14:textId="77777777" w:rsidTr="008D3754">
        <w:trPr>
          <w:trHeight w:val="290"/>
        </w:trPr>
        <w:tc>
          <w:tcPr>
            <w:tcW w:w="2940" w:type="dxa"/>
            <w:tcBorders>
              <w:top w:val="nil"/>
              <w:left w:val="nil"/>
              <w:bottom w:val="single" w:sz="12" w:space="0" w:color="auto"/>
              <w:right w:val="nil"/>
            </w:tcBorders>
            <w:shd w:val="clear" w:color="auto" w:fill="auto"/>
            <w:noWrap/>
            <w:vAlign w:val="bottom"/>
            <w:hideMark/>
          </w:tcPr>
          <w:p w14:paraId="33016280" w14:textId="77777777" w:rsidR="009544EC" w:rsidRPr="004B6301" w:rsidRDefault="009544EC" w:rsidP="008D3754">
            <w:pPr>
              <w:spacing w:after="0" w:line="240" w:lineRule="auto"/>
              <w:rPr>
                <w:rFonts w:ascii="Calibri" w:eastAsia="Times New Roman" w:hAnsi="Calibri" w:cs="Calibri"/>
                <w:color w:val="000000"/>
                <w:lang w:eastAsia="es-ES"/>
              </w:rPr>
            </w:pPr>
          </w:p>
        </w:tc>
        <w:tc>
          <w:tcPr>
            <w:tcW w:w="2305" w:type="dxa"/>
            <w:gridSpan w:val="2"/>
            <w:tcBorders>
              <w:top w:val="nil"/>
              <w:left w:val="nil"/>
              <w:bottom w:val="single" w:sz="12" w:space="0" w:color="auto"/>
              <w:right w:val="nil"/>
            </w:tcBorders>
            <w:shd w:val="clear" w:color="auto" w:fill="auto"/>
            <w:noWrap/>
            <w:vAlign w:val="bottom"/>
            <w:hideMark/>
          </w:tcPr>
          <w:p w14:paraId="572C9081" w14:textId="77777777" w:rsidR="009544EC" w:rsidRPr="004B6301" w:rsidRDefault="009544EC" w:rsidP="008D3754">
            <w:pPr>
              <w:spacing w:after="0" w:line="240" w:lineRule="auto"/>
              <w:rPr>
                <w:rFonts w:ascii="Calibri" w:eastAsia="Times New Roman" w:hAnsi="Calibri" w:cs="Calibri"/>
                <w:color w:val="000000"/>
                <w:lang w:eastAsia="es-ES"/>
              </w:rPr>
            </w:pPr>
            <w:proofErr w:type="spellStart"/>
            <w:r w:rsidRPr="004B6301">
              <w:rPr>
                <w:rFonts w:ascii="Calibri" w:eastAsia="Times New Roman" w:hAnsi="Calibri" w:cs="Calibri"/>
                <w:color w:val="000000"/>
                <w:lang w:eastAsia="es-ES"/>
              </w:rPr>
              <w:t>Pre-pandemia</w:t>
            </w:r>
            <w:proofErr w:type="spellEnd"/>
          </w:p>
        </w:tc>
        <w:tc>
          <w:tcPr>
            <w:tcW w:w="2552" w:type="dxa"/>
            <w:gridSpan w:val="2"/>
            <w:tcBorders>
              <w:top w:val="nil"/>
              <w:left w:val="nil"/>
              <w:bottom w:val="single" w:sz="12" w:space="0" w:color="auto"/>
              <w:right w:val="nil"/>
            </w:tcBorders>
            <w:shd w:val="clear" w:color="auto" w:fill="auto"/>
            <w:noWrap/>
            <w:vAlign w:val="bottom"/>
            <w:hideMark/>
          </w:tcPr>
          <w:p w14:paraId="63B0940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Pandemia</w:t>
            </w:r>
          </w:p>
        </w:tc>
        <w:tc>
          <w:tcPr>
            <w:tcW w:w="978" w:type="dxa"/>
            <w:tcBorders>
              <w:top w:val="nil"/>
              <w:left w:val="nil"/>
              <w:bottom w:val="single" w:sz="12" w:space="0" w:color="auto"/>
              <w:right w:val="nil"/>
            </w:tcBorders>
            <w:shd w:val="clear" w:color="auto" w:fill="auto"/>
            <w:noWrap/>
            <w:vAlign w:val="bottom"/>
            <w:hideMark/>
          </w:tcPr>
          <w:p w14:paraId="082CCC35"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P valor </w:t>
            </w:r>
          </w:p>
        </w:tc>
      </w:tr>
      <w:tr w:rsidR="009544EC" w:rsidRPr="004B6301" w14:paraId="22420643" w14:textId="77777777" w:rsidTr="008D3754">
        <w:trPr>
          <w:trHeight w:val="290"/>
        </w:trPr>
        <w:tc>
          <w:tcPr>
            <w:tcW w:w="2940" w:type="dxa"/>
            <w:tcBorders>
              <w:top w:val="single" w:sz="12" w:space="0" w:color="auto"/>
              <w:left w:val="nil"/>
              <w:bottom w:val="nil"/>
              <w:right w:val="nil"/>
            </w:tcBorders>
            <w:shd w:val="clear" w:color="auto" w:fill="auto"/>
            <w:noWrap/>
            <w:vAlign w:val="bottom"/>
            <w:hideMark/>
          </w:tcPr>
          <w:p w14:paraId="35ED9EE8"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legada hospital- ingreso </w:t>
            </w:r>
          </w:p>
        </w:tc>
        <w:tc>
          <w:tcPr>
            <w:tcW w:w="475" w:type="dxa"/>
            <w:tcBorders>
              <w:top w:val="single" w:sz="12" w:space="0" w:color="auto"/>
              <w:left w:val="nil"/>
              <w:bottom w:val="nil"/>
              <w:right w:val="nil"/>
            </w:tcBorders>
            <w:shd w:val="clear" w:color="auto" w:fill="auto"/>
            <w:noWrap/>
            <w:vAlign w:val="bottom"/>
            <w:hideMark/>
          </w:tcPr>
          <w:p w14:paraId="77F5EFD0"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78</w:t>
            </w:r>
          </w:p>
        </w:tc>
        <w:tc>
          <w:tcPr>
            <w:tcW w:w="1830" w:type="dxa"/>
            <w:tcBorders>
              <w:top w:val="single" w:sz="12" w:space="0" w:color="auto"/>
              <w:left w:val="nil"/>
              <w:bottom w:val="nil"/>
              <w:right w:val="nil"/>
            </w:tcBorders>
            <w:shd w:val="clear" w:color="auto" w:fill="auto"/>
            <w:noWrap/>
            <w:vAlign w:val="bottom"/>
            <w:hideMark/>
          </w:tcPr>
          <w:p w14:paraId="30FDEDFB"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2.3 (1.2;4.9) </w:t>
            </w:r>
          </w:p>
        </w:tc>
        <w:tc>
          <w:tcPr>
            <w:tcW w:w="425" w:type="dxa"/>
            <w:tcBorders>
              <w:top w:val="single" w:sz="12" w:space="0" w:color="auto"/>
              <w:left w:val="nil"/>
              <w:bottom w:val="nil"/>
              <w:right w:val="nil"/>
            </w:tcBorders>
            <w:shd w:val="clear" w:color="auto" w:fill="auto"/>
            <w:noWrap/>
            <w:vAlign w:val="bottom"/>
            <w:hideMark/>
          </w:tcPr>
          <w:p w14:paraId="189F93EC"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23</w:t>
            </w:r>
          </w:p>
        </w:tc>
        <w:tc>
          <w:tcPr>
            <w:tcW w:w="2127" w:type="dxa"/>
            <w:tcBorders>
              <w:top w:val="single" w:sz="12" w:space="0" w:color="auto"/>
              <w:left w:val="nil"/>
              <w:bottom w:val="nil"/>
              <w:right w:val="nil"/>
            </w:tcBorders>
            <w:shd w:val="clear" w:color="auto" w:fill="auto"/>
            <w:noWrap/>
            <w:vAlign w:val="bottom"/>
            <w:hideMark/>
          </w:tcPr>
          <w:p w14:paraId="3CFA8121"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2.5 (1.3;7.9) </w:t>
            </w:r>
          </w:p>
        </w:tc>
        <w:tc>
          <w:tcPr>
            <w:tcW w:w="978" w:type="dxa"/>
            <w:tcBorders>
              <w:top w:val="single" w:sz="12" w:space="0" w:color="auto"/>
              <w:left w:val="nil"/>
              <w:bottom w:val="nil"/>
              <w:right w:val="nil"/>
            </w:tcBorders>
            <w:shd w:val="clear" w:color="auto" w:fill="auto"/>
            <w:noWrap/>
            <w:vAlign w:val="bottom"/>
            <w:hideMark/>
          </w:tcPr>
          <w:p w14:paraId="713891E6"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0.02 </w:t>
            </w:r>
          </w:p>
        </w:tc>
      </w:tr>
      <w:tr w:rsidR="009544EC" w:rsidRPr="004B6301" w14:paraId="331573D2" w14:textId="77777777" w:rsidTr="008D3754">
        <w:trPr>
          <w:trHeight w:val="290"/>
        </w:trPr>
        <w:tc>
          <w:tcPr>
            <w:tcW w:w="2940" w:type="dxa"/>
            <w:tcBorders>
              <w:top w:val="nil"/>
              <w:left w:val="nil"/>
              <w:right w:val="nil"/>
            </w:tcBorders>
            <w:shd w:val="clear" w:color="auto" w:fill="auto"/>
            <w:noWrap/>
            <w:vAlign w:val="bottom"/>
            <w:hideMark/>
          </w:tcPr>
          <w:p w14:paraId="59F70CC8"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Ingreso hospital- Alta hospital </w:t>
            </w:r>
          </w:p>
        </w:tc>
        <w:tc>
          <w:tcPr>
            <w:tcW w:w="475" w:type="dxa"/>
            <w:tcBorders>
              <w:top w:val="nil"/>
              <w:left w:val="nil"/>
              <w:right w:val="nil"/>
            </w:tcBorders>
            <w:shd w:val="clear" w:color="auto" w:fill="auto"/>
            <w:noWrap/>
            <w:vAlign w:val="bottom"/>
            <w:hideMark/>
          </w:tcPr>
          <w:p w14:paraId="75B249B1"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426</w:t>
            </w:r>
          </w:p>
        </w:tc>
        <w:tc>
          <w:tcPr>
            <w:tcW w:w="1830" w:type="dxa"/>
            <w:tcBorders>
              <w:top w:val="nil"/>
              <w:left w:val="nil"/>
              <w:right w:val="nil"/>
            </w:tcBorders>
            <w:shd w:val="clear" w:color="auto" w:fill="auto"/>
            <w:noWrap/>
            <w:vAlign w:val="bottom"/>
            <w:hideMark/>
          </w:tcPr>
          <w:p w14:paraId="53C200DD"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38.1 (65.5;266.7) </w:t>
            </w:r>
          </w:p>
        </w:tc>
        <w:tc>
          <w:tcPr>
            <w:tcW w:w="425" w:type="dxa"/>
            <w:tcBorders>
              <w:top w:val="nil"/>
              <w:left w:val="nil"/>
              <w:right w:val="nil"/>
            </w:tcBorders>
            <w:shd w:val="clear" w:color="auto" w:fill="auto"/>
            <w:noWrap/>
            <w:vAlign w:val="bottom"/>
            <w:hideMark/>
          </w:tcPr>
          <w:p w14:paraId="54A7F7F9"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69</w:t>
            </w:r>
          </w:p>
        </w:tc>
        <w:tc>
          <w:tcPr>
            <w:tcW w:w="2127" w:type="dxa"/>
            <w:tcBorders>
              <w:top w:val="nil"/>
              <w:left w:val="nil"/>
              <w:right w:val="nil"/>
            </w:tcBorders>
            <w:shd w:val="clear" w:color="auto" w:fill="auto"/>
            <w:noWrap/>
            <w:vAlign w:val="bottom"/>
            <w:hideMark/>
          </w:tcPr>
          <w:p w14:paraId="4AE0F58E"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42.4 (73.4;289.9) </w:t>
            </w:r>
          </w:p>
        </w:tc>
        <w:tc>
          <w:tcPr>
            <w:tcW w:w="978" w:type="dxa"/>
            <w:tcBorders>
              <w:top w:val="nil"/>
              <w:left w:val="nil"/>
              <w:right w:val="nil"/>
            </w:tcBorders>
            <w:shd w:val="clear" w:color="auto" w:fill="auto"/>
            <w:noWrap/>
            <w:vAlign w:val="bottom"/>
            <w:hideMark/>
          </w:tcPr>
          <w:p w14:paraId="33392A38"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t;0.01 </w:t>
            </w:r>
          </w:p>
        </w:tc>
      </w:tr>
      <w:tr w:rsidR="009544EC" w:rsidRPr="004B6301" w14:paraId="6AA7BDF2" w14:textId="77777777" w:rsidTr="008D3754">
        <w:trPr>
          <w:trHeight w:val="290"/>
        </w:trPr>
        <w:tc>
          <w:tcPr>
            <w:tcW w:w="2940" w:type="dxa"/>
            <w:tcBorders>
              <w:top w:val="nil"/>
              <w:left w:val="nil"/>
              <w:bottom w:val="single" w:sz="12" w:space="0" w:color="auto"/>
              <w:right w:val="nil"/>
            </w:tcBorders>
            <w:shd w:val="clear" w:color="auto" w:fill="auto"/>
            <w:noWrap/>
            <w:vAlign w:val="bottom"/>
            <w:hideMark/>
          </w:tcPr>
          <w:p w14:paraId="59091215"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lega hospital-Alta </w:t>
            </w:r>
          </w:p>
        </w:tc>
        <w:tc>
          <w:tcPr>
            <w:tcW w:w="475" w:type="dxa"/>
            <w:tcBorders>
              <w:top w:val="nil"/>
              <w:left w:val="nil"/>
              <w:bottom w:val="single" w:sz="12" w:space="0" w:color="auto"/>
              <w:right w:val="nil"/>
            </w:tcBorders>
            <w:shd w:val="clear" w:color="auto" w:fill="auto"/>
            <w:noWrap/>
            <w:vAlign w:val="bottom"/>
            <w:hideMark/>
          </w:tcPr>
          <w:p w14:paraId="4C07A4D1"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78</w:t>
            </w:r>
          </w:p>
        </w:tc>
        <w:tc>
          <w:tcPr>
            <w:tcW w:w="1830" w:type="dxa"/>
            <w:tcBorders>
              <w:top w:val="nil"/>
              <w:left w:val="nil"/>
              <w:bottom w:val="single" w:sz="12" w:space="0" w:color="auto"/>
              <w:right w:val="nil"/>
            </w:tcBorders>
            <w:shd w:val="clear" w:color="auto" w:fill="auto"/>
            <w:noWrap/>
            <w:vAlign w:val="bottom"/>
            <w:hideMark/>
          </w:tcPr>
          <w:p w14:paraId="5C4AC30F"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45.0 (69.6;279.5) </w:t>
            </w:r>
          </w:p>
        </w:tc>
        <w:tc>
          <w:tcPr>
            <w:tcW w:w="425" w:type="dxa"/>
            <w:tcBorders>
              <w:top w:val="nil"/>
              <w:left w:val="nil"/>
              <w:bottom w:val="single" w:sz="12" w:space="0" w:color="auto"/>
              <w:right w:val="nil"/>
            </w:tcBorders>
            <w:shd w:val="clear" w:color="auto" w:fill="auto"/>
            <w:noWrap/>
            <w:vAlign w:val="bottom"/>
            <w:hideMark/>
          </w:tcPr>
          <w:p w14:paraId="3B2A0E2F" w14:textId="77777777" w:rsidR="009544EC" w:rsidRPr="004B6301" w:rsidRDefault="009544EC" w:rsidP="008D3754">
            <w:pPr>
              <w:spacing w:after="0" w:line="240" w:lineRule="auto"/>
              <w:jc w:val="right"/>
              <w:rPr>
                <w:rFonts w:ascii="Calibri" w:eastAsia="Times New Roman" w:hAnsi="Calibri" w:cs="Calibri"/>
                <w:color w:val="000000"/>
                <w:lang w:eastAsia="es-ES"/>
              </w:rPr>
            </w:pPr>
            <w:r w:rsidRPr="004B6301">
              <w:rPr>
                <w:rFonts w:ascii="Calibri" w:eastAsia="Times New Roman" w:hAnsi="Calibri" w:cs="Calibri"/>
                <w:color w:val="000000"/>
                <w:lang w:eastAsia="es-ES"/>
              </w:rPr>
              <w:t>323</w:t>
            </w:r>
          </w:p>
        </w:tc>
        <w:tc>
          <w:tcPr>
            <w:tcW w:w="2127" w:type="dxa"/>
            <w:tcBorders>
              <w:top w:val="nil"/>
              <w:left w:val="nil"/>
              <w:bottom w:val="single" w:sz="12" w:space="0" w:color="auto"/>
              <w:right w:val="nil"/>
            </w:tcBorders>
            <w:shd w:val="clear" w:color="auto" w:fill="auto"/>
            <w:noWrap/>
            <w:vAlign w:val="bottom"/>
            <w:hideMark/>
          </w:tcPr>
          <w:p w14:paraId="576F04F4"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148.5 (77.0;297.2) </w:t>
            </w:r>
          </w:p>
        </w:tc>
        <w:tc>
          <w:tcPr>
            <w:tcW w:w="978" w:type="dxa"/>
            <w:tcBorders>
              <w:top w:val="nil"/>
              <w:left w:val="nil"/>
              <w:bottom w:val="single" w:sz="12" w:space="0" w:color="auto"/>
              <w:right w:val="nil"/>
            </w:tcBorders>
            <w:shd w:val="clear" w:color="auto" w:fill="auto"/>
            <w:noWrap/>
            <w:vAlign w:val="bottom"/>
            <w:hideMark/>
          </w:tcPr>
          <w:p w14:paraId="591DE359" w14:textId="77777777" w:rsidR="009544EC" w:rsidRPr="004B6301" w:rsidRDefault="009544EC" w:rsidP="008D3754">
            <w:pPr>
              <w:spacing w:after="0" w:line="240" w:lineRule="auto"/>
              <w:rPr>
                <w:rFonts w:ascii="Calibri" w:eastAsia="Times New Roman" w:hAnsi="Calibri" w:cs="Calibri"/>
                <w:color w:val="000000"/>
                <w:lang w:eastAsia="es-ES"/>
              </w:rPr>
            </w:pPr>
            <w:r w:rsidRPr="004B6301">
              <w:rPr>
                <w:rFonts w:ascii="Calibri" w:eastAsia="Times New Roman" w:hAnsi="Calibri" w:cs="Calibri"/>
                <w:color w:val="000000"/>
                <w:lang w:eastAsia="es-ES"/>
              </w:rPr>
              <w:t xml:space="preserve">&lt;0.01 </w:t>
            </w:r>
          </w:p>
        </w:tc>
      </w:tr>
    </w:tbl>
    <w:p w14:paraId="402EED57" w14:textId="77777777" w:rsidR="009544EC" w:rsidRDefault="009544EC" w:rsidP="009544EC"/>
    <w:p w14:paraId="4566AFF6" w14:textId="77777777" w:rsidR="00410CE5" w:rsidRDefault="00410CE5" w:rsidP="00035DCD">
      <w:pPr>
        <w:spacing w:line="480" w:lineRule="auto"/>
      </w:pPr>
    </w:p>
    <w:p w14:paraId="019A1E49" w14:textId="77777777" w:rsidR="00113498" w:rsidRDefault="00113498" w:rsidP="00035DCD">
      <w:pPr>
        <w:spacing w:line="480" w:lineRule="auto"/>
      </w:pPr>
    </w:p>
    <w:p w14:paraId="11847371" w14:textId="77777777" w:rsidR="00686F8C" w:rsidRDefault="00686F8C" w:rsidP="00035DCD">
      <w:pPr>
        <w:spacing w:line="480" w:lineRule="auto"/>
      </w:pPr>
    </w:p>
    <w:p w14:paraId="1CFE2590" w14:textId="1B4CD771" w:rsidR="00035DCD" w:rsidRDefault="00035DCD" w:rsidP="00035DCD">
      <w:pPr>
        <w:spacing w:line="480" w:lineRule="auto"/>
      </w:pPr>
      <w:r>
        <w:t>Ni el diagnóstico concordante del SUMMA 112 con el alta hospitalaria</w:t>
      </w:r>
      <w:r w:rsidR="00F43D3B">
        <w:t xml:space="preserve">, </w:t>
      </w:r>
      <w:r>
        <w:t xml:space="preserve">ni el análisis de las discrepancias diagnósticas por patología CMBD presentó diferencias significativas entre los dos períodos. </w:t>
      </w:r>
    </w:p>
    <w:p w14:paraId="5CF3C048" w14:textId="3D8615CA" w:rsidR="00035DCD" w:rsidRDefault="00035DCD" w:rsidP="00035DCD">
      <w:pPr>
        <w:spacing w:line="480" w:lineRule="auto"/>
      </w:pPr>
      <w:r>
        <w:t xml:space="preserve">Los resultados sobre el recorrido hospitalario de los pacientes mostraron diferencias en el paso en por UCI que se </w:t>
      </w:r>
      <w:r w:rsidR="00741EBE">
        <w:t>redujo un</w:t>
      </w:r>
      <w:r>
        <w:t xml:space="preserve"> 8%. No se encontraron diferencias significativas en el porcentaje de pacientes tratados con fibrinolítico intravenoso o trombectomía mecánica. </w:t>
      </w:r>
    </w:p>
    <w:p w14:paraId="0E246220" w14:textId="77777777" w:rsidR="00035DCD" w:rsidRDefault="00035DCD" w:rsidP="00035DCD">
      <w:pPr>
        <w:spacing w:line="480" w:lineRule="auto"/>
      </w:pPr>
      <w:r>
        <w:t xml:space="preserve">No se detectaron diferencias estadísticamente significativas en las constantes vitales recogidas, en el Índice de Comorbilidad de </w:t>
      </w:r>
      <w:proofErr w:type="spellStart"/>
      <w:r>
        <w:t>Charlson</w:t>
      </w:r>
      <w:proofErr w:type="spellEnd"/>
      <w:r>
        <w:t>, en el riesgo de mortalidad ni en el de severidad. La EMD no mostró diferencias significativas en la proporción de pacientes con puntuación positiva. Se redujo la proporción de pacientes a los que se le hizo un electrocardiograma casi un 10%. La proporción de altas por exitus pasó de un 13% a un 9%.</w:t>
      </w:r>
    </w:p>
    <w:p w14:paraId="3427A635" w14:textId="4367A99B" w:rsidR="004A71F3" w:rsidRDefault="004A71F3">
      <w:r>
        <w:br w:type="page"/>
      </w:r>
    </w:p>
    <w:p w14:paraId="3B022E5A" w14:textId="77777777" w:rsidR="00D177C9" w:rsidRDefault="00D177C9" w:rsidP="00D177C9">
      <w:pPr>
        <w:pStyle w:val="Ttulo2"/>
        <w:spacing w:line="480" w:lineRule="auto"/>
      </w:pPr>
      <w:r>
        <w:lastRenderedPageBreak/>
        <w:t>DISCUSIÓN</w:t>
      </w:r>
    </w:p>
    <w:p w14:paraId="5DB9142D" w14:textId="77777777" w:rsidR="00D177C9" w:rsidRDefault="00D177C9" w:rsidP="00D177C9">
      <w:pPr>
        <w:spacing w:line="480" w:lineRule="auto"/>
      </w:pPr>
    </w:p>
    <w:p w14:paraId="2047E841" w14:textId="69ADAE98" w:rsidR="00D177C9" w:rsidRDefault="00D177C9" w:rsidP="00D177C9">
      <w:pPr>
        <w:spacing w:line="480" w:lineRule="auto"/>
      </w:pPr>
      <w:r>
        <w:t xml:space="preserve">Mientras que los tiempos de tránsito de las ambulancias (pasos 3 y 5) no sufrieron variaciones significativas (pese a que las medidas de confinamiento influyeron positivamente en el tráfico durante la primera ola), los tiempos de respuesta de la central de llamadas del 112 (paso 1) y los tiempos en escena (paso 4) aumentaron más de un 10% durante la primera ola de la pandemia (figura 3). Todos los tiempos hospitalarios aumentaron en </w:t>
      </w:r>
      <w:r w:rsidR="000A4452">
        <w:t>torno a un 10%</w:t>
      </w:r>
      <w:r>
        <w:t>.</w:t>
      </w:r>
    </w:p>
    <w:p w14:paraId="01A5BA4B" w14:textId="4E179BC5" w:rsidR="00D177C9" w:rsidRDefault="00D177C9" w:rsidP="00D177C9">
      <w:pPr>
        <w:spacing w:line="480" w:lineRule="auto"/>
      </w:pPr>
      <w:r>
        <w:t xml:space="preserve">Las guías de práctica clínica sobre IA recomiendan tiempos de respuesta del centro de llamadas inferior a 1 minuto y en escena inferiores a 15 minutos </w:t>
      </w:r>
      <w:r>
        <w:fldChar w:fldCharType="begin"/>
      </w:r>
      <w:r w:rsidR="001B04C3">
        <w:instrText xml:space="preserve"> ADDIN ZOTERO_ITEM CSL_CITATION {"citationID":"1j8qjqCO","properties":{"formattedCitation":"(26)","plainCitation":"(26)","noteIndex":0},"citationItems":[{"id":169,"uris":["http://zotero.org/users/5321172/items/DYPFMZ6B"],"uri":["http://zotero.org/users/5321172/items/DYPFMZ6B"],"itemData":{"id":169,"type":"article-journal","abstract":"Background and Purpose—\n              The authors present an overview of the current evidence and management recommendations for evaluation and treatment of adults with acute ischemic stroke. The intended audiences are prehospital care providers, physicians, allied health professionals, and hospital administrators responsible for the care of acute ischemic stroke patients within the first 48 hours from stroke onset. These guidelines supersede the prior 2007 guidelines and 2009 updates.\n            \n            \n              Methods—\n              Members of the writing committee were appointed by the American Stroke Association Stroke Council’s Scientific Statement Oversight Committee, representing various areas of medical expertise. Strict adherence to the American Heart Association conflict of interest policy was maintained throughout the consensus process. Panel members were assigned topics relevant to their areas of expertise, reviewed the stroke literature with emphasis on publications since the prior guidelines, and drafted recommendations in accordance with the American Heart Association Stroke Council’s Level of Evidence grading algorithm.\n            \n            \n              Results—\n              The goal of these guidelines is to limit the morbidity and mortality associated with stroke. The guidelines support the overarching concept of stroke systems of care and detail aspects of stroke care from patient recognition; emergency medical services activation, transport, and triage; through the initial hours in the emergency department and stroke unit. The guideline discusses early stroke evaluation and general medical care, as well as ischemic stroke, specific interventions such as reperfusion strategies, and general physiological optimization for cerebral resuscitation.\n            \n            \n              Conclusions—\n              Because many of the recommendations are based on limited data, additional research on treatment of acute ischemic stroke remains urgently needed.","container-title":"Stroke","DOI":"10.1161/STR.0b013e318284056a","ISSN":"0039-2499, 1524-4628","issue":"3","journalAbbreviation":"Stroke","language":"en","page":"870-947","source":"DOI.org (Crossref)","title":"Guidelines for the Early Management of Patients With Acute Ischemic Stroke: A Guideline for Healthcare Professionals From the American Heart Association/American Stroke Association","title-short":"Guidelines for the Early Management of Patients With Acute Ischemic Stroke","volume":"44","author":[{"family":"Jauch","given":"Edward C."},{"family":"Saver","given":"Jeffrey L."},{"family":"Adams","given":"Harold P."},{"family":"Bruno","given":"Askiel"},{"family":"Connors","given":"J.J. (Buddy)"},{"family":"Demaerschalk","given":"Bart M."},{"family":"Khatri","given":"Pooja"},{"family":"McMullan","given":"Paul W."},{"family":"Qureshi","given":"Adnan I."},{"family":"Rosenfield","given":"Kenneth"},{"family":"Scott","given":"Phillip A."},{"family":"Summers","given":"Debbie R."},{"family":"Wang","given":"David Z."},{"family":"Wintermark","given":"Max"},{"family":"Yonas","given":"Howard"}],"issued":{"date-parts":[["2013",3]]}}}],"schema":"https://github.com/citation-style-language/schema/raw/master/csl-citation.json"} </w:instrText>
      </w:r>
      <w:r>
        <w:fldChar w:fldCharType="separate"/>
      </w:r>
      <w:r w:rsidR="001B04C3" w:rsidRPr="001B04C3">
        <w:rPr>
          <w:rFonts w:ascii="Calibri" w:hAnsi="Calibri" w:cs="Calibri"/>
        </w:rPr>
        <w:t>(26)</w:t>
      </w:r>
      <w:r>
        <w:fldChar w:fldCharType="end"/>
      </w:r>
      <w:r>
        <w:t xml:space="preserve">. El correcto funcionamiento de la central de llamadas es esencial para el manejo urgente de patologías que pueden poner en peligro la vida </w:t>
      </w:r>
      <w:r>
        <w:fldChar w:fldCharType="begin"/>
      </w:r>
      <w:r w:rsidR="001B04C3">
        <w:instrText xml:space="preserve"> ADDIN ZOTERO_ITEM CSL_CITATION {"citationID":"1aZlyYTS","properties":{"formattedCitation":"(27)","plainCitation":"(27)","noteIndex":0},"citationItems":[{"id":191,"uris":["http://zotero.org/users/5321172/items/6Q98KFJQ"],"uri":["http://zotero.org/users/5321172/items/6Q98KFJQ"],"itemData":{"id":191,"type":"article-journal","abstract":"Every year in the United States, &gt;350 000 people have sudden cardiac arrest outside of a hospital environment. Sudden cardiac arrest is the unexpected loss of heart function, breathing, and consciousness and is commonly the result of an electric disturbance in the heart. Unfortunately, only ≈1 in 10 victims survives this dramatic event. Early access to 9-1-1 and early cardiopulmonary resuscitation (CPR) are the first 2 links in the chain of survival for out-of-hospital cardiac arrest. Although 9-1-1 is frequently accessed, in the majority of cases, individuals with out-of-hospital cardiac arrest do not receive lay rescuer CPR and wait for the arrival of professional emergency rescuers. Telecommunicators are the true first responders and a critical link in the cardiac arrest chain of survival. In partnership with the 9-1-1 caller, telecommunicators have the first opportunity to identify a patient in cardiac arrest and provide initial care by delivering CPR instructions while quickly dispatching emergency medical services. The telecommunicator and the caller form a unique team in which the expertise of the telecommunicator is provided just in time to a willing caller, transforming the caller into a lay rescuer delivering CPR. The telecommunicator CPR (T-CPR) process, also previously described as dispatch CPR, dispatch-assisted CPR, or telephone CPR, represents an important opportunity to improve survival from sudden cardiac arrest. Conversely, failure to provide T-CPR in this manner results in preventable harm. This statement describes the public health impact of out-of-hospital cardiac arrest, provides guidance and resources to construct and maintain a T-CPR program, outlines the minimal acceptable standards for timely and high-quality delivery of T-CPR instructions, and identifies strategies to overcome common implementation barriers to T-CPR.","container-title":"Circulation","DOI":"10.1161/CIR.0000000000000744","ISSN":"1524-4539","issue":"12","journalAbbreviation":"Circulation","language":"eng","note":"PMID: 32088981","page":"e686-e700","source":"PubMed","title":"Telecommunicator Cardiopulmonary Resuscitation: A Policy Statement From the American Heart Association","title-short":"Telecommunicator Cardiopulmonary Resuscitation","volume":"141","author":[{"family":"Kurz","given":"Michael Christopher"},{"family":"Bobrow","given":"Bentley J."},{"family":"Buckingham","given":"Julie"},{"family":"Cabanas","given":"Jose G."},{"family":"Eisenberg","given":"Mickey"},{"family":"Fromm","given":"Peter"},{"family":"Panczyk","given":"Micah J."},{"family":"Rea","given":"Tom"},{"family":"Seaman","given":"Kevin"},{"family":"Vaillancourt","given":"Christian"},{"literal":"American Heart Association Advocacy Coordinating Committee"}],"issued":{"date-parts":[["2020",3,24]]}}}],"schema":"https://github.com/citation-style-language/schema/raw/master/csl-citation.json"} </w:instrText>
      </w:r>
      <w:r>
        <w:fldChar w:fldCharType="separate"/>
      </w:r>
      <w:r w:rsidR="001B04C3" w:rsidRPr="001B04C3">
        <w:rPr>
          <w:rFonts w:ascii="Calibri" w:hAnsi="Calibri" w:cs="Calibri"/>
        </w:rPr>
        <w:t>(27)</w:t>
      </w:r>
      <w:r>
        <w:fldChar w:fldCharType="end"/>
      </w:r>
      <w:r>
        <w:t xml:space="preserve">. La avalancha de llamadas de pacientes con síntomas de COVID-19 pudo saturar en ciertos momentos el centro de recepción de llamadas del SUMMA-112, causando una gran interferencia en la atención del resto de llamadas urgentes. Durante los peores días de la primera ola, se llegaron a triplicar las llamadas que se recibían en el mismo período el año anterior. En la zona de </w:t>
      </w:r>
      <w:proofErr w:type="spellStart"/>
      <w:r>
        <w:t>Lausanne</w:t>
      </w:r>
      <w:proofErr w:type="spellEnd"/>
      <w:r>
        <w:t xml:space="preserve"> (Suiza) aumentaron un 212%, en París un 225%, en Emilia </w:t>
      </w:r>
      <w:r w:rsidR="000A4452">
        <w:t xml:space="preserve">Romana </w:t>
      </w:r>
      <w:r>
        <w:t xml:space="preserve">(Italia) se duplicaron y en Cataluña (España) se triplicaron </w:t>
      </w:r>
      <w:r>
        <w:fldChar w:fldCharType="begin"/>
      </w:r>
      <w:r w:rsidR="001B04C3">
        <w:instrText xml:space="preserve"> ADDIN ZOTERO_ITEM CSL_CITATION {"citationID":"0V3GtSMh","properties":{"formattedCitation":"(12,28)","plainCitation":"(12,28)","noteIndex":0},"citationItems":[{"id":232,"uris":["http://zotero.org/users/5321172/items/I26EHT32"],"uri":["http://zotero.org/users/5321172/items/I26EHT32"],"itemData":{"id":232,"type":"article-journal","container-title":"Open Access Emergency Medicine","DOI":"10.2147/OAEM.S324568","ISSN":"1179-1500","journalAbbreviation":"OAEM","language":"en","page":"407-414","source":"DOI.org (Crossref)","title":"Emergency Medical Services (EMS) Calls During COVID-19: Early Lessons Learned for Systems Planning (A Narrative Review)","title-short":"Emergency Medical Services (EMS) Calls During COVID-19","volume":"Volume 13","author":[{"family":"Al Amiry","given":"Alaa"},{"family":"Maguire","given":"Brian J"}],"issued":{"date-parts":[["2021",9]]}}},{"id":32,"uris":["http://zotero.org/users/5321172/items/NTSSUUYJ"],"uri":["http://zotero.org/users/5321172/items/NTSSUUYJ"],"itemData":{"id":32,"type":"article-journal","abstract":"BACKGROUND AND PURPOSE: Emergency measures to treat patients with coronavirus  disease 2019 (COVID-19) and contain the outbreak is the main priority in each of our  hospitals; however, these measures are likely to result in collateral damage among  patients with other acute diseases. Here, we investigate whether the COVID-19  pandemic affects acute stroke care through interruptions in the stroke chain of  survival. METHODS: A descriptive analysis of acute stroke care activity before and  after the COVID-19 outbreak is given for a stroke network in southern Europe. To  quantify the impact of the pandemic, the number of stroke code activations,  ambulance transfers, consultations through telestroke, stroke unit admissions, and  reperfusion therapy times and rates are described in temporal relationship with the  rising number of COVID-19 cases in the region. RESULTS: Following confinement of the  population, our stroke unit activity decreased sharply, with a 25% reduction in  admitted cases (mean number of 58 cases every 15 days in previous months to 44 cases  in the 15 days after the outbreak, P&lt;0.001). Consultations to the telestroke network  declined from 25 every 15 days before the outbreak to 7 after the outbreak  (P&lt;0.001). The increasing trend in the prehospital diagnosis of stroke activated by  911 calls stopped abruptly in the region, regressing to 2019 levels. The mean number  of stroke codes dispatched to hospitals decreased (78% versus 57%, P&lt;0.001). Time of  arrival from symptoms onset to stroke units was delayed &gt;30 minutes, reperfusion  therapy cases fell, and door-to-needle time started 16 minutes later than usual.  CONCLUSIONS: The COVID-19 pandemic is disruptive for acute stroke pathways.  Bottlenecks in the access and delivery of patients to our secured stroke centers are  among the main challenges. It is critical to encourage patients to continue seeking  emergency care if experiencing acute stroke symptoms and to ensure that emergency  professionals continue to use stroke code activation and telestroke networks.","container-title":"Stroke","DOI":"10.1161/STROKEAHA.120.030106","ISSN":"1524-4628 0039-2499 0039-2499","issue":"8","journalAbbreviation":"Stroke","language":"eng","note":"PMID: 32466738 \nPMCID: PMC7282408","page":"2307-2314","title":"Break in the Stroke Chain of Survival due to COVID-19.","volume":"51","author":[{"family":"Montaner","given":"Joan"},{"family":"Barragán-Prieto","given":"Ana"},{"family":"Pérez-Sánchez","given":"Soledad"},{"family":"Escudero-Martínez","given":"Irene"},{"family":"Moniche","given":"Francisco"},{"family":"Sánchez-Miura","given":"José Antonio"},{"family":"Ruiz-Bayo","given":"Lidia"},{"family":"González","given":"Alejandro"}],"issued":{"date-parts":[["2020",8]]}}}],"schema":"https://github.com/citation-style-language/schema/raw/master/csl-citation.json"} </w:instrText>
      </w:r>
      <w:r>
        <w:fldChar w:fldCharType="separate"/>
      </w:r>
      <w:r w:rsidR="001B04C3" w:rsidRPr="001B04C3">
        <w:rPr>
          <w:rFonts w:ascii="Calibri" w:hAnsi="Calibri" w:cs="Calibri"/>
        </w:rPr>
        <w:t>(12,28)</w:t>
      </w:r>
      <w:r>
        <w:fldChar w:fldCharType="end"/>
      </w:r>
      <w:r>
        <w:t xml:space="preserve">. Hasta que no se estableció por las autoridades sanitarias un número alternativo para las consultas relacionadas con el COVID-19, muchos de los pacientes utilizaron el 112 para resolver sus dudas y pedir asistencia. Por ello, a nuestro juicio, es muy importante establecer métodos de control de desbordamiento de llamadas, para evitar que en situaciones similares las esperas para ser atendidos se prolonguen excesivamente. Utilizar una aplicación de autodiagnóstico, o derivar la avalancha de llamadas de pacientes con dudas sobre la COVID-19 a otro número que no sea el de emergencias, son potenciales soluciones que han demostrado su efectividad </w:t>
      </w:r>
      <w:r>
        <w:fldChar w:fldCharType="begin"/>
      </w:r>
      <w:r w:rsidR="001B04C3">
        <w:instrText xml:space="preserve"> ADDIN ZOTERO_ITEM CSL_CITATION {"citationID":"tgv1mBTO","properties":{"formattedCitation":"(29)","plainCitation":"(29)","noteIndex":0},"citationItems":[{"id":234,"uris":["http://zotero.org/users/5321172/items/4RA28JP9"],"uri":["http://zotero.org/users/5321172/items/4RA28JP9"],"itemData":{"id":234,"type":"article-journal","container-title":"Prehospital Emergency Care","DOI":"10.1080/10903127.2020.1817212","ISSN":"1090-3127, 1545-0066","issue":"1","journalAbbreviation":"Prehospital Emergency Care","language":"en","page":"28-38","source":"DOI.org (Crossref)","title":"Strategies to Handle Increased Demand in the COVID-19 Crisis: A Coronavirus EMS Support Track and a Web-Based Self-Triage System","title-short":"Strategies to Handle Increased Demand in the COVID-19 Crisis","volume":"25","author":[{"family":"Jensen","given":"Theo"},{"family":"Holgersen","given":"Mathias Geldermann"},{"family":"Jespersen","given":"Mads Seit"},{"family":"Blomberg","given":"Stig Nikolaj"},{"family":"Folke","given":"Fredrik"},{"family":"Lippert","given":"Freddy"},{"family":"Christensen","given":"Helle Collatz"}],"issued":{"date-parts":[["2021",1,2]]}}}],"schema":"https://github.com/citation-style-language/schema/raw/master/csl-citation.json"} </w:instrText>
      </w:r>
      <w:r>
        <w:fldChar w:fldCharType="separate"/>
      </w:r>
      <w:r w:rsidR="001B04C3" w:rsidRPr="001B04C3">
        <w:rPr>
          <w:rFonts w:ascii="Calibri" w:hAnsi="Calibri" w:cs="Calibri"/>
        </w:rPr>
        <w:t>(29)</w:t>
      </w:r>
      <w:r>
        <w:fldChar w:fldCharType="end"/>
      </w:r>
      <w:r>
        <w:t xml:space="preserve">. </w:t>
      </w:r>
    </w:p>
    <w:p w14:paraId="4DE876F5" w14:textId="103EBB40" w:rsidR="00D177C9" w:rsidRDefault="00D177C9" w:rsidP="00D177C9">
      <w:pPr>
        <w:spacing w:line="480" w:lineRule="auto"/>
      </w:pPr>
      <w:r>
        <w:lastRenderedPageBreak/>
        <w:t xml:space="preserve">Con respecto al tiempo en escena (paso 4), el cambio más relevante fue el uso de los equipos de protección individual (EPI) contra riesgos biológicos que debían colocarse justo antes de atender al paciente. El proceso de colocación debe ser ordenado, secuencial y supervisado por otro miembro del equipo para evitar errores. Y en los primeros días la falta de destreza en el procedimiento pudo provocar el aumento del tiempo registrado. Un estudio en el Oeste de Pensilvania, implicando a 22 agencias de emergencias (urbanas, suburbanas y rurales), mostró un aumento de cercano al 10% (15.7±9.5 a 18.3±10.8) para todas las patologías </w:t>
      </w:r>
      <w:r>
        <w:fldChar w:fldCharType="begin"/>
      </w:r>
      <w:r w:rsidR="001B04C3">
        <w:instrText xml:space="preserve"> ADDIN ZOTERO_ITEM CSL_CITATION {"citationID":"Ncscamix","properties":{"formattedCitation":"(30)","plainCitation":"(30)","noteIndex":0},"citationItems":[{"id":230,"uris":["http://zotero.org/users/5321172/items/KCV8USUT"],"uri":["http://zotero.org/users/5321172/items/KCV8USUT"],"itemData":{"id":230,"type":"article-journal","container-title":"The American Journal of Emergency Medicine","DOI":"10.1016/j.ajem.2020.12.078","ISSN":"07356757","journalAbbreviation":"The American Journal of Emergency Medicine","language":"en","page":"1-8","source":"DOI.org (Crossref)","title":"EMS responses and non-transports during the COVID-19 pandemic","volume":"42","author":[{"family":"Satty","given":"Timothy"},{"family":"Ramgopal","given":"Sriram"},{"family":"Elmer","given":"Jonathan"},{"family":"Mosesso","given":"Vincent N."},{"family":"Martin-Gill","given":"Christian"}],"issued":{"date-parts":[["2021",4]]}}}],"schema":"https://github.com/citation-style-language/schema/raw/master/csl-citation.json"} </w:instrText>
      </w:r>
      <w:r>
        <w:fldChar w:fldCharType="separate"/>
      </w:r>
      <w:r w:rsidR="001B04C3" w:rsidRPr="001B04C3">
        <w:rPr>
          <w:rFonts w:ascii="Calibri" w:hAnsi="Calibri" w:cs="Calibri"/>
        </w:rPr>
        <w:t>(30)</w:t>
      </w:r>
      <w:r>
        <w:fldChar w:fldCharType="end"/>
      </w:r>
      <w:r>
        <w:t xml:space="preserve">. Incluso en regiones mínimamente afectadas como Okayama, con solo 16 casos de COVID-19 durante la primera oleada, se produjo un incremento similar al nuestro del tiempo en escena, por lo que creemos que es un efecto independiente de la incidencia de COVID-19 </w:t>
      </w:r>
      <w:r>
        <w:fldChar w:fldCharType="begin"/>
      </w:r>
      <w:r w:rsidR="001B04C3">
        <w:instrText xml:space="preserve"> ADDIN ZOTERO_ITEM CSL_CITATION {"citationID":"Jw5V75KL","properties":{"formattedCitation":"(31)","plainCitation":"(31)","noteIndex":0},"citationItems":[{"id":223,"uris":["http://zotero.org/users/5321172/items/35HIAWQD"],"uri":["http://zotero.org/users/5321172/items/35HIAWQD"],"itemData":{"id":223,"type":"article","language":"en","publisher":"Okayama University Medical School","source":"DOI.org (CSL JSON)","title":"Delay in Emergency Medical Service Transportation Responsiveness during the COVID-19 Pandemic in a Minimally Affected Region","URL":"https://doi.org/10.18926/AMO/61210","author":[{"family":"Ageta","given":"Kohei"},{"family":"Naito","given":"Hiromichi"},{"family":"Yorifuji","given":"Takashi"},{"family":"Obara","given":"Takafumi"},{"family":"Nojima","given":"Tsuyoshi"},{"family":"Yamada","given":"Taihei"},{"family":"Tsukahara","given":"Kohei"},{"family":"Yakushiji","given":"Hiromasa"},{"family":"Nakao","given":"Atsunori"}],"accessed":{"date-parts":[["2022",2,16]]},"issued":{"date-parts":[["2020",12]]}}}],"schema":"https://github.com/citation-style-language/schema/raw/master/csl-citation.json"} </w:instrText>
      </w:r>
      <w:r>
        <w:fldChar w:fldCharType="separate"/>
      </w:r>
      <w:r w:rsidR="001B04C3" w:rsidRPr="001B04C3">
        <w:rPr>
          <w:rFonts w:ascii="Calibri" w:hAnsi="Calibri" w:cs="Calibri"/>
        </w:rPr>
        <w:t>(31)</w:t>
      </w:r>
      <w:r>
        <w:fldChar w:fldCharType="end"/>
      </w:r>
      <w:r>
        <w:t>. En el análisis de la serie temporal interrumpida se observó una reducción progresiva del mismo (figura 4). Creemos que según el entrenamiento producía sus efectos, los equipos fueron capaces de reducir el tiempo en escena. El entrenamiento en estas habilidades no solo reduce el tiempo que tardan los equipos en la colocación y retirada del EPI, sino la confianza en que el proceso se está haciendo con la seguridad requerida.</w:t>
      </w:r>
    </w:p>
    <w:p w14:paraId="6A28792F" w14:textId="4A76AD48" w:rsidR="00D177C9" w:rsidRDefault="00D177C9" w:rsidP="00D177C9">
      <w:pPr>
        <w:spacing w:line="480" w:lineRule="auto"/>
      </w:pPr>
      <w:r>
        <w:t xml:space="preserve">El tiempo hasta el ingreso del paciente también aumentó, circunstancia que incide negativamente en el pronóstico del paciente, no ya por el eventual retraso en la administración del tratamiento de reperfusión, o por el retraso en los cuidados especializados que estos pacientes reciben en las Unidades de Ictus, sino de forma independiente </w:t>
      </w:r>
      <w:r>
        <w:fldChar w:fldCharType="begin"/>
      </w:r>
      <w:r w:rsidR="001B04C3">
        <w:instrText xml:space="preserve"> ADDIN ZOTERO_ITEM CSL_CITATION {"citationID":"7zRcy6xu","properties":{"formattedCitation":"(32\\uc0\\u8211{}34)","plainCitation":"(32–34)","noteIndex":0},"citationItems":[{"id":221,"uris":["http://zotero.org/users/5321172/items/FMTZ3RRI"],"uri":["http://zotero.org/users/5321172/items/FMTZ3RRI"],"itemData":{"id":221,"type":"article-journal","abstract":"Background and Purpose:\n              Intravenous thrombolysis is a well-established treatment for acute ischemic stroke. Our aim was to quantify the effect of each minute delay in door-to-needle time (DNT) on 90-day survival, intracerebral hemorrhagic complication &lt;36 hours, and functional outcomes at 3 months, in routine clinical practice.\n            \n            \n              Methods:\n              Our nationwide registry-based study included 14 132 adult patient admissions with ischemic stroke receiving intravenous thrombolysis from 2010 to 2017. Outcomes were analyzed using multivariable logistic regression, adjusting for potential confounders.\n            \n            \n              Results:\n              Median DNT was 47 minutes, with an improvement from 65 to 38 minutes during the study. Median age was 74 years, and median National Institutes of Health Stroke Scale 8 points. We found a significant impact of each minute delay in DNT with reduced odds of survival by 0.6%, increased odds of intracerebral hemorrhagic and worse activities of daily living by 0.3%, and worse living conditions and mobility by 0.4%.\n            \n            \n              Conclusions:\n              Improving DNT is a key factor in achieving good outcomes after stroke. We estimate that in Sweden alone in 2017, compared with 2010, the shorter DNT achieved have saved 38 lives, avoided 8 intracerebral hemorrhagic transformations, and spared, respectively, 36, 51, and 52 patients from a worsening in activities of daily living, living conditions, and mobility. DNT is sensitive for interventions and should be targeted in quality improvement efforts.","container-title":"Stroke","DOI":"10.1161/STROKEAHA.120.029468","ISSN":"0039-2499, 1524-4628","issue":"8","journalAbbreviation":"Stroke","language":"en","page":"2536-2539","source":"DOI.org (Crossref)","title":"In-Hospital Delays in Stroke Thrombolysis: Every Minute Counts","title-short":"In-Hospital Delays in Stroke Thrombolysis","volume":"51","author":[{"family":"Darehed","given":"David"},{"family":"Blom","given":"Mathias"},{"family":"Glader","given":"Eva-Lotta"},{"family":"Niklasson","given":"Johan"},{"family":"Norrving","given":"Bo"},{"family":"Eriksson","given":"Marie"}],"issued":{"date-parts":[["2020",8]]}}},{"id":216,"uris":["http://zotero.org/users/5321172/items/49ARJB8B"],"uri":["http://zotero.org/users/5321172/items/49ARJB8B"],"itemData":{"id":216,"type":"article-journal","abstract":"Once diagnostic work-up and first therapy are completed in patients visiting the emergency department (ED), boarding them within the ED until an in-hospital bed became available is a common practice in busy hospitals. Whether this practice may harm the patients remains a debate. We sought to determine whether an ED boarding time longer than 4 h places the patients at increased risk of in-hospital death. This retrospective, propensity score-matched analysis and propensity score-based inverse probability weighting analysis was conducted in an adult ED in a single, academic, 1136-bed hospital in France. All patients hospitalized via the adult ED from January 1, 2013 to March 31, 2018 were included. Hospital mortality (primary outcome) and hospital length of stay (LOS) were assessed in (1) a matched cohort (1:1 matching of ED visits with or without ED boarding time longer than 4 h but similar propensity score to experience an ED boarding time longer than 4 h); and (2) the whole study cohort. Sensitivity analysis to unmeasured confounding and analyses in pre-specified cohorts of patients were conducted. Among 68,632 included ED visits, 17,271 (25.2%) had an ED boarding time longer than 4 h. Conditional logistic regression performed on a 10,581 pair-matched cohort, and generalized estimating equations with adjustment on confounders and stabilized propensity score-based inverse probability weighting applied on the whole cohort showed a significantly increased risk of hospital death in patients experiencing an ED boarding time longer than 4 h: odds ratio (OR) of 1.13 (95% confidence interval [95% CI] 1.05-1.22), P = 0.001; and OR of 1.12 (95% CI 1.03-1.22), P = 0.007, respectively. Sensitivity analyses showed that these findings might be robust to unmeasured confounding. Hospital LOS was significantly longer in patients exposed to ED boarding time longer than 4 h: median difference 2 days (95% CI 1-2) (P &lt; 0.001) in matched analysis and mean difference 1.15 days (95% CI 1.02-1.28) (P &lt; 0.001) in multivariable unmatched analysis. In this single-center propensity score-based cohort analysis, patients experiencing an ED boarding time longer than 4 h before being transferred to an in-patient bed were at increased risk of hospital death.","container-title":"Internal and Emergency Medicine","DOI":"10.1007/s11739-019-02231-z","ISSN":"1970-9366","issue":"3","journalAbbreviation":"Intern Emerg Med","language":"eng","note":"PMID: 31728759","page":"479-489","source":"PubMed","title":"Association between long boarding time in the emergency department and hospital mortality: a single-center propensity score-based analysis","title-short":"Association between long boarding time in the emergency department and hospital mortality","volume":"15","author":[{"family":"Boulain","given":"Thierry"},{"family":"Malet","given":"Anne"},{"family":"Maitre","given":"Olivier"}],"issued":{"date-parts":[["2020",4]]}}},{"id":129,"uris":["http://zotero.org/users/5321172/items/RMIDIGYW"],"uri":["http://zotero.org/users/5321172/items/RMIDIGYW"],"itemData":{"id":129,"type":"article-journal","abstract":"BACKGROUND: Delays to timely admission from emergency departments (EDs) are known to harm patients.\nOBJECTIVE: To assess and quantify the increased risk of death resulting from delays to inpatient admission from EDs, using Hospital Episode Statistics and Office of National Statistics data in England.\nMETHODS: A cross-sectional, retrospective observational study was carried out of patients admitted from every type 1 (major) ED in England between April 2016 and March 2018. The primary outcome was death from all causes within 30 days of admission. Observed mortality was compared with expected mortality, as calculated using a logistic regression model to adjust for sex, age, deprivation, comorbidities, hour of day, month, previous ED attendances/emergency admissions and crowding in the department at the time of the attendance.\nRESULTS: Between April 2016 and March 2018, 26 738 514 people attended an ED, with 7 472 480 patients admitted relating to 5 249 891 individual patients, who constituted the study's dataset. A total of 433 962 deaths occurred within 30 days. The overall crude 30-day mortality rate was 8.71% (95% CI 8.69% to 8.74%). A statistically significant linear increase in mortality was found from 5 hours after time of arrival at the ED up to 12 hours (when accurate data collection ceased) (p&lt;0.001). The greatest change in the 30-day standardised mortality ratio was an 8% increase, occurring in the patient cohort that waited in the ED for more than 6 to 8 hours from the time of arrival.\nCONCLUSIONS: Delays to hospital inpatient admission for patients in excess of 5 hours from time of arrival at the ED are associated with an increase in all-cause 30-day mortality. Between 5 and 12 hours, delays cause a predictable dose-response effect. For every 82 admitted patients whose time to inpatient bed transfer is delayed beyond 6 to 8 hours from time of arrival at the ED, there is one extra death.","container-title":"Emergency medicine journal: EMJ","DOI":"10.1136/emermed-2021-211572","ISSN":"1472-0213","journalAbbreviation":"Emerg Med J","language":"eng","note":"PMID: 35042695","page":"emermed-2021-211572","source":"PubMed","title":"Association between delays to patient admission from the emergency department and all-cause 30-day mortality","author":[{"family":"Jones","given":"Simon"},{"family":"Moulton","given":"Chris"},{"family":"Swift","given":"Simon"},{"family":"Molyneux","given":"Paul"},{"family":"Black","given":"Steve"},{"family":"Mason","given":"Neil"},{"family":"Oakley","given":"Richard"},{"family":"Mann","given":"Clifford"}],"issued":{"date-parts":[["2022",1,18]]}}}],"schema":"https://github.com/citation-style-language/schema/raw/master/csl-citation.json"} </w:instrText>
      </w:r>
      <w:r>
        <w:fldChar w:fldCharType="separate"/>
      </w:r>
      <w:r w:rsidR="001B04C3" w:rsidRPr="001B04C3">
        <w:rPr>
          <w:rFonts w:ascii="Calibri" w:hAnsi="Calibri" w:cs="Calibri"/>
          <w:szCs w:val="24"/>
        </w:rPr>
        <w:t>(32–34)</w:t>
      </w:r>
      <w:r>
        <w:fldChar w:fldCharType="end"/>
      </w:r>
      <w:r>
        <w:t xml:space="preserve">. Otros grupos han informado de un importante incremento de la mediana de la estancia hospitalaria de hasta 8 días </w:t>
      </w:r>
      <w:r>
        <w:fldChar w:fldCharType="begin"/>
      </w:r>
      <w:r w:rsidR="001B04C3">
        <w:instrText xml:space="preserve"> ADDIN ZOTERO_ITEM CSL_CITATION {"citationID":"Vsr2yBw5","properties":{"formattedCitation":"(35)","plainCitation":"(35)","noteIndex":0},"citationItems":[{"id":200,"uris":["http://zotero.org/users/5321172/items/I3Y6B73Z"],"uri":["http://zotero.org/users/5321172/items/I3Y6B73Z"],"itemData":{"id":200,"type":"article-journal","container-title":"Journal of the Neurological Sciences","DOI":"10.1016/j.jns.2021.119866","ISSN":"0022510X","journalAbbreviation":"Journal of the Neurological Sciences","language":"en","page":"119866","source":"DOI.org (Crossref)","title":"Impact of COVID-19 pandemic on acute stroke care-data analysis from the RES-Q registry 2020 in N. Macedonia","volume":"429","author":[{"family":"Arsovska","given":"Anita"},{"family":"Mikulik","given":"Robert"},{"family":"Bornstein","given":"Natan"}],"issued":{"date-parts":[["2021",10]]}}}],"schema":"https://github.com/citation-style-language/schema/raw/master/csl-citation.json"} </w:instrText>
      </w:r>
      <w:r>
        <w:fldChar w:fldCharType="separate"/>
      </w:r>
      <w:r w:rsidR="001B04C3" w:rsidRPr="001B04C3">
        <w:rPr>
          <w:rFonts w:ascii="Calibri" w:hAnsi="Calibri" w:cs="Calibri"/>
        </w:rPr>
        <w:t>(35)</w:t>
      </w:r>
      <w:r>
        <w:fldChar w:fldCharType="end"/>
      </w:r>
      <w:r>
        <w:t>, mientras que en nuestra serie no llega a las 3 horas. Una de las principales razones para no prolongar la estancia hospitalaria es la necesidad de liberar camas para poder ingresar a pacientes de urgencias. La situación de saturación hospitalaria creemos que retrasó todos los procesos, pero no en gran medida en nuestra serie.</w:t>
      </w:r>
    </w:p>
    <w:p w14:paraId="2DBDDFC2" w14:textId="1078F581" w:rsidR="00D177C9" w:rsidRDefault="00D177C9" w:rsidP="00D177C9">
      <w:pPr>
        <w:spacing w:line="480" w:lineRule="auto"/>
      </w:pPr>
      <w:r>
        <w:lastRenderedPageBreak/>
        <w:t xml:space="preserve">Nuestro SEM mantuvo un porcentaje superior al 85% de concordancia diagnóstica que no sufrió variaciones significativas durante la pandemia. El aumento del número de traslados de pacientes con </w:t>
      </w:r>
      <w:proofErr w:type="spellStart"/>
      <w:r>
        <w:t>stroke</w:t>
      </w:r>
      <w:proofErr w:type="spellEnd"/>
      <w:r>
        <w:t xml:space="preserve"> </w:t>
      </w:r>
      <w:proofErr w:type="spellStart"/>
      <w:r>
        <w:t>mimics</w:t>
      </w:r>
      <w:proofErr w:type="spellEnd"/>
      <w:r>
        <w:t xml:space="preserve"> habría supuesto una importante sobrecarga al sistema ya diezmado por la propia pandemia. Los SEM de otros países tienen una proporción más baja </w:t>
      </w:r>
      <w:r>
        <w:fldChar w:fldCharType="begin"/>
      </w:r>
      <w:r w:rsidR="001B04C3">
        <w:instrText xml:space="preserve"> ADDIN ZOTERO_ITEM CSL_CITATION {"citationID":"IDGtKELK","properties":{"formattedCitation":"(36\\uc0\\u8211{}38)","plainCitation":"(36–38)","noteIndex":0},"citationItems":[{"id":131,"uris":["http://zotero.org/users/5321172/items/3QJ5UVF2"],"uri":["http://zotero.org/users/5321172/items/3QJ5UVF2"],"itemData":{"id":131,"type":"article-journal","abstract":"BACKGROUND: Despite the use of validated prehospital stroke scales, stroke mimics are frequent among patients transported by Emergency Medical Services to the Emergency Department. We aimed to describe the frequency and characteristics of neurological and non-neurological mimics transported to a comprehensive stroke center for acute stroke evaluation.\nMETHODS: This was a retrospective analysis of a database consisting of all consecutive patients with suspected stroke transported to the Emergency Department of a comprehensive stroke center during an 18-month period. Hospital charts and neuroimaging were utilized to adjudicate the final diagnosis (acute stroke, stroke mimic, and specific underlying diagnoses).\nRESULTS: Nine hundred fifty patients were transported with suspected stroke, among whom 405 (42.6%) were stroke mimics (age 66.9 ± 17.1 years; 54% male). Neurological mimics were diagnosed in 223 (55.1%) patients and mimics were non-neurological in 182. The most common neurological diagnoses were seizures (19.7%), migraines (18.8%), and peripheral neuropathies (11.2%). Cardiovascular (14.6%) and psychiatric (11.9%) diagnoses were common non-neurological mimics. Patients with neurological mimics were younger (64.1 ± 17.3 years versus 70.5 ± 16.1 years, P &lt; .001) and had less vascular risk factors than non-neurological mimics. The proportion of non-neurological mimics remained high (38%) despite the use of a prehospital stroke identification scale.\nCONCLUSIONS: Stroke mimics are common among patients transported by Emergency Medical Services to a comprehensive stroke center for suspected stroke, with a considerable proportion being non-neurological in origin. Studies refining triage and transport of suspected acute stroke may be warranted to minimize the number of mimics transported by to a comprehensive stroke center for acute stroke evaluation.","container-title":"Journal of Stroke and Cerebrovascular Diseases: The Official Journal of National Stroke Association","DOI":"10.1016/j.jstrokecerebrovasdis.2018.05.046","ISSN":"1532-8511","issue":"10","journalAbbreviation":"J Stroke Cerebrovasc Dis","language":"eng","note":"PMID: 30056002","page":"2738-2745","source":"PubMed","title":"Stroke Mimics Transported by Emergency Medical Services to a Comprehensive Stroke Center: The Magnitude of the Problem","title-short":"Stroke Mimics Transported by Emergency Medical Services to a Comprehensive Stroke Center","volume":"27","author":[{"family":"Neves Briard","given":"Joel"},{"family":"Zewude","given":"Rahel T."},{"family":"Kate","given":"Mahesh P."},{"family":"Rowe","given":"Brian H."},{"family":"Buck","given":"Brian"},{"family":"Butcher","given":"Ken"},{"family":"Gioia","given":"Laura C."}],"issued":{"date-parts":[["2018",10]]}}},{"id":198,"uris":["http://zotero.org/users/5321172/items/BM4FPT5A"],"uri":["http://zotero.org/users/5321172/items/BM4FPT5A"],"itemData":{"id":198,"type":"article-journal","container-title":"Journal of Stroke and Cerebrovascular Diseases","DOI":"10.1016/j.jstrokecerebrovasdis.2007.09.008","ISSN":"10523057","issue":"1","journalAbbreviation":"Journal of Stroke and Cerebrovascular Diseases","language":"en","page":"23-25","source":"DOI.org (Crossref)","title":"Identification of Nonischemic Stroke Mimics Among 411 Code Strokes at the University of California, San Diego, Stroke Center","volume":"17","author":[{"family":"Hemmen","given":"Thomas M."},{"family":"Meyer","given":"Brett C."},{"family":"McClean","given":"Teri L."},{"family":"Lyden","given":"Patrick D."}],"issued":{"date-parts":[["2008",1]]}}},{"id":204,"uris":["http://zotero.org/users/5321172/items/D3L65CRX"],"uri":["http://zotero.org/users/5321172/items/D3L65CRX"],"itemData":{"id":204,"type":"article-journal","container-title":"Annals of Medicine","DOI":"10.1080/07853890.2021.1890205","ISSN":"0785-3890, 1365-2060","issue":"1","journalAbbreviation":"Annals of Medicine","language":"en","page":"420-436","source":"DOI.org (Crossref)","title":"Stroke mimics: incidence, aetiology, clinical features and treatment","title-short":"Stroke mimics","volume":"53","author":[{"family":"H. Buck","given":"Brian"},{"family":"Akhtar","given":"Naveed"},{"family":"Alrohimi","given":"Anas"},{"family":"Khan","given":"Khurshid"},{"family":"Shuaib","given":"Ashfaq"}],"issued":{"date-parts":[["2021",1,1]]}}}],"schema":"https://github.com/citation-style-language/schema/raw/master/csl-citation.json"} </w:instrText>
      </w:r>
      <w:r>
        <w:fldChar w:fldCharType="separate"/>
      </w:r>
      <w:r w:rsidR="001B04C3" w:rsidRPr="001B04C3">
        <w:rPr>
          <w:rFonts w:ascii="Calibri" w:hAnsi="Calibri" w:cs="Calibri"/>
          <w:szCs w:val="24"/>
        </w:rPr>
        <w:t>(36–38)</w:t>
      </w:r>
      <w:r>
        <w:fldChar w:fldCharType="end"/>
      </w:r>
      <w:r>
        <w:t xml:space="preserve">. La fortaleza de nuestro protocolo reside en el despacho de estos avisos a equipos con personal sanitario de alta cualificación (médicos y enfermeras), que son capaces de distinguir con mayor precisión los síntomas neurológicos que corresponden al ictus agudo, como ocurre en otros países con SEM similares </w:t>
      </w:r>
      <w:r>
        <w:fldChar w:fldCharType="begin"/>
      </w:r>
      <w:r w:rsidR="001B04C3">
        <w:instrText xml:space="preserve"> ADDIN ZOTERO_ITEM CSL_CITATION {"citationID":"odzHxOSH","properties":{"formattedCitation":"(39)","plainCitation":"(39)","noteIndex":0},"citationItems":[{"id":214,"uris":["http://zotero.org/users/5321172/items/RYYPGBYA"],"uri":["http://zotero.org/users/5321172/items/RYYPGBYA"],"itemData":{"id":214,"type":"article-journal","container-title":"Scandinavian Journal of Trauma, Resuscitation and Emergency Medicine","DOI":"10.1186/s13049-019-0617-3","ISSN":"1757-7241","issue":"1","journalAbbreviation":"Scand J Trauma Resusc Emerg Med","language":"en","page":"36","source":"DOI.org (Crossref)","title":"Diagnostic accuracy of physician-staffed emergency medical teams: a retrospective observational cohort study of prehospital versus hospital diagnosis in a 10-year interval","title-short":"Diagnostic accuracy of physician-staffed emergency medical teams","volume":"27","author":[{"family":"Schewe","given":"Jens-Christian"},{"family":"Kappler","given":"Jochen"},{"family":"Dovermann","given":"Katharina"},{"family":"Graeff","given":"Ingo"},{"family":"Ehrentraut","given":"Stefan Felix"},{"family":"Heister","given":"Ulrich"},{"family":"Hoeft","given":"Andreas"},{"family":"Weber","given":"Stefan Ulrich"},{"family":"Muenster","given":"Stefan"}],"issued":{"date-parts":[["2019",12]]}}}],"schema":"https://github.com/citation-style-language/schema/raw/master/csl-citation.json"} </w:instrText>
      </w:r>
      <w:r>
        <w:fldChar w:fldCharType="separate"/>
      </w:r>
      <w:r w:rsidR="001B04C3" w:rsidRPr="001B04C3">
        <w:rPr>
          <w:rFonts w:ascii="Calibri" w:hAnsi="Calibri" w:cs="Calibri"/>
        </w:rPr>
        <w:t>(39)</w:t>
      </w:r>
      <w:r>
        <w:fldChar w:fldCharType="end"/>
      </w:r>
      <w:r>
        <w:t xml:space="preserve">. </w:t>
      </w:r>
    </w:p>
    <w:p w14:paraId="683DED97" w14:textId="77777777" w:rsidR="00D177C9" w:rsidRDefault="00D177C9" w:rsidP="00D177C9">
      <w:pPr>
        <w:spacing w:line="480" w:lineRule="auto"/>
      </w:pPr>
      <w:r>
        <w:t xml:space="preserve">El circuito que los pacientes recorrieron en el hospital también se vio afectado, con una menor proporción de ellos ingresando directa o diferidamente en las UCI. La saturación de las UCI con pacientes COVID-19 podría explicar este hallazgo. </w:t>
      </w:r>
    </w:p>
    <w:p w14:paraId="2AD0AB13" w14:textId="03F4A4EF" w:rsidR="00D177C9" w:rsidRDefault="00D177C9" w:rsidP="00D177C9">
      <w:pPr>
        <w:spacing w:line="480" w:lineRule="auto"/>
      </w:pPr>
      <w:r>
        <w:t xml:space="preserve">En cuanto a los tratamientos del IA isquémico, pese a la saturación del sistema sanitario durante la primera ola, la Red Ictus de la Comunidad de Madrid ha sido capaz de mantener la misma proporción de fibrinolisis y trombectomías mecánicas. Muchos de los estudios analizados reflejan un menor porcentaje de tratamientos, más llamativo en centros con un alto volumen de ingresos por COVID-19 </w:t>
      </w:r>
      <w:r>
        <w:fldChar w:fldCharType="begin"/>
      </w:r>
      <w:r w:rsidR="001B04C3">
        <w:instrText xml:space="preserve"> ADDIN ZOTERO_ITEM CSL_CITATION {"citationID":"JiV8pGcS","properties":{"formattedCitation":"(40)","plainCitation":"(40)","noteIndex":0},"citationItems":[{"id":238,"uris":["http://zotero.org/users/5321172/items/DSYKKJ95"],"uri":["http://zotero.org/users/5321172/items/DSYKKJ95"],"itemData":{"id":238,"type":"article-journal","abstract":"Background\n              The COVID-19 pandemic led to profound changes in the organization of health care systems worldwide.\n            \n            \n              Aims\n              We sought to measure the global impact of the COVID-19 pandemic on the volumes for mechanical thrombectomy, stroke, and intracranial hemorrhage hospitalizations over a three-month period at the height of the pandemic (1 March–31 May 2020) compared with two control three-month periods (immediately preceding and one year prior).\n            \n            \n              Methods\n              Retrospective, observational, international study, across 6 continents, 40 countries, and 187 comprehensive stroke centers. The diagnoses were identified by their ICD-10 codes and/or classifications in stroke databases at participating centers.\n            \n            \n              Results\n              The hospitalization volumes for any stroke, intracranial hemorrhage, and mechanical thrombectomy were 26,699, 4002, and 5191 in the three months immediately before versus 21,576, 3540, and 4533 during the first three pandemic months, representing declines of 19.2% (95%CI, −19.7 to −18.7), 11.5% (95%CI, −12.6 to −10.6), and 12.7% (95%CI, −13.6 to −11.8), respectively. The decreases were noted across centers with high, mid, and low COVID-19 hospitalization burden, and also across high, mid, and low volume stroke/mechanical thrombectomy centers. High-volume COVID-19 centers (−20.5%) had greater declines in mechanical thrombectomy volumes than mid- (−10.1%) and low-volume (−8.7%) centers (p &lt; 0.0001). There was a 1.5% stroke rate across 54,366 COVID-19 hospitalizations. SARS-CoV-2 infection was noted in 3.9% (784/20,250) of all stroke admissions.\n            \n            \n              Conclusion\n              The COVID-19 pandemic was associated with a global decline in the volume of overall stroke hospitalizations, mechanical thrombectomy procedures, and intracranial hemorrhage admission volumes. Despite geographic variations, these volume reductions were observed regardless of COVID-19 hospitalization burden and pre-pandemic stroke/mechanical thrombectomy volumes.","container-title":"International Journal of Stroke","DOI":"10.1177/1747493021991652","ISSN":"1747-4930, 1747-4949","issue":"5","journalAbbreviation":"International Journal of Stroke","language":"en","page":"573-584","source":"DOI.org (Crossref)","title":"Global impact of COVID-19 on stroke care","volume":"16","author":[{"family":"Nogueira","given":"Raul G."},{"family":"Abdalkader","given":"Mohamad"},{"family":"Qureshi","given":"Muhammed M."},{"family":"Frankel","given":"Michael R."},{"family":"Mansour","given":"Ossama Yassin"},{"family":"Yamagami","given":"Hiroshi"},{"family":"Qiu","given":"Zhongming"},{"family":"Farhoudi","given":"Mehdi"},{"family":"Siegler","given":"James E."},{"family":"Yaghi","given":"Shadi"},{"family":"Raz","given":"Eytan"},{"family":"Sakai","given":"Nobuyuki"},{"family":"Ohara","given":"Nobuyuki"},{"family":"Piotin","given":"Michel"},{"family":"Mechtouff","given":"Laura"},{"family":"Eker","given":"Omer"},{"family":"Chalumeau","given":"Vanessa"},{"family":"Kleinig","given":"Timothy J."},{"family":"Pop","given":"Raoul"},{"family":"Liu","given":"Jianmin"},{"family":"Winters","given":"Hugh S."},{"family":"Shang","given":"Xianjin"},{"family":"Vasquez","given":"Alejandro Rodriguez"},{"family":"Blasco","given":"Jordi"},{"family":"Arenillas","given":"Juan F."},{"family":"Martinez-Galdamez","given":"Mario"},{"family":"Brehm","given":"Alex"},{"family":"Psychogios","given":"Marios-Nikos"},{"family":"Lylyk","given":"Pedro"},{"family":"Haussen","given":"Diogo C."},{"family":"Al-Bayati","given":"Alhamza R."},{"family":"Mohammaden","given":"Mahmoud H."},{"family":"Fonseca","given":"Luísa"},{"family":"Luís Silva","given":"M"},{"family":"Montalverne","given":"Francisco"},{"family":"Renieri","given":"Leonardo"},{"family":"Mangiafico","given":"Salvatore"},{"family":"Fischer","given":"Urs"},{"family":"Gralla","given":"Jan"},{"family":"Frei","given":"","suffix":"Donald"},{"family":"Chugh","given":"Chandril"},{"family":"Mehta","given":"Brijesh P."},{"family":"Nagel","given":"Simon"},{"family":"Mohlenbruch","given":"Markus"},{"family":"Ortega-Gutierrez","given":"Santiago"},{"family":"Farooqui","given":"Mudassir"},{"family":"Hassan","given":"Ameer E."},{"family":"Taylor","given":"Allan"},{"family":"Lapergue","given":"Bertrand"},{"family":"Consoli","given":"Arturo"},{"family":"Campbell","given":"Bruce CV"},{"family":"Sharma","given":"Malveeka"},{"family":"Walker","given":"Melanie"},{"family":"Van Horn","given":"Noel"},{"family":"Fiehler","given":"Jens"},{"family":"Nguyen","given":"Huy Thang"},{"family":"Nguyen","given":"Quoc T."},{"family":"Watanabe","given":"Daisuke"},{"family":"Zhang","given":"Hao"},{"family":"Le","given":"Huynh V."},{"family":"Nguyen","given":"Viet Q."},{"family":"Shah","given":"Ruchir"},{"family":"Devlin","given":"Thomas"},{"family":"Khandelwal","given":"Priyank"},{"family":"Linfante","given":"Italo"},{"family":"Izzath","given":"Wazim"},{"family":"Lavados","given":"Pablo M."},{"family":"Olavarría","given":"Veronica V."},{"family":"Sampaio Silva","given":"Gisele"},{"family":"Carvalho Sousa","given":"Anna Verena","non-dropping-particle":"de"},{"family":"Kirmani","given":"Jawad"},{"family":"Bendszus","given":"Martin"},{"family":"Amano","given":"Tatsuo"},{"family":"Yamamoto","given":"Ryoo"},{"family":"Doijiri","given":"Ryosuke"},{"family":"Tokuda","given":"Naoki"},{"family":"Yamada","given":"Takehiro"},{"family":"Terasaki","given":"Tadashi"},{"family":"Yazawa","given":"Yukako"},{"family":"Morris","given":"Jane G."},{"family":"Griffin","given":"Emma"},{"family":"Thornton","given":"John"},{"family":"Lavoie","given":"Pascale"},{"family":"Matouk","given":"Charles"},{"family":"Hill","given":"Michael D."},{"family":"Demchuk","given":"Andrew M."},{"family":"Killer-Oberpfalzer","given":"Monika"},{"family":"Nahab","given":"Fadi"},{"family":"Altschul","given":"Dorothea"},{"family":"Ramos-Pachón","given":"Anna"},{"family":"Pérez de la Ossa","given":"Natalia"},{"family":"Kikano","given":"Raghid"},{"family":"Boisseau","given":"William"},{"family":"Walker","given":"Gregory"},{"family":"Cordina","given":"Steve M."},{"family":"Puri","given":"Ajit"},{"family":"Luisa Kuhn","given":"Anna"},{"family":"Gandhi","given":"Dheeraj"},{"family":"Ramakrishnan","given":"Pankajavalli"},{"family":"Novakovic-White","given":"Roberta"},{"family":"Chebl","given":"Alex"},{"family":"Kargiotis","given":"Odysseas"},{"family":"Czap","given":"Alexandra"},{"family":"Zha","given":"Alicia"},{"family":"Masoud","given":"Hesham E."},{"family":"Lopez","given":"Carlos"},{"family":"Ozretic","given":"David"},{"family":"Al-Mufti","given":"Fawaz"},{"family":"Zie","given":"Wenjie"},{"family":"Duan","given":"Zhenhui"},{"family":"Yuan","given":"Zhengzhou"},{"family":"Huang","given":"Wenguo"},{"family":"Hao","given":"Yonggang"},{"family":"Luo","given":"Jun"},{"family":"Kalousek","given":"Vladimir"},{"family":"Bourcier","given":"Romain"},{"family":"Guile","given":"Romain"},{"family":"Hetts","given":"Steven"},{"family":"Al-Jehani","given":"Hosam M."},{"family":"AlHazzani","given":"Adel"},{"family":"Sadeghi-Hokmabadi","given":"Elyar"},{"family":"Teleb","given":"Mohamed"},{"family":"Payne","given":"Jeremy"},{"family":"Lee","given":"Jin Soo"},{"family":"Hong","given":"Ji Man"},{"family":"Sohn","given":"Sung-Il"},{"family":"Hwang","given":"Yang-ha"},{"family":"Shin","given":"Dong Hoon"},{"family":"Roh","given":"Hong Gee"},{"family":"Edgell","given":"Randy"},{"family":"Khatri","given":"Rakesh"},{"family":"Smith","given":"Ainsley"},{"family":"Malik","given":"Amer"},{"family":"Liebeskind","given":"David"},{"family":"Herial","given":"Nabeel"},{"family":"Jabbour","given":"Pascal"},{"family":"Magalhaes","given":"Pedro"},{"family":"Ozdemir","given":"Atilla Ozcan"},{"family":"Aykac","given":"Ozlem"},{"family":"Uwatoko","given":"Takeshi"},{"family":"Dembo","given":"Tomohisa"},{"family":"Shimizu","given":"Hisao"},{"family":"Sugiura","given":"Yuri"},{"family":"Miyashita","given":"Fumio"},{"family":"Fukuda","given":"Hiroki"},{"family":"Miyake","given":"Kosuke"},{"family":"Shimbo","given":"Junsuke"},{"family":"Sugimura","given":"Yusuke"},{"family":"Beer-Furlan","given":"Andre"},{"family":"Joshi","given":"Krishna"},{"family":"Catanese","given":"Luciana"},{"family":"Abud","given":"Daniel Giansante"},{"family":"Neto","given":"Octavio Giansante"},{"family":"Mehrpour","given":"Masoud"},{"family":"Al Hashmi","given":"Amal"},{"family":"Saqqur","given":"Mahar"},{"family":"Mostafa","given":"Abdulrahman"},{"family":"Fifi","given":"Johanna T."},{"family":"Hussain","given":"Syed"},{"family":"John","given":"Seby"},{"family":"Gupta","given":"Rishi"},{"family":"Sivan-Hoffmann","given":"Rotem"},{"family":"Reznik","given":"Anna"},{"family":"Sani","given":"Achmad Fidaus"},{"family":"Geyik","given":"Serdar"},{"family":"Akıl","given":"Eşref"},{"family":"Churojana","given":"Anchalee"},{"family":"Ghoreishi","given":"Abdoreza"},{"family":"Saadatnia","given":"Mohammad"},{"family":"Sharifipour","given":"Ehsan"},{"family":"Ma","given":"Alice"},{"family":"Faulder","given":"Ken"},{"family":"Wu","given":"Teddy"},{"family":"Leung","given":"Lester"},{"family":"Malek","given":"Adel"},{"family":"Voetsch","given":"Barbara"},{"family":"Wakhloo","given":"Ajay"},{"family":"Rivera","given":"Rodrigo"},{"family":"Barrientos Iman","given":"Danny Moises"},{"family":"Pikula","given":"Aleksandra"},{"family":"Lioutas","given":"Vasileios-Arsenios"},{"family":"Thomalla","given":"Gotz"},{"family":"Birnbaum","given":"Lee"},{"family":"Machi","given":"Paolo"},{"family":"Bernava","given":"Gianmarco"},{"family":"McDermott","given":"Mollie"},{"family":"Kleindorfer","given":"Dawn"},{"family":"Wong","given":"Ken"},{"family":"Patterson","given":"Mary S."},{"family":"Fiorot","given":"Jose Antonio"},{"family":"Huded","given":"Vikram"},{"family":"Mack","given":"William"},{"family":"Tenser","given":"Matthew"},{"family":"Eskey","given":"Clifford"},{"family":"Multani","given":"Sumeet"},{"family":"Kelly","given":"Michael"},{"family":"Janardhan","given":"Vallabh"},{"family":"Cornett","given":"Oriana"},{"family":"Singh","given":"Varsha"},{"family":"Murayama","given":"Yuichi"},{"family":"Mokin","given":"Maxim"},{"family":"Yang","given":"Pengfei"},{"family":"Zhang","given":"Xiaoxi"},{"family":"Yin","given":"Congguo"},{"family":"Han","given":"Hongxing"},{"family":"Peng","given":"Ya"},{"family":"Chen","given":"Wenhuo"},{"family":"Crosa","given":"Roberto"},{"family":"Frudit","given":"Michel Eli"},{"family":"Pandian","given":"Jeyaraj D."},{"family":"Kulkarni","given":"Anirudh"},{"family":"Yagita","given":"Yoshiki"},{"family":"Takenobu","given":"Yohei"},{"family":"Matsumaru","given":"Yuji"},{"family":"Yamada","given":"Satoshi"},{"family":"Kono","given":"Ryuhei"},{"family":"Kanamaru","given":"Takuya"},{"family":"Yamazaki","given":"Hidekazu"},{"family":"Sakaguchi","given":"Manabu"},{"family":"Todo","given":"Kenichi"},{"family":"Yamamoto","given":"Nobuaki"},{"family":"Sonoda","given":"Kazutaka"},{"family":"Yoshida","given":"Tomoko"},{"family":"Hashimoto","given":"Hiroyuki"},{"family":"Nakahara","given":"Ichiro"},{"family":"Cora","given":"Elena"},{"family":"Volders","given":"David"},{"family":"Ducroux","given":"Celina"},{"family":"Shoamanesh","given":"Ashkan"},{"family":"Ospel","given":"Johanna"},{"family":"Kaliaev","given":"Artem"},{"family":"Ahmed","given":"Saima"},{"family":"Rashid","given":"Umair"},{"family":"Rebello","given":"Leticia C."},{"family":"Pereira","given":"Vitor Mendes"},{"family":"Fahed","given":"Robert"},{"family":"Chen","given":"Michael"},{"family":"Sheth","given":"Sunil A"},{"family":"Palaiodimou","given":"Lina"},{"family":"Tsivgoulis","given":"Georgios"},{"family":"Chandra","given":"Ronil"},{"family":"Koyfman","given":"Feliks"},{"family":"Leung","given":"Thomas"},{"family":"Khosravani","given":"Houman"},{"family":"Dharmadhikari","given":"Sushrut"},{"family":"Frisullo","given":"Giovanni"},{"family":"Calabresi","given":"Paolo"},{"family":"Tsiskaridze","given":"Alexander"},{"family":"Lobjanidze","given":"Nino"},{"family":"Grigoryan","given":"Mikayel"},{"family":"Czlonkowska","given":"Anna"},{"family":"Sousa","given":"Diana Aguiar","non-dropping-particle":"de"},{"family":"Demeestere","given":"Jelle"},{"family":"Liang","given":"Conrad"},{"family":"Sangha","given":"Navdeep"},{"family":"Lutsep","given":"Helmi L."},{"family":"Ayo-Martín","given":"Óscar"},{"family":"Cruz-Culebras","given":"Antonio"},{"family":"Tran","given":"Anh D."},{"family":"Young","given":"Chang Y."},{"family":"Cordonnier","given":"Charlotte"},{"family":"Caparros","given":"Francois"},{"family":"De Lecinana","given":"Maria Alonso"},{"family":"Fuentes","given":"Blanca"},{"family":"Yavagal","given":"Dileep"},{"family":"Jovin","given":"Tudor"},{"family":"Spelle","given":"Laurent"},{"family":"Moret","given":"Jacques"},{"family":"Khatri","given":"Pooja"},{"family":"Zaidat","given":"Osama"},{"family":"Raymond","given":"Jean"},{"family":"Martins","given":"Sheila"},{"family":"Nguyen","given":"Thanh"}],"issued":{"date-parts":[["2021",7]]}}}],"schema":"https://github.com/citation-style-language/schema/raw/master/csl-citation.json"} </w:instrText>
      </w:r>
      <w:r>
        <w:fldChar w:fldCharType="separate"/>
      </w:r>
      <w:r w:rsidR="001B04C3" w:rsidRPr="001B04C3">
        <w:rPr>
          <w:rFonts w:ascii="Calibri" w:hAnsi="Calibri" w:cs="Calibri"/>
        </w:rPr>
        <w:t>(40)</w:t>
      </w:r>
      <w:r>
        <w:fldChar w:fldCharType="end"/>
      </w:r>
      <w:r>
        <w:t xml:space="preserve">. Un estudio francés informaba de un descenso de más del 20% de las trombectomías, con un aumento de más de un 10% de los tiempos puerta-ingle </w:t>
      </w:r>
      <w:r>
        <w:fldChar w:fldCharType="begin"/>
      </w:r>
      <w:r w:rsidR="001B04C3">
        <w:instrText xml:space="preserve"> ADDIN ZOTERO_ITEM CSL_CITATION {"citationID":"vINtc2rt","properties":{"formattedCitation":"(41)","plainCitation":"(41)","noteIndex":0},"citationItems":[{"id":236,"uris":["http://zotero.org/users/5321172/items/8G9GN9U2"],"uri":["http://zotero.org/users/5321172/items/8G9GN9U2"],"itemData":{"id":236,"type":"article-journal","abstract":"Background and Purpose:\n              The efficiency of prehospital care chain response and the adequacy of hospital resources are challenged amid the coronavirus disease 2019 (COVID-19) outbreak, with suspected consequences for patients with ischemic stroke eligible for mechanical thrombectomy (MT).\n            \n            \n              Methods:\n              We conducted a prospective national-level data collection of patients treated with MT, ranging 45 days across epidemic containment measures instatement, and of patients treated during the same calendar period in 2019. The primary end point was the variation of patients receiving MT during the epidemic period. Secondary end points included care delays between onset, imaging, and groin puncture. To analyze the primary end point, we used a Poisson regression model. We then analyzed the correlation between the number of MTs and the number of COVID-19 cases hospitalizations, using the Pearson correlation coefficient (compared with the null value).\n            \n            \n              Results:\n              \n                A total of 1513 patients were included at 32 centers, in all French administrative regions. There was a 21% significant decrease (0.79; [95%CI, 0.76–0.82];\n                P\n                &lt;0.001) in MT case volumes during the epidemic period, and a significant increase in delays between imaging and groin puncture, overall (mean 144.9±SD 86.8 minutes versus 126.2±70.9;\n                P\n                &lt;0.001 in 2019) and in transferred patients (mean 182.6±SD 82.0 minutes versus 153.25±67;\n                P\n                &lt;0.001). After the instatement of strict epidemic mitigation measures, there was a significant negative correlation between the number of hospitalizations for COVID and the number of MT cases (\n                R\n                2\n                −0.51;\n                P\n                =0.04). Patients treated during the COVID outbreak were less likely to receive intravenous thrombolysis and to have unwitnessed strokes (both\n                P\n                &lt;0.05).\n              \n            \n            \n              Conclusions:\n              Our study showed a significant decrease in patients treated with MTs during the first stages of the COVID epidemic in France and alarming indicators of lengthened care delays. These findings prompt immediate consideration of local and regional stroke networks preparedness in the varying contexts of COVID-19 pandemic evolution.","container-title":"Stroke","DOI":"10.1161/STROKEAHA.120.030373","ISSN":"0039-2499, 1524-4628","issue":"7","journalAbbreviation":"Stroke","language":"en","page":"2012-2017","source":"DOI.org (Crossref)","title":"Mechanical Thrombectomy for Acute Ischemic Stroke Amid the COVID-19 Outbreak: Decreased Activity, and Increased Care Delays","title-short":"Mechanical Thrombectomy for Acute Ischemic Stroke Amid the COVID-19 Outbreak","volume":"51","author":[{"family":"Kerleroux","given":"Basile"},{"family":"Fabacher","given":"Thibaut"},{"family":"Bricout","given":"Nicolas"},{"family":"Moïse","given":"Martin"},{"family":"Testud","given":"Benoit"},{"family":"Vingadassalom","given":"Sivadji"},{"family":"Ifergan","given":"Héloïse"},{"family":"Janot","given":"Kévin"},{"family":"Consoli","given":"Arturo"},{"family":"Ben Hassen","given":"Wagih"},{"family":"Shotar","given":"Eimad"},{"family":"Ognard","given":"Julien"},{"family":"Charbonnier","given":"Guillaume"},{"family":"L’Allinec","given":"Vincent"},{"family":"Guédon","given":"Alexis"},{"family":"Bolognini","given":"Federico"},{"family":"Marnat","given":"Gaultier"},{"family":"Forestier","given":"Géraud"},{"family":"Rouchaud","given":"Aymeric"},{"family":"Pop","given":"Raoul"},{"family":"Raynaud","given":"Nicolas"},{"family":"Zhu","given":"François"},{"family":"Cortese","given":"Jonathan"},{"family":"Chalumeau","given":"Vanessa"},{"family":"Berge","given":"Jérome"},{"family":"Escalard","given":"Simon"},{"family":"Boulouis","given":"Grégoire"},{"family":"Chivot","given":"Cyril"},{"family":"Hanafi","given":"Riyad"},{"family":"Pasco","given":"Anne"},{"family":"Girot","given":"Jean-Baptiste"},{"family":"Biondi","given":"Alessandra"},{"family":"Di Caterino","given":"Fortunato"},{"family":"Primikiris","given":"Panagiotis"},{"family":"Vitale","given":"Giovanni"},{"family":"Bonnet","given":"Louise"},{"family":"Gariel","given":"Florent"},{"family":"Barreau","given":"Xavier"},{"family":"Debruxelles","given":"Sabrina"},{"family":"Lucas","given":"Ludovic"},{"family":"Menegon","given":"Patrice"},{"family":"Olindo","given":"Stéphane"},{"family":"Poli","given":"Mathilde"},{"family":"Renou","given":"Pauline"},{"family":"Sagnier","given":"Sharmila"},{"family":"Sibon","given":"Igor"},{"family":"Veunac","given":"Louis"},{"family":"Gentric","given":"Jean-Christophe"},{"family":"Barbier","given":"Charlotte"},{"family":"Boulanger","given":"Marion"},{"family":"Cogez","given":"Julien"},{"family":"Guettier","given":"Sophie"},{"family":"Schneckenburger","given":"Romain"},{"family":"Touze","given":"Emmanuel"},{"family":"Delaitre","given":"Mariette"},{"family":"Lebendinsky","given":"Pablo"},{"family":"Musacchio","given":"Mariano"},{"family":"Ricolfi","given":"Frédéric"},{"family":"Thouant","given":"Pierre"},{"family":"Caparros","given":"François"},{"family":"Casolla","given":"Barbara"},{"family":"Della Schiava","given":"Lucie"},{"family":"Dequatre","given":"Nelly"},{"family":"Henon","given":"Hilde"},{"family":"Pasi","given":"Marco"},{"family":"Kazemi","given":"Apolline"},{"family":"Bala","given":"Fouzi"},{"family":"Estrade","given":"Laurent"},{"family":"Mounayer","given":"Charbel"},{"family":"Saleme","given":"Susanna"},{"family":"Macian-Montoro","given":"Francisco"},{"family":"Eker","given":"Omer"},{"family":"Cotton","given":"François"},{"family":"Blanc-Lasserre","given":"Karine"},{"family":"Cakmak","given":"Serkan"},{"family":"Cho","given":"Tae-Hee"},{"family":"Derex","given":"Laurent"},{"family":"Lukaszewicz","given":"Anne-Claire"},{"family":"Mechtouff","given":"Laura"},{"family":"Nighoghossian","given":"Norbert"},{"family":"Philippeau","given":"Frédéric"},{"family":"Riva","given":"Roberto"},{"family":"Turjman","given":"Francis"},{"family":"Vallet","given":"Anne-Evelyne"},{"family":"Carle","given":"Xavier"},{"family":"Dory-Lautrec","given":"Philippe"},{"family":"Reyre","given":"Anthony"},{"family":"Hak","given":"Jean-François"},{"family":"Brunel","given":"Hervé"},{"family":"Benali","given":"Amel"},{"family":"Collemiche","given":"François-Louis"},{"family":"Dargazanli","given":"Cyril"},{"family":"Cagnazzo","given":"Frederico"},{"family":"Derraz","given":"Imad"},{"family":"Arquizan","given":"Caroline"},{"family":"Corti","given":"Lucas"},{"family":"Costalat","given":"Vincent"},{"family":"Gaillard","given":"Nicolas"},{"family":"Gascou","given":"Grégory"},{"family":"Lefèvre","given":"Pierre-Henri"},{"family":"Mourand","given":"Isabelle"},{"family":"Riquelme","given":"Carlos"},{"family":"Derelle","given":"Anne Laure"},{"family":"Gory","given":"Benjamin"},{"family":"Liao","given":"Liang"},{"family":"Tonnelet","given":"Romain"},{"family":"Anxionnat","given":"René"},{"family":"Bonnerot","given":"Mathieu"},{"family":"Bracard","given":"Serge"},{"family":"Braun","given":"Marc"},{"family":"Humbertjean","given":"Lisa"},{"family":"Lacour","given":"Jean-Christophe"},{"family":"Mione","given":"Gioia"},{"family":"Planel","given":"Sophie"},{"family":"Richard","given":"Sébastien"},{"family":"Riou-Comte","given":"Nolwenn"},{"family":"Schmitt","given":"Emmanuelle"},{"family":"Bourcier","given":"Romain"},{"family":"Detraz","given":"Lili"},{"family":"Desal","given":"Hubert"},{"family":"Alexandre","given":"Pierre-Louis"},{"family":"Daumas-Duport","given":"Benjamin"},{"family":"Lenoble","given":"Cédric"},{"family":"Roy","given":"Monica"},{"family":"Coskun","given":"Oghuzan"},{"family":"Di Maria","given":"Frederico"},{"family":"Lapergue","given":"Bertrand"},{"family":"Rodesch","given":"Georges"},{"family":"Wang","given":"Adrien"},{"family":"Weisenburger-Lile","given":"David"},{"family":"Zimatore","given":"Sergio"},{"family":"Ajili","given":"Nadia"},{"family":"Buard","given":"Géraldine"},{"family":"Evrard","given":"Serge"},{"family":"Gorza","given":"Lucas"},{"family":"Gratieux","given":"Julie"},{"family":"Leguen","given":"Morgan"},{"family":"Marinier","given":"Sylvie"},{"family":"Pico","given":"Fernando"},{"family":"Poll","given":"Roxanna"},{"family":"Rakotoharinandrasana","given":"Haja"},{"family":"Tassan","given":"Philippe"},{"family":"Tchikviladze","given":"Maya"},{"family":"Delvoye","given":"François"},{"family":"Hebert","given":"Solène"},{"family":"Blanc","given":"Raphaël"},{"family":"Ciccio","given":"Gabriele"},{"family":"Desilles","given":"Jean-Philippe"},{"family":"Maier","given":"Benjamin"},{"family":"Mazighi","given":"Mikael"},{"family":"Piotin","given":"Michel"},{"family":"Redjem","given":"Hocine"},{"family":"Smajda","given":"Stanislas"},{"family":"Ben Maacha","given":"Malek"},{"family":"Corabianu","given":"Ovide"},{"family":"De Broucker","given":"Thomas"},{"family":"Ille","given":"Olivier"},{"family":"Manchon","given":"Eric"},{"family":"Obadia","given":"Michael"},{"family":"Obadia","given":"Mickael"},{"family":"Raynouard","given":"Igor"},{"family":"Peres","given":"Roxanne"},{"family":"Sabben","given":"Candice"},{"family":"Smadja","given":"Didier"},{"family":"Taylor","given":"Guillaume"},{"family":"Thion","given":"Laurie-Anne"},{"family":"Lecler","given":"Augustin"},{"family":"Spelle","given":"Laurent"},{"family":"Denier","given":"Christian"},{"family":"Caroff","given":"Jildaz"},{"family":"Chassin","given":"Olivier"},{"family":"Spelle","given":"laurent"},{"family":"Venditti","given":"Laura"},{"family":"Aymard","given":"Armand"},{"family":"Betty","given":"Jean"},{"family":"Civelli","given":"Vittorio"},{"family":"Eliezer","given":"Michael"},{"family":"Fantoni","given":"Matteo"},{"family":"Houdart","given":"Emmanuel"},{"family":"Labeyrie","given":"Marc-Antoine"},{"family":"Saint Maurice","given":"Jean-Pierre"},{"family":"Kalsoum","given":"Erwah"},{"family":"Pacini","given":"Aurelien"},{"family":"Ramadane","given":"Chawkat"},{"family":"Tuilier","given":"Titien"},{"family":"Villain","given":"Adrien"},{"family":"Clarencon","given":"Frédéric"},{"family":"Degos","given":"Vincent"},{"family":"Elhfnawy","given":"Ahmed"},{"family":"Elhorany","given":"Mahmoud"},{"family":"Lenck","given":"Stéphanie"},{"family":"Premat","given":"Kevin"},{"family":"Sourour","given":"Nader-Antoine"},{"family":"Alamowitch","given":"Sonia"},{"family":"Baronnet","given":"Flore"},{"family":"Crozier","given":"Sophie"},{"family":"Deltour","given":"Sandrine"},{"family":"Leger","given":"Anne"},{"family":"Rosso","given":"Charlotte"},{"family":"Deltour","given":"Sandrine"},{"family":"Leger","given":"Anne"},{"family":"Rosso","given":"Charlotte"},{"family":"Pyatigorskaya","given":"Nadya"},{"family":"Rodriguez Regent","given":"Christine"},{"family":"Trystram","given":"Denis"},{"family":"Naggara","given":"Olivier"},{"family":"Seners","given":"Pierre"},{"family":"Turc","given":"Guillaume"},{"family":"Edjlali","given":"Myriam"},{"family":"Agbonon","given":"Rémi"},{"family":"Alotaibi","given":"Mohammed"},{"family":"Sonchet","given":"Antoine"},{"family":"Oppenheim","given":"Catherine"},{"family":"Meder","given":"Jean François"},{"family":"Benzakoun","given":"Joseph"},{"family":"Legrand","given":"Laurence"},{"family":"Fauché","given":"Cédric"},{"family":"Velasco","given":"Stéphane"},{"family":"Manceau","given":"Pierre François"},{"family":"Moulin","given":"Sebastien Solène Soize"},{"family":"Eugene","given":"François"},{"family":"Ferre","given":"Jean-Christophe"},{"family":"Paya","given":"Christophe"},{"family":"Eugene","given":"François"},{"family":"Gauvrit","given":"Jean-Yves"},{"family":"Langnier-Lemercier","given":"Sophie"},{"family":"Lassale","given":"Maria"},{"family":"Raoult","given":"helene"},{"family":"Ronziere","given":"thomas"},{"family":"Tracol","given":"Clément"},{"family":"Vannier","given":"Stéphane"},{"family":"Burel","given":"Julien"},{"family":"Le Moal","given":"Julien"},{"family":"Papagiannaki","given":"Chrysanthi"},{"family":"Aggour","given":"Mohamed"},{"family":"Sachet","given":"Marina"},{"family":"Boutet","given":"Claire"},{"family":"Beaujeux","given":"Remy"},{"family":"Hasiu","given":"Anca"},{"family":"Manisor","given":"Monica"},{"family":"Mihoc","given":"Dan"},{"family":"Kremer","given":"Stéphane"},{"family":"Arteaga","given":"Charles"},{"family":"Gazzola","given":"Sébastien"},{"family":"Darcourt","given":"Jean"},{"family":"Cognard","given":"Christophe"},{"family":"Bonneville","given":"Fabrice"},{"family":"Christine Januel","given":"Anne"},{"family":"Olivot","given":"Jean-Marc"},{"family":"Raposo","given":"Nicolas"},{"family":"Viguier","given":"Alain"},{"family":"Bibi","given":"Richard"},{"family":"Boustia","given":"Fakhreddine"},{"family":"Herbreteau","given":"Denis"},{"family":"Maldonado","given":"Igor"},{"family":"Narata","given":"Ana-Paula"}],"issued":{"date-parts":[["2020",7]]}}}],"schema":"https://github.com/citation-style-language/schema/raw/master/csl-citation.json"} </w:instrText>
      </w:r>
      <w:r>
        <w:fldChar w:fldCharType="separate"/>
      </w:r>
      <w:r w:rsidR="001B04C3" w:rsidRPr="001B04C3">
        <w:rPr>
          <w:rFonts w:ascii="Calibri" w:hAnsi="Calibri" w:cs="Calibri"/>
        </w:rPr>
        <w:t>(41)</w:t>
      </w:r>
      <w:r>
        <w:fldChar w:fldCharType="end"/>
      </w:r>
      <w:r>
        <w:t xml:space="preserve">. Esto demuestra una gran resiliencia de nuestra red ya que, en circunstancias de muy alta presión asistencial, ha sido capaz de mantener proporciones similares de pacientes tratados. </w:t>
      </w:r>
    </w:p>
    <w:p w14:paraId="223FBCFD" w14:textId="77777777" w:rsidR="00D177C9" w:rsidRDefault="00D177C9" w:rsidP="00D177C9">
      <w:pPr>
        <w:spacing w:line="480" w:lineRule="auto"/>
      </w:pPr>
      <w:r>
        <w:t xml:space="preserve">No encontramos una explicación sencilla para la reducción de la frecuencia de mortalidad hospitalaria en pacientes con ictus durante la primera oleada de la pandemia. No hay datos en la estimación de gravedad de ambos grupos que lo justifiquen (ni en los índices de </w:t>
      </w:r>
      <w:proofErr w:type="spellStart"/>
      <w:r>
        <w:t>Charlson</w:t>
      </w:r>
      <w:proofErr w:type="spellEnd"/>
      <w:r>
        <w:t xml:space="preserve">, ni en el resto de </w:t>
      </w:r>
      <w:proofErr w:type="gramStart"/>
      <w:r>
        <w:t>índices</w:t>
      </w:r>
      <w:proofErr w:type="gramEnd"/>
      <w:r>
        <w:t xml:space="preserve"> analizados). Una posibilidad, concordante con el hallazgo de una menor media de edad durante este período, es que muchos pacientes ancianos no buscasen asistencia ante la presencia de síntomas de ictus, o que los mismos no fueran trasladados a los </w:t>
      </w:r>
      <w:r>
        <w:lastRenderedPageBreak/>
        <w:t xml:space="preserve">hospitales ante la saturación de las urgencias. También es posible que muchos de los fallecidos por ictus, al tener infección concomitante por COVID-19, ésta se haya considerado como causa del exitus y no el ictus. </w:t>
      </w:r>
    </w:p>
    <w:p w14:paraId="0241FB86" w14:textId="77777777" w:rsidR="00D177C9" w:rsidRDefault="00D177C9" w:rsidP="00D177C9">
      <w:pPr>
        <w:spacing w:line="480" w:lineRule="auto"/>
      </w:pPr>
    </w:p>
    <w:p w14:paraId="385AED57" w14:textId="42F55179" w:rsidR="00D177C9" w:rsidRDefault="00D177C9" w:rsidP="00D177C9">
      <w:pPr>
        <w:spacing w:line="480" w:lineRule="auto"/>
      </w:pPr>
      <w:r>
        <w:t xml:space="preserve">La utilización los datos obtenidos por el SUMMA 112 encadenados con los datos administrativos hospitalarios </w:t>
      </w:r>
      <w:r w:rsidR="008E4FB1">
        <w:t>extraídos del informe de</w:t>
      </w:r>
      <w:r>
        <w:t xml:space="preserve"> alta de los pacientes usando el CMBD, nos ha permitido obtener información sobre los aspectos de la atención urgente del IA en la Comunidad de Madrid que más se han visto afectados durante la primera ola de la pandemia, así como su efecto en el ámbito terapéutico y pronóstico. </w:t>
      </w:r>
    </w:p>
    <w:p w14:paraId="134FFC26" w14:textId="1444EAAA" w:rsidR="00D177C9" w:rsidRDefault="00D177C9" w:rsidP="00D177C9">
      <w:pPr>
        <w:spacing w:line="480" w:lineRule="auto"/>
      </w:pPr>
      <w:r>
        <w:t xml:space="preserve">Nuestro estudio presenta tres limitaciones fundamentales. La primera es que se refiere únicamente a los ictus atendidos por el SUMMA 112, no teniendo en cuenta a los que ingresan en el hospital por otros medios. Sin embargo, es importante destacar que habitualmente se trata de los pacientes con ictus más graves y, por tanto, los que más se verían afectados por un desajuste en el protocolo CI </w:t>
      </w:r>
      <w:r>
        <w:fldChar w:fldCharType="begin"/>
      </w:r>
      <w:r w:rsidR="001B04C3">
        <w:instrText xml:space="preserve"> ADDIN ZOTERO_ITEM CSL_CITATION {"citationID":"spRJMYLz","properties":{"formattedCitation":"(42,43)","plainCitation":"(42,43)","noteIndex":0},"citationItems":[{"id":219,"uris":["http://zotero.org/users/5321172/items/HI23DA9N"],"uri":["http://zotero.org/users/5321172/items/HI23DA9N"],"itemData":{"id":219,"type":"article-journal","abstract":"Background and Purpose\n              —With the advent of time-dependent thrombolytic therapy for ischemic stroke, it has become increasingly important for stroke patients to arrive at the hospital quickly. This study investigates the association between the use of emergency medical services (EMS) and delay time among individuals with stroke symptoms and examines the predictors of EMS use.\n            \n            \n              Methods\n              —The Second Delay in Accessing Stroke Healthcare Study (DASH II) was a prospective study of 617 individuals arriving at emergency departments in Denver, Colo, Chapel Hill, NC, and Greenville, SC, with stroke symptoms.\n            \n            \n              Results\n              —EMS use was associated with decreased prehospital and in-hospital delay. Those who used EMS had a median prehospital delay time of 2.85 hours compared with 4.03 hours for those who did not use EMS (\n              P\n              =0.002). Older individuals were more likely to use EMS (odds ratio [OR] 1.21 for each 5-year increase, 95% CI 1.14 to 1.29), as were individuals who expressed a high sense of urgency about their symptoms (OR 1.69, 95% CI 1.09 to 2.62). Knowledge of stroke symptoms was not associated with increased EMS use (OR 0.63, 95% CI 0.40 to 0.98). Patients were more likely to use EMS if someone other than the patient first identified that there was a problem (OR 2.35, 95% CI 1.61 to 3.44).\n            \n            \n              Conclusions\n              —Interventions aimed at increasing EMS use among stroke patients need to stress the urgency of stroke symptoms and the importance of calling 911 and need to be broad-based, encompassing not only those at high risk for stroke but also their friends and family.","container-title":"Stroke","DOI":"10.1161/01.STR.31.11.2591","ISSN":"0039-2499, 1524-4628","issue":"11","journalAbbreviation":"Stroke","language":"en","page":"2591-2596","source":"DOI.org (Crossref)","title":"Determinants of Use of Emergency Medical Services in a Population With Stroke Symptoms: The Second Delay in Accessing Stroke Healthcare (DASH II) Study","title-short":"Determinants of Use of Emergency Medical Services in a Population With Stroke Symptoms","volume":"31","author":[{"family":"Schroeder","given":"Emily B."},{"family":"Rosamond","given":"Wayne D."},{"family":"Morris","given":"Dexter L."},{"family":"Evenson","given":"Kelly R."},{"family":"Hinn","given":"Albert R."}],"issued":{"date-parts":[["2000",11]]}}},{"id":218,"uris":["http://zotero.org/users/5321172/items/NF7Q4EQ9"],"uri":["http://zotero.org/users/5321172/items/NF7Q4EQ9"],"itemData":{"id":218,"type":"article-journal","container-title":"Prehospital Emergency Care","DOI":"10.1080/10903127.2017.1294222","ISSN":"1090-3127, 1545-0066","issue":"4","journalAbbreviation":"Prehospital Emergency Care","language":"en","page":"476-480","source":"DOI.org (Crossref)","title":"An Analysis of EMS and ED Detection of Stroke","volume":"21","author":[{"family":"Medoro","given":"Ian"},{"family":"Cone","given":"David C."}],"issued":{"date-parts":[["2017",7,4]]}}}],"schema":"https://github.com/citation-style-language/schema/raw/master/csl-citation.json"} </w:instrText>
      </w:r>
      <w:r>
        <w:fldChar w:fldCharType="separate"/>
      </w:r>
      <w:r w:rsidR="001B04C3" w:rsidRPr="001B04C3">
        <w:rPr>
          <w:rFonts w:ascii="Calibri" w:hAnsi="Calibri" w:cs="Calibri"/>
        </w:rPr>
        <w:t>(42,43)</w:t>
      </w:r>
      <w:r>
        <w:fldChar w:fldCharType="end"/>
      </w:r>
      <w:r>
        <w:t xml:space="preserve">. La segunda es que los datos hospitalarios no han podido recogerse en la totalidad de los pacientes. La mayor parte de registros perdidos en el CMBD se debió a la ausencia del CIPA, fundamentalmente en el caso de pacientes que proceden de otras comunidades autónomas, de aseguradoras privadas, o porque dicho dato no pudo ser recogido por el SUMMA 112. En estos casos solo se analizaron las variables prehospitalarias sin poder analizar las hospitalarias. No obstante, esto afectó a una pequeña proporción de nuestra población y pensamos que no resta fortaleza a los resultados obtenidos. Y la tercera, la precisión del CMBD para diagnósticos y tratamientos. Hay estudios que han cifrado su sensibilidad para ictus agudo superior al 82% y su especificidad superior al 95% </w:t>
      </w:r>
      <w:r>
        <w:fldChar w:fldCharType="begin"/>
      </w:r>
      <w:r w:rsidR="001B04C3">
        <w:instrText xml:space="preserve"> ADDIN ZOTERO_ITEM CSL_CITATION {"citationID":"FgsWXN2Z","properties":{"formattedCitation":"(44)","plainCitation":"(44)","noteIndex":0},"citationItems":[{"id":178,"uris":["http://zotero.org/users/5321172/items/7Q4ZTY3N"],"uri":["http://zotero.org/users/5321172/items/7Q4ZTY3N"],"itemData":{"id":178,"type":"article-journal","container-title":"PLOS ONE","DOI":"10.1371/journal.pone.0135834","ISSN":"1932-6203","issue":"8","journalAbbreviation":"PLoS ONE","language":"en","page":"e0135834","source":"DOI.org (Crossref)","title":"Validity of Diagnostic Codes for Acute Stroke in Administrative Databases: A Systematic Review","title-short":"Validity of Diagnostic Codes for Acute Stroke in Administrative Databases","volume":"10","author":[{"family":"McCormick","given":"Natalie"},{"family":"Bhole","given":"Vidula"},{"family":"Lacaille","given":"Diane"},{"family":"Avina-Zubieta","given":"J. Antonio"}],"editor":[{"family":"Quinn","given":"Terence J"}],"issued":{"date-parts":[["2015",8,20]]}}}],"schema":"https://github.com/citation-style-language/schema/raw/master/csl-citation.json"} </w:instrText>
      </w:r>
      <w:r>
        <w:fldChar w:fldCharType="separate"/>
      </w:r>
      <w:r w:rsidR="001B04C3" w:rsidRPr="001B04C3">
        <w:rPr>
          <w:rFonts w:ascii="Calibri" w:hAnsi="Calibri" w:cs="Calibri"/>
        </w:rPr>
        <w:t>(44)</w:t>
      </w:r>
      <w:r>
        <w:fldChar w:fldCharType="end"/>
      </w:r>
      <w:r>
        <w:t xml:space="preserve">. No hemos encontrado literatura que analice la validez con respecto a los tratamientos y procedimientos terapéuticos. Pero creemos que el uso del CMBD es una alternativa cuando los registros que </w:t>
      </w:r>
      <w:r>
        <w:lastRenderedPageBreak/>
        <w:t xml:space="preserve">rellenan manualmente los profesionales están incompletos debido a la sobrecarga de trabajo que ha acarreado la pandemia. </w:t>
      </w:r>
    </w:p>
    <w:p w14:paraId="7E890A9A" w14:textId="77777777" w:rsidR="00D177C9" w:rsidRDefault="00D177C9" w:rsidP="00D177C9">
      <w:r>
        <w:br w:type="page"/>
      </w:r>
    </w:p>
    <w:p w14:paraId="6A68BD1D" w14:textId="77777777" w:rsidR="00D177C9" w:rsidRDefault="00D177C9" w:rsidP="00D177C9">
      <w:pPr>
        <w:pStyle w:val="Ttulo2"/>
        <w:spacing w:line="480" w:lineRule="auto"/>
      </w:pPr>
      <w:r>
        <w:lastRenderedPageBreak/>
        <w:t>CONCLUSIONES</w:t>
      </w:r>
    </w:p>
    <w:p w14:paraId="4F2BF573" w14:textId="77777777" w:rsidR="00D177C9" w:rsidRDefault="00D177C9" w:rsidP="00D177C9">
      <w:pPr>
        <w:spacing w:line="480" w:lineRule="auto"/>
      </w:pPr>
    </w:p>
    <w:p w14:paraId="72F44501" w14:textId="2E1E607D" w:rsidR="002C1131" w:rsidRDefault="00D177C9" w:rsidP="00D177C9">
      <w:pPr>
        <w:spacing w:line="480" w:lineRule="auto"/>
      </w:pPr>
      <w:r>
        <w:t xml:space="preserve">La primera ola de pandemia definitivamente incidió en importantes aspectos del funcionamiento del CI en nuestro medio. Se incrementaron cerca de un 10% los tiempos de atención telefónica, en escena, el tiempo hasta el ingreso y estancia hospitalaria. La precisión diagnóstica de los profesionales del SEM no se vio afectada de forma significativa, mostrando una de las fortalezas que tienen los equipos sanitarios del SUMMA 112. </w:t>
      </w:r>
      <w:r w:rsidR="009200AD">
        <w:t xml:space="preserve">Finalmente, tampoco la proporción de paciente tratados con fibrinolisis o trombectomía mecánica </w:t>
      </w:r>
      <w:r w:rsidR="00431B48">
        <w:t>no se ha reducido durante la primera ola de la pandemia, demostrando la gran resiliencia de l</w:t>
      </w:r>
      <w:r>
        <w:t xml:space="preserve">a red de ictus de la Comunidad de Madrid. </w:t>
      </w:r>
    </w:p>
    <w:p w14:paraId="5E6868A9" w14:textId="293B71F5" w:rsidR="002C1131" w:rsidRDefault="002C1131">
      <w:r>
        <w:br w:type="page"/>
      </w:r>
    </w:p>
    <w:p w14:paraId="438453C3" w14:textId="77777777" w:rsidR="00260445" w:rsidRPr="00E215FC" w:rsidRDefault="00260445" w:rsidP="00260445"/>
    <w:p w14:paraId="5186E337" w14:textId="307B1242" w:rsidR="00834C21" w:rsidRPr="00794197" w:rsidRDefault="004F71CE" w:rsidP="00834C21">
      <w:pPr>
        <w:pStyle w:val="Ttulo2"/>
        <w:spacing w:line="480" w:lineRule="auto"/>
      </w:pPr>
      <w:r>
        <w:t>Agradecimientos</w:t>
      </w:r>
    </w:p>
    <w:p w14:paraId="3EC7950A" w14:textId="77777777" w:rsidR="00834C21" w:rsidRDefault="00834C21" w:rsidP="00834C21">
      <w:pPr>
        <w:spacing w:line="480" w:lineRule="auto"/>
      </w:pPr>
    </w:p>
    <w:p w14:paraId="09AD753B" w14:textId="77777777" w:rsidR="00834C21" w:rsidRPr="007B6385" w:rsidRDefault="00834C21" w:rsidP="00834C21">
      <w:pPr>
        <w:spacing w:line="480" w:lineRule="auto"/>
      </w:pPr>
      <w:r w:rsidRPr="007B6385">
        <w:t>A María José Medrano</w:t>
      </w:r>
      <w:r>
        <w:t xml:space="preserve"> y Gonzalo Bayo del Departamento de Informática del SUMMA 112 por su desarrollo informático para la recogida de las variables. A la mesa de coordinación de enfermería. Al Profesor Exuperio Díez Tejedor (Jefe de Servicio de Neurología del Hospital Universitario de La Paz), al Dr. José </w:t>
      </w:r>
      <w:proofErr w:type="spellStart"/>
      <w:r>
        <w:t>Egido</w:t>
      </w:r>
      <w:proofErr w:type="spellEnd"/>
      <w:r>
        <w:t xml:space="preserve"> Herrero (Jefe de Servicio de Neurología del Hospital Universitario Clínico San Carlos), Dr. Joaquín Carneado (UI Hospital Puerta de Hierro Majadahonda), Dra. Patricia Calleja Castaño (Jefe de Sección de la UI del Hospital Universitario Doce de Octubre), Dr. Jaime </w:t>
      </w:r>
      <w:proofErr w:type="spellStart"/>
      <w:r>
        <w:t>Masjuán</w:t>
      </w:r>
      <w:proofErr w:type="spellEnd"/>
      <w:r>
        <w:t xml:space="preserve"> Vallejo (Jefe de Servicio de Neurología del Hospital Universitario Ramón y Cajal), Dr. Antonio Gil Núñez (Jefe de Servicio de Neurología del Hospital Universitario Gregorio Marañón), Dr. José Vivancos Mora (Jefe de Servicio de Neurología del Hospital Universitario de la Princesa), miembros del grupo multidisciplinar del Pan Ictus de la Comunidad de Madrid. A todos los profesionales del SUMMA 112 y hospitalarios de la Red Ictus de la Comunidad de Madrid que en estas extraordinarias circunstancias han sabido mantener un compromiso con sus pacientes y con la institución sanitaria a nuestro juicio heroica. </w:t>
      </w:r>
    </w:p>
    <w:p w14:paraId="5E770EAE" w14:textId="77777777" w:rsidR="00834C21" w:rsidRPr="007B6385" w:rsidRDefault="00834C21" w:rsidP="00834C21">
      <w:r w:rsidRPr="007B6385">
        <w:br w:type="page"/>
      </w:r>
    </w:p>
    <w:p w14:paraId="187B1689" w14:textId="3A72E8F1" w:rsidR="00834C21" w:rsidRPr="004E0219" w:rsidRDefault="003D292E" w:rsidP="00834C21">
      <w:pPr>
        <w:pStyle w:val="Ttulo2"/>
        <w:spacing w:line="480" w:lineRule="auto"/>
        <w:rPr>
          <w:lang w:val="en-GB"/>
        </w:rPr>
      </w:pPr>
      <w:r>
        <w:rPr>
          <w:lang w:val="en-GB"/>
        </w:rPr>
        <w:lastRenderedPageBreak/>
        <w:t>FINANCIACIÓN</w:t>
      </w:r>
    </w:p>
    <w:p w14:paraId="451C39C5" w14:textId="77777777" w:rsidR="00834C21" w:rsidRDefault="00834C21" w:rsidP="00834C21">
      <w:pPr>
        <w:spacing w:line="480" w:lineRule="auto"/>
        <w:rPr>
          <w:lang w:val="en-GB"/>
        </w:rPr>
      </w:pPr>
    </w:p>
    <w:p w14:paraId="642EE792" w14:textId="08F0D8EF" w:rsidR="00834C21" w:rsidRDefault="003D292E" w:rsidP="00834C21">
      <w:pPr>
        <w:rPr>
          <w:lang w:val="en-GB"/>
        </w:rPr>
      </w:pPr>
      <w:proofErr w:type="spellStart"/>
      <w:r w:rsidRPr="003D292E">
        <w:rPr>
          <w:lang w:val="en-GB"/>
        </w:rPr>
        <w:t>Financiado</w:t>
      </w:r>
      <w:proofErr w:type="spellEnd"/>
      <w:r w:rsidRPr="003D292E">
        <w:rPr>
          <w:lang w:val="en-GB"/>
        </w:rPr>
        <w:t xml:space="preserve"> </w:t>
      </w:r>
      <w:proofErr w:type="spellStart"/>
      <w:r w:rsidRPr="003D292E">
        <w:rPr>
          <w:lang w:val="en-GB"/>
        </w:rPr>
        <w:t>por</w:t>
      </w:r>
      <w:proofErr w:type="spellEnd"/>
      <w:r w:rsidRPr="003D292E">
        <w:rPr>
          <w:lang w:val="en-GB"/>
        </w:rPr>
        <w:t xml:space="preserve"> la Fundación para la </w:t>
      </w:r>
      <w:proofErr w:type="spellStart"/>
      <w:r w:rsidRPr="003D292E">
        <w:rPr>
          <w:lang w:val="en-GB"/>
        </w:rPr>
        <w:t>Investigación</w:t>
      </w:r>
      <w:proofErr w:type="spellEnd"/>
      <w:r w:rsidRPr="003D292E">
        <w:rPr>
          <w:lang w:val="en-GB"/>
        </w:rPr>
        <w:t xml:space="preserve"> e </w:t>
      </w:r>
      <w:proofErr w:type="spellStart"/>
      <w:r w:rsidRPr="003D292E">
        <w:rPr>
          <w:lang w:val="en-GB"/>
        </w:rPr>
        <w:t>Innovación</w:t>
      </w:r>
      <w:proofErr w:type="spellEnd"/>
      <w:r w:rsidRPr="003D292E">
        <w:rPr>
          <w:lang w:val="en-GB"/>
        </w:rPr>
        <w:t xml:space="preserve"> </w:t>
      </w:r>
      <w:proofErr w:type="spellStart"/>
      <w:r w:rsidRPr="003D292E">
        <w:rPr>
          <w:lang w:val="en-GB"/>
        </w:rPr>
        <w:t>Biosanitaria</w:t>
      </w:r>
      <w:proofErr w:type="spellEnd"/>
      <w:r w:rsidRPr="003D292E">
        <w:rPr>
          <w:lang w:val="en-GB"/>
        </w:rPr>
        <w:t xml:space="preserve"> </w:t>
      </w:r>
      <w:proofErr w:type="spellStart"/>
      <w:r w:rsidRPr="003D292E">
        <w:rPr>
          <w:lang w:val="en-GB"/>
        </w:rPr>
        <w:t>en</w:t>
      </w:r>
      <w:proofErr w:type="spellEnd"/>
      <w:r w:rsidRPr="003D292E">
        <w:rPr>
          <w:lang w:val="en-GB"/>
        </w:rPr>
        <w:t xml:space="preserve"> </w:t>
      </w:r>
      <w:proofErr w:type="spellStart"/>
      <w:r w:rsidRPr="003D292E">
        <w:rPr>
          <w:lang w:val="en-GB"/>
        </w:rPr>
        <w:t>Atención</w:t>
      </w:r>
      <w:proofErr w:type="spellEnd"/>
      <w:r w:rsidRPr="003D292E">
        <w:rPr>
          <w:lang w:val="en-GB"/>
        </w:rPr>
        <w:t xml:space="preserve"> Primaria (FIIBAP) y la </w:t>
      </w:r>
      <w:proofErr w:type="spellStart"/>
      <w:r w:rsidRPr="003D292E">
        <w:rPr>
          <w:lang w:val="en-GB"/>
        </w:rPr>
        <w:t>Consejería</w:t>
      </w:r>
      <w:proofErr w:type="spellEnd"/>
      <w:r w:rsidRPr="003D292E">
        <w:rPr>
          <w:lang w:val="en-GB"/>
        </w:rPr>
        <w:t xml:space="preserve"> de </w:t>
      </w:r>
      <w:proofErr w:type="spellStart"/>
      <w:r w:rsidRPr="003D292E">
        <w:rPr>
          <w:lang w:val="en-GB"/>
        </w:rPr>
        <w:t>Sanidad</w:t>
      </w:r>
      <w:proofErr w:type="spellEnd"/>
      <w:r w:rsidRPr="003D292E">
        <w:rPr>
          <w:lang w:val="en-GB"/>
        </w:rPr>
        <w:t xml:space="preserve"> de la </w:t>
      </w:r>
      <w:proofErr w:type="spellStart"/>
      <w:r w:rsidRPr="003D292E">
        <w:rPr>
          <w:lang w:val="en-GB"/>
        </w:rPr>
        <w:t>Comunidad</w:t>
      </w:r>
      <w:proofErr w:type="spellEnd"/>
      <w:r w:rsidRPr="003D292E">
        <w:rPr>
          <w:lang w:val="en-GB"/>
        </w:rPr>
        <w:t xml:space="preserve"> de Madrid a </w:t>
      </w:r>
      <w:proofErr w:type="spellStart"/>
      <w:r w:rsidRPr="003D292E">
        <w:rPr>
          <w:lang w:val="en-GB"/>
        </w:rPr>
        <w:t>través</w:t>
      </w:r>
      <w:proofErr w:type="spellEnd"/>
      <w:r w:rsidRPr="003D292E">
        <w:rPr>
          <w:lang w:val="en-GB"/>
        </w:rPr>
        <w:t xml:space="preserve"> de </w:t>
      </w:r>
      <w:proofErr w:type="spellStart"/>
      <w:r w:rsidRPr="003D292E">
        <w:rPr>
          <w:lang w:val="en-GB"/>
        </w:rPr>
        <w:t>subvenciones</w:t>
      </w:r>
      <w:proofErr w:type="spellEnd"/>
      <w:r w:rsidRPr="003D292E">
        <w:rPr>
          <w:lang w:val="en-GB"/>
        </w:rPr>
        <w:t xml:space="preserve"> a </w:t>
      </w:r>
      <w:proofErr w:type="spellStart"/>
      <w:r w:rsidRPr="003D292E">
        <w:rPr>
          <w:lang w:val="en-GB"/>
        </w:rPr>
        <w:t>fondo</w:t>
      </w:r>
      <w:proofErr w:type="spellEnd"/>
      <w:r w:rsidRPr="003D292E">
        <w:rPr>
          <w:lang w:val="en-GB"/>
        </w:rPr>
        <w:t xml:space="preserve"> </w:t>
      </w:r>
      <w:proofErr w:type="spellStart"/>
      <w:r w:rsidRPr="003D292E">
        <w:rPr>
          <w:lang w:val="en-GB"/>
        </w:rPr>
        <w:t>perdido</w:t>
      </w:r>
      <w:proofErr w:type="spellEnd"/>
      <w:r w:rsidRPr="003D292E">
        <w:rPr>
          <w:lang w:val="en-GB"/>
        </w:rPr>
        <w:t xml:space="preserve"> de </w:t>
      </w:r>
      <w:proofErr w:type="spellStart"/>
      <w:r w:rsidRPr="003D292E">
        <w:rPr>
          <w:lang w:val="en-GB"/>
        </w:rPr>
        <w:t>los</w:t>
      </w:r>
      <w:proofErr w:type="spellEnd"/>
      <w:r w:rsidRPr="003D292E">
        <w:rPr>
          <w:lang w:val="en-GB"/>
        </w:rPr>
        <w:t xml:space="preserve"> </w:t>
      </w:r>
      <w:proofErr w:type="spellStart"/>
      <w:r w:rsidRPr="003D292E">
        <w:rPr>
          <w:lang w:val="en-GB"/>
        </w:rPr>
        <w:t>créditos</w:t>
      </w:r>
      <w:proofErr w:type="spellEnd"/>
      <w:r w:rsidRPr="003D292E">
        <w:rPr>
          <w:lang w:val="en-GB"/>
        </w:rPr>
        <w:t xml:space="preserve"> </w:t>
      </w:r>
      <w:proofErr w:type="spellStart"/>
      <w:r w:rsidRPr="003D292E">
        <w:rPr>
          <w:lang w:val="en-GB"/>
        </w:rPr>
        <w:t>concedidos</w:t>
      </w:r>
      <w:proofErr w:type="spellEnd"/>
      <w:r w:rsidRPr="003D292E">
        <w:rPr>
          <w:lang w:val="en-GB"/>
        </w:rPr>
        <w:t xml:space="preserve"> a la </w:t>
      </w:r>
      <w:proofErr w:type="spellStart"/>
      <w:r w:rsidRPr="003D292E">
        <w:rPr>
          <w:lang w:val="en-GB"/>
        </w:rPr>
        <w:t>Comunidad</w:t>
      </w:r>
      <w:proofErr w:type="spellEnd"/>
      <w:r w:rsidRPr="003D292E">
        <w:rPr>
          <w:lang w:val="en-GB"/>
        </w:rPr>
        <w:t xml:space="preserve"> de Madrid </w:t>
      </w:r>
      <w:proofErr w:type="spellStart"/>
      <w:r w:rsidRPr="003D292E">
        <w:rPr>
          <w:lang w:val="en-GB"/>
        </w:rPr>
        <w:t>por</w:t>
      </w:r>
      <w:proofErr w:type="spellEnd"/>
      <w:r w:rsidRPr="003D292E">
        <w:rPr>
          <w:lang w:val="en-GB"/>
        </w:rPr>
        <w:t xml:space="preserve"> </w:t>
      </w:r>
      <w:proofErr w:type="spellStart"/>
      <w:r w:rsidRPr="003D292E">
        <w:rPr>
          <w:lang w:val="en-GB"/>
        </w:rPr>
        <w:t>el</w:t>
      </w:r>
      <w:proofErr w:type="spellEnd"/>
      <w:r w:rsidRPr="003D292E">
        <w:rPr>
          <w:lang w:val="en-GB"/>
        </w:rPr>
        <w:t xml:space="preserve"> </w:t>
      </w:r>
      <w:proofErr w:type="spellStart"/>
      <w:r w:rsidRPr="003D292E">
        <w:rPr>
          <w:lang w:val="en-GB"/>
        </w:rPr>
        <w:t>Fondo</w:t>
      </w:r>
      <w:proofErr w:type="spellEnd"/>
      <w:r w:rsidRPr="003D292E">
        <w:rPr>
          <w:lang w:val="en-GB"/>
        </w:rPr>
        <w:t xml:space="preserve"> COVID-19 del </w:t>
      </w:r>
      <w:proofErr w:type="spellStart"/>
      <w:r w:rsidRPr="003D292E">
        <w:rPr>
          <w:lang w:val="en-GB"/>
        </w:rPr>
        <w:t>Gobierno</w:t>
      </w:r>
      <w:proofErr w:type="spellEnd"/>
      <w:r w:rsidRPr="003D292E">
        <w:rPr>
          <w:lang w:val="en-GB"/>
        </w:rPr>
        <w:t xml:space="preserve"> de </w:t>
      </w:r>
      <w:proofErr w:type="spellStart"/>
      <w:r w:rsidRPr="003D292E">
        <w:rPr>
          <w:lang w:val="en-GB"/>
        </w:rPr>
        <w:t>España</w:t>
      </w:r>
      <w:proofErr w:type="spellEnd"/>
      <w:r w:rsidRPr="003D292E">
        <w:rPr>
          <w:lang w:val="en-GB"/>
        </w:rPr>
        <w:t xml:space="preserve">, </w:t>
      </w:r>
      <w:proofErr w:type="spellStart"/>
      <w:r w:rsidRPr="003D292E">
        <w:rPr>
          <w:lang w:val="en-GB"/>
        </w:rPr>
        <w:t>recogido</w:t>
      </w:r>
      <w:proofErr w:type="spellEnd"/>
      <w:r w:rsidRPr="003D292E">
        <w:rPr>
          <w:lang w:val="en-GB"/>
        </w:rPr>
        <w:t xml:space="preserve"> </w:t>
      </w:r>
      <w:proofErr w:type="spellStart"/>
      <w:r w:rsidRPr="003D292E">
        <w:rPr>
          <w:lang w:val="en-GB"/>
        </w:rPr>
        <w:t>en</w:t>
      </w:r>
      <w:proofErr w:type="spellEnd"/>
      <w:r w:rsidRPr="003D292E">
        <w:rPr>
          <w:lang w:val="en-GB"/>
        </w:rPr>
        <w:t xml:space="preserve"> la Orden HAC/667/2020.</w:t>
      </w:r>
      <w:r w:rsidR="00834C21">
        <w:rPr>
          <w:lang w:val="en-GB"/>
        </w:rPr>
        <w:br w:type="page"/>
      </w:r>
    </w:p>
    <w:p w14:paraId="7676C33F" w14:textId="77777777" w:rsidR="00834C21" w:rsidRPr="004E0219" w:rsidRDefault="00834C21" w:rsidP="00834C21">
      <w:pPr>
        <w:pStyle w:val="Ttulo2"/>
        <w:spacing w:line="480" w:lineRule="auto"/>
      </w:pPr>
      <w:r w:rsidRPr="004E0219">
        <w:lastRenderedPageBreak/>
        <w:t>ABREVIATURAS</w:t>
      </w:r>
    </w:p>
    <w:p w14:paraId="452D47B7" w14:textId="77777777" w:rsidR="00834C21" w:rsidRPr="004E0219" w:rsidRDefault="00834C21" w:rsidP="00834C21">
      <w:pPr>
        <w:spacing w:line="480" w:lineRule="auto"/>
      </w:pPr>
    </w:p>
    <w:p w14:paraId="75250CD2" w14:textId="77777777" w:rsidR="00834C21" w:rsidRDefault="00834C21" w:rsidP="00834C21">
      <w:r>
        <w:t>CIPA</w:t>
      </w:r>
      <w:r>
        <w:tab/>
      </w:r>
      <w:r>
        <w:tab/>
      </w:r>
      <w:r w:rsidRPr="00F871B4">
        <w:t>Código de Identificación Personal Autonómico</w:t>
      </w:r>
      <w:r>
        <w:t xml:space="preserve"> del Sistema Nacional de Salud</w:t>
      </w:r>
    </w:p>
    <w:p w14:paraId="2969D039" w14:textId="77777777" w:rsidR="00834C21" w:rsidRPr="00E215FC" w:rsidRDefault="00834C21" w:rsidP="00834C21">
      <w:r w:rsidRPr="00E215FC">
        <w:t>COVID-19</w:t>
      </w:r>
      <w:r w:rsidRPr="00E215FC">
        <w:tab/>
        <w:t>Enfermedad por el nuevo coronavirus 2019</w:t>
      </w:r>
    </w:p>
    <w:p w14:paraId="5B65DEF7" w14:textId="77777777" w:rsidR="00834C21" w:rsidRPr="00E215FC" w:rsidRDefault="00834C21" w:rsidP="00834C21">
      <w:r>
        <w:t>SARS_CoV-2</w:t>
      </w:r>
      <w:r>
        <w:tab/>
        <w:t xml:space="preserve"> Coronavirus del síndrome respiratorio agudo grave 2</w:t>
      </w:r>
    </w:p>
    <w:p w14:paraId="6E2795C6" w14:textId="77777777" w:rsidR="00834C21" w:rsidRPr="00E215FC" w:rsidRDefault="00834C21" w:rsidP="00834C21">
      <w:r w:rsidRPr="00E215FC">
        <w:t>IA</w:t>
      </w:r>
      <w:r w:rsidRPr="00E215FC">
        <w:tab/>
      </w:r>
      <w:r>
        <w:tab/>
      </w:r>
      <w:r w:rsidRPr="00E215FC">
        <w:t>Ictus Agudo</w:t>
      </w:r>
    </w:p>
    <w:p w14:paraId="7FA9CA48" w14:textId="77777777" w:rsidR="00834C21" w:rsidRPr="00E215FC" w:rsidRDefault="00834C21" w:rsidP="00834C21">
      <w:r w:rsidRPr="00E215FC">
        <w:t>SUMMA-112</w:t>
      </w:r>
      <w:r w:rsidRPr="00E215FC">
        <w:tab/>
        <w:t>Servicio de Urgencias Médicas de Madrid 112</w:t>
      </w:r>
    </w:p>
    <w:p w14:paraId="2FC22804" w14:textId="77777777" w:rsidR="00834C21" w:rsidRPr="00E215FC" w:rsidRDefault="00834C21" w:rsidP="00834C21">
      <w:r w:rsidRPr="00E215FC">
        <w:t>CI</w:t>
      </w:r>
      <w:r w:rsidRPr="00E215FC">
        <w:tab/>
      </w:r>
      <w:r>
        <w:tab/>
      </w:r>
      <w:r w:rsidRPr="00E215FC">
        <w:t>Código Ictus</w:t>
      </w:r>
    </w:p>
    <w:p w14:paraId="4685DEAB" w14:textId="77777777" w:rsidR="00834C21" w:rsidRPr="00E215FC" w:rsidRDefault="00834C21" w:rsidP="00834C21">
      <w:r w:rsidRPr="00E215FC">
        <w:t>SEM</w:t>
      </w:r>
      <w:r w:rsidRPr="00E215FC">
        <w:tab/>
      </w:r>
      <w:r>
        <w:tab/>
      </w:r>
      <w:r w:rsidRPr="00E215FC">
        <w:t>Servicio de Emergencias Médicas</w:t>
      </w:r>
    </w:p>
    <w:p w14:paraId="18BC2F53" w14:textId="77777777" w:rsidR="00834C21" w:rsidRPr="00E215FC" w:rsidRDefault="00834C21" w:rsidP="00834C21">
      <w:r w:rsidRPr="00E215FC">
        <w:t>EMD</w:t>
      </w:r>
      <w:r w:rsidRPr="00E215FC">
        <w:tab/>
      </w:r>
      <w:r>
        <w:tab/>
      </w:r>
      <w:r w:rsidRPr="00E215FC">
        <w:t>Escala Madrid Direct</w:t>
      </w:r>
    </w:p>
    <w:p w14:paraId="06703788" w14:textId="77777777" w:rsidR="00834C21" w:rsidRPr="00E215FC" w:rsidRDefault="00834C21" w:rsidP="00834C21">
      <w:r w:rsidRPr="00E215FC">
        <w:t>CIPA</w:t>
      </w:r>
      <w:r w:rsidRPr="00E215FC">
        <w:tab/>
      </w:r>
      <w:r>
        <w:tab/>
      </w:r>
      <w:r w:rsidRPr="00E215FC">
        <w:t>Código de Identificación de Paciente Autonómico</w:t>
      </w:r>
    </w:p>
    <w:p w14:paraId="1A0F0E9C" w14:textId="77777777" w:rsidR="00834C21" w:rsidRDefault="00834C21" w:rsidP="00834C21">
      <w:r w:rsidRPr="00E215FC">
        <w:t>UI</w:t>
      </w:r>
      <w:r w:rsidRPr="00E215FC">
        <w:tab/>
      </w:r>
      <w:r>
        <w:tab/>
      </w:r>
      <w:r w:rsidRPr="00E215FC">
        <w:t>Unidad de Ictus</w:t>
      </w:r>
    </w:p>
    <w:p w14:paraId="7DEC484D" w14:textId="4EB044F9" w:rsidR="00260445" w:rsidRPr="00E215FC" w:rsidRDefault="00834C21" w:rsidP="00834C21">
      <w:pPr>
        <w:pStyle w:val="Ttulo2"/>
        <w:spacing w:line="480" w:lineRule="auto"/>
      </w:pPr>
      <w:r w:rsidRPr="00E215FC">
        <w:br w:type="page"/>
      </w:r>
      <w:r w:rsidR="00260445" w:rsidRPr="00E215FC">
        <w:lastRenderedPageBreak/>
        <w:t>CONFLICTO DE INTERESES</w:t>
      </w:r>
    </w:p>
    <w:p w14:paraId="6C9EB28C" w14:textId="77777777" w:rsidR="00260445" w:rsidRDefault="00260445" w:rsidP="00260445">
      <w:pPr>
        <w:spacing w:line="480" w:lineRule="auto"/>
      </w:pPr>
    </w:p>
    <w:p w14:paraId="1F349960" w14:textId="7E2319FA" w:rsidR="00260445" w:rsidRDefault="00260445" w:rsidP="00260445">
      <w:pPr>
        <w:spacing w:line="480" w:lineRule="auto"/>
      </w:pPr>
      <w:r>
        <w:t xml:space="preserve">Nicolás Riera-López y Jorge Rodríguez-Pardo de </w:t>
      </w:r>
      <w:proofErr w:type="spellStart"/>
      <w:r>
        <w:t>Donlebún</w:t>
      </w:r>
      <w:proofErr w:type="spellEnd"/>
      <w:r>
        <w:t xml:space="preserve">, han recibido pagos por cursos de formación de la Iniciativa </w:t>
      </w:r>
      <w:proofErr w:type="spellStart"/>
      <w:r>
        <w:t>Angels</w:t>
      </w:r>
      <w:proofErr w:type="spellEnd"/>
      <w:r>
        <w:t xml:space="preserve"> (</w:t>
      </w:r>
      <w:proofErr w:type="spellStart"/>
      <w:r>
        <w:t>Boheringer</w:t>
      </w:r>
      <w:proofErr w:type="spellEnd"/>
      <w:r>
        <w:t xml:space="preserve"> Ingelheim). El resto de los autores no informan de ningún conflicto de interés.</w:t>
      </w:r>
    </w:p>
    <w:p w14:paraId="688F98F8" w14:textId="1CC10C9A" w:rsidR="007A6904" w:rsidRDefault="007A6904">
      <w:r>
        <w:br w:type="page"/>
      </w:r>
    </w:p>
    <w:p w14:paraId="350D2AEA" w14:textId="2E1067B8" w:rsidR="002C1131" w:rsidRDefault="003D292E" w:rsidP="00387B00">
      <w:pPr>
        <w:pStyle w:val="Ttulo2"/>
      </w:pPr>
      <w:r>
        <w:lastRenderedPageBreak/>
        <w:t>REFERENCIAS</w:t>
      </w:r>
    </w:p>
    <w:p w14:paraId="63FE9E1B" w14:textId="77777777" w:rsidR="00387B00" w:rsidRPr="00387B00" w:rsidRDefault="00387B00" w:rsidP="00387B00"/>
    <w:p w14:paraId="7576AF98" w14:textId="77777777" w:rsidR="001B04C3" w:rsidRPr="001B04C3" w:rsidRDefault="00387B00" w:rsidP="001B04C3">
      <w:pPr>
        <w:pStyle w:val="Bibliografa"/>
        <w:rPr>
          <w:rFonts w:ascii="Calibri" w:hAnsi="Calibri" w:cs="Calibri"/>
        </w:rPr>
      </w:pPr>
      <w:r>
        <w:fldChar w:fldCharType="begin"/>
      </w:r>
      <w:r>
        <w:instrText xml:space="preserve"> ADDIN ZOTERO_BIBL {"uncited":[],"omitted":[],"custom":[]} CSL_BIBLIOGRAPHY </w:instrText>
      </w:r>
      <w:r>
        <w:fldChar w:fldCharType="separate"/>
      </w:r>
      <w:r w:rsidR="001B04C3" w:rsidRPr="001B04C3">
        <w:rPr>
          <w:rFonts w:ascii="Calibri" w:hAnsi="Calibri" w:cs="Calibri"/>
        </w:rPr>
        <w:t xml:space="preserve">1. </w:t>
      </w:r>
      <w:r w:rsidR="001B04C3" w:rsidRPr="001B04C3">
        <w:rPr>
          <w:rFonts w:ascii="Calibri" w:hAnsi="Calibri" w:cs="Calibri"/>
        </w:rPr>
        <w:tab/>
        <w:t>Centro Nacional de Epidemiología. Instituto de Salud Carlos III. Ministerio de Sanidad. Gobierno de España. COVID-19. Documentación y datos [Internet]. [citado 9 de febrero de 2022]. Disponible en: https://cnecovid.isciii.es/covid19/#documentaci%C3%B3n-y-datos</w:t>
      </w:r>
    </w:p>
    <w:p w14:paraId="653B57CC" w14:textId="77777777" w:rsidR="001B04C3" w:rsidRPr="001B04C3" w:rsidRDefault="001B04C3" w:rsidP="001B04C3">
      <w:pPr>
        <w:pStyle w:val="Bibliografa"/>
        <w:rPr>
          <w:rFonts w:ascii="Calibri" w:hAnsi="Calibri" w:cs="Calibri"/>
        </w:rPr>
      </w:pPr>
      <w:r w:rsidRPr="001B04C3">
        <w:rPr>
          <w:rFonts w:ascii="Calibri" w:hAnsi="Calibri" w:cs="Calibri"/>
        </w:rPr>
        <w:t xml:space="preserve">2. </w:t>
      </w:r>
      <w:r w:rsidRPr="001B04C3">
        <w:rPr>
          <w:rFonts w:ascii="Calibri" w:hAnsi="Calibri" w:cs="Calibri"/>
        </w:rPr>
        <w:tab/>
        <w:t xml:space="preserve">Pollán M, Pérez-Gómez B, Pastor-Barriuso R, Oteo J, Hernán MA, Pérez-Olmeda M, et al. </w:t>
      </w:r>
      <w:r w:rsidRPr="00DF11AC">
        <w:rPr>
          <w:rFonts w:ascii="Calibri" w:hAnsi="Calibri" w:cs="Calibri"/>
          <w:lang w:val="en-GB"/>
        </w:rPr>
        <w:t xml:space="preserve">Prevalence of SARS-CoV-2 in Spain (ENE-COVID): a nationwide, population-based seroepidemiological study. </w:t>
      </w:r>
      <w:r w:rsidRPr="001B04C3">
        <w:rPr>
          <w:rFonts w:ascii="Calibri" w:hAnsi="Calibri" w:cs="Calibri"/>
        </w:rPr>
        <w:t xml:space="preserve">Lancet. 22 de agosto de 2020;396(10250):535-44. </w:t>
      </w:r>
    </w:p>
    <w:p w14:paraId="30A4176F" w14:textId="77777777" w:rsidR="001B04C3" w:rsidRPr="00DF11AC" w:rsidRDefault="001B04C3" w:rsidP="001B04C3">
      <w:pPr>
        <w:pStyle w:val="Bibliografa"/>
        <w:rPr>
          <w:rFonts w:ascii="Calibri" w:hAnsi="Calibri" w:cs="Calibri"/>
          <w:lang w:val="en-GB"/>
        </w:rPr>
      </w:pPr>
      <w:r w:rsidRPr="001B04C3">
        <w:rPr>
          <w:rFonts w:ascii="Calibri" w:hAnsi="Calibri" w:cs="Calibri"/>
        </w:rPr>
        <w:t xml:space="preserve">3. </w:t>
      </w:r>
      <w:r w:rsidRPr="001B04C3">
        <w:rPr>
          <w:rFonts w:ascii="Calibri" w:hAnsi="Calibri" w:cs="Calibri"/>
        </w:rPr>
        <w:tab/>
        <w:t xml:space="preserve">León-Gómez I, Mazagatos C, Delgado-Sanz C, Frías L, Vega-Piris L, Rojas-Benedicto A, et al. </w:t>
      </w:r>
      <w:r w:rsidRPr="00DF11AC">
        <w:rPr>
          <w:rFonts w:ascii="Calibri" w:hAnsi="Calibri" w:cs="Calibri"/>
          <w:lang w:val="en-GB"/>
        </w:rPr>
        <w:t xml:space="preserve">The Impact of COVID-19 on Mortality in Spain: Monitoring Excess Mortality (MoMo) and the Surveillance of Confirmed COVID-19 Deaths. Viruses. 3 de diciembre de 2021;13(12):2423. </w:t>
      </w:r>
    </w:p>
    <w:p w14:paraId="2223CD80" w14:textId="77777777" w:rsidR="001B04C3" w:rsidRPr="001B04C3" w:rsidRDefault="001B04C3" w:rsidP="001B04C3">
      <w:pPr>
        <w:pStyle w:val="Bibliografa"/>
        <w:rPr>
          <w:rFonts w:ascii="Calibri" w:hAnsi="Calibri" w:cs="Calibri"/>
        </w:rPr>
      </w:pPr>
      <w:r w:rsidRPr="00DF11AC">
        <w:rPr>
          <w:rFonts w:ascii="Calibri" w:hAnsi="Calibri" w:cs="Calibri"/>
          <w:lang w:val="en-GB"/>
        </w:rPr>
        <w:t xml:space="preserve">4. </w:t>
      </w:r>
      <w:r w:rsidRPr="00DF11AC">
        <w:rPr>
          <w:rFonts w:ascii="Calibri" w:hAnsi="Calibri" w:cs="Calibri"/>
          <w:lang w:val="en-GB"/>
        </w:rPr>
        <w:tab/>
        <w:t xml:space="preserve">Ding Q, Liu S, Yao Y, Liu H, Cai T, Han L. Global, Regional, and National Burden of Ischemic Stroke, 1990-2019. </w:t>
      </w:r>
      <w:r w:rsidRPr="001B04C3">
        <w:rPr>
          <w:rFonts w:ascii="Calibri" w:hAnsi="Calibri" w:cs="Calibri"/>
        </w:rPr>
        <w:t xml:space="preserve">Neurology. 18 de enero de 2022;98(3):e279-90. </w:t>
      </w:r>
    </w:p>
    <w:p w14:paraId="528F689D" w14:textId="77777777" w:rsidR="001B04C3" w:rsidRPr="001B04C3" w:rsidRDefault="001B04C3" w:rsidP="001B04C3">
      <w:pPr>
        <w:pStyle w:val="Bibliografa"/>
        <w:rPr>
          <w:rFonts w:ascii="Calibri" w:hAnsi="Calibri" w:cs="Calibri"/>
        </w:rPr>
      </w:pPr>
      <w:r w:rsidRPr="001B04C3">
        <w:rPr>
          <w:rFonts w:ascii="Calibri" w:hAnsi="Calibri" w:cs="Calibri"/>
        </w:rPr>
        <w:t xml:space="preserve">5. </w:t>
      </w:r>
      <w:r w:rsidRPr="001B04C3">
        <w:rPr>
          <w:rFonts w:ascii="Calibri" w:hAnsi="Calibri" w:cs="Calibri"/>
        </w:rPr>
        <w:tab/>
        <w:t>Memorias SUMMA 112 [Internet]. SUMMA 112. 2019 [citado 10 de febrero de 2022]. Disponible en: https://www.comunidad.madrid/hospital/summa112/nosotros/memorias-summa-112</w:t>
      </w:r>
    </w:p>
    <w:p w14:paraId="62AD22F4" w14:textId="77777777" w:rsidR="001B04C3" w:rsidRPr="001B04C3" w:rsidRDefault="001B04C3" w:rsidP="001B04C3">
      <w:pPr>
        <w:pStyle w:val="Bibliografa"/>
        <w:rPr>
          <w:rFonts w:ascii="Calibri" w:hAnsi="Calibri" w:cs="Calibri"/>
        </w:rPr>
      </w:pPr>
      <w:r w:rsidRPr="00DF11AC">
        <w:rPr>
          <w:rFonts w:ascii="Calibri" w:hAnsi="Calibri" w:cs="Calibri"/>
          <w:lang w:val="en-GB"/>
        </w:rPr>
        <w:t xml:space="preserve">6. </w:t>
      </w:r>
      <w:r w:rsidRPr="00DF11AC">
        <w:rPr>
          <w:rFonts w:ascii="Calibri" w:hAnsi="Calibri" w:cs="Calibri"/>
          <w:lang w:val="en-GB"/>
        </w:rPr>
        <w:tab/>
        <w:t xml:space="preserve">Meretoja A, Keshtkaran M, Tatlisumak T, Donnan GA, Churilov L. Endovascular therapy for ischemic stroke: Save a minute-save a week. </w:t>
      </w:r>
      <w:r w:rsidRPr="001B04C3">
        <w:rPr>
          <w:rFonts w:ascii="Calibri" w:hAnsi="Calibri" w:cs="Calibri"/>
        </w:rPr>
        <w:t xml:space="preserve">Neurology. 30 de mayo de 2017;88(22):2123-7. </w:t>
      </w:r>
    </w:p>
    <w:p w14:paraId="2722D544" w14:textId="77777777" w:rsidR="001B04C3" w:rsidRPr="00DF11AC" w:rsidRDefault="001B04C3" w:rsidP="001B04C3">
      <w:pPr>
        <w:pStyle w:val="Bibliografa"/>
        <w:rPr>
          <w:rFonts w:ascii="Calibri" w:hAnsi="Calibri" w:cs="Calibri"/>
          <w:lang w:val="en-GB"/>
        </w:rPr>
      </w:pPr>
      <w:r w:rsidRPr="001B04C3">
        <w:rPr>
          <w:rFonts w:ascii="Calibri" w:hAnsi="Calibri" w:cs="Calibri"/>
        </w:rPr>
        <w:t xml:space="preserve">7. </w:t>
      </w:r>
      <w:r w:rsidRPr="001B04C3">
        <w:rPr>
          <w:rFonts w:ascii="Calibri" w:hAnsi="Calibri" w:cs="Calibri"/>
        </w:rPr>
        <w:tab/>
        <w:t xml:space="preserve">Belvís R, Cocho D, Martí-Fàbregas J, Pagonabarraga J, Aleu A, García-Bargo MD, et al. </w:t>
      </w:r>
      <w:r w:rsidRPr="00DF11AC">
        <w:rPr>
          <w:rFonts w:ascii="Calibri" w:hAnsi="Calibri" w:cs="Calibri"/>
          <w:lang w:val="en-GB"/>
        </w:rPr>
        <w:t xml:space="preserve">Benefits of a Prehospital Stroke Code System. Cerebrovasc Dis. 2005;19(2):96-101. </w:t>
      </w:r>
    </w:p>
    <w:p w14:paraId="7E5C5762"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8. </w:t>
      </w:r>
      <w:r w:rsidRPr="00DF11AC">
        <w:rPr>
          <w:rFonts w:ascii="Calibri" w:hAnsi="Calibri" w:cs="Calibri"/>
          <w:lang w:val="en-GB"/>
        </w:rPr>
        <w:tab/>
        <w:t xml:space="preserve">Alonso de Leciñana-Cases M, Gil-Núñez A, Díez-Tejedor E. Relevance of Stroke Code, Stroke Unit and Stroke Networks in Organization of Acute Stroke Care – The Madrid Acute Stroke Care Program. Cerebrovasc Dis. 2009;27(1):140-7. </w:t>
      </w:r>
    </w:p>
    <w:p w14:paraId="379147F5"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9. </w:t>
      </w:r>
      <w:r w:rsidRPr="00DF11AC">
        <w:rPr>
          <w:rFonts w:ascii="Calibri" w:hAnsi="Calibri" w:cs="Calibri"/>
          <w:lang w:val="en-GB"/>
        </w:rPr>
        <w:tab/>
        <w:t xml:space="preserve">Chen C-H, Tang S-C, Tsai L-K, Hsieh M-J, Yeh S-J, Huang K-Y, et al. Stroke Code Improves Intravenous Thrombolysis Administration in Acute Ischemic Stroke. Minnerup J, editor. PLoS ONE. 11 de agosto de 2014;9(8):e104862. </w:t>
      </w:r>
    </w:p>
    <w:p w14:paraId="5B82577F" w14:textId="77777777" w:rsidR="001B04C3" w:rsidRPr="001B04C3" w:rsidRDefault="001B04C3" w:rsidP="001B04C3">
      <w:pPr>
        <w:pStyle w:val="Bibliografa"/>
        <w:rPr>
          <w:rFonts w:ascii="Calibri" w:hAnsi="Calibri" w:cs="Calibri"/>
        </w:rPr>
      </w:pPr>
      <w:r w:rsidRPr="00DF11AC">
        <w:rPr>
          <w:rFonts w:ascii="Calibri" w:hAnsi="Calibri" w:cs="Calibri"/>
          <w:lang w:val="en-GB"/>
        </w:rPr>
        <w:t xml:space="preserve">10. </w:t>
      </w:r>
      <w:r w:rsidRPr="00DF11AC">
        <w:rPr>
          <w:rFonts w:ascii="Calibri" w:hAnsi="Calibri" w:cs="Calibri"/>
          <w:lang w:val="en-GB"/>
        </w:rPr>
        <w:tab/>
        <w:t xml:space="preserve">Powers WJ, Rabinstein AA, Ackerson T, Adeoye OM, Bambakidis NC, Becker K,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1B04C3">
        <w:rPr>
          <w:rFonts w:ascii="Calibri" w:hAnsi="Calibri" w:cs="Calibri"/>
        </w:rPr>
        <w:t xml:space="preserve">Stroke. diciembre de 2019;50(12):e344-418. </w:t>
      </w:r>
    </w:p>
    <w:p w14:paraId="326386A5" w14:textId="77777777" w:rsidR="001B04C3" w:rsidRPr="001B04C3" w:rsidRDefault="001B04C3" w:rsidP="001B04C3">
      <w:pPr>
        <w:pStyle w:val="Bibliografa"/>
        <w:rPr>
          <w:rFonts w:ascii="Calibri" w:hAnsi="Calibri" w:cs="Calibri"/>
        </w:rPr>
      </w:pPr>
      <w:r w:rsidRPr="001B04C3">
        <w:rPr>
          <w:rFonts w:ascii="Calibri" w:hAnsi="Calibri" w:cs="Calibri"/>
        </w:rPr>
        <w:t xml:space="preserve">11. </w:t>
      </w:r>
      <w:r w:rsidRPr="001B04C3">
        <w:rPr>
          <w:rFonts w:ascii="Calibri" w:hAnsi="Calibri" w:cs="Calibri"/>
        </w:rPr>
        <w:tab/>
        <w:t xml:space="preserve">Kobayashi A, Czlonkowska A, Ford GA, Fonseca AC, Luijckx GJ, Korv J, et al. </w:t>
      </w:r>
      <w:r w:rsidRPr="00DF11AC">
        <w:rPr>
          <w:rFonts w:ascii="Calibri" w:hAnsi="Calibri" w:cs="Calibri"/>
          <w:lang w:val="en-GB"/>
        </w:rPr>
        <w:t xml:space="preserve">European Academy of Neurology and European Stroke Organization consensus statement and practical guidance for pre‐hospital management of stroke. </w:t>
      </w:r>
      <w:r w:rsidRPr="001B04C3">
        <w:rPr>
          <w:rFonts w:ascii="Calibri" w:hAnsi="Calibri" w:cs="Calibri"/>
        </w:rPr>
        <w:t xml:space="preserve">Eur J Neurol. marzo de 2018;25(3):425-33. </w:t>
      </w:r>
    </w:p>
    <w:p w14:paraId="2F3123CF" w14:textId="77777777" w:rsidR="001B04C3" w:rsidRPr="00DF11AC" w:rsidRDefault="001B04C3" w:rsidP="001B04C3">
      <w:pPr>
        <w:pStyle w:val="Bibliografa"/>
        <w:rPr>
          <w:rFonts w:ascii="Calibri" w:hAnsi="Calibri" w:cs="Calibri"/>
          <w:lang w:val="en-GB"/>
        </w:rPr>
      </w:pPr>
      <w:r w:rsidRPr="001B04C3">
        <w:rPr>
          <w:rFonts w:ascii="Calibri" w:hAnsi="Calibri" w:cs="Calibri"/>
        </w:rPr>
        <w:t xml:space="preserve">12. </w:t>
      </w:r>
      <w:r w:rsidRPr="001B04C3">
        <w:rPr>
          <w:rFonts w:ascii="Calibri" w:hAnsi="Calibri" w:cs="Calibri"/>
        </w:rPr>
        <w:tab/>
        <w:t xml:space="preserve">Montaner J, Barragán-Prieto A, Pérez-Sánchez S, Escudero-Martínez I, Moniche F, Sánchez-Miura JA, et al. </w:t>
      </w:r>
      <w:r w:rsidRPr="00DF11AC">
        <w:rPr>
          <w:rFonts w:ascii="Calibri" w:hAnsi="Calibri" w:cs="Calibri"/>
          <w:lang w:val="en-GB"/>
        </w:rPr>
        <w:t xml:space="preserve">Break in the Stroke Chain of Survival due to COVID-19. Stroke. agosto de 2020;51(8):2307-14. </w:t>
      </w:r>
    </w:p>
    <w:p w14:paraId="0B379B10" w14:textId="77777777" w:rsidR="001B04C3" w:rsidRPr="001B04C3" w:rsidRDefault="001B04C3" w:rsidP="001B04C3">
      <w:pPr>
        <w:pStyle w:val="Bibliografa"/>
        <w:rPr>
          <w:rFonts w:ascii="Calibri" w:hAnsi="Calibri" w:cs="Calibri"/>
        </w:rPr>
      </w:pPr>
      <w:r w:rsidRPr="00DF11AC">
        <w:rPr>
          <w:rFonts w:ascii="Calibri" w:hAnsi="Calibri" w:cs="Calibri"/>
          <w:lang w:val="en-GB"/>
        </w:rPr>
        <w:lastRenderedPageBreak/>
        <w:t xml:space="preserve">13. </w:t>
      </w:r>
      <w:r w:rsidRPr="00DF11AC">
        <w:rPr>
          <w:rFonts w:ascii="Calibri" w:hAnsi="Calibri" w:cs="Calibri"/>
          <w:lang w:val="en-GB"/>
        </w:rPr>
        <w:tab/>
        <w:t xml:space="preserve">Holmes JL, Brake S, Docherty M, Lilford R, Watson S. Emergency ambulance services for heart attack and stroke during UK’s COVID-19  lockdown. </w:t>
      </w:r>
      <w:r w:rsidRPr="001B04C3">
        <w:rPr>
          <w:rFonts w:ascii="Calibri" w:hAnsi="Calibri" w:cs="Calibri"/>
        </w:rPr>
        <w:t xml:space="preserve">Lancet. 23 de mayo de 2020;395(10237):e93-4. </w:t>
      </w:r>
    </w:p>
    <w:p w14:paraId="6F4466A3" w14:textId="77777777" w:rsidR="001B04C3" w:rsidRPr="001B04C3" w:rsidRDefault="001B04C3" w:rsidP="001B04C3">
      <w:pPr>
        <w:pStyle w:val="Bibliografa"/>
        <w:rPr>
          <w:rFonts w:ascii="Calibri" w:hAnsi="Calibri" w:cs="Calibri"/>
        </w:rPr>
      </w:pPr>
      <w:r w:rsidRPr="001B04C3">
        <w:rPr>
          <w:rFonts w:ascii="Calibri" w:hAnsi="Calibri" w:cs="Calibri"/>
        </w:rPr>
        <w:t xml:space="preserve">14. </w:t>
      </w:r>
      <w:r w:rsidRPr="001B04C3">
        <w:rPr>
          <w:rFonts w:ascii="Calibri" w:hAnsi="Calibri" w:cs="Calibri"/>
        </w:rPr>
        <w:tab/>
        <w:t xml:space="preserve">Aguiar de Sousa D, Sandset EC, Elkind MSV. </w:t>
      </w:r>
      <w:r w:rsidRPr="00DF11AC">
        <w:rPr>
          <w:rFonts w:ascii="Calibri" w:hAnsi="Calibri" w:cs="Calibri"/>
          <w:lang w:val="en-GB"/>
        </w:rPr>
        <w:t xml:space="preserve">The Curious Case of the Missing Strokes During the COVID-19 Pandemic. </w:t>
      </w:r>
      <w:r w:rsidRPr="001B04C3">
        <w:rPr>
          <w:rFonts w:ascii="Calibri" w:hAnsi="Calibri" w:cs="Calibri"/>
        </w:rPr>
        <w:t xml:space="preserve">Stroke. julio de 2020;51(7):1921-3. </w:t>
      </w:r>
    </w:p>
    <w:p w14:paraId="2E227367" w14:textId="77777777" w:rsidR="001B04C3" w:rsidRPr="001B04C3" w:rsidRDefault="001B04C3" w:rsidP="001B04C3">
      <w:pPr>
        <w:pStyle w:val="Bibliografa"/>
        <w:rPr>
          <w:rFonts w:ascii="Calibri" w:hAnsi="Calibri" w:cs="Calibri"/>
        </w:rPr>
      </w:pPr>
      <w:r w:rsidRPr="001B04C3">
        <w:rPr>
          <w:rFonts w:ascii="Calibri" w:hAnsi="Calibri" w:cs="Calibri"/>
        </w:rPr>
        <w:t xml:space="preserve">15. </w:t>
      </w:r>
      <w:r w:rsidRPr="001B04C3">
        <w:rPr>
          <w:rFonts w:ascii="Calibri" w:hAnsi="Calibri" w:cs="Calibri"/>
        </w:rPr>
        <w:tab/>
        <w:t xml:space="preserve">Riera-López N, Fuentes B, de Donlebún JR-P. </w:t>
      </w:r>
      <w:r w:rsidRPr="00DF11AC">
        <w:rPr>
          <w:rFonts w:ascii="Calibri" w:hAnsi="Calibri" w:cs="Calibri"/>
          <w:lang w:val="en-GB"/>
        </w:rPr>
        <w:t xml:space="preserve">Effect of the COVID-19 pandemic in stroke code activations in the region of Madrid: A retrospective study. </w:t>
      </w:r>
      <w:r w:rsidRPr="001B04C3">
        <w:rPr>
          <w:rFonts w:ascii="Calibri" w:hAnsi="Calibri" w:cs="Calibri"/>
        </w:rPr>
        <w:t xml:space="preserve">Medicine (Baltimore). 29 de octubre de 2021;100(43):e27634. </w:t>
      </w:r>
    </w:p>
    <w:p w14:paraId="7AB1F761" w14:textId="77777777" w:rsidR="001B04C3" w:rsidRPr="00DF11AC" w:rsidRDefault="001B04C3" w:rsidP="001B04C3">
      <w:pPr>
        <w:pStyle w:val="Bibliografa"/>
        <w:rPr>
          <w:rFonts w:ascii="Calibri" w:hAnsi="Calibri" w:cs="Calibri"/>
          <w:lang w:val="en-GB"/>
        </w:rPr>
      </w:pPr>
      <w:r w:rsidRPr="001B04C3">
        <w:rPr>
          <w:rFonts w:ascii="Calibri" w:hAnsi="Calibri" w:cs="Calibri"/>
        </w:rPr>
        <w:t xml:space="preserve">16. </w:t>
      </w:r>
      <w:r w:rsidRPr="001B04C3">
        <w:rPr>
          <w:rFonts w:ascii="Calibri" w:hAnsi="Calibri" w:cs="Calibri"/>
        </w:rPr>
        <w:tab/>
        <w:t xml:space="preserve">García-Basteiro A, Alvarez-Dardet C, Arenas A, Bengoa R, Borrell C, Del Val M, et al. </w:t>
      </w:r>
      <w:r w:rsidRPr="00DF11AC">
        <w:rPr>
          <w:rFonts w:ascii="Calibri" w:hAnsi="Calibri" w:cs="Calibri"/>
          <w:lang w:val="en-GB"/>
        </w:rPr>
        <w:t xml:space="preserve">The need for an independent evaluation of the COVID-19 response in Spain. Lancet. 22 de agosto de 2020;396(10250):529-30. </w:t>
      </w:r>
    </w:p>
    <w:p w14:paraId="186C3096" w14:textId="77777777" w:rsidR="001B04C3" w:rsidRPr="001B04C3" w:rsidRDefault="001B04C3" w:rsidP="001B04C3">
      <w:pPr>
        <w:pStyle w:val="Bibliografa"/>
        <w:rPr>
          <w:rFonts w:ascii="Calibri" w:hAnsi="Calibri" w:cs="Calibri"/>
        </w:rPr>
      </w:pPr>
      <w:r w:rsidRPr="00DF11AC">
        <w:rPr>
          <w:rFonts w:ascii="Calibri" w:hAnsi="Calibri" w:cs="Calibri"/>
          <w:lang w:val="en-GB"/>
        </w:rPr>
        <w:t xml:space="preserve">17. </w:t>
      </w:r>
      <w:r w:rsidRPr="00DF11AC">
        <w:rPr>
          <w:rFonts w:ascii="Calibri" w:hAnsi="Calibri" w:cs="Calibri"/>
          <w:lang w:val="en-GB"/>
        </w:rPr>
        <w:tab/>
        <w:t xml:space="preserve">Legido-Quigley H, Mateos-García JT, Campos VR, Gea-Sánchez M, Muntaner C, McKee M. The resilience of the Spanish health system against the COVID-19 pandemic. </w:t>
      </w:r>
      <w:r w:rsidRPr="001B04C3">
        <w:rPr>
          <w:rFonts w:ascii="Calibri" w:hAnsi="Calibri" w:cs="Calibri"/>
        </w:rPr>
        <w:t xml:space="preserve">The Lancet Public Health. mayo de 2020;5(5):e251-2. </w:t>
      </w:r>
    </w:p>
    <w:p w14:paraId="0990B726" w14:textId="77777777" w:rsidR="001B04C3" w:rsidRPr="001B04C3" w:rsidRDefault="001B04C3" w:rsidP="001B04C3">
      <w:pPr>
        <w:pStyle w:val="Bibliografa"/>
        <w:rPr>
          <w:rFonts w:ascii="Calibri" w:hAnsi="Calibri" w:cs="Calibri"/>
        </w:rPr>
      </w:pPr>
      <w:r w:rsidRPr="001B04C3">
        <w:rPr>
          <w:rFonts w:ascii="Calibri" w:hAnsi="Calibri" w:cs="Calibri"/>
        </w:rPr>
        <w:t xml:space="preserve">18. </w:t>
      </w:r>
      <w:r w:rsidRPr="001B04C3">
        <w:rPr>
          <w:rFonts w:ascii="Calibri" w:hAnsi="Calibri" w:cs="Calibri"/>
        </w:rPr>
        <w:tab/>
        <w:t xml:space="preserve">Rodríguez-Pardo J, Riera-López N, Fuentes B, Alonso de Leciñana M, Secades-García S, Álvarez-Fraga J, et al. </w:t>
      </w:r>
      <w:r w:rsidRPr="00DF11AC">
        <w:rPr>
          <w:rFonts w:ascii="Calibri" w:hAnsi="Calibri" w:cs="Calibri"/>
          <w:lang w:val="en-GB"/>
        </w:rPr>
        <w:t xml:space="preserve">Prehospital selection of thrombectomy candidates beyond large vessel occlusion: M-DIRECT scale. </w:t>
      </w:r>
      <w:r w:rsidRPr="001B04C3">
        <w:rPr>
          <w:rFonts w:ascii="Calibri" w:hAnsi="Calibri" w:cs="Calibri"/>
        </w:rPr>
        <w:t xml:space="preserve">Neurology. 25 de febrero de 2020;94(8):e851-60. </w:t>
      </w:r>
    </w:p>
    <w:p w14:paraId="0FCED951" w14:textId="77777777" w:rsidR="001B04C3" w:rsidRPr="001B04C3" w:rsidRDefault="001B04C3" w:rsidP="001B04C3">
      <w:pPr>
        <w:pStyle w:val="Bibliografa"/>
        <w:rPr>
          <w:rFonts w:ascii="Calibri" w:hAnsi="Calibri" w:cs="Calibri"/>
        </w:rPr>
      </w:pPr>
      <w:r w:rsidRPr="001B04C3">
        <w:rPr>
          <w:rFonts w:ascii="Calibri" w:hAnsi="Calibri" w:cs="Calibri"/>
        </w:rPr>
        <w:t xml:space="preserve">19. </w:t>
      </w:r>
      <w:r w:rsidRPr="001B04C3">
        <w:rPr>
          <w:rFonts w:ascii="Calibri" w:hAnsi="Calibri" w:cs="Calibri"/>
        </w:rPr>
        <w:tab/>
        <w:t xml:space="preserve">Pastor S, de Celis E, Losantos García I, Alonso de Leciñana M, Fuentes B, Díez-Tejedor E, et al. </w:t>
      </w:r>
      <w:r w:rsidRPr="00DF11AC">
        <w:rPr>
          <w:rFonts w:ascii="Calibri" w:hAnsi="Calibri" w:cs="Calibri"/>
          <w:lang w:val="en-GB"/>
        </w:rPr>
        <w:t xml:space="preserve">Development of the Madrid Stroke Programme: Milestones and Changes in Stroke Trends and Mortality from 1997 to 2017. </w:t>
      </w:r>
      <w:r w:rsidRPr="001B04C3">
        <w:rPr>
          <w:rFonts w:ascii="Calibri" w:hAnsi="Calibri" w:cs="Calibri"/>
        </w:rPr>
        <w:t xml:space="preserve">Neuroepidemiology. 2021;55(2):135-40. </w:t>
      </w:r>
    </w:p>
    <w:p w14:paraId="0D73A7DC" w14:textId="77777777" w:rsidR="001B04C3" w:rsidRPr="001B04C3" w:rsidRDefault="001B04C3" w:rsidP="001B04C3">
      <w:pPr>
        <w:pStyle w:val="Bibliografa"/>
        <w:rPr>
          <w:rFonts w:ascii="Calibri" w:hAnsi="Calibri" w:cs="Calibri"/>
        </w:rPr>
      </w:pPr>
      <w:r w:rsidRPr="001B04C3">
        <w:rPr>
          <w:rFonts w:ascii="Calibri" w:hAnsi="Calibri" w:cs="Calibri"/>
        </w:rPr>
        <w:t xml:space="preserve">20. </w:t>
      </w:r>
      <w:r w:rsidRPr="001B04C3">
        <w:rPr>
          <w:rFonts w:ascii="Calibri" w:hAnsi="Calibri" w:cs="Calibri"/>
        </w:rPr>
        <w:tab/>
        <w:t xml:space="preserve">Gonzalo SE. Explotación estadística del Conjunto Mínimo Básico de Datos Hospitalarios. :4. </w:t>
      </w:r>
    </w:p>
    <w:p w14:paraId="28FB5593" w14:textId="77777777" w:rsidR="001B04C3" w:rsidRPr="001B04C3" w:rsidRDefault="001B04C3" w:rsidP="001B04C3">
      <w:pPr>
        <w:pStyle w:val="Bibliografa"/>
        <w:rPr>
          <w:rFonts w:ascii="Calibri" w:hAnsi="Calibri" w:cs="Calibri"/>
        </w:rPr>
      </w:pPr>
      <w:r w:rsidRPr="001B04C3">
        <w:rPr>
          <w:rFonts w:ascii="Calibri" w:hAnsi="Calibri" w:cs="Calibri"/>
        </w:rPr>
        <w:t xml:space="preserve">21. </w:t>
      </w:r>
      <w:r w:rsidRPr="001B04C3">
        <w:rPr>
          <w:rFonts w:ascii="Calibri" w:hAnsi="Calibri" w:cs="Calibri"/>
        </w:rPr>
        <w:tab/>
        <w:t>Agencia Española de Protección de Datos. Introducción al HASH como técnica de seudoanonimización de datos personales [Internet]. [citado 1 de febrero de 2022]. Disponible en: https://www.aepd.es/sites/default/files/2020-05/estudio-hash-anonimidad.pdf</w:t>
      </w:r>
    </w:p>
    <w:p w14:paraId="4D0EBA26"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22. </w:t>
      </w:r>
      <w:r w:rsidRPr="00DF11AC">
        <w:rPr>
          <w:rFonts w:ascii="Calibri" w:hAnsi="Calibri" w:cs="Calibri"/>
          <w:lang w:val="en-GB"/>
        </w:rPr>
        <w:tab/>
        <w:t xml:space="preserve">Mikulik R, Bar M, Grecu A, Herzig R, Neumann J, Sanak D, et al. The registry of stroke care quality (RES-Q): The first nation-wide data on stroke care quality. Journal of the Neurological Sciences. octubre de 2017;381:91. </w:t>
      </w:r>
    </w:p>
    <w:p w14:paraId="4908242A"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23. </w:t>
      </w:r>
      <w:r w:rsidRPr="00DF11AC">
        <w:rPr>
          <w:rFonts w:ascii="Calibri" w:hAnsi="Calibri" w:cs="Calibri"/>
          <w:lang w:val="en-GB"/>
        </w:rPr>
        <w:tab/>
        <w:t xml:space="preserve">Deyo RA, Cherkin DC, Ciol MA. Adapting a clinical comorbidity index for use with ICD-9-CM administrative databases. J Clin Epidemiol. junio de 1992;45(6):613-9. </w:t>
      </w:r>
    </w:p>
    <w:p w14:paraId="5860295C"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24. </w:t>
      </w:r>
      <w:r w:rsidRPr="00DF11AC">
        <w:rPr>
          <w:rFonts w:ascii="Calibri" w:hAnsi="Calibri" w:cs="Calibri"/>
          <w:lang w:val="en-GB"/>
        </w:rPr>
        <w:tab/>
        <w:t xml:space="preserve">Quan H, Li B, Couris CM, Fushimi K, Graham P, Hider P, et al. Updating and validating the Charlson comorbidity index and score for risk adjustment in hospital discharge abstracts using data from 6 countries. Am J Epidemiol. 15 de marzo de 2011;173(6):676-82. </w:t>
      </w:r>
    </w:p>
    <w:p w14:paraId="7C1FA0E9"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25. </w:t>
      </w:r>
      <w:r w:rsidRPr="00DF11AC">
        <w:rPr>
          <w:rFonts w:ascii="Calibri" w:hAnsi="Calibri" w:cs="Calibri"/>
          <w:lang w:val="en-GB"/>
        </w:rPr>
        <w:tab/>
        <w:t xml:space="preserve">Averill RF, Goldfield NI, Muldoon J, Steinbeck BA, Grant TM. A closer look at all-patient refined DRGs. J AHIMA. enero de 2002;73(1):46-50. </w:t>
      </w:r>
    </w:p>
    <w:p w14:paraId="646CF976"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26. </w:t>
      </w:r>
      <w:r w:rsidRPr="00DF11AC">
        <w:rPr>
          <w:rFonts w:ascii="Calibri" w:hAnsi="Calibri" w:cs="Calibri"/>
          <w:lang w:val="en-GB"/>
        </w:rPr>
        <w:tab/>
        <w:t xml:space="preserve">Jauch EC, Saver JL, Adams HP, Bruno A, Connors JJ (Buddy), Demaerschalk BM, et al. Guidelines for the Early Management of Patients With Acute Ischemic Stroke: A Guideline for Healthcare Professionals From the American Heart Association/American Stroke Association. Stroke. marzo de 2013;44(3):870-947. </w:t>
      </w:r>
    </w:p>
    <w:p w14:paraId="43AB1695" w14:textId="77777777" w:rsidR="001B04C3" w:rsidRPr="001B04C3" w:rsidRDefault="001B04C3" w:rsidP="001B04C3">
      <w:pPr>
        <w:pStyle w:val="Bibliografa"/>
        <w:rPr>
          <w:rFonts w:ascii="Calibri" w:hAnsi="Calibri" w:cs="Calibri"/>
        </w:rPr>
      </w:pPr>
      <w:r w:rsidRPr="00DF11AC">
        <w:rPr>
          <w:rFonts w:ascii="Calibri" w:hAnsi="Calibri" w:cs="Calibri"/>
          <w:lang w:val="en-GB"/>
        </w:rPr>
        <w:lastRenderedPageBreak/>
        <w:t xml:space="preserve">27. </w:t>
      </w:r>
      <w:r w:rsidRPr="00DF11AC">
        <w:rPr>
          <w:rFonts w:ascii="Calibri" w:hAnsi="Calibri" w:cs="Calibri"/>
          <w:lang w:val="en-GB"/>
        </w:rPr>
        <w:tab/>
        <w:t xml:space="preserve">Kurz MC, Bobrow BJ, Buckingham J, Cabanas JG, Eisenberg M, Fromm P, et al. Telecommunicator Cardiopulmonary Resuscitation: A Policy Statement From the American Heart Association. </w:t>
      </w:r>
      <w:r w:rsidRPr="001B04C3">
        <w:rPr>
          <w:rFonts w:ascii="Calibri" w:hAnsi="Calibri" w:cs="Calibri"/>
        </w:rPr>
        <w:t xml:space="preserve">Circulation. 24 de marzo de 2020;141(12):e686-700. </w:t>
      </w:r>
    </w:p>
    <w:p w14:paraId="158E2F7E" w14:textId="77777777" w:rsidR="001B04C3" w:rsidRPr="00DF11AC" w:rsidRDefault="001B04C3" w:rsidP="001B04C3">
      <w:pPr>
        <w:pStyle w:val="Bibliografa"/>
        <w:rPr>
          <w:rFonts w:ascii="Calibri" w:hAnsi="Calibri" w:cs="Calibri"/>
          <w:lang w:val="en-GB"/>
        </w:rPr>
      </w:pPr>
      <w:r w:rsidRPr="001B04C3">
        <w:rPr>
          <w:rFonts w:ascii="Calibri" w:hAnsi="Calibri" w:cs="Calibri"/>
        </w:rPr>
        <w:t xml:space="preserve">28. </w:t>
      </w:r>
      <w:r w:rsidRPr="001B04C3">
        <w:rPr>
          <w:rFonts w:ascii="Calibri" w:hAnsi="Calibri" w:cs="Calibri"/>
        </w:rPr>
        <w:tab/>
        <w:t xml:space="preserve">Al Amiry A, Maguire BJ. </w:t>
      </w:r>
      <w:r w:rsidRPr="00DF11AC">
        <w:rPr>
          <w:rFonts w:ascii="Calibri" w:hAnsi="Calibri" w:cs="Calibri"/>
          <w:lang w:val="en-GB"/>
        </w:rPr>
        <w:t xml:space="preserve">Emergency Medical Services (EMS) Calls During COVID-19: Early Lessons Learned for Systems Planning (A Narrative Review). OAEM. septiembre de 2021;Volume 13:407-14. </w:t>
      </w:r>
    </w:p>
    <w:p w14:paraId="0AC0B4B1"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29. </w:t>
      </w:r>
      <w:r w:rsidRPr="00DF11AC">
        <w:rPr>
          <w:rFonts w:ascii="Calibri" w:hAnsi="Calibri" w:cs="Calibri"/>
          <w:lang w:val="en-GB"/>
        </w:rPr>
        <w:tab/>
        <w:t xml:space="preserve">Jensen T, Holgersen MG, Jespersen MS, Blomberg SN, Folke F, Lippert F, et al. Strategies to Handle Increased Demand in the COVID-19 Crisis: A Coronavirus EMS Support Track and a Web-Based Self-Triage System. Prehospital Emergency Care. 2 de enero de 2021;25(1):28-38. </w:t>
      </w:r>
    </w:p>
    <w:p w14:paraId="1DE09B75"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0. </w:t>
      </w:r>
      <w:r w:rsidRPr="00DF11AC">
        <w:rPr>
          <w:rFonts w:ascii="Calibri" w:hAnsi="Calibri" w:cs="Calibri"/>
          <w:lang w:val="en-GB"/>
        </w:rPr>
        <w:tab/>
        <w:t xml:space="preserve">Satty T, Ramgopal S, Elmer J, Mosesso VN, Martin-Gill C. EMS responses and non-transports during the COVID-19 pandemic. The American Journal of Emergency Medicine. abril de 2021;42:1-8. </w:t>
      </w:r>
    </w:p>
    <w:p w14:paraId="4CB890F9" w14:textId="77777777" w:rsidR="001B04C3" w:rsidRPr="001B04C3" w:rsidRDefault="001B04C3" w:rsidP="001B04C3">
      <w:pPr>
        <w:pStyle w:val="Bibliografa"/>
        <w:rPr>
          <w:rFonts w:ascii="Calibri" w:hAnsi="Calibri" w:cs="Calibri"/>
        </w:rPr>
      </w:pPr>
      <w:r w:rsidRPr="00DF11AC">
        <w:rPr>
          <w:rFonts w:ascii="Calibri" w:hAnsi="Calibri" w:cs="Calibri"/>
          <w:lang w:val="en-GB"/>
        </w:rPr>
        <w:t xml:space="preserve">31. </w:t>
      </w:r>
      <w:r w:rsidRPr="00DF11AC">
        <w:rPr>
          <w:rFonts w:ascii="Calibri" w:hAnsi="Calibri" w:cs="Calibri"/>
          <w:lang w:val="en-GB"/>
        </w:rPr>
        <w:tab/>
        <w:t xml:space="preserve">Ageta K, Naito H, Yorifuji T, Obara T, Nojima T, Yamada T, et al. Delay in Emergency Medical Service Transportation Responsiveness during the COVID-19 Pandemic in a Minimally Affected Region [Internet]. </w:t>
      </w:r>
      <w:r w:rsidRPr="001B04C3">
        <w:rPr>
          <w:rFonts w:ascii="Calibri" w:hAnsi="Calibri" w:cs="Calibri"/>
        </w:rPr>
        <w:t>Okayama University Medical School; 2020 [citado 16 de febrero de 2022]. Disponible en: https://doi.org/10.18926/AMO/61210</w:t>
      </w:r>
    </w:p>
    <w:p w14:paraId="5F9E8682"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2. </w:t>
      </w:r>
      <w:r w:rsidRPr="00DF11AC">
        <w:rPr>
          <w:rFonts w:ascii="Calibri" w:hAnsi="Calibri" w:cs="Calibri"/>
          <w:lang w:val="en-GB"/>
        </w:rPr>
        <w:tab/>
        <w:t xml:space="preserve">Darehed D, Blom M, Glader E-L, Niklasson J, Norrving B, Eriksson M. In-Hospital Delays in Stroke Thrombolysis: Every Minute Counts. Stroke. agosto de 2020;51(8):2536-9. </w:t>
      </w:r>
    </w:p>
    <w:p w14:paraId="5F9B1233"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3. </w:t>
      </w:r>
      <w:r w:rsidRPr="00DF11AC">
        <w:rPr>
          <w:rFonts w:ascii="Calibri" w:hAnsi="Calibri" w:cs="Calibri"/>
          <w:lang w:val="en-GB"/>
        </w:rPr>
        <w:tab/>
        <w:t xml:space="preserve">Boulain T, Malet A, Maitre O. Association between long boarding time in the emergency department and hospital mortality: a single-center propensity score-based analysis. Intern Emerg Med. abril de 2020;15(3):479-89. </w:t>
      </w:r>
    </w:p>
    <w:p w14:paraId="5B161AB9"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4. </w:t>
      </w:r>
      <w:r w:rsidRPr="00DF11AC">
        <w:rPr>
          <w:rFonts w:ascii="Calibri" w:hAnsi="Calibri" w:cs="Calibri"/>
          <w:lang w:val="en-GB"/>
        </w:rPr>
        <w:tab/>
        <w:t xml:space="preserve">Jones S, Moulton C, Swift S, Molyneux P, Black S, Mason N, et al. Association between delays to patient admission from the emergency department and all-cause 30-day mortality. Emerg Med J. 18 de enero de 2022;emermed-2021-211572. </w:t>
      </w:r>
    </w:p>
    <w:p w14:paraId="7A0C1022"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5. </w:t>
      </w:r>
      <w:r w:rsidRPr="00DF11AC">
        <w:rPr>
          <w:rFonts w:ascii="Calibri" w:hAnsi="Calibri" w:cs="Calibri"/>
          <w:lang w:val="en-GB"/>
        </w:rPr>
        <w:tab/>
        <w:t xml:space="preserve">Arsovska A, Mikulik R, Bornstein N. Impact of COVID-19 pandemic on acute stroke care-data analysis from the RES-Q registry 2020 in N. Macedonia. Journal of the Neurological Sciences. octubre de 2021;429:119866. </w:t>
      </w:r>
    </w:p>
    <w:p w14:paraId="3BD3DBE4"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6. </w:t>
      </w:r>
      <w:r w:rsidRPr="00DF11AC">
        <w:rPr>
          <w:rFonts w:ascii="Calibri" w:hAnsi="Calibri" w:cs="Calibri"/>
          <w:lang w:val="en-GB"/>
        </w:rPr>
        <w:tab/>
        <w:t xml:space="preserve">Neves Briard J, Zewude RT, Kate MP, Rowe BH, Buck B, Butcher K, et al. Stroke Mimics Transported by Emergency Medical Services to a Comprehensive Stroke Center: The Magnitude of the Problem. J Stroke Cerebrovasc Dis. octubre de 2018;27(10):2738-45. </w:t>
      </w:r>
    </w:p>
    <w:p w14:paraId="49A79743"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7. </w:t>
      </w:r>
      <w:r w:rsidRPr="00DF11AC">
        <w:rPr>
          <w:rFonts w:ascii="Calibri" w:hAnsi="Calibri" w:cs="Calibri"/>
          <w:lang w:val="en-GB"/>
        </w:rPr>
        <w:tab/>
        <w:t xml:space="preserve">Hemmen TM, Meyer BC, McClean TL, Lyden PD. Identification of Nonischemic Stroke Mimics Among 411 Code Strokes at the University of California, San Diego, Stroke Center. Journal of Stroke and Cerebrovascular Diseases. enero de 2008;17(1):23-5. </w:t>
      </w:r>
    </w:p>
    <w:p w14:paraId="3D62D296"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8. </w:t>
      </w:r>
      <w:r w:rsidRPr="00DF11AC">
        <w:rPr>
          <w:rFonts w:ascii="Calibri" w:hAnsi="Calibri" w:cs="Calibri"/>
          <w:lang w:val="en-GB"/>
        </w:rPr>
        <w:tab/>
        <w:t xml:space="preserve">H. Buck B, Akhtar N, Alrohimi A, Khan K, Shuaib A. Stroke mimics: incidence, aetiology, clinical features and treatment. Annals of Medicine. 1 de enero de 2021;53(1):420-36. </w:t>
      </w:r>
    </w:p>
    <w:p w14:paraId="133597E4"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39. </w:t>
      </w:r>
      <w:r w:rsidRPr="00DF11AC">
        <w:rPr>
          <w:rFonts w:ascii="Calibri" w:hAnsi="Calibri" w:cs="Calibri"/>
          <w:lang w:val="en-GB"/>
        </w:rPr>
        <w:tab/>
        <w:t xml:space="preserve">Schewe J-C, Kappler J, Dovermann K, Graeff I, Ehrentraut SF, Heister U, et al. Diagnostic accuracy of physician-staffed emergency medical teams: a retrospective observational cohort study of prehospital versus hospital diagnosis in a 10-year interval. Scand J Trauma Resusc Emerg Med. diciembre de 2019;27(1):36. </w:t>
      </w:r>
    </w:p>
    <w:p w14:paraId="0A10BFAD"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lastRenderedPageBreak/>
        <w:t xml:space="preserve">40. </w:t>
      </w:r>
      <w:r w:rsidRPr="00DF11AC">
        <w:rPr>
          <w:rFonts w:ascii="Calibri" w:hAnsi="Calibri" w:cs="Calibri"/>
          <w:lang w:val="en-GB"/>
        </w:rPr>
        <w:tab/>
        <w:t xml:space="preserve">Nogueira RG, Abdalkader M, Qureshi MM, Frankel MR, Mansour OY, Yamagami H, et al. Global impact of COVID-19 on stroke care. International Journal of Stroke. julio de 2021;16(5):573-84. </w:t>
      </w:r>
    </w:p>
    <w:p w14:paraId="3F960C04"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41. </w:t>
      </w:r>
      <w:r w:rsidRPr="00DF11AC">
        <w:rPr>
          <w:rFonts w:ascii="Calibri" w:hAnsi="Calibri" w:cs="Calibri"/>
          <w:lang w:val="en-GB"/>
        </w:rPr>
        <w:tab/>
        <w:t xml:space="preserve">Kerleroux B, Fabacher T, Bricout N, Moïse M, Testud B, Vingadassalom S, et al. Mechanical Thrombectomy for Acute Ischemic Stroke Amid the COVID-19 Outbreak: Decreased Activity, and Increased Care Delays. Stroke. julio de 2020;51(7):2012-7. </w:t>
      </w:r>
    </w:p>
    <w:p w14:paraId="7A57C9D2" w14:textId="77777777" w:rsidR="001B04C3" w:rsidRPr="00DF11AC" w:rsidRDefault="001B04C3" w:rsidP="001B04C3">
      <w:pPr>
        <w:pStyle w:val="Bibliografa"/>
        <w:rPr>
          <w:rFonts w:ascii="Calibri" w:hAnsi="Calibri" w:cs="Calibri"/>
          <w:lang w:val="en-GB"/>
        </w:rPr>
      </w:pPr>
      <w:r w:rsidRPr="00DF11AC">
        <w:rPr>
          <w:rFonts w:ascii="Calibri" w:hAnsi="Calibri" w:cs="Calibri"/>
          <w:lang w:val="en-GB"/>
        </w:rPr>
        <w:t xml:space="preserve">42. </w:t>
      </w:r>
      <w:r w:rsidRPr="00DF11AC">
        <w:rPr>
          <w:rFonts w:ascii="Calibri" w:hAnsi="Calibri" w:cs="Calibri"/>
          <w:lang w:val="en-GB"/>
        </w:rPr>
        <w:tab/>
        <w:t xml:space="preserve">Schroeder EB, Rosamond WD, Morris DL, Evenson KR, Hinn AR. Determinants of Use of Emergency Medical Services in a Population With Stroke Symptoms: The Second Delay in Accessing Stroke Healthcare (DASH II) Study. Stroke. noviembre de 2000;31(11):2591-6. </w:t>
      </w:r>
    </w:p>
    <w:p w14:paraId="14E66B5D" w14:textId="77777777" w:rsidR="001B04C3" w:rsidRPr="001B04C3" w:rsidRDefault="001B04C3" w:rsidP="001B04C3">
      <w:pPr>
        <w:pStyle w:val="Bibliografa"/>
        <w:rPr>
          <w:rFonts w:ascii="Calibri" w:hAnsi="Calibri" w:cs="Calibri"/>
        </w:rPr>
      </w:pPr>
      <w:r w:rsidRPr="00DF11AC">
        <w:rPr>
          <w:rFonts w:ascii="Calibri" w:hAnsi="Calibri" w:cs="Calibri"/>
          <w:lang w:val="en-GB"/>
        </w:rPr>
        <w:t xml:space="preserve">43. </w:t>
      </w:r>
      <w:r w:rsidRPr="00DF11AC">
        <w:rPr>
          <w:rFonts w:ascii="Calibri" w:hAnsi="Calibri" w:cs="Calibri"/>
          <w:lang w:val="en-GB"/>
        </w:rPr>
        <w:tab/>
        <w:t xml:space="preserve">Medoro I, Cone DC. An Analysis of EMS and ED Detection of Stroke. </w:t>
      </w:r>
      <w:r w:rsidRPr="001B04C3">
        <w:rPr>
          <w:rFonts w:ascii="Calibri" w:hAnsi="Calibri" w:cs="Calibri"/>
        </w:rPr>
        <w:t xml:space="preserve">Prehospital Emergency Care. 4 de julio de 2017;21(4):476-80. </w:t>
      </w:r>
    </w:p>
    <w:p w14:paraId="66B17BD1" w14:textId="77777777" w:rsidR="001B04C3" w:rsidRPr="001B04C3" w:rsidRDefault="001B04C3" w:rsidP="001B04C3">
      <w:pPr>
        <w:pStyle w:val="Bibliografa"/>
        <w:rPr>
          <w:rFonts w:ascii="Calibri" w:hAnsi="Calibri" w:cs="Calibri"/>
        </w:rPr>
      </w:pPr>
      <w:r w:rsidRPr="001B04C3">
        <w:rPr>
          <w:rFonts w:ascii="Calibri" w:hAnsi="Calibri" w:cs="Calibri"/>
        </w:rPr>
        <w:t xml:space="preserve">44. </w:t>
      </w:r>
      <w:r w:rsidRPr="001B04C3">
        <w:rPr>
          <w:rFonts w:ascii="Calibri" w:hAnsi="Calibri" w:cs="Calibri"/>
        </w:rPr>
        <w:tab/>
        <w:t xml:space="preserve">McCormick N, Bhole V, Lacaille D, Avina-Zubieta JA. </w:t>
      </w:r>
      <w:r w:rsidRPr="00DF11AC">
        <w:rPr>
          <w:rFonts w:ascii="Calibri" w:hAnsi="Calibri" w:cs="Calibri"/>
          <w:lang w:val="en-GB"/>
        </w:rPr>
        <w:t xml:space="preserve">Validity of Diagnostic Codes for Acute Stroke in Administrative Databases: A Systematic Review. </w:t>
      </w:r>
      <w:r w:rsidRPr="001B04C3">
        <w:rPr>
          <w:rFonts w:ascii="Calibri" w:hAnsi="Calibri" w:cs="Calibri"/>
        </w:rPr>
        <w:t xml:space="preserve">Quinn TJ, editor. PLoS ONE. 20 de agosto de 2015;10(8):e0135834. </w:t>
      </w:r>
    </w:p>
    <w:p w14:paraId="3E429039" w14:textId="6AFF2D78" w:rsidR="00387B00" w:rsidRPr="00AA0474" w:rsidRDefault="00387B00" w:rsidP="00D177C9">
      <w:pPr>
        <w:spacing w:line="480" w:lineRule="auto"/>
      </w:pPr>
      <w:r>
        <w:fldChar w:fldCharType="end"/>
      </w:r>
    </w:p>
    <w:p w14:paraId="2EFD794F" w14:textId="05B3FBBD" w:rsidR="00572B95" w:rsidRDefault="00572B95" w:rsidP="003E322B"/>
    <w:p w14:paraId="56BA936C" w14:textId="06E6C18E" w:rsidR="00572B95" w:rsidRPr="00686F8C" w:rsidRDefault="00572B95" w:rsidP="00572B95">
      <w:pPr>
        <w:rPr>
          <w:lang w:val="en-GB"/>
        </w:rPr>
      </w:pPr>
      <w:r>
        <w:rPr>
          <w:lang w:val="en-GB"/>
        </w:rPr>
        <w:br w:type="page"/>
      </w:r>
    </w:p>
    <w:p w14:paraId="50F22543" w14:textId="0D48ADF6" w:rsidR="00572B95" w:rsidRDefault="00572B95" w:rsidP="00572B95"/>
    <w:p w14:paraId="19B4BD35" w14:textId="78706D96" w:rsidR="00572B95" w:rsidRDefault="00572B95" w:rsidP="00572B95"/>
    <w:p w14:paraId="6C468721" w14:textId="0263162A" w:rsidR="00413C82" w:rsidRDefault="00413C82" w:rsidP="003D292E">
      <w:pPr>
        <w:pStyle w:val="Ttulo1"/>
      </w:pPr>
      <w:r>
        <w:t>Anexo: Escala Madrid Direct</w:t>
      </w:r>
    </w:p>
    <w:p w14:paraId="784E5DA4" w14:textId="716B54FC" w:rsidR="00413C82" w:rsidRDefault="00413C82" w:rsidP="007A0032"/>
    <w:tbl>
      <w:tblPr>
        <w:tblStyle w:val="Tablanormal3"/>
        <w:tblW w:w="5000" w:type="pct"/>
        <w:tblLook w:val="04A0" w:firstRow="1" w:lastRow="0" w:firstColumn="1" w:lastColumn="0" w:noHBand="0" w:noVBand="1"/>
      </w:tblPr>
      <w:tblGrid>
        <w:gridCol w:w="3063"/>
        <w:gridCol w:w="5441"/>
      </w:tblGrid>
      <w:tr w:rsidR="00EC0738" w14:paraId="733C2C42" w14:textId="77777777" w:rsidTr="007243C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01" w:type="pct"/>
          </w:tcPr>
          <w:p w14:paraId="2339BAC6" w14:textId="3D4E6A44" w:rsidR="00EC0738" w:rsidRDefault="00EC0738" w:rsidP="0016616C">
            <w:proofErr w:type="spellStart"/>
            <w:r>
              <w:t>Item</w:t>
            </w:r>
            <w:proofErr w:type="spellEnd"/>
          </w:p>
        </w:tc>
        <w:tc>
          <w:tcPr>
            <w:tcW w:w="3199" w:type="pct"/>
          </w:tcPr>
          <w:p w14:paraId="78BF06D5" w14:textId="739519E7" w:rsidR="00EC0738" w:rsidRDefault="00EC0738" w:rsidP="0016616C">
            <w:pPr>
              <w:cnfStyle w:val="100000000000" w:firstRow="1" w:lastRow="0" w:firstColumn="0" w:lastColumn="0" w:oddVBand="0" w:evenVBand="0" w:oddHBand="0" w:evenHBand="0" w:firstRowFirstColumn="0" w:firstRowLastColumn="0" w:lastRowFirstColumn="0" w:lastRowLastColumn="0"/>
            </w:pPr>
            <w:r>
              <w:t>Puntuación</w:t>
            </w:r>
          </w:p>
        </w:tc>
      </w:tr>
      <w:tr w:rsidR="00EC0738" w14:paraId="43609B5C" w14:textId="77777777" w:rsidTr="00724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pct"/>
          </w:tcPr>
          <w:p w14:paraId="667ACC9F" w14:textId="77777777" w:rsidR="00EC0738" w:rsidRDefault="00EC0738" w:rsidP="0016616C">
            <w:r>
              <w:t>Sistema motor: BRAZO</w:t>
            </w:r>
          </w:p>
        </w:tc>
        <w:tc>
          <w:tcPr>
            <w:tcW w:w="3199" w:type="pct"/>
          </w:tcPr>
          <w:p w14:paraId="1008D84A" w14:textId="47DE6613" w:rsidR="00EC0738" w:rsidRDefault="00EC0738" w:rsidP="0016616C">
            <w:pPr>
              <w:cnfStyle w:val="000000100000" w:firstRow="0" w:lastRow="0" w:firstColumn="0" w:lastColumn="0" w:oddVBand="0" w:evenVBand="0" w:oddHBand="1" w:evenHBand="0" w:firstRowFirstColumn="0" w:firstRowLastColumn="0" w:lastRowFirstColumn="0" w:lastRowLastColumn="0"/>
            </w:pPr>
            <w:r>
              <w:t xml:space="preserve">0: Vence </w:t>
            </w:r>
            <w:proofErr w:type="gramStart"/>
            <w:r>
              <w:t>gravedad</w:t>
            </w:r>
            <w:proofErr w:type="gramEnd"/>
            <w:r w:rsidR="0076369C">
              <w:t xml:space="preserve"> aunque sea con ayuda</w:t>
            </w:r>
            <w:r>
              <w:br/>
              <w:t>1: No vence gravedad</w:t>
            </w:r>
          </w:p>
        </w:tc>
      </w:tr>
      <w:tr w:rsidR="00EC0738" w14:paraId="54A1BEDA" w14:textId="77777777" w:rsidTr="007243CC">
        <w:tc>
          <w:tcPr>
            <w:cnfStyle w:val="001000000000" w:firstRow="0" w:lastRow="0" w:firstColumn="1" w:lastColumn="0" w:oddVBand="0" w:evenVBand="0" w:oddHBand="0" w:evenHBand="0" w:firstRowFirstColumn="0" w:firstRowLastColumn="0" w:lastRowFirstColumn="0" w:lastRowLastColumn="0"/>
            <w:tcW w:w="1801" w:type="pct"/>
          </w:tcPr>
          <w:p w14:paraId="6C34E359" w14:textId="77777777" w:rsidR="00EC0738" w:rsidRDefault="00EC0738" w:rsidP="0016616C">
            <w:r>
              <w:t>Sistema motor: PIERNA</w:t>
            </w:r>
          </w:p>
          <w:p w14:paraId="4402BFBF" w14:textId="77777777" w:rsidR="00EC0738" w:rsidRDefault="00EC0738" w:rsidP="0016616C"/>
        </w:tc>
        <w:tc>
          <w:tcPr>
            <w:tcW w:w="3199" w:type="pct"/>
          </w:tcPr>
          <w:p w14:paraId="3882EA50" w14:textId="1C9F8FA9" w:rsidR="00EC0738" w:rsidRDefault="00EC0738" w:rsidP="0016616C">
            <w:pPr>
              <w:cnfStyle w:val="000000000000" w:firstRow="0" w:lastRow="0" w:firstColumn="0" w:lastColumn="0" w:oddVBand="0" w:evenVBand="0" w:oddHBand="0" w:evenHBand="0" w:firstRowFirstColumn="0" w:firstRowLastColumn="0" w:lastRowFirstColumn="0" w:lastRowLastColumn="0"/>
            </w:pPr>
            <w:r>
              <w:t xml:space="preserve">0: Vence </w:t>
            </w:r>
            <w:proofErr w:type="gramStart"/>
            <w:r>
              <w:t>gravedad</w:t>
            </w:r>
            <w:proofErr w:type="gramEnd"/>
            <w:r w:rsidR="0076369C">
              <w:t xml:space="preserve"> aunque sea con ayuda</w:t>
            </w:r>
          </w:p>
          <w:p w14:paraId="1163D66F" w14:textId="77777777" w:rsidR="00EC0738" w:rsidRDefault="00EC0738" w:rsidP="0016616C">
            <w:pPr>
              <w:cnfStyle w:val="000000000000" w:firstRow="0" w:lastRow="0" w:firstColumn="0" w:lastColumn="0" w:oddVBand="0" w:evenVBand="0" w:oddHBand="0" w:evenHBand="0" w:firstRowFirstColumn="0" w:firstRowLastColumn="0" w:lastRowFirstColumn="0" w:lastRowLastColumn="0"/>
            </w:pPr>
            <w:r>
              <w:t>1: No vence gravedad</w:t>
            </w:r>
          </w:p>
        </w:tc>
      </w:tr>
      <w:tr w:rsidR="00EC0738" w14:paraId="652521B5" w14:textId="77777777" w:rsidTr="00724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pct"/>
          </w:tcPr>
          <w:p w14:paraId="5C23996B" w14:textId="77777777" w:rsidR="00EC0738" w:rsidRDefault="00EC0738" w:rsidP="0016616C">
            <w:r>
              <w:t>Mirada conjugada</w:t>
            </w:r>
          </w:p>
        </w:tc>
        <w:tc>
          <w:tcPr>
            <w:tcW w:w="3199" w:type="pct"/>
          </w:tcPr>
          <w:p w14:paraId="5CC1911C" w14:textId="6CC4BFB3" w:rsidR="00EC0738" w:rsidRDefault="00EC0738" w:rsidP="0016616C">
            <w:pPr>
              <w:cnfStyle w:val="000000100000" w:firstRow="0" w:lastRow="0" w:firstColumn="0" w:lastColumn="0" w:oddVBand="0" w:evenVBand="0" w:oddHBand="1" w:evenHBand="0" w:firstRowFirstColumn="0" w:firstRowLastColumn="0" w:lastRowFirstColumn="0" w:lastRowLastColumn="0"/>
            </w:pPr>
            <w:r>
              <w:t>0: Normal</w:t>
            </w:r>
            <w:r>
              <w:br/>
              <w:t>1: Desviación conjugada</w:t>
            </w:r>
            <w:r w:rsidR="0076369C">
              <w:t xml:space="preserve"> de la mirada a un lado</w:t>
            </w:r>
          </w:p>
        </w:tc>
      </w:tr>
      <w:tr w:rsidR="00EC0738" w14:paraId="6C02EB59" w14:textId="77777777" w:rsidTr="007243CC">
        <w:tc>
          <w:tcPr>
            <w:cnfStyle w:val="001000000000" w:firstRow="0" w:lastRow="0" w:firstColumn="1" w:lastColumn="0" w:oddVBand="0" w:evenVBand="0" w:oddHBand="0" w:evenHBand="0" w:firstRowFirstColumn="0" w:firstRowLastColumn="0" w:lastRowFirstColumn="0" w:lastRowLastColumn="0"/>
            <w:tcW w:w="1801" w:type="pct"/>
          </w:tcPr>
          <w:p w14:paraId="5C8AF6E4" w14:textId="77777777" w:rsidR="00EC0738" w:rsidRDefault="00EC0738" w:rsidP="0016616C">
            <w:r>
              <w:t>Respuesta a órdenes</w:t>
            </w:r>
            <w:r>
              <w:br/>
              <w:t>o Reconocimiento del déficit</w:t>
            </w:r>
          </w:p>
        </w:tc>
        <w:tc>
          <w:tcPr>
            <w:tcW w:w="3199" w:type="pct"/>
          </w:tcPr>
          <w:p w14:paraId="5A2E765F" w14:textId="77777777" w:rsidR="00EC0738" w:rsidRDefault="00EC0738" w:rsidP="0016616C">
            <w:pPr>
              <w:cnfStyle w:val="000000000000" w:firstRow="0" w:lastRow="0" w:firstColumn="0" w:lastColumn="0" w:oddVBand="0" w:evenVBand="0" w:oddHBand="0" w:evenHBand="0" w:firstRowFirstColumn="0" w:firstRowLastColumn="0" w:lastRowFirstColumn="0" w:lastRowLastColumn="0"/>
            </w:pPr>
            <w:r>
              <w:t>0: Normal</w:t>
            </w:r>
          </w:p>
          <w:p w14:paraId="438009C8" w14:textId="77777777" w:rsidR="00EC0738" w:rsidRDefault="00EC0738" w:rsidP="0016616C">
            <w:pPr>
              <w:cnfStyle w:val="000000000000" w:firstRow="0" w:lastRow="0" w:firstColumn="0" w:lastColumn="0" w:oddVBand="0" w:evenVBand="0" w:oddHBand="0" w:evenHBand="0" w:firstRowFirstColumn="0" w:firstRowLastColumn="0" w:lastRowFirstColumn="0" w:lastRowLastColumn="0"/>
            </w:pPr>
            <w:r>
              <w:t>1: No obedece órdenes</w:t>
            </w:r>
          </w:p>
          <w:p w14:paraId="22040D62" w14:textId="4E783396" w:rsidR="00EC0738" w:rsidRDefault="00EC0738" w:rsidP="0016616C">
            <w:pPr>
              <w:cnfStyle w:val="000000000000" w:firstRow="0" w:lastRow="0" w:firstColumn="0" w:lastColumn="0" w:oddVBand="0" w:evenVBand="0" w:oddHBand="0" w:evenHBand="0" w:firstRowFirstColumn="0" w:firstRowLastColumn="0" w:lastRowFirstColumn="0" w:lastRowLastColumn="0"/>
            </w:pPr>
            <w:r>
              <w:t xml:space="preserve">     O no reconoce su debilidad o su lado débil</w:t>
            </w:r>
          </w:p>
        </w:tc>
      </w:tr>
      <w:tr w:rsidR="00EC0738" w14:paraId="3E0A2B20" w14:textId="77777777" w:rsidTr="00724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pct"/>
          </w:tcPr>
          <w:p w14:paraId="470B9DB5" w14:textId="77777777" w:rsidR="00EC0738" w:rsidRDefault="00EC0738" w:rsidP="0016616C">
            <w:r>
              <w:t>Tensión arterial sistólica</w:t>
            </w:r>
          </w:p>
        </w:tc>
        <w:tc>
          <w:tcPr>
            <w:tcW w:w="3199" w:type="pct"/>
          </w:tcPr>
          <w:p w14:paraId="23AE03A5" w14:textId="77777777" w:rsidR="00EC0738" w:rsidRDefault="00EC0738" w:rsidP="0016616C">
            <w:pPr>
              <w:cnfStyle w:val="000000100000" w:firstRow="0" w:lastRow="0" w:firstColumn="0" w:lastColumn="0" w:oddVBand="0" w:evenVBand="0" w:oddHBand="1" w:evenHBand="0" w:firstRowFirstColumn="0" w:firstRowLastColumn="0" w:lastRowFirstColumn="0" w:lastRowLastColumn="0"/>
            </w:pPr>
            <w:r>
              <w:t>0: Menos de 180</w:t>
            </w:r>
          </w:p>
          <w:p w14:paraId="65CE9114" w14:textId="77777777" w:rsidR="00EC0738" w:rsidRDefault="00EC0738" w:rsidP="0016616C">
            <w:pPr>
              <w:cnfStyle w:val="000000100000" w:firstRow="0" w:lastRow="0" w:firstColumn="0" w:lastColumn="0" w:oddVBand="0" w:evenVBand="0" w:oddHBand="1" w:evenHBand="0" w:firstRowFirstColumn="0" w:firstRowLastColumn="0" w:lastRowFirstColumn="0" w:lastRowLastColumn="0"/>
            </w:pPr>
            <w:r>
              <w:t>-1: 181-190</w:t>
            </w:r>
          </w:p>
          <w:p w14:paraId="40A098B0" w14:textId="77777777" w:rsidR="00EC0738" w:rsidRDefault="00EC0738" w:rsidP="0016616C">
            <w:pPr>
              <w:cnfStyle w:val="000000100000" w:firstRow="0" w:lastRow="0" w:firstColumn="0" w:lastColumn="0" w:oddVBand="0" w:evenVBand="0" w:oddHBand="1" w:evenHBand="0" w:firstRowFirstColumn="0" w:firstRowLastColumn="0" w:lastRowFirstColumn="0" w:lastRowLastColumn="0"/>
            </w:pPr>
            <w:r>
              <w:t>-2: 191-200</w:t>
            </w:r>
          </w:p>
          <w:p w14:paraId="6C0E6B68" w14:textId="77777777" w:rsidR="00EC0738" w:rsidRDefault="00EC0738" w:rsidP="0016616C">
            <w:pPr>
              <w:cnfStyle w:val="000000100000" w:firstRow="0" w:lastRow="0" w:firstColumn="0" w:lastColumn="0" w:oddVBand="0" w:evenVBand="0" w:oddHBand="1" w:evenHBand="0" w:firstRowFirstColumn="0" w:firstRowLastColumn="0" w:lastRowFirstColumn="0" w:lastRowLastColumn="0"/>
            </w:pPr>
            <w:r>
              <w:t>-3: 201-210</w:t>
            </w:r>
          </w:p>
          <w:p w14:paraId="003B5BF6" w14:textId="77777777" w:rsidR="00EC0738" w:rsidRDefault="00EC0738" w:rsidP="0016616C">
            <w:pPr>
              <w:cnfStyle w:val="000000100000" w:firstRow="0" w:lastRow="0" w:firstColumn="0" w:lastColumn="0" w:oddVBand="0" w:evenVBand="0" w:oddHBand="1" w:evenHBand="0" w:firstRowFirstColumn="0" w:firstRowLastColumn="0" w:lastRowFirstColumn="0" w:lastRowLastColumn="0"/>
            </w:pPr>
            <w:r>
              <w:t>-4: 211-220</w:t>
            </w:r>
          </w:p>
        </w:tc>
      </w:tr>
      <w:tr w:rsidR="00EC0738" w14:paraId="4F0D8D3F" w14:textId="77777777" w:rsidTr="007243CC">
        <w:tc>
          <w:tcPr>
            <w:cnfStyle w:val="001000000000" w:firstRow="0" w:lastRow="0" w:firstColumn="1" w:lastColumn="0" w:oddVBand="0" w:evenVBand="0" w:oddHBand="0" w:evenHBand="0" w:firstRowFirstColumn="0" w:firstRowLastColumn="0" w:lastRowFirstColumn="0" w:lastRowLastColumn="0"/>
            <w:tcW w:w="1801" w:type="pct"/>
          </w:tcPr>
          <w:p w14:paraId="27253911" w14:textId="77777777" w:rsidR="00EC0738" w:rsidRDefault="00EC0738" w:rsidP="0016616C">
            <w:r>
              <w:t>Edad</w:t>
            </w:r>
          </w:p>
        </w:tc>
        <w:tc>
          <w:tcPr>
            <w:tcW w:w="3199" w:type="pct"/>
          </w:tcPr>
          <w:p w14:paraId="5A0AF5D9" w14:textId="77777777" w:rsidR="00EC0738" w:rsidRDefault="00EC0738" w:rsidP="0016616C">
            <w:pPr>
              <w:cnfStyle w:val="000000000000" w:firstRow="0" w:lastRow="0" w:firstColumn="0" w:lastColumn="0" w:oddVBand="0" w:evenVBand="0" w:oddHBand="0" w:evenHBand="0" w:firstRowFirstColumn="0" w:firstRowLastColumn="0" w:lastRowFirstColumn="0" w:lastRowLastColumn="0"/>
            </w:pPr>
            <w:r>
              <w:t>Si comorbilidad, -1 por cada año que supere los 85</w:t>
            </w:r>
          </w:p>
        </w:tc>
      </w:tr>
      <w:tr w:rsidR="00EC0738" w14:paraId="4107EF3A" w14:textId="77777777" w:rsidTr="007243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1" w:type="pct"/>
          </w:tcPr>
          <w:p w14:paraId="55F07E2E" w14:textId="77777777" w:rsidR="00EC0738" w:rsidRDefault="00EC0738" w:rsidP="0016616C"/>
        </w:tc>
        <w:tc>
          <w:tcPr>
            <w:tcW w:w="3199" w:type="pct"/>
          </w:tcPr>
          <w:p w14:paraId="062591D1" w14:textId="08DA72AD" w:rsidR="00EC0738" w:rsidRDefault="009C57E0" w:rsidP="0016616C">
            <w:pPr>
              <w:cnfStyle w:val="000000100000" w:firstRow="0" w:lastRow="0" w:firstColumn="0" w:lastColumn="0" w:oddVBand="0" w:evenVBand="0" w:oddHBand="1" w:evenHBand="0" w:firstRowFirstColumn="0" w:firstRowLastColumn="0" w:lastRowFirstColumn="0" w:lastRowLastColumn="0"/>
            </w:pPr>
            <w:r>
              <w:t xml:space="preserve">Si </w:t>
            </w:r>
            <w:r w:rsidR="00EC0738">
              <w:t>TOTAL</w:t>
            </w:r>
            <w:r>
              <w:t xml:space="preserve"> &gt; 1 traslado DIRECTO a </w:t>
            </w:r>
            <w:r w:rsidR="005C52A3">
              <w:t>c</w:t>
            </w:r>
            <w:r>
              <w:t>entro</w:t>
            </w:r>
            <w:r w:rsidR="005C52A3">
              <w:t xml:space="preserve"> con trombectomía</w:t>
            </w:r>
          </w:p>
        </w:tc>
      </w:tr>
    </w:tbl>
    <w:p w14:paraId="3DA843DA" w14:textId="47E52DE2" w:rsidR="00413C82" w:rsidRDefault="00413C82" w:rsidP="007A0032"/>
    <w:p w14:paraId="740F135E" w14:textId="77777777" w:rsidR="00DD6DFE" w:rsidRPr="00AB45CF" w:rsidRDefault="00DD6DFE" w:rsidP="00DD6DFE">
      <w:pPr>
        <w:rPr>
          <w:b/>
          <w:bCs/>
          <w:u w:val="single"/>
        </w:rPr>
      </w:pPr>
      <w:r w:rsidRPr="00AB45CF">
        <w:rPr>
          <w:b/>
          <w:bCs/>
          <w:u w:val="single"/>
        </w:rPr>
        <w:t>NOTAS:</w:t>
      </w:r>
    </w:p>
    <w:p w14:paraId="016700BA" w14:textId="77777777" w:rsidR="00DD6DFE" w:rsidRDefault="00DD6DFE" w:rsidP="00DD6DFE">
      <w:r>
        <w:t>- En los ítems motores, se puntúa sólo aquella extremidad que no consiga vencer gravedad (un balance muscular de 0 a 2 o una puntuación en la escala NIHSS de 3 o 4 en este ítem)</w:t>
      </w:r>
    </w:p>
    <w:p w14:paraId="6793918C" w14:textId="77777777" w:rsidR="00DD6DFE" w:rsidRDefault="00DD6DFE" w:rsidP="00DD6DFE">
      <w:r>
        <w:t>- La desviación de la mirada se puntúa ya sea parcial o forzada (NIHSS de 1 o 2 en este ítem)</w:t>
      </w:r>
    </w:p>
    <w:p w14:paraId="2343879F" w14:textId="77777777" w:rsidR="00DD6DFE" w:rsidRDefault="00DD6DFE" w:rsidP="00DD6DFE">
      <w:r>
        <w:t>- La respuesta a órdenes se puntúa si no obedece la mitad o más de órdenes sencillas (NIHSS de 1 o 2 en este ítem)</w:t>
      </w:r>
    </w:p>
    <w:p w14:paraId="70B6A2F2" w14:textId="77777777" w:rsidR="00DD6DFE" w:rsidRDefault="00DD6DFE" w:rsidP="00DD6DFE">
      <w:r>
        <w:t xml:space="preserve">- El reconocimiento del déficit se evalúa preguntando al paciente “¿de quién es este brazo?”, o “¿es suyo este brazo?” y adicionalmente “¿puede mover bien los brazos?”. Si cualquiera de las dos respuestas es </w:t>
      </w:r>
      <w:proofErr w:type="gramStart"/>
      <w:r>
        <w:t>incorrecta</w:t>
      </w:r>
      <w:proofErr w:type="gramEnd"/>
      <w:r>
        <w:t xml:space="preserve"> o el paciente muestra otros signos muy evidentes de no reconocer su déficit, se puntuará 1. En este caso, no se evalúa la extinción visual o sensitiva</w:t>
      </w:r>
    </w:p>
    <w:p w14:paraId="299602FE" w14:textId="77777777" w:rsidR="00DD6DFE" w:rsidRDefault="00DD6DFE" w:rsidP="00DD6DFE">
      <w:r>
        <w:t>- La respuesta a órdenes y el reconocimiento del déficit son ítems mutuamente excluyentes, pues es necesario obedecer órdenes para responder a las preguntas de reconocimiento</w:t>
      </w:r>
    </w:p>
    <w:p w14:paraId="3E1E12E4" w14:textId="3AAB6B6E" w:rsidR="00FA3EC1" w:rsidRDefault="00DD6DFE" w:rsidP="00DD6DFE">
      <w:r>
        <w:t>- En caso de pacientes cuya puntuación sea &lt;2 debido exclusivamente a su edad, y su situación basal sea excelente, se podrá valorar con el neurólogo del hospital de guardia para TM la posibilidad de traslado directo</w:t>
      </w:r>
      <w:r w:rsidR="009C57E0">
        <w:t>.</w:t>
      </w:r>
    </w:p>
    <w:p w14:paraId="5D451E9F" w14:textId="4F6F9E9B" w:rsidR="00506183" w:rsidRDefault="00812C39" w:rsidP="00DD6DFE">
      <w:r>
        <w:t xml:space="preserve">- La escala Madrid DIRECT positiva (2, 3 </w:t>
      </w:r>
      <w:proofErr w:type="spellStart"/>
      <w:r>
        <w:t>ó</w:t>
      </w:r>
      <w:proofErr w:type="spellEnd"/>
      <w:r>
        <w:t xml:space="preserve"> 4) indica traslado directo a un centro con capacidad para realizar trombectomía mecánica.</w:t>
      </w:r>
    </w:p>
    <w:sectPr w:rsidR="0050618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E00DE"/>
    <w:multiLevelType w:val="hybridMultilevel"/>
    <w:tmpl w:val="F884AC4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49AA4F02"/>
    <w:multiLevelType w:val="hybridMultilevel"/>
    <w:tmpl w:val="0BE6FBA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379403588">
    <w:abstractNumId w:val="1"/>
  </w:num>
  <w:num w:numId="2" w16cid:durableId="431705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AD3"/>
    <w:rsid w:val="00035DCD"/>
    <w:rsid w:val="00067D83"/>
    <w:rsid w:val="0007021D"/>
    <w:rsid w:val="000A4452"/>
    <w:rsid w:val="00113498"/>
    <w:rsid w:val="00121ADE"/>
    <w:rsid w:val="00167BE4"/>
    <w:rsid w:val="001B04C3"/>
    <w:rsid w:val="001D2329"/>
    <w:rsid w:val="001D4C8B"/>
    <w:rsid w:val="002041C2"/>
    <w:rsid w:val="00260445"/>
    <w:rsid w:val="00271692"/>
    <w:rsid w:val="00296C6A"/>
    <w:rsid w:val="002B0592"/>
    <w:rsid w:val="002C1131"/>
    <w:rsid w:val="002E6945"/>
    <w:rsid w:val="0030593C"/>
    <w:rsid w:val="00350317"/>
    <w:rsid w:val="00387B00"/>
    <w:rsid w:val="00394933"/>
    <w:rsid w:val="003B1572"/>
    <w:rsid w:val="003D292E"/>
    <w:rsid w:val="003D37D5"/>
    <w:rsid w:val="003E322B"/>
    <w:rsid w:val="00410CE5"/>
    <w:rsid w:val="00413C82"/>
    <w:rsid w:val="00417431"/>
    <w:rsid w:val="00424891"/>
    <w:rsid w:val="00424904"/>
    <w:rsid w:val="00431B48"/>
    <w:rsid w:val="004A50B4"/>
    <w:rsid w:val="004A5923"/>
    <w:rsid w:val="004A71F3"/>
    <w:rsid w:val="004B6301"/>
    <w:rsid w:val="004F71CE"/>
    <w:rsid w:val="00506183"/>
    <w:rsid w:val="00572B95"/>
    <w:rsid w:val="00573B90"/>
    <w:rsid w:val="005860BF"/>
    <w:rsid w:val="005C52A3"/>
    <w:rsid w:val="005E0ACE"/>
    <w:rsid w:val="00680983"/>
    <w:rsid w:val="00686F8C"/>
    <w:rsid w:val="006F1805"/>
    <w:rsid w:val="007243CC"/>
    <w:rsid w:val="00741EBE"/>
    <w:rsid w:val="007443C0"/>
    <w:rsid w:val="0076369C"/>
    <w:rsid w:val="00777F1C"/>
    <w:rsid w:val="0078435D"/>
    <w:rsid w:val="007A0032"/>
    <w:rsid w:val="007A6904"/>
    <w:rsid w:val="007E4F1D"/>
    <w:rsid w:val="00812C39"/>
    <w:rsid w:val="00834C21"/>
    <w:rsid w:val="00844FB7"/>
    <w:rsid w:val="0089672E"/>
    <w:rsid w:val="008C2ABF"/>
    <w:rsid w:val="008C3EB1"/>
    <w:rsid w:val="008C520A"/>
    <w:rsid w:val="008E4FB1"/>
    <w:rsid w:val="008F39FA"/>
    <w:rsid w:val="0091412A"/>
    <w:rsid w:val="009200AD"/>
    <w:rsid w:val="009466E9"/>
    <w:rsid w:val="009544EC"/>
    <w:rsid w:val="009B1792"/>
    <w:rsid w:val="009C57E0"/>
    <w:rsid w:val="00AA7C13"/>
    <w:rsid w:val="00AB5BA4"/>
    <w:rsid w:val="00AD0815"/>
    <w:rsid w:val="00AD51AC"/>
    <w:rsid w:val="00B07920"/>
    <w:rsid w:val="00B33496"/>
    <w:rsid w:val="00B87A30"/>
    <w:rsid w:val="00B9004D"/>
    <w:rsid w:val="00BB11F0"/>
    <w:rsid w:val="00BC445E"/>
    <w:rsid w:val="00BC5AD3"/>
    <w:rsid w:val="00BD70A5"/>
    <w:rsid w:val="00BD773A"/>
    <w:rsid w:val="00BE3CE6"/>
    <w:rsid w:val="00C50D91"/>
    <w:rsid w:val="00D177C9"/>
    <w:rsid w:val="00D20525"/>
    <w:rsid w:val="00D27FCA"/>
    <w:rsid w:val="00D76F55"/>
    <w:rsid w:val="00DD6DFE"/>
    <w:rsid w:val="00DF11AC"/>
    <w:rsid w:val="00E237DD"/>
    <w:rsid w:val="00E31532"/>
    <w:rsid w:val="00E76646"/>
    <w:rsid w:val="00EC0738"/>
    <w:rsid w:val="00EC5E19"/>
    <w:rsid w:val="00EF1EAC"/>
    <w:rsid w:val="00F43D3B"/>
    <w:rsid w:val="00F4511D"/>
    <w:rsid w:val="00F913C9"/>
    <w:rsid w:val="00FA1E2D"/>
    <w:rsid w:val="00FA3EC1"/>
    <w:rsid w:val="00FB0EF9"/>
    <w:rsid w:val="00FC66C1"/>
    <w:rsid w:val="00FF4A4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68F6B"/>
  <w15:chartTrackingRefBased/>
  <w15:docId w15:val="{5733D414-0BA4-4589-AD8B-DD8F5ACB7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AD3"/>
  </w:style>
  <w:style w:type="paragraph" w:styleId="Ttulo1">
    <w:name w:val="heading 1"/>
    <w:basedOn w:val="Normal"/>
    <w:next w:val="Normal"/>
    <w:link w:val="Ttulo1Car"/>
    <w:uiPriority w:val="9"/>
    <w:qFormat/>
    <w:rsid w:val="00BC5A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BC5A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unhideWhenUsed/>
    <w:qFormat/>
    <w:rsid w:val="007A003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C5AD3"/>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BC5AD3"/>
    <w:rPr>
      <w:rFonts w:asciiTheme="majorHAnsi" w:eastAsiaTheme="majorEastAsia" w:hAnsiTheme="majorHAnsi" w:cstheme="majorBidi"/>
      <w:color w:val="2F5496" w:themeColor="accent1" w:themeShade="BF"/>
      <w:sz w:val="26"/>
      <w:szCs w:val="26"/>
    </w:rPr>
  </w:style>
  <w:style w:type="character" w:customStyle="1" w:styleId="Ttulo3Car">
    <w:name w:val="Título 3 Car"/>
    <w:basedOn w:val="Fuentedeprrafopredeter"/>
    <w:link w:val="Ttulo3"/>
    <w:uiPriority w:val="9"/>
    <w:rsid w:val="007A0032"/>
    <w:rPr>
      <w:rFonts w:asciiTheme="majorHAnsi" w:eastAsiaTheme="majorEastAsia" w:hAnsiTheme="majorHAnsi" w:cstheme="majorBidi"/>
      <w:color w:val="1F3763" w:themeColor="accent1" w:themeShade="7F"/>
      <w:sz w:val="24"/>
      <w:szCs w:val="24"/>
    </w:rPr>
  </w:style>
  <w:style w:type="paragraph" w:styleId="Prrafodelista">
    <w:name w:val="List Paragraph"/>
    <w:basedOn w:val="Normal"/>
    <w:uiPriority w:val="34"/>
    <w:qFormat/>
    <w:rsid w:val="007A0032"/>
    <w:pPr>
      <w:ind w:left="720"/>
      <w:contextualSpacing/>
    </w:pPr>
  </w:style>
  <w:style w:type="paragraph" w:styleId="Bibliografa">
    <w:name w:val="Bibliography"/>
    <w:basedOn w:val="Normal"/>
    <w:next w:val="Normal"/>
    <w:uiPriority w:val="37"/>
    <w:unhideWhenUsed/>
    <w:rsid w:val="00387B00"/>
    <w:pPr>
      <w:tabs>
        <w:tab w:val="left" w:pos="504"/>
      </w:tabs>
      <w:spacing w:after="240" w:line="240" w:lineRule="auto"/>
      <w:ind w:left="504" w:hanging="504"/>
    </w:pPr>
  </w:style>
  <w:style w:type="table" w:styleId="Tablaconcuadrcula">
    <w:name w:val="Table Grid"/>
    <w:basedOn w:val="Tablanormal"/>
    <w:uiPriority w:val="39"/>
    <w:rsid w:val="002716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777F1C"/>
    <w:rPr>
      <w:color w:val="0563C1" w:themeColor="hyperlink"/>
      <w:u w:val="single"/>
    </w:rPr>
  </w:style>
  <w:style w:type="table" w:styleId="Tablanormal3">
    <w:name w:val="Plain Table 3"/>
    <w:basedOn w:val="Tablanormal"/>
    <w:uiPriority w:val="43"/>
    <w:rsid w:val="007243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845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as.riera@salud.madrid.org"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9F9C4A277F0DFB44975ADC5040EE80E1" ma:contentTypeVersion="13" ma:contentTypeDescription="Crear nuevo documento." ma:contentTypeScope="" ma:versionID="54984829aa0e24db5323b1aac0deeb6d">
  <xsd:schema xmlns:xsd="http://www.w3.org/2001/XMLSchema" xmlns:xs="http://www.w3.org/2001/XMLSchema" xmlns:p="http://schemas.microsoft.com/office/2006/metadata/properties" xmlns:ns3="93283029-309e-4eb2-8eba-44069423537d" xmlns:ns4="1a859fd1-fabf-4511-ac29-a6729a50b98f" targetNamespace="http://schemas.microsoft.com/office/2006/metadata/properties" ma:root="true" ma:fieldsID="9a54d6f8b57aa9f070bddea86beca0e7" ns3:_="" ns4:_="">
    <xsd:import namespace="93283029-309e-4eb2-8eba-44069423537d"/>
    <xsd:import namespace="1a859fd1-fabf-4511-ac29-a6729a50b98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283029-309e-4eb2-8eba-4406942353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859fd1-fabf-4511-ac29-a6729a50b98f"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6A5DAE0-9784-44C9-8490-FA069725DD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283029-309e-4eb2-8eba-44069423537d"/>
    <ds:schemaRef ds:uri="1a859fd1-fabf-4511-ac29-a6729a50b9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6B9BF0-C0F9-4968-B306-F80DD86E1641}">
  <ds:schemaRefs>
    <ds:schemaRef ds:uri="http://schemas.microsoft.com/sharepoint/v3/contenttype/forms"/>
  </ds:schemaRefs>
</ds:datastoreItem>
</file>

<file path=customXml/itemProps3.xml><?xml version="1.0" encoding="utf-8"?>
<ds:datastoreItem xmlns:ds="http://schemas.openxmlformats.org/officeDocument/2006/customXml" ds:itemID="{E99796DD-5E43-4725-9790-50070722E4C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1</Pages>
  <Words>24437</Words>
  <Characters>134409</Characters>
  <Application>Microsoft Office Word</Application>
  <DocSecurity>0</DocSecurity>
  <Lines>1120</Lines>
  <Paragraphs>3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Nicolas</dc:creator>
  <cp:keywords/>
  <dc:description/>
  <cp:lastModifiedBy>Riera Lopez.Nicolas</cp:lastModifiedBy>
  <cp:revision>22</cp:revision>
  <dcterms:created xsi:type="dcterms:W3CDTF">2022-03-07T12:15:00Z</dcterms:created>
  <dcterms:modified xsi:type="dcterms:W3CDTF">2022-09-27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Y3OqwIl"/&gt;&lt;style id="http://www.zotero.org/styles/vancouver" locale="es-ES" hasBibliography="1" bibliographyStyleHasBeenSet="1"/&gt;&lt;prefs&gt;&lt;pref name="fieldType" value="Field"/&gt;&lt;/prefs&gt;&lt;/data&gt;</vt:lpwstr>
  </property>
  <property fmtid="{D5CDD505-2E9C-101B-9397-08002B2CF9AE}" pid="3" name="ContentTypeId">
    <vt:lpwstr>0x0101009F9C4A277F0DFB44975ADC5040EE80E1</vt:lpwstr>
  </property>
</Properties>
</file>